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6B8C9B" w14:textId="77777777" w:rsidR="001509BD" w:rsidRDefault="001509BD">
      <w:pPr>
        <w:rPr>
          <w:b/>
          <w:bCs/>
        </w:rPr>
      </w:pPr>
    </w:p>
    <w:p w14:paraId="512F762B" w14:textId="77777777" w:rsidR="001509BD" w:rsidRDefault="001509BD">
      <w:pPr>
        <w:rPr>
          <w:b/>
          <w:bCs/>
        </w:rPr>
      </w:pPr>
    </w:p>
    <w:p w14:paraId="1F14D785" w14:textId="77777777" w:rsidR="001509BD" w:rsidRDefault="001509BD">
      <w:pPr>
        <w:rPr>
          <w:b/>
          <w:bCs/>
        </w:rPr>
      </w:pPr>
    </w:p>
    <w:p w14:paraId="008DAEB9" w14:textId="77777777" w:rsidR="001509BD" w:rsidRDefault="001509BD">
      <w:pPr>
        <w:rPr>
          <w:b/>
          <w:bCs/>
        </w:rPr>
      </w:pPr>
    </w:p>
    <w:p w14:paraId="55D68B1F" w14:textId="77777777" w:rsidR="001509BD" w:rsidRDefault="001509BD">
      <w:pPr>
        <w:rPr>
          <w:b/>
          <w:bCs/>
        </w:rPr>
      </w:pPr>
    </w:p>
    <w:p w14:paraId="0BB93632" w14:textId="77777777" w:rsidR="001509BD" w:rsidRDefault="001509BD">
      <w:pPr>
        <w:rPr>
          <w:b/>
          <w:bCs/>
        </w:rPr>
      </w:pPr>
    </w:p>
    <w:p w14:paraId="2A0DCF24" w14:textId="77777777" w:rsidR="001509BD" w:rsidRDefault="001509BD">
      <w:pPr>
        <w:rPr>
          <w:b/>
          <w:bCs/>
        </w:rPr>
      </w:pPr>
    </w:p>
    <w:p w14:paraId="4DB1F5EA" w14:textId="77777777" w:rsidR="001509BD" w:rsidRDefault="001509BD">
      <w:pPr>
        <w:rPr>
          <w:b/>
          <w:bCs/>
        </w:rPr>
      </w:pPr>
    </w:p>
    <w:p w14:paraId="453F3D43" w14:textId="77777777" w:rsidR="001509BD" w:rsidRDefault="001509BD">
      <w:pPr>
        <w:rPr>
          <w:b/>
          <w:bCs/>
        </w:rPr>
      </w:pPr>
    </w:p>
    <w:p w14:paraId="6C6A92AC" w14:textId="77777777" w:rsidR="001509BD" w:rsidRDefault="001509BD">
      <w:pPr>
        <w:rPr>
          <w:b/>
          <w:bCs/>
        </w:rPr>
      </w:pPr>
    </w:p>
    <w:p w14:paraId="41D68C76" w14:textId="77777777" w:rsidR="001509BD" w:rsidRPr="001509BD" w:rsidRDefault="001509BD" w:rsidP="001509BD">
      <w:pPr>
        <w:spacing w:after="200" w:line="360" w:lineRule="auto"/>
        <w:jc w:val="center"/>
        <w:rPr>
          <w:rFonts w:ascii="Arial" w:eastAsia="DejaVu Sans" w:hAnsi="Arial" w:cs="Arial"/>
          <w:color w:val="00000A"/>
          <w:sz w:val="28"/>
          <w:szCs w:val="28"/>
          <w:lang w:val="en-US" w:eastAsia="zh-CN" w:bidi="hi-IN"/>
        </w:rPr>
      </w:pPr>
      <w:r w:rsidRPr="001509BD">
        <w:rPr>
          <w:rFonts w:ascii="Arial" w:eastAsia="DejaVu Sans" w:hAnsi="Arial" w:cs="Arial"/>
          <w:color w:val="00000A"/>
          <w:sz w:val="28"/>
          <w:szCs w:val="28"/>
          <w:lang w:val="en-US" w:eastAsia="zh-CN" w:bidi="hi-IN"/>
        </w:rPr>
        <w:t>RADIOLOGICAL PATTERN IN ARDS PATIENTS: PARTITIONED RESPIRATORY MECHANICS, GAS EXCHANGE AND LUNG RECRUITABILITY</w:t>
      </w:r>
    </w:p>
    <w:p w14:paraId="303E1443" w14:textId="77777777" w:rsidR="001509BD" w:rsidRPr="001509BD" w:rsidRDefault="001509BD">
      <w:pPr>
        <w:rPr>
          <w:b/>
          <w:bCs/>
          <w:lang w:val="en-GB"/>
        </w:rPr>
      </w:pPr>
    </w:p>
    <w:p w14:paraId="4519B355" w14:textId="7A11B4C6" w:rsidR="00740595" w:rsidRDefault="00C21202" w:rsidP="001509BD">
      <w:pPr>
        <w:jc w:val="center"/>
        <w:rPr>
          <w:rFonts w:ascii="Arial" w:hAnsi="Arial" w:cs="Arial"/>
          <w:b/>
          <w:bCs/>
          <w:sz w:val="40"/>
          <w:szCs w:val="40"/>
        </w:rPr>
      </w:pPr>
      <w:r>
        <w:rPr>
          <w:rFonts w:ascii="Arial" w:hAnsi="Arial" w:cs="Arial"/>
          <w:b/>
          <w:bCs/>
          <w:sz w:val="40"/>
          <w:szCs w:val="40"/>
        </w:rPr>
        <w:t>Additional file</w:t>
      </w:r>
      <w:bookmarkStart w:id="0" w:name="_GoBack"/>
      <w:bookmarkEnd w:id="0"/>
    </w:p>
    <w:p w14:paraId="04D34720" w14:textId="77777777" w:rsidR="00740595" w:rsidRDefault="00740595">
      <w:pPr>
        <w:rPr>
          <w:rFonts w:ascii="Arial" w:hAnsi="Arial" w:cs="Arial"/>
          <w:b/>
          <w:bCs/>
          <w:sz w:val="40"/>
          <w:szCs w:val="40"/>
        </w:rPr>
      </w:pPr>
      <w:r>
        <w:rPr>
          <w:rFonts w:ascii="Arial" w:hAnsi="Arial" w:cs="Arial"/>
          <w:b/>
          <w:bCs/>
          <w:sz w:val="40"/>
          <w:szCs w:val="40"/>
        </w:rPr>
        <w:br w:type="page"/>
      </w:r>
    </w:p>
    <w:p w14:paraId="6DFFF10C" w14:textId="77777777" w:rsidR="00740595" w:rsidRDefault="00740595" w:rsidP="001509BD">
      <w:pPr>
        <w:jc w:val="center"/>
        <w:rPr>
          <w:rFonts w:ascii="Arial" w:hAnsi="Arial" w:cs="Arial"/>
          <w:b/>
          <w:bCs/>
          <w:sz w:val="40"/>
          <w:szCs w:val="40"/>
        </w:rPr>
      </w:pPr>
      <w:r>
        <w:rPr>
          <w:rFonts w:ascii="Arial" w:hAnsi="Arial" w:cs="Arial"/>
          <w:b/>
          <w:bCs/>
          <w:noProof/>
          <w:sz w:val="40"/>
          <w:szCs w:val="40"/>
          <w:lang w:val="en-US"/>
        </w:rPr>
        <w:lastRenderedPageBreak/>
        <w:drawing>
          <wp:inline distT="0" distB="0" distL="0" distR="0" wp14:anchorId="08A658E0" wp14:editId="5F7B3121">
            <wp:extent cx="4768850" cy="3249930"/>
            <wp:effectExtent l="0" t="0" r="0" b="762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8850" cy="324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6901A0" w14:textId="77777777" w:rsidR="00740595" w:rsidRDefault="00740595" w:rsidP="00740595">
      <w:pPr>
        <w:rPr>
          <w:rFonts w:ascii="Arial" w:hAnsi="Arial" w:cs="Arial"/>
          <w:b/>
          <w:sz w:val="20"/>
          <w:szCs w:val="20"/>
          <w:lang w:val="en-US"/>
        </w:rPr>
      </w:pPr>
    </w:p>
    <w:p w14:paraId="11029D38" w14:textId="632EE737" w:rsidR="001509BD" w:rsidRPr="00740595" w:rsidRDefault="00740595" w:rsidP="00740595">
      <w:pPr>
        <w:rPr>
          <w:rFonts w:ascii="Arial" w:hAnsi="Arial" w:cs="Arial"/>
          <w:b/>
          <w:bCs/>
          <w:sz w:val="40"/>
          <w:szCs w:val="40"/>
          <w:lang w:val="en-GB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 w:rsidRPr="00E15620">
        <w:rPr>
          <w:rFonts w:ascii="Arial" w:hAnsi="Arial" w:cs="Arial"/>
          <w:b/>
          <w:sz w:val="20"/>
          <w:szCs w:val="20"/>
          <w:lang w:val="en-US"/>
        </w:rPr>
        <w:t>1S</w:t>
      </w:r>
      <w:r>
        <w:rPr>
          <w:rFonts w:ascii="Arial" w:hAnsi="Arial" w:cs="Arial"/>
          <w:b/>
          <w:sz w:val="20"/>
          <w:szCs w:val="20"/>
          <w:lang w:val="en-US"/>
        </w:rPr>
        <w:t>. Study design and patient morphological characterization flow chart.</w:t>
      </w:r>
      <w:r w:rsidR="001509BD" w:rsidRPr="00740595">
        <w:rPr>
          <w:rFonts w:ascii="Arial" w:hAnsi="Arial" w:cs="Arial"/>
          <w:b/>
          <w:bCs/>
          <w:sz w:val="40"/>
          <w:szCs w:val="40"/>
          <w:lang w:val="en-GB"/>
        </w:rPr>
        <w:br w:type="page"/>
      </w:r>
    </w:p>
    <w:tbl>
      <w:tblPr>
        <w:tblStyle w:val="PlainTable1"/>
        <w:tblW w:w="9616" w:type="dxa"/>
        <w:tblLook w:val="0420" w:firstRow="1" w:lastRow="0" w:firstColumn="0" w:lastColumn="0" w:noHBand="0" w:noVBand="1"/>
      </w:tblPr>
      <w:tblGrid>
        <w:gridCol w:w="4797"/>
        <w:gridCol w:w="4819"/>
      </w:tblGrid>
      <w:tr w:rsidR="00803056" w:rsidRPr="00AA692A" w14:paraId="529602F8" w14:textId="77777777" w:rsidTr="000F4F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</w:trPr>
        <w:tc>
          <w:tcPr>
            <w:tcW w:w="4797" w:type="dxa"/>
            <w:tcBorders>
              <w:top w:val="single" w:sz="18" w:space="0" w:color="auto"/>
              <w:left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11FA19D6" w14:textId="6672E982" w:rsidR="00803056" w:rsidRPr="00D66B1F" w:rsidRDefault="00452BE9" w:rsidP="00CC2A7A">
            <w:pPr>
              <w:jc w:val="center"/>
              <w:rPr>
                <w:rFonts w:ascii="Arial" w:hAnsi="Arial" w:cs="Arial"/>
                <w:color w:val="FFFFFF" w:themeColor="background1"/>
                <w:lang w:val="en-US"/>
              </w:rPr>
            </w:pPr>
            <w:r>
              <w:rPr>
                <w:rFonts w:ascii="Arial" w:hAnsi="Arial" w:cs="Arial"/>
                <w:color w:val="FFFFFF" w:themeColor="background1"/>
                <w:lang w:val="en-US"/>
              </w:rPr>
              <w:lastRenderedPageBreak/>
              <w:t>Characteristics</w:t>
            </w:r>
          </w:p>
        </w:tc>
        <w:tc>
          <w:tcPr>
            <w:tcW w:w="4819" w:type="dxa"/>
            <w:tcBorders>
              <w:top w:val="single" w:sz="18" w:space="0" w:color="auto"/>
              <w:bottom w:val="triple" w:sz="4" w:space="0" w:color="auto"/>
              <w:right w:val="single" w:sz="18" w:space="0" w:color="auto"/>
            </w:tcBorders>
            <w:shd w:val="clear" w:color="auto" w:fill="1F3864" w:themeFill="accent1" w:themeFillShade="80"/>
            <w:vAlign w:val="center"/>
          </w:tcPr>
          <w:p w14:paraId="42BDDF9D" w14:textId="77777777" w:rsidR="00803056" w:rsidRDefault="00803056" w:rsidP="00CC2A7A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</w:rPr>
            </w:pPr>
            <w:r>
              <w:rPr>
                <w:rFonts w:ascii="Arial" w:hAnsi="Arial" w:cs="Arial"/>
                <w:color w:val="FFFFFF" w:themeColor="background1"/>
              </w:rPr>
              <w:t>STUDY POPULATION</w:t>
            </w:r>
          </w:p>
          <w:p w14:paraId="09385EB5" w14:textId="77777777" w:rsidR="00803056" w:rsidRPr="004673B8" w:rsidRDefault="00803056" w:rsidP="00CC2A7A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=168)</w:t>
            </w:r>
          </w:p>
        </w:tc>
      </w:tr>
      <w:tr w:rsidR="00803056" w:rsidRPr="004705AB" w14:paraId="7A32EC1C" w14:textId="77777777" w:rsidTr="000F4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797" w:type="dxa"/>
            <w:tcBorders>
              <w:top w:val="triple" w:sz="4" w:space="0" w:color="auto"/>
              <w:left w:val="single" w:sz="18" w:space="0" w:color="auto"/>
            </w:tcBorders>
            <w:vAlign w:val="center"/>
          </w:tcPr>
          <w:p w14:paraId="5FFCCD4B" w14:textId="70E4E3DC" w:rsidR="00803056" w:rsidRPr="00240A6C" w:rsidRDefault="00803056" w:rsidP="00CC2A7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 xml:space="preserve">Age </w:t>
            </w:r>
            <w:r w:rsidR="00452BE9" w:rsidRPr="00240A6C">
              <w:rPr>
                <w:rFonts w:ascii="Arial" w:hAnsi="Arial" w:cs="Arial"/>
                <w:sz w:val="20"/>
                <w:szCs w:val="20"/>
              </w:rPr>
              <w:t>(</w:t>
            </w:r>
            <w:r w:rsidRPr="00240A6C">
              <w:rPr>
                <w:rFonts w:ascii="Arial" w:hAnsi="Arial" w:cs="Arial"/>
                <w:sz w:val="20"/>
                <w:szCs w:val="20"/>
              </w:rPr>
              <w:t>years</w:t>
            </w:r>
            <w:r w:rsidR="00452BE9" w:rsidRPr="00240A6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19" w:type="dxa"/>
            <w:tcBorders>
              <w:top w:val="triple" w:sz="4" w:space="0" w:color="auto"/>
              <w:right w:val="single" w:sz="18" w:space="0" w:color="auto"/>
            </w:tcBorders>
            <w:vAlign w:val="center"/>
          </w:tcPr>
          <w:p w14:paraId="005C90FD" w14:textId="77777777" w:rsidR="00803056" w:rsidRPr="00240A6C" w:rsidRDefault="00803056" w:rsidP="00CC2A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62 [48 – 72]</w:t>
            </w:r>
          </w:p>
        </w:tc>
      </w:tr>
      <w:tr w:rsidR="00803056" w:rsidRPr="004705AB" w14:paraId="1953AA21" w14:textId="77777777" w:rsidTr="000F4F5F">
        <w:trPr>
          <w:trHeight w:val="397"/>
        </w:trPr>
        <w:tc>
          <w:tcPr>
            <w:tcW w:w="4797" w:type="dxa"/>
            <w:tcBorders>
              <w:left w:val="single" w:sz="18" w:space="0" w:color="auto"/>
            </w:tcBorders>
            <w:vAlign w:val="center"/>
          </w:tcPr>
          <w:p w14:paraId="0E98E2D7" w14:textId="3CA871BF" w:rsidR="00803056" w:rsidRPr="00240A6C" w:rsidRDefault="00803056" w:rsidP="00CC2A7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Male sex</w:t>
            </w:r>
            <w:r w:rsidR="00452BE9" w:rsidRPr="00240A6C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240A6C">
              <w:rPr>
                <w:rFonts w:ascii="Arial" w:hAnsi="Arial" w:cs="Arial"/>
                <w:sz w:val="20"/>
                <w:szCs w:val="20"/>
              </w:rPr>
              <w:t>% (number)</w:t>
            </w:r>
            <w:r w:rsidR="00452BE9" w:rsidRPr="00240A6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819" w:type="dxa"/>
            <w:tcBorders>
              <w:right w:val="single" w:sz="18" w:space="0" w:color="auto"/>
            </w:tcBorders>
            <w:vAlign w:val="center"/>
          </w:tcPr>
          <w:p w14:paraId="1A430CED" w14:textId="77777777" w:rsidR="00803056" w:rsidRPr="00240A6C" w:rsidRDefault="00803056" w:rsidP="00CC2A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71 (119)</w:t>
            </w:r>
          </w:p>
        </w:tc>
      </w:tr>
      <w:tr w:rsidR="00803056" w:rsidRPr="004705AB" w14:paraId="13A8D018" w14:textId="77777777" w:rsidTr="000F4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797" w:type="dxa"/>
            <w:tcBorders>
              <w:left w:val="single" w:sz="18" w:space="0" w:color="auto"/>
            </w:tcBorders>
            <w:vAlign w:val="center"/>
          </w:tcPr>
          <w:p w14:paraId="3CED28C7" w14:textId="58381E4F" w:rsidR="00803056" w:rsidRPr="00240A6C" w:rsidRDefault="00803056" w:rsidP="00CC2A7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 xml:space="preserve">BMI </w:t>
            </w:r>
            <w:r w:rsidR="00452BE9" w:rsidRPr="00240A6C">
              <w:rPr>
                <w:rFonts w:ascii="Arial" w:hAnsi="Arial" w:cs="Arial"/>
                <w:sz w:val="20"/>
                <w:szCs w:val="20"/>
              </w:rPr>
              <w:t>(</w:t>
            </w:r>
            <w:r w:rsidRPr="00240A6C">
              <w:rPr>
                <w:rFonts w:ascii="Arial" w:hAnsi="Arial" w:cs="Arial"/>
                <w:sz w:val="20"/>
                <w:szCs w:val="20"/>
              </w:rPr>
              <w:t>kg/m</w:t>
            </w:r>
            <w:r w:rsidRPr="00240A6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452BE9" w:rsidRPr="00240A6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19" w:type="dxa"/>
            <w:tcBorders>
              <w:right w:val="single" w:sz="18" w:space="0" w:color="auto"/>
            </w:tcBorders>
            <w:vAlign w:val="center"/>
          </w:tcPr>
          <w:p w14:paraId="714232EE" w14:textId="77777777" w:rsidR="00803056" w:rsidRPr="00240A6C" w:rsidRDefault="00803056" w:rsidP="00CC2A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25 [22 – 28]</w:t>
            </w:r>
          </w:p>
        </w:tc>
      </w:tr>
      <w:tr w:rsidR="00803056" w:rsidRPr="004705AB" w14:paraId="32D7615A" w14:textId="77777777" w:rsidTr="000F4F5F">
        <w:trPr>
          <w:trHeight w:val="794"/>
        </w:trPr>
        <w:tc>
          <w:tcPr>
            <w:tcW w:w="4797" w:type="dxa"/>
            <w:tcBorders>
              <w:left w:val="single" w:sz="18" w:space="0" w:color="auto"/>
            </w:tcBorders>
            <w:vAlign w:val="center"/>
          </w:tcPr>
          <w:p w14:paraId="4E43F778" w14:textId="77777777" w:rsidR="00803056" w:rsidRPr="00240A6C" w:rsidRDefault="00803056" w:rsidP="00CC2A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Origin of ARDS</w:t>
            </w:r>
          </w:p>
          <w:p w14:paraId="20798CC3" w14:textId="4724D0C8" w:rsidR="00803056" w:rsidRPr="00240A6C" w:rsidRDefault="00803056" w:rsidP="00CC2A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 xml:space="preserve">Pulmonary </w:t>
            </w:r>
            <w:r w:rsidR="00452BE9" w:rsidRPr="00240A6C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% (n)</w:t>
            </w:r>
            <w:r w:rsidR="00452BE9" w:rsidRPr="00240A6C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  <w:p w14:paraId="7219EA55" w14:textId="12BBBBEB" w:rsidR="00803056" w:rsidRPr="00240A6C" w:rsidRDefault="00803056" w:rsidP="00CC2A7A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 xml:space="preserve">Extrapulmonary </w:t>
            </w:r>
            <w:r w:rsidR="00452BE9" w:rsidRPr="00240A6C">
              <w:rPr>
                <w:rFonts w:ascii="Arial" w:hAnsi="Arial" w:cs="Arial"/>
                <w:sz w:val="20"/>
                <w:szCs w:val="20"/>
              </w:rPr>
              <w:t>[</w:t>
            </w:r>
            <w:r w:rsidRPr="00240A6C">
              <w:rPr>
                <w:rFonts w:ascii="Arial" w:hAnsi="Arial" w:cs="Arial"/>
                <w:sz w:val="20"/>
                <w:szCs w:val="20"/>
              </w:rPr>
              <w:t>% (n)</w:t>
            </w:r>
            <w:r w:rsidR="00452BE9" w:rsidRPr="00240A6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819" w:type="dxa"/>
            <w:tcBorders>
              <w:right w:val="single" w:sz="18" w:space="0" w:color="auto"/>
            </w:tcBorders>
            <w:vAlign w:val="center"/>
          </w:tcPr>
          <w:p w14:paraId="673FA262" w14:textId="77777777" w:rsidR="00803056" w:rsidRPr="00240A6C" w:rsidRDefault="00803056" w:rsidP="008030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456BD6" w14:textId="77777777" w:rsidR="00803056" w:rsidRPr="00240A6C" w:rsidRDefault="00803056" w:rsidP="008030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62 (105)</w:t>
            </w:r>
          </w:p>
          <w:p w14:paraId="7546A93C" w14:textId="77777777" w:rsidR="00803056" w:rsidRPr="00240A6C" w:rsidRDefault="00803056" w:rsidP="008030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38 (63)</w:t>
            </w:r>
          </w:p>
        </w:tc>
      </w:tr>
      <w:tr w:rsidR="00452BE9" w:rsidRPr="004705AB" w14:paraId="268B2BA2" w14:textId="77777777" w:rsidTr="000F4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tcW w:w="4797" w:type="dxa"/>
            <w:tcBorders>
              <w:left w:val="single" w:sz="18" w:space="0" w:color="auto"/>
            </w:tcBorders>
            <w:vAlign w:val="center"/>
          </w:tcPr>
          <w:p w14:paraId="5D6FB1F7" w14:textId="77777777" w:rsidR="00452BE9" w:rsidRPr="00240A6C" w:rsidRDefault="00452BE9" w:rsidP="00452B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ARDS severity</w:t>
            </w:r>
          </w:p>
          <w:p w14:paraId="210B34E9" w14:textId="3C8C063C" w:rsidR="00452BE9" w:rsidRPr="00240A6C" w:rsidRDefault="00452BE9" w:rsidP="00452B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Mild [% (n)]</w:t>
            </w:r>
          </w:p>
          <w:p w14:paraId="45F9A2DD" w14:textId="18F8C351" w:rsidR="00452BE9" w:rsidRPr="00240A6C" w:rsidRDefault="00452BE9" w:rsidP="00452B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Moderate [% (n)]</w:t>
            </w:r>
          </w:p>
          <w:p w14:paraId="5F6F226D" w14:textId="7F831D5C" w:rsidR="00452BE9" w:rsidRPr="00240A6C" w:rsidRDefault="00452BE9" w:rsidP="00452B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GB"/>
              </w:rPr>
              <w:t>Severe [% (n)]</w:t>
            </w:r>
          </w:p>
        </w:tc>
        <w:tc>
          <w:tcPr>
            <w:tcW w:w="4819" w:type="dxa"/>
            <w:tcBorders>
              <w:right w:val="single" w:sz="18" w:space="0" w:color="auto"/>
            </w:tcBorders>
            <w:vAlign w:val="center"/>
          </w:tcPr>
          <w:p w14:paraId="6A205C6E" w14:textId="77777777" w:rsidR="00452BE9" w:rsidRPr="00240A6C" w:rsidRDefault="00452BE9" w:rsidP="00452BE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686E6D0" w14:textId="77777777" w:rsidR="00452BE9" w:rsidRPr="00240A6C" w:rsidRDefault="00452BE9" w:rsidP="00452B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20 (12)</w:t>
            </w:r>
          </w:p>
          <w:p w14:paraId="3051A742" w14:textId="77777777" w:rsidR="00452BE9" w:rsidRPr="00240A6C" w:rsidRDefault="00452BE9" w:rsidP="00452B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62 (104)</w:t>
            </w:r>
          </w:p>
          <w:p w14:paraId="4588A768" w14:textId="478A65D1" w:rsidR="00452BE9" w:rsidRPr="00240A6C" w:rsidRDefault="00452BE9" w:rsidP="00452B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26 (44)</w:t>
            </w:r>
          </w:p>
        </w:tc>
      </w:tr>
      <w:tr w:rsidR="00452BE9" w:rsidRPr="004705AB" w14:paraId="5871B007" w14:textId="77777777" w:rsidTr="000F4F5F">
        <w:trPr>
          <w:trHeight w:val="397"/>
        </w:trPr>
        <w:tc>
          <w:tcPr>
            <w:tcW w:w="4797" w:type="dxa"/>
            <w:tcBorders>
              <w:left w:val="single" w:sz="18" w:space="0" w:color="auto"/>
            </w:tcBorders>
            <w:vAlign w:val="center"/>
          </w:tcPr>
          <w:p w14:paraId="0BBE8B98" w14:textId="77777777" w:rsidR="00452BE9" w:rsidRPr="00240A6C" w:rsidRDefault="00452BE9" w:rsidP="00452B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SAPS II</w:t>
            </w:r>
          </w:p>
        </w:tc>
        <w:tc>
          <w:tcPr>
            <w:tcW w:w="4819" w:type="dxa"/>
            <w:tcBorders>
              <w:right w:val="single" w:sz="18" w:space="0" w:color="auto"/>
            </w:tcBorders>
            <w:vAlign w:val="center"/>
          </w:tcPr>
          <w:p w14:paraId="27FE0E27" w14:textId="77777777" w:rsidR="00452BE9" w:rsidRPr="00240A6C" w:rsidRDefault="00452BE9" w:rsidP="00452B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40 [32 - 53]</w:t>
            </w:r>
          </w:p>
        </w:tc>
      </w:tr>
      <w:tr w:rsidR="00452BE9" w:rsidRPr="004705AB" w14:paraId="46E972C1" w14:textId="77777777" w:rsidTr="000F4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797" w:type="dxa"/>
            <w:tcBorders>
              <w:left w:val="single" w:sz="18" w:space="0" w:color="auto"/>
            </w:tcBorders>
            <w:vAlign w:val="center"/>
          </w:tcPr>
          <w:p w14:paraId="1C7AEFC9" w14:textId="12ED7100" w:rsidR="00452BE9" w:rsidRPr="00240A6C" w:rsidRDefault="00452BE9" w:rsidP="00452BE9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Tidal volume (mL)</w:t>
            </w:r>
          </w:p>
        </w:tc>
        <w:tc>
          <w:tcPr>
            <w:tcW w:w="4819" w:type="dxa"/>
            <w:tcBorders>
              <w:right w:val="single" w:sz="18" w:space="0" w:color="auto"/>
            </w:tcBorders>
            <w:vAlign w:val="center"/>
          </w:tcPr>
          <w:p w14:paraId="334DB36F" w14:textId="77777777" w:rsidR="00452BE9" w:rsidRPr="00240A6C" w:rsidRDefault="00452BE9" w:rsidP="00452B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504 ± 107</w:t>
            </w:r>
          </w:p>
        </w:tc>
      </w:tr>
      <w:tr w:rsidR="00452BE9" w:rsidRPr="00162E67" w14:paraId="688AFF03" w14:textId="77777777" w:rsidTr="000F4F5F">
        <w:trPr>
          <w:trHeight w:val="397"/>
        </w:trPr>
        <w:tc>
          <w:tcPr>
            <w:tcW w:w="4797" w:type="dxa"/>
            <w:tcBorders>
              <w:left w:val="single" w:sz="18" w:space="0" w:color="auto"/>
            </w:tcBorders>
            <w:vAlign w:val="center"/>
          </w:tcPr>
          <w:p w14:paraId="04E43042" w14:textId="2510CC8D" w:rsidR="00452BE9" w:rsidRPr="00240A6C" w:rsidRDefault="00452BE9" w:rsidP="00452B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Tidal volume per ideal body weight (mL/kg)</w:t>
            </w:r>
          </w:p>
        </w:tc>
        <w:tc>
          <w:tcPr>
            <w:tcW w:w="4819" w:type="dxa"/>
            <w:tcBorders>
              <w:right w:val="single" w:sz="18" w:space="0" w:color="auto"/>
            </w:tcBorders>
            <w:vAlign w:val="center"/>
          </w:tcPr>
          <w:p w14:paraId="411BF4CC" w14:textId="77777777" w:rsidR="00452BE9" w:rsidRPr="00240A6C" w:rsidRDefault="00452BE9" w:rsidP="00452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7.6 [6.7 – 8.7]</w:t>
            </w:r>
          </w:p>
        </w:tc>
      </w:tr>
      <w:tr w:rsidR="00452BE9" w:rsidRPr="004705AB" w14:paraId="25449586" w14:textId="77777777" w:rsidTr="000F4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797" w:type="dxa"/>
            <w:tcBorders>
              <w:left w:val="single" w:sz="18" w:space="0" w:color="auto"/>
            </w:tcBorders>
            <w:vAlign w:val="center"/>
          </w:tcPr>
          <w:p w14:paraId="37660C2D" w14:textId="4E1F061F" w:rsidR="00452BE9" w:rsidRPr="00240A6C" w:rsidRDefault="00452BE9" w:rsidP="00452B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Respiratory rate</w:t>
            </w:r>
            <w:r w:rsidR="00240A6C" w:rsidRPr="00240A6C">
              <w:rPr>
                <w:rFonts w:ascii="Arial" w:hAnsi="Arial" w:cs="Arial"/>
                <w:sz w:val="20"/>
                <w:szCs w:val="20"/>
                <w:lang w:val="en-US"/>
              </w:rPr>
              <w:t xml:space="preserve"> (breath for minute)</w:t>
            </w:r>
          </w:p>
        </w:tc>
        <w:tc>
          <w:tcPr>
            <w:tcW w:w="4819" w:type="dxa"/>
            <w:tcBorders>
              <w:right w:val="single" w:sz="18" w:space="0" w:color="auto"/>
            </w:tcBorders>
            <w:vAlign w:val="center"/>
          </w:tcPr>
          <w:p w14:paraId="60EDFE60" w14:textId="77777777" w:rsidR="00452BE9" w:rsidRPr="00240A6C" w:rsidRDefault="00452BE9" w:rsidP="00452B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5 [14 – 18]</w:t>
            </w:r>
          </w:p>
        </w:tc>
      </w:tr>
      <w:tr w:rsidR="00452BE9" w:rsidRPr="004705AB" w14:paraId="234A6412" w14:textId="77777777" w:rsidTr="000F4F5F">
        <w:trPr>
          <w:trHeight w:val="397"/>
        </w:trPr>
        <w:tc>
          <w:tcPr>
            <w:tcW w:w="4797" w:type="dxa"/>
            <w:tcBorders>
              <w:left w:val="single" w:sz="18" w:space="0" w:color="auto"/>
            </w:tcBorders>
            <w:vAlign w:val="center"/>
          </w:tcPr>
          <w:p w14:paraId="5328F7B1" w14:textId="47245D6C" w:rsidR="00452BE9" w:rsidRPr="00240A6C" w:rsidRDefault="00452BE9" w:rsidP="00452BE9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Minute ventilation (L/min)</w:t>
            </w:r>
          </w:p>
        </w:tc>
        <w:tc>
          <w:tcPr>
            <w:tcW w:w="4819" w:type="dxa"/>
            <w:tcBorders>
              <w:right w:val="single" w:sz="18" w:space="0" w:color="auto"/>
            </w:tcBorders>
            <w:vAlign w:val="center"/>
          </w:tcPr>
          <w:p w14:paraId="65B31C1D" w14:textId="77777777" w:rsidR="00452BE9" w:rsidRPr="00240A6C" w:rsidRDefault="00452BE9" w:rsidP="00452B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8.3 [7.0 – 9.6]</w:t>
            </w:r>
          </w:p>
        </w:tc>
      </w:tr>
      <w:tr w:rsidR="00452BE9" w:rsidRPr="004705AB" w14:paraId="6423E2F5" w14:textId="77777777" w:rsidTr="000F4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797" w:type="dxa"/>
            <w:tcBorders>
              <w:left w:val="single" w:sz="18" w:space="0" w:color="auto"/>
            </w:tcBorders>
            <w:vAlign w:val="center"/>
          </w:tcPr>
          <w:p w14:paraId="77EDD0B7" w14:textId="59640CF4" w:rsidR="00452BE9" w:rsidRPr="00240A6C" w:rsidRDefault="00452BE9" w:rsidP="00452B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GB"/>
              </w:rPr>
              <w:t>End-inspiratory airway pressure (cmH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240A6C">
              <w:rPr>
                <w:rFonts w:ascii="Arial" w:hAnsi="Arial" w:cs="Arial"/>
                <w:sz w:val="20"/>
                <w:szCs w:val="20"/>
                <w:lang w:val="en-GB"/>
              </w:rPr>
              <w:t>O)</w:t>
            </w:r>
          </w:p>
        </w:tc>
        <w:tc>
          <w:tcPr>
            <w:tcW w:w="4819" w:type="dxa"/>
            <w:tcBorders>
              <w:right w:val="single" w:sz="18" w:space="0" w:color="auto"/>
            </w:tcBorders>
            <w:vAlign w:val="center"/>
          </w:tcPr>
          <w:p w14:paraId="796CF5F0" w14:textId="77777777" w:rsidR="00452BE9" w:rsidRPr="00240A6C" w:rsidRDefault="00452BE9" w:rsidP="00452B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8 [16 – 21]</w:t>
            </w:r>
          </w:p>
        </w:tc>
      </w:tr>
      <w:tr w:rsidR="00452BE9" w:rsidRPr="004705AB" w14:paraId="0E600575" w14:textId="77777777" w:rsidTr="000F4F5F">
        <w:trPr>
          <w:trHeight w:val="397"/>
        </w:trPr>
        <w:tc>
          <w:tcPr>
            <w:tcW w:w="4797" w:type="dxa"/>
            <w:tcBorders>
              <w:left w:val="single" w:sz="18" w:space="0" w:color="auto"/>
            </w:tcBorders>
            <w:vAlign w:val="center"/>
          </w:tcPr>
          <w:p w14:paraId="4FC6CB10" w14:textId="16EE6499" w:rsidR="00452BE9" w:rsidRPr="00240A6C" w:rsidRDefault="00452BE9" w:rsidP="00452B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Driving pressure (cmH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40A6C">
              <w:rPr>
                <w:rFonts w:ascii="Arial" w:hAnsi="Arial" w:cs="Arial"/>
                <w:sz w:val="20"/>
                <w:szCs w:val="20"/>
              </w:rPr>
              <w:t>O)</w:t>
            </w:r>
          </w:p>
        </w:tc>
        <w:tc>
          <w:tcPr>
            <w:tcW w:w="4819" w:type="dxa"/>
            <w:tcBorders>
              <w:right w:val="single" w:sz="18" w:space="0" w:color="auto"/>
            </w:tcBorders>
            <w:vAlign w:val="center"/>
          </w:tcPr>
          <w:p w14:paraId="1868FA89" w14:textId="77777777" w:rsidR="00452BE9" w:rsidRPr="00240A6C" w:rsidRDefault="00452BE9" w:rsidP="00452B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3 [10 – 16]</w:t>
            </w:r>
          </w:p>
        </w:tc>
      </w:tr>
      <w:tr w:rsidR="00452BE9" w:rsidRPr="004705AB" w14:paraId="305320BF" w14:textId="77777777" w:rsidTr="000F4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797" w:type="dxa"/>
            <w:tcBorders>
              <w:left w:val="single" w:sz="18" w:space="0" w:color="auto"/>
            </w:tcBorders>
            <w:vAlign w:val="center"/>
          </w:tcPr>
          <w:p w14:paraId="14BE0903" w14:textId="3E47EFB5" w:rsidR="00452BE9" w:rsidRPr="00240A6C" w:rsidRDefault="00452BE9" w:rsidP="00452BE9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Respiratory system elastance (cmH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40A6C">
              <w:rPr>
                <w:rFonts w:ascii="Arial" w:hAnsi="Arial" w:cs="Arial"/>
                <w:sz w:val="20"/>
                <w:szCs w:val="20"/>
              </w:rPr>
              <w:t>O/L)</w:t>
            </w:r>
          </w:p>
        </w:tc>
        <w:tc>
          <w:tcPr>
            <w:tcW w:w="4819" w:type="dxa"/>
            <w:tcBorders>
              <w:right w:val="single" w:sz="18" w:space="0" w:color="auto"/>
            </w:tcBorders>
            <w:vAlign w:val="center"/>
          </w:tcPr>
          <w:p w14:paraId="596C71B5" w14:textId="77777777" w:rsidR="00452BE9" w:rsidRPr="00240A6C" w:rsidRDefault="00452BE9" w:rsidP="00452B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26 [20 – 32]</w:t>
            </w:r>
          </w:p>
        </w:tc>
      </w:tr>
      <w:tr w:rsidR="00452BE9" w:rsidRPr="004705AB" w14:paraId="33447356" w14:textId="77777777" w:rsidTr="000F4F5F">
        <w:trPr>
          <w:trHeight w:val="397"/>
        </w:trPr>
        <w:tc>
          <w:tcPr>
            <w:tcW w:w="4797" w:type="dxa"/>
            <w:tcBorders>
              <w:left w:val="single" w:sz="18" w:space="0" w:color="auto"/>
            </w:tcBorders>
            <w:vAlign w:val="center"/>
          </w:tcPr>
          <w:p w14:paraId="001BF9C3" w14:textId="3543842C" w:rsidR="00452BE9" w:rsidRPr="00240A6C" w:rsidRDefault="00452BE9" w:rsidP="00452BE9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Chest wall elastance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240A6C">
              <w:rPr>
                <w:rFonts w:ascii="Arial" w:hAnsi="Arial" w:cs="Arial"/>
                <w:sz w:val="20"/>
                <w:szCs w:val="20"/>
              </w:rPr>
              <w:t>(cmH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40A6C">
              <w:rPr>
                <w:rFonts w:ascii="Arial" w:hAnsi="Arial" w:cs="Arial"/>
                <w:sz w:val="20"/>
                <w:szCs w:val="20"/>
              </w:rPr>
              <w:t>O/L)</w:t>
            </w:r>
          </w:p>
        </w:tc>
        <w:tc>
          <w:tcPr>
            <w:tcW w:w="4819" w:type="dxa"/>
            <w:tcBorders>
              <w:right w:val="single" w:sz="18" w:space="0" w:color="auto"/>
            </w:tcBorders>
            <w:vAlign w:val="center"/>
          </w:tcPr>
          <w:p w14:paraId="4C494E0F" w14:textId="77777777" w:rsidR="00452BE9" w:rsidRPr="00240A6C" w:rsidRDefault="00452BE9" w:rsidP="00452B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6 [4 – 9]</w:t>
            </w:r>
          </w:p>
        </w:tc>
      </w:tr>
      <w:tr w:rsidR="00452BE9" w:rsidRPr="004705AB" w14:paraId="665B8E00" w14:textId="77777777" w:rsidTr="000F4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797" w:type="dxa"/>
            <w:tcBorders>
              <w:left w:val="single" w:sz="18" w:space="0" w:color="auto"/>
            </w:tcBorders>
            <w:vAlign w:val="center"/>
          </w:tcPr>
          <w:p w14:paraId="640982F5" w14:textId="0C4D10D9" w:rsidR="00452BE9" w:rsidRPr="00240A6C" w:rsidRDefault="00452BE9" w:rsidP="00452BE9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Lung elastance (cmH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40A6C">
              <w:rPr>
                <w:rFonts w:ascii="Arial" w:hAnsi="Arial" w:cs="Arial"/>
                <w:sz w:val="20"/>
                <w:szCs w:val="20"/>
              </w:rPr>
              <w:t>O/L)</w:t>
            </w:r>
          </w:p>
        </w:tc>
        <w:tc>
          <w:tcPr>
            <w:tcW w:w="4819" w:type="dxa"/>
            <w:tcBorders>
              <w:right w:val="single" w:sz="18" w:space="0" w:color="auto"/>
            </w:tcBorders>
            <w:vAlign w:val="center"/>
          </w:tcPr>
          <w:p w14:paraId="5BF1CD3D" w14:textId="77777777" w:rsidR="00452BE9" w:rsidRPr="00240A6C" w:rsidRDefault="00452BE9" w:rsidP="00452B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9 [14 – 25]</w:t>
            </w:r>
          </w:p>
        </w:tc>
      </w:tr>
      <w:tr w:rsidR="00452BE9" w:rsidRPr="004705AB" w14:paraId="685416A9" w14:textId="77777777" w:rsidTr="000F4F5F">
        <w:trPr>
          <w:trHeight w:val="397"/>
        </w:trPr>
        <w:tc>
          <w:tcPr>
            <w:tcW w:w="4797" w:type="dxa"/>
            <w:tcBorders>
              <w:left w:val="single" w:sz="18" w:space="0" w:color="auto"/>
            </w:tcBorders>
            <w:vAlign w:val="center"/>
          </w:tcPr>
          <w:p w14:paraId="50C3BBFB" w14:textId="26190ACD" w:rsidR="00452BE9" w:rsidRPr="00240A6C" w:rsidRDefault="00452BE9" w:rsidP="00452BE9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PaCO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40A6C">
              <w:rPr>
                <w:rFonts w:ascii="Arial" w:hAnsi="Arial" w:cs="Arial"/>
                <w:sz w:val="20"/>
                <w:szCs w:val="20"/>
              </w:rPr>
              <w:t xml:space="preserve"> (mmHg)</w:t>
            </w:r>
          </w:p>
        </w:tc>
        <w:tc>
          <w:tcPr>
            <w:tcW w:w="4819" w:type="dxa"/>
            <w:tcBorders>
              <w:right w:val="single" w:sz="18" w:space="0" w:color="auto"/>
            </w:tcBorders>
            <w:vAlign w:val="center"/>
          </w:tcPr>
          <w:p w14:paraId="000F5C49" w14:textId="77777777" w:rsidR="00452BE9" w:rsidRPr="00240A6C" w:rsidRDefault="00452BE9" w:rsidP="00452B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45 [40 – 52]</w:t>
            </w:r>
          </w:p>
        </w:tc>
      </w:tr>
      <w:tr w:rsidR="00452BE9" w:rsidRPr="004705AB" w14:paraId="5710CE17" w14:textId="77777777" w:rsidTr="000F4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797" w:type="dxa"/>
            <w:tcBorders>
              <w:left w:val="single" w:sz="18" w:space="0" w:color="auto"/>
            </w:tcBorders>
            <w:vAlign w:val="center"/>
          </w:tcPr>
          <w:p w14:paraId="7CF64FCC" w14:textId="5B7694F9" w:rsidR="00452BE9" w:rsidRPr="00240A6C" w:rsidRDefault="00452BE9" w:rsidP="00452BE9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PaO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40A6C">
              <w:rPr>
                <w:rFonts w:ascii="Arial" w:hAnsi="Arial" w:cs="Arial"/>
                <w:sz w:val="20"/>
                <w:szCs w:val="20"/>
              </w:rPr>
              <w:t xml:space="preserve"> (mmHg)</w:t>
            </w:r>
          </w:p>
        </w:tc>
        <w:tc>
          <w:tcPr>
            <w:tcW w:w="4819" w:type="dxa"/>
            <w:tcBorders>
              <w:right w:val="single" w:sz="18" w:space="0" w:color="auto"/>
            </w:tcBorders>
            <w:vAlign w:val="center"/>
          </w:tcPr>
          <w:p w14:paraId="10603CFF" w14:textId="77777777" w:rsidR="00452BE9" w:rsidRPr="00240A6C" w:rsidRDefault="00452BE9" w:rsidP="00452B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69 [61 – 79]</w:t>
            </w:r>
          </w:p>
        </w:tc>
      </w:tr>
      <w:tr w:rsidR="00452BE9" w:rsidRPr="004705AB" w14:paraId="2D12B30E" w14:textId="77777777" w:rsidTr="000F4F5F">
        <w:trPr>
          <w:trHeight w:val="397"/>
        </w:trPr>
        <w:tc>
          <w:tcPr>
            <w:tcW w:w="4797" w:type="dxa"/>
            <w:tcBorders>
              <w:left w:val="single" w:sz="18" w:space="0" w:color="auto"/>
            </w:tcBorders>
            <w:vAlign w:val="center"/>
          </w:tcPr>
          <w:p w14:paraId="3ABF1ED3" w14:textId="3978026A" w:rsidR="00452BE9" w:rsidRPr="00240A6C" w:rsidRDefault="00452BE9" w:rsidP="00452B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PaO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40A6C">
              <w:rPr>
                <w:rFonts w:ascii="Arial" w:hAnsi="Arial" w:cs="Arial"/>
                <w:sz w:val="20"/>
                <w:szCs w:val="20"/>
              </w:rPr>
              <w:t>/FiO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819" w:type="dxa"/>
            <w:tcBorders>
              <w:right w:val="single" w:sz="18" w:space="0" w:color="auto"/>
            </w:tcBorders>
            <w:vAlign w:val="center"/>
          </w:tcPr>
          <w:p w14:paraId="510E4FA8" w14:textId="77777777" w:rsidR="00452BE9" w:rsidRPr="00240A6C" w:rsidRDefault="00452BE9" w:rsidP="00452B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32 [100 – 167]</w:t>
            </w:r>
          </w:p>
        </w:tc>
      </w:tr>
      <w:tr w:rsidR="00452BE9" w:rsidRPr="004705AB" w14:paraId="536D9281" w14:textId="77777777" w:rsidTr="000F4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797" w:type="dxa"/>
            <w:tcBorders>
              <w:left w:val="single" w:sz="18" w:space="0" w:color="auto"/>
            </w:tcBorders>
            <w:vAlign w:val="center"/>
          </w:tcPr>
          <w:p w14:paraId="416BDD74" w14:textId="3E7B1233" w:rsidR="00452BE9" w:rsidRPr="00240A6C" w:rsidRDefault="00452BE9" w:rsidP="00452BE9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Physiological dead space</w:t>
            </w:r>
          </w:p>
        </w:tc>
        <w:tc>
          <w:tcPr>
            <w:tcW w:w="4819" w:type="dxa"/>
            <w:tcBorders>
              <w:right w:val="single" w:sz="18" w:space="0" w:color="auto"/>
            </w:tcBorders>
            <w:vAlign w:val="center"/>
          </w:tcPr>
          <w:p w14:paraId="621B7BE9" w14:textId="77777777" w:rsidR="00452BE9" w:rsidRPr="00240A6C" w:rsidRDefault="00452BE9" w:rsidP="00452B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0.61 ± 0.13</w:t>
            </w:r>
          </w:p>
        </w:tc>
      </w:tr>
      <w:tr w:rsidR="00452BE9" w:rsidRPr="004705AB" w14:paraId="03D4785A" w14:textId="77777777" w:rsidTr="000F4F5F">
        <w:trPr>
          <w:trHeight w:val="397"/>
        </w:trPr>
        <w:tc>
          <w:tcPr>
            <w:tcW w:w="4797" w:type="dxa"/>
            <w:tcBorders>
              <w:left w:val="single" w:sz="18" w:space="0" w:color="auto"/>
            </w:tcBorders>
            <w:vAlign w:val="center"/>
          </w:tcPr>
          <w:p w14:paraId="13D32D1D" w14:textId="77777777" w:rsidR="00452BE9" w:rsidRPr="00240A6C" w:rsidRDefault="00452BE9" w:rsidP="00452BE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 xml:space="preserve">ICU length of stay, </w:t>
            </w:r>
            <w:r w:rsidRPr="00240A6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ays</w:t>
            </w:r>
          </w:p>
        </w:tc>
        <w:tc>
          <w:tcPr>
            <w:tcW w:w="4819" w:type="dxa"/>
            <w:tcBorders>
              <w:right w:val="single" w:sz="18" w:space="0" w:color="auto"/>
            </w:tcBorders>
            <w:vAlign w:val="center"/>
          </w:tcPr>
          <w:p w14:paraId="27766384" w14:textId="77777777" w:rsidR="00452BE9" w:rsidRPr="00240A6C" w:rsidRDefault="00452BE9" w:rsidP="00452B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8 [10 – 30]</w:t>
            </w:r>
          </w:p>
        </w:tc>
      </w:tr>
      <w:tr w:rsidR="00452BE9" w:rsidRPr="004705AB" w14:paraId="3883DF5B" w14:textId="77777777" w:rsidTr="000F4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479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919CD6B" w14:textId="77777777" w:rsidR="00452BE9" w:rsidRPr="00240A6C" w:rsidRDefault="00452BE9" w:rsidP="00452BE9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ICU mortality</w:t>
            </w:r>
          </w:p>
          <w:p w14:paraId="3DEA489B" w14:textId="77777777" w:rsidR="00452BE9" w:rsidRPr="00240A6C" w:rsidRDefault="00452BE9" w:rsidP="00452BE9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Dead</w:t>
            </w:r>
          </w:p>
          <w:p w14:paraId="5FF027C4" w14:textId="77777777" w:rsidR="00452BE9" w:rsidRPr="00240A6C" w:rsidRDefault="00452BE9" w:rsidP="00452BE9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Alive</w:t>
            </w:r>
          </w:p>
        </w:tc>
        <w:tc>
          <w:tcPr>
            <w:tcW w:w="481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B3272A8" w14:textId="77777777" w:rsidR="00452BE9" w:rsidRPr="00240A6C" w:rsidRDefault="00452BE9" w:rsidP="00452B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655272" w14:textId="77777777" w:rsidR="00452BE9" w:rsidRPr="00240A6C" w:rsidRDefault="00452BE9" w:rsidP="00452B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43 (71)</w:t>
            </w:r>
          </w:p>
          <w:p w14:paraId="3F18E131" w14:textId="77777777" w:rsidR="00452BE9" w:rsidRPr="00240A6C" w:rsidRDefault="00452BE9" w:rsidP="00452B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57 (94)</w:t>
            </w:r>
          </w:p>
        </w:tc>
      </w:tr>
    </w:tbl>
    <w:p w14:paraId="361C75A2" w14:textId="77777777" w:rsidR="006D3FF6" w:rsidRDefault="006D3FF6"/>
    <w:p w14:paraId="7CD99DF1" w14:textId="40EA91FC" w:rsidR="006D3FF6" w:rsidRPr="0075652E" w:rsidRDefault="00E15620" w:rsidP="00A32B65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E15620">
        <w:rPr>
          <w:rFonts w:ascii="Arial" w:hAnsi="Arial" w:cs="Arial"/>
          <w:b/>
          <w:sz w:val="20"/>
          <w:szCs w:val="20"/>
          <w:lang w:val="en-US"/>
        </w:rPr>
        <w:t>Table 1S</w:t>
      </w:r>
      <w:r w:rsidR="00A32B65">
        <w:rPr>
          <w:rFonts w:ascii="Arial" w:hAnsi="Arial" w:cs="Arial"/>
          <w:b/>
          <w:sz w:val="20"/>
          <w:szCs w:val="20"/>
          <w:lang w:val="en-US"/>
        </w:rPr>
        <w:t>. C</w:t>
      </w:r>
      <w:r>
        <w:rPr>
          <w:rFonts w:ascii="Arial" w:hAnsi="Arial" w:cs="Arial"/>
          <w:b/>
          <w:sz w:val="20"/>
          <w:szCs w:val="20"/>
          <w:lang w:val="en-US"/>
        </w:rPr>
        <w:t>haracteristics</w:t>
      </w:r>
      <w:r w:rsidR="00A32B65">
        <w:rPr>
          <w:rFonts w:ascii="Arial" w:hAnsi="Arial" w:cs="Arial"/>
          <w:b/>
          <w:sz w:val="20"/>
          <w:szCs w:val="20"/>
          <w:lang w:val="en-US"/>
        </w:rPr>
        <w:t xml:space="preserve"> of the study population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E15620">
        <w:rPr>
          <w:rFonts w:ascii="Arial" w:hAnsi="Arial" w:cs="Arial"/>
          <w:b/>
          <w:sz w:val="20"/>
          <w:szCs w:val="20"/>
          <w:lang w:val="en-US"/>
        </w:rPr>
        <w:t>at 5 cmH</w:t>
      </w:r>
      <w:r w:rsidRPr="00E15620">
        <w:rPr>
          <w:rFonts w:ascii="Arial" w:hAnsi="Arial" w:cs="Arial"/>
          <w:b/>
          <w:sz w:val="20"/>
          <w:szCs w:val="20"/>
          <w:vertAlign w:val="subscript"/>
          <w:lang w:val="en-US"/>
        </w:rPr>
        <w:t>2</w:t>
      </w:r>
      <w:r w:rsidRPr="00E15620">
        <w:rPr>
          <w:rFonts w:ascii="Arial" w:hAnsi="Arial" w:cs="Arial"/>
          <w:b/>
          <w:sz w:val="20"/>
          <w:szCs w:val="20"/>
          <w:lang w:val="en-US"/>
        </w:rPr>
        <w:t>O</w:t>
      </w:r>
      <w:r w:rsidR="00BE1D9A">
        <w:rPr>
          <w:rFonts w:ascii="Arial" w:hAnsi="Arial" w:cs="Arial"/>
          <w:b/>
          <w:sz w:val="20"/>
          <w:szCs w:val="20"/>
          <w:lang w:val="en-US"/>
        </w:rPr>
        <w:t xml:space="preserve"> of PEEP</w:t>
      </w:r>
      <w:r w:rsidR="00A32B65">
        <w:rPr>
          <w:rFonts w:ascii="Arial" w:hAnsi="Arial" w:cs="Arial"/>
          <w:b/>
          <w:sz w:val="20"/>
          <w:szCs w:val="20"/>
          <w:lang w:val="en-US"/>
        </w:rPr>
        <w:t>.</w:t>
      </w:r>
      <w:r w:rsidR="0075652E">
        <w:rPr>
          <w:rFonts w:ascii="Arial" w:hAnsi="Arial" w:cs="Arial"/>
          <w:b/>
          <w:sz w:val="20"/>
          <w:szCs w:val="20"/>
          <w:lang w:val="en-US"/>
        </w:rPr>
        <w:t xml:space="preserve"> Continuous data are expressed as mean (SD) or median [interquartile range], while categorical data are expressed as % (number). </w:t>
      </w:r>
      <w:r w:rsidR="0075652E" w:rsidRPr="005C7EBA">
        <w:rPr>
          <w:rFonts w:ascii="Arial" w:hAnsi="Arial" w:cs="Arial"/>
          <w:b/>
          <w:sz w:val="20"/>
          <w:szCs w:val="20"/>
          <w:lang w:val="en-GB"/>
        </w:rPr>
        <w:t>Student t test or Mann-Whitney rank-sum test</w:t>
      </w:r>
      <w:r w:rsidR="0075652E" w:rsidRPr="00412A6C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75652E">
        <w:rPr>
          <w:rFonts w:ascii="Arial" w:hAnsi="Arial" w:cs="Arial"/>
          <w:b/>
          <w:sz w:val="20"/>
          <w:szCs w:val="20"/>
          <w:lang w:val="en-GB"/>
        </w:rPr>
        <w:t xml:space="preserve">and </w:t>
      </w:r>
      <w:r w:rsidR="0075652E" w:rsidRPr="005C7EBA">
        <w:rPr>
          <w:rFonts w:ascii="Arial" w:hAnsi="Arial" w:cs="Arial"/>
          <w:b/>
          <w:sz w:val="20"/>
          <w:szCs w:val="20"/>
          <w:lang w:val="en-GB"/>
        </w:rPr>
        <w:t xml:space="preserve">chi-square or Fisher exact test, </w:t>
      </w:r>
      <w:r w:rsidR="0075652E">
        <w:rPr>
          <w:rFonts w:ascii="Arial" w:hAnsi="Arial" w:cs="Arial"/>
          <w:b/>
          <w:sz w:val="20"/>
          <w:szCs w:val="20"/>
          <w:lang w:val="en-GB"/>
        </w:rPr>
        <w:t>were</w:t>
      </w:r>
      <w:r w:rsidR="0075652E" w:rsidRPr="005C7EBA">
        <w:rPr>
          <w:rFonts w:ascii="Arial" w:hAnsi="Arial" w:cs="Arial"/>
          <w:b/>
          <w:sz w:val="20"/>
          <w:szCs w:val="20"/>
          <w:lang w:val="en-GB"/>
        </w:rPr>
        <w:t xml:space="preserve"> used as appropriate</w:t>
      </w:r>
      <w:r w:rsidR="0075652E">
        <w:rPr>
          <w:rFonts w:ascii="Arial" w:hAnsi="Arial" w:cs="Arial"/>
          <w:b/>
          <w:sz w:val="20"/>
          <w:szCs w:val="20"/>
          <w:lang w:val="en-GB"/>
        </w:rPr>
        <w:t>.</w:t>
      </w:r>
      <w:r w:rsidR="006D3FF6" w:rsidRPr="00E15620">
        <w:rPr>
          <w:b/>
          <w:lang w:val="en-US"/>
        </w:rPr>
        <w:br w:type="page"/>
      </w:r>
    </w:p>
    <w:tbl>
      <w:tblPr>
        <w:tblStyle w:val="PlainTable1"/>
        <w:tblW w:w="9616" w:type="dxa"/>
        <w:tblLayout w:type="fixed"/>
        <w:tblLook w:val="0420" w:firstRow="1" w:lastRow="0" w:firstColumn="0" w:lastColumn="0" w:noHBand="0" w:noVBand="1"/>
      </w:tblPr>
      <w:tblGrid>
        <w:gridCol w:w="3096"/>
        <w:gridCol w:w="1984"/>
        <w:gridCol w:w="1985"/>
        <w:gridCol w:w="850"/>
        <w:gridCol w:w="851"/>
        <w:gridCol w:w="850"/>
      </w:tblGrid>
      <w:tr w:rsidR="00A32B65" w:rsidRPr="00AA692A" w14:paraId="45FE3E41" w14:textId="77777777" w:rsidTr="000F4F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1EFC9219" w14:textId="153E2D34" w:rsidR="00A10861" w:rsidRPr="005A34DB" w:rsidRDefault="00A600F1" w:rsidP="005A34DB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  <w:lang w:val="en-GB"/>
              </w:rPr>
            </w:pPr>
            <w:r>
              <w:rPr>
                <w:rFonts w:ascii="Arial" w:hAnsi="Arial" w:cs="Arial"/>
                <w:color w:val="FFFFFF" w:themeColor="background1"/>
                <w:lang w:val="en-US"/>
              </w:rPr>
              <w:lastRenderedPageBreak/>
              <w:t>Characteristics</w:t>
            </w:r>
          </w:p>
        </w:tc>
        <w:tc>
          <w:tcPr>
            <w:tcW w:w="1984" w:type="dxa"/>
            <w:tcBorders>
              <w:top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5A7D943C" w14:textId="77777777" w:rsidR="00A10861" w:rsidRPr="00CA5B35" w:rsidRDefault="00A10861" w:rsidP="00FD07D8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</w:rPr>
            </w:pPr>
            <w:r w:rsidRPr="00CA5B35">
              <w:rPr>
                <w:rFonts w:ascii="Arial" w:hAnsi="Arial" w:cs="Arial"/>
                <w:color w:val="FFFFFF" w:themeColor="background1"/>
              </w:rPr>
              <w:t>FOCAL</w:t>
            </w:r>
          </w:p>
          <w:p w14:paraId="1EACA2C2" w14:textId="77777777" w:rsidR="00A10861" w:rsidRPr="00CA5B35" w:rsidRDefault="00A10861" w:rsidP="00FD07D8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CA5B35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=58)</w:t>
            </w:r>
          </w:p>
        </w:tc>
        <w:tc>
          <w:tcPr>
            <w:tcW w:w="1985" w:type="dxa"/>
            <w:tcBorders>
              <w:top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5FECA199" w14:textId="77777777" w:rsidR="00A10861" w:rsidRPr="00CA5B35" w:rsidRDefault="00A10861" w:rsidP="00FD07D8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</w:rPr>
            </w:pPr>
            <w:r w:rsidRPr="00CA5B35">
              <w:rPr>
                <w:rFonts w:ascii="Arial" w:hAnsi="Arial" w:cs="Arial"/>
                <w:color w:val="FFFFFF" w:themeColor="background1"/>
              </w:rPr>
              <w:t>DIFFUSE</w:t>
            </w:r>
          </w:p>
          <w:p w14:paraId="14006278" w14:textId="77777777" w:rsidR="00A10861" w:rsidRPr="00CA5B35" w:rsidRDefault="00A10861" w:rsidP="00FD07D8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CA5B35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=110)</w:t>
            </w:r>
          </w:p>
        </w:tc>
        <w:tc>
          <w:tcPr>
            <w:tcW w:w="850" w:type="dxa"/>
            <w:tcBorders>
              <w:top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6DCE610B" w14:textId="77777777" w:rsidR="00A10861" w:rsidRPr="00C60036" w:rsidRDefault="00A10861" w:rsidP="00FD07D8">
            <w:pPr>
              <w:jc w:val="center"/>
              <w:rPr>
                <w:rFonts w:ascii="Arial" w:hAnsi="Arial" w:cs="Arial"/>
                <w:i/>
                <w:iCs/>
                <w:color w:val="FFFFFF" w:themeColor="background1"/>
                <w:vertAlign w:val="subscript"/>
              </w:rPr>
            </w:pPr>
            <w:r>
              <w:rPr>
                <w:rFonts w:ascii="Arial" w:hAnsi="Arial" w:cs="Arial"/>
                <w:i/>
                <w:iCs/>
                <w:color w:val="FFFFFF" w:themeColor="background1"/>
              </w:rPr>
              <w:t>p</w:t>
            </w:r>
            <w:r w:rsidRPr="00A32B65">
              <w:rPr>
                <w:rFonts w:ascii="Arial" w:hAnsi="Arial" w:cs="Arial"/>
                <w:i/>
                <w:iCs/>
                <w:color w:val="FFFFFF" w:themeColor="background1"/>
                <w:sz w:val="20"/>
                <w:szCs w:val="20"/>
                <w:vertAlign w:val="subscript"/>
              </w:rPr>
              <w:t>GROUP</w:t>
            </w:r>
          </w:p>
        </w:tc>
        <w:tc>
          <w:tcPr>
            <w:tcW w:w="851" w:type="dxa"/>
            <w:tcBorders>
              <w:top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216DDFD4" w14:textId="77777777" w:rsidR="00A10861" w:rsidRPr="00CA5B35" w:rsidRDefault="00A10861" w:rsidP="00FD07D8">
            <w:pPr>
              <w:jc w:val="center"/>
              <w:rPr>
                <w:rFonts w:ascii="Arial" w:hAnsi="Arial" w:cs="Arial"/>
                <w:i/>
                <w:iCs/>
                <w:color w:val="FFFFFF" w:themeColor="background1"/>
              </w:rPr>
            </w:pPr>
            <w:r>
              <w:rPr>
                <w:rFonts w:ascii="Arial" w:hAnsi="Arial" w:cs="Arial"/>
                <w:i/>
                <w:iCs/>
                <w:color w:val="FFFFFF" w:themeColor="background1"/>
              </w:rPr>
              <w:t>p</w:t>
            </w:r>
            <w:r w:rsidRPr="00A32B65">
              <w:rPr>
                <w:rFonts w:ascii="Arial" w:hAnsi="Arial" w:cs="Arial"/>
                <w:i/>
                <w:iCs/>
                <w:color w:val="FFFFFF" w:themeColor="background1"/>
                <w:sz w:val="20"/>
                <w:szCs w:val="20"/>
                <w:vertAlign w:val="subscript"/>
              </w:rPr>
              <w:t>PEEP</w:t>
            </w:r>
          </w:p>
        </w:tc>
        <w:tc>
          <w:tcPr>
            <w:tcW w:w="850" w:type="dxa"/>
            <w:tcBorders>
              <w:top w:val="single" w:sz="18" w:space="0" w:color="auto"/>
              <w:bottom w:val="triple" w:sz="4" w:space="0" w:color="auto"/>
              <w:right w:val="single" w:sz="18" w:space="0" w:color="auto"/>
            </w:tcBorders>
            <w:shd w:val="clear" w:color="auto" w:fill="1F3864" w:themeFill="accent1" w:themeFillShade="80"/>
            <w:vAlign w:val="center"/>
          </w:tcPr>
          <w:p w14:paraId="0F30932C" w14:textId="77777777" w:rsidR="00A10861" w:rsidRPr="00A32B65" w:rsidRDefault="00A10861" w:rsidP="00FD07D8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FFFFFF" w:themeColor="background1"/>
                <w:sz w:val="20"/>
                <w:szCs w:val="20"/>
                <w:vertAlign w:val="subscript"/>
              </w:rPr>
            </w:pPr>
            <w:r w:rsidRPr="00CA5B35">
              <w:rPr>
                <w:rFonts w:ascii="Arial" w:hAnsi="Arial" w:cs="Arial"/>
                <w:i/>
                <w:iCs/>
                <w:color w:val="FFFFFF" w:themeColor="background1"/>
              </w:rPr>
              <w:t>p</w:t>
            </w:r>
            <w:r w:rsidR="00FD07D8" w:rsidRPr="00A32B65">
              <w:rPr>
                <w:rFonts w:ascii="Arial" w:hAnsi="Arial" w:cs="Arial"/>
                <w:i/>
                <w:iCs/>
                <w:color w:val="FFFFFF" w:themeColor="background1"/>
                <w:sz w:val="20"/>
                <w:szCs w:val="20"/>
                <w:vertAlign w:val="subscript"/>
              </w:rPr>
              <w:t>GROUP</w:t>
            </w:r>
          </w:p>
          <w:p w14:paraId="558AB994" w14:textId="77777777" w:rsidR="00FD07D8" w:rsidRPr="00CA5B35" w:rsidRDefault="00FD07D8" w:rsidP="00FD07D8">
            <w:pPr>
              <w:jc w:val="center"/>
              <w:rPr>
                <w:rFonts w:ascii="Arial" w:hAnsi="Arial" w:cs="Arial"/>
                <w:i/>
                <w:iCs/>
                <w:color w:val="FFFFFF" w:themeColor="background1"/>
                <w:vertAlign w:val="subscript"/>
              </w:rPr>
            </w:pPr>
            <w:r w:rsidRPr="00A32B65">
              <w:rPr>
                <w:rFonts w:ascii="Arial" w:hAnsi="Arial" w:cs="Arial"/>
                <w:i/>
                <w:iCs/>
                <w:color w:val="FFFFFF" w:themeColor="background1"/>
                <w:sz w:val="20"/>
                <w:szCs w:val="20"/>
                <w:vertAlign w:val="subscript"/>
              </w:rPr>
              <w:t>x PEEP</w:t>
            </w:r>
          </w:p>
        </w:tc>
      </w:tr>
      <w:tr w:rsidR="00A32B65" w:rsidRPr="004705AB" w14:paraId="5241BC00" w14:textId="77777777" w:rsidTr="000F4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tcW w:w="3096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45A71523" w14:textId="3917160D" w:rsidR="00A10861" w:rsidRPr="000F4F5F" w:rsidRDefault="000F4F5F" w:rsidP="00FD07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4F5F">
              <w:rPr>
                <w:rFonts w:ascii="Arial" w:hAnsi="Arial" w:cs="Arial"/>
                <w:sz w:val="20"/>
                <w:szCs w:val="20"/>
                <w:lang w:val="en-GB"/>
              </w:rPr>
              <w:t>End-inspiratory airway pressure</w:t>
            </w:r>
            <w:r w:rsidR="004632D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A10861" w:rsidRPr="000F4F5F">
              <w:rPr>
                <w:rFonts w:ascii="Arial" w:hAnsi="Arial" w:cs="Arial"/>
                <w:sz w:val="20"/>
                <w:szCs w:val="20"/>
                <w:lang w:val="en-GB"/>
              </w:rPr>
              <w:t>cmH</w:t>
            </w:r>
            <w:r w:rsidR="00A10861" w:rsidRPr="000F4F5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="00A10861" w:rsidRPr="000F4F5F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35E2AB2B" w14:textId="77777777" w:rsidR="00A10861" w:rsidRPr="000F4F5F" w:rsidRDefault="00A10861" w:rsidP="00FD07D8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4F5F">
              <w:rPr>
                <w:rFonts w:ascii="Arial" w:hAnsi="Arial" w:cs="Arial"/>
                <w:sz w:val="20"/>
                <w:szCs w:val="20"/>
                <w:lang w:val="en-GB"/>
              </w:rPr>
              <w:t>PEEP 5 cmH</w:t>
            </w:r>
            <w:r w:rsidRPr="000F4F5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0F4F5F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  <w:p w14:paraId="53CD6716" w14:textId="77777777" w:rsidR="00A10861" w:rsidRPr="00FA56E8" w:rsidRDefault="00A10861" w:rsidP="00FD07D8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EP 15 cmH</w:t>
            </w:r>
            <w:r w:rsidRPr="00C6003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9F8A85D" w14:textId="19335766" w:rsidR="00A10861" w:rsidRDefault="00A10861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AC9881" w14:textId="77777777" w:rsidR="000F4F5F" w:rsidRDefault="000F4F5F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35FA472" w14:textId="77777777" w:rsidR="00A10861" w:rsidRDefault="00A10861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[14 – 20]</w:t>
            </w:r>
          </w:p>
          <w:p w14:paraId="273466C8" w14:textId="77777777" w:rsidR="00A10861" w:rsidRPr="00FA56E8" w:rsidRDefault="00A10861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[24 – 29</w:t>
            </w:r>
            <w:r w:rsidR="00FD07D8">
              <w:rPr>
                <w:rFonts w:ascii="Arial" w:hAnsi="Arial" w:cs="Arial"/>
                <w:sz w:val="20"/>
                <w:szCs w:val="20"/>
              </w:rPr>
              <w:t>]</w:t>
            </w:r>
            <w:r w:rsidR="00FD07D8" w:rsidRPr="00FD07D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057D76E" w14:textId="35636C66" w:rsidR="00A10861" w:rsidRDefault="00A10861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424F3C" w14:textId="77777777" w:rsidR="000F4F5F" w:rsidRDefault="000F4F5F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F06974" w14:textId="77777777" w:rsidR="00A10861" w:rsidRDefault="00A10861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[1</w:t>
            </w:r>
            <w:r w:rsidR="00FD07D8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– 21]</w:t>
            </w:r>
          </w:p>
          <w:p w14:paraId="760A86D1" w14:textId="77777777" w:rsidR="00A10861" w:rsidRPr="00FA56E8" w:rsidRDefault="00A10861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[25 – 30]</w:t>
            </w:r>
            <w:r w:rsidR="00FD07D8" w:rsidRPr="00FD07D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CE2ED8D" w14:textId="77777777" w:rsidR="00A10861" w:rsidRPr="00FD07D8" w:rsidRDefault="00FD07D8" w:rsidP="00FD07D8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FD07D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18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8BFE3CE" w14:textId="77777777" w:rsidR="00A10861" w:rsidRDefault="00FD07D8" w:rsidP="00FD07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74934EC4" w14:textId="77777777" w:rsidR="00A10861" w:rsidRPr="001C507B" w:rsidRDefault="00A10861" w:rsidP="00FD07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</w:t>
            </w:r>
            <w:r w:rsidR="00FD07D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46</w:t>
            </w:r>
          </w:p>
        </w:tc>
      </w:tr>
      <w:tr w:rsidR="00A32B65" w:rsidRPr="004705AB" w14:paraId="4DCA702E" w14:textId="77777777" w:rsidTr="000F4F5F">
        <w:trPr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3ED61D26" w14:textId="6AF1FEEE" w:rsidR="00A10861" w:rsidRDefault="00A10861" w:rsidP="00FD07D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A5B35">
              <w:rPr>
                <w:rFonts w:ascii="Arial" w:hAnsi="Arial" w:cs="Arial"/>
                <w:sz w:val="20"/>
                <w:szCs w:val="20"/>
                <w:lang w:val="en-US"/>
              </w:rPr>
              <w:t xml:space="preserve">Driving Pressure </w:t>
            </w:r>
            <w:r w:rsidR="004632DD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4632DD">
              <w:rPr>
                <w:rFonts w:ascii="Arial" w:hAnsi="Arial" w:cs="Arial"/>
                <w:sz w:val="20"/>
                <w:szCs w:val="20"/>
                <w:lang w:val="en-US"/>
              </w:rPr>
              <w:t>cmH</w:t>
            </w:r>
            <w:r w:rsidRPr="004632D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4632DD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="004632D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72909C8" w14:textId="77777777" w:rsidR="00A10861" w:rsidRPr="00C60036" w:rsidRDefault="00A10861" w:rsidP="00FD07D8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EP 5 cmH</w:t>
            </w:r>
            <w:r w:rsidRPr="00C6003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3C69025E" w14:textId="77777777" w:rsidR="00A10861" w:rsidRPr="00CA5B35" w:rsidRDefault="00A10861" w:rsidP="00FD07D8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EP 15 cmH</w:t>
            </w:r>
            <w:r w:rsidRPr="00C6003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238C9948" w14:textId="77777777" w:rsidR="00A10861" w:rsidRDefault="00FD07D8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[9-15]</w:t>
            </w:r>
          </w:p>
          <w:p w14:paraId="63E11D6B" w14:textId="77777777" w:rsidR="00FD07D8" w:rsidRPr="00CA5B35" w:rsidRDefault="00FD07D8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[10-15]</w:t>
            </w:r>
          </w:p>
        </w:tc>
        <w:tc>
          <w:tcPr>
            <w:tcW w:w="1985" w:type="dxa"/>
            <w:vAlign w:val="center"/>
          </w:tcPr>
          <w:p w14:paraId="4E328FE6" w14:textId="77777777" w:rsidR="00A10861" w:rsidRDefault="00FD07D8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[11-16]</w:t>
            </w:r>
          </w:p>
          <w:p w14:paraId="04C75854" w14:textId="77777777" w:rsidR="00FD07D8" w:rsidRPr="00CA5B35" w:rsidRDefault="00FD07D8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[11-16]</w:t>
            </w:r>
          </w:p>
        </w:tc>
        <w:tc>
          <w:tcPr>
            <w:tcW w:w="850" w:type="dxa"/>
            <w:vAlign w:val="center"/>
          </w:tcPr>
          <w:p w14:paraId="6E9445F6" w14:textId="77777777" w:rsidR="00A10861" w:rsidRPr="00FD07D8" w:rsidRDefault="00FD07D8" w:rsidP="00FD07D8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FD07D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124</w:t>
            </w:r>
          </w:p>
        </w:tc>
        <w:tc>
          <w:tcPr>
            <w:tcW w:w="851" w:type="dxa"/>
            <w:vAlign w:val="center"/>
          </w:tcPr>
          <w:p w14:paraId="494CD817" w14:textId="77777777" w:rsidR="00A10861" w:rsidRPr="00FD07D8" w:rsidRDefault="00FD07D8" w:rsidP="00FD07D8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FD07D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91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240ACF96" w14:textId="77777777" w:rsidR="00A10861" w:rsidRPr="00FD07D8" w:rsidRDefault="00FD07D8" w:rsidP="00FD07D8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FD07D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085</w:t>
            </w:r>
          </w:p>
        </w:tc>
      </w:tr>
      <w:tr w:rsidR="00A32B65" w:rsidRPr="004705AB" w14:paraId="3656116A" w14:textId="77777777" w:rsidTr="000F4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6A3E6183" w14:textId="183C61F7" w:rsidR="00A10861" w:rsidRDefault="000F4F5F" w:rsidP="00FD07D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iratory system elastance</w:t>
            </w:r>
            <w:r w:rsidR="00A10861" w:rsidRPr="00AD79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632DD">
              <w:rPr>
                <w:rFonts w:ascii="Arial" w:hAnsi="Arial" w:cs="Arial"/>
                <w:sz w:val="20"/>
                <w:szCs w:val="20"/>
              </w:rPr>
              <w:t>(</w:t>
            </w:r>
            <w:r w:rsidR="00A10861" w:rsidRPr="004632DD">
              <w:rPr>
                <w:rFonts w:ascii="Arial" w:hAnsi="Arial" w:cs="Arial"/>
                <w:sz w:val="20"/>
                <w:szCs w:val="20"/>
              </w:rPr>
              <w:t>cmH</w:t>
            </w:r>
            <w:r w:rsidR="00A10861" w:rsidRPr="004632D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A10861" w:rsidRPr="004632DD">
              <w:rPr>
                <w:rFonts w:ascii="Arial" w:hAnsi="Arial" w:cs="Arial"/>
                <w:sz w:val="20"/>
                <w:szCs w:val="20"/>
              </w:rPr>
              <w:t>O/L</w:t>
            </w:r>
            <w:r w:rsidR="004632D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62FBF65" w14:textId="77777777" w:rsidR="00A10861" w:rsidRPr="00C60036" w:rsidRDefault="00A10861" w:rsidP="00FD07D8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EP 5 cmH</w:t>
            </w:r>
            <w:r w:rsidRPr="00C6003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20CE799C" w14:textId="77777777" w:rsidR="00A10861" w:rsidRPr="00CA5B35" w:rsidRDefault="00A10861" w:rsidP="00FD07D8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EP 15 cmH</w:t>
            </w:r>
            <w:r w:rsidRPr="00C6003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2C1C0926" w14:textId="77777777" w:rsidR="00FD07D8" w:rsidRDefault="00FD07D8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[18-27]</w:t>
            </w:r>
          </w:p>
          <w:p w14:paraId="4A97C87A" w14:textId="77777777" w:rsidR="00A10861" w:rsidRPr="00CA5B35" w:rsidRDefault="00FD07D8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[18-28]</w:t>
            </w:r>
          </w:p>
        </w:tc>
        <w:tc>
          <w:tcPr>
            <w:tcW w:w="1985" w:type="dxa"/>
            <w:vAlign w:val="center"/>
          </w:tcPr>
          <w:p w14:paraId="3BF2C9B6" w14:textId="12690C3B" w:rsidR="00A10861" w:rsidRDefault="00FD07D8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[23-34]</w:t>
            </w:r>
            <w:r w:rsidR="001509BD">
              <w:rPr>
                <w:rFonts w:ascii="Arial" w:hAnsi="Arial" w:cs="Arial"/>
                <w:sz w:val="20"/>
                <w:szCs w:val="20"/>
                <w:vertAlign w:val="superscript"/>
              </w:rPr>
              <w:t>°</w:t>
            </w:r>
          </w:p>
          <w:p w14:paraId="6C311957" w14:textId="77777777" w:rsidR="00FD07D8" w:rsidRPr="00CA5B35" w:rsidRDefault="00FD07D8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[21-33]</w:t>
            </w:r>
          </w:p>
        </w:tc>
        <w:tc>
          <w:tcPr>
            <w:tcW w:w="850" w:type="dxa"/>
            <w:vAlign w:val="center"/>
          </w:tcPr>
          <w:p w14:paraId="32A610B9" w14:textId="77777777" w:rsidR="00A10861" w:rsidRPr="00FD07D8" w:rsidRDefault="00FD07D8" w:rsidP="00FD07D8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FD07D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146</w:t>
            </w:r>
          </w:p>
        </w:tc>
        <w:tc>
          <w:tcPr>
            <w:tcW w:w="851" w:type="dxa"/>
            <w:vAlign w:val="center"/>
          </w:tcPr>
          <w:p w14:paraId="27DC5543" w14:textId="77777777" w:rsidR="00A10861" w:rsidRPr="00FD07D8" w:rsidRDefault="00FD07D8" w:rsidP="00FD07D8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FD07D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588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4ABFACD4" w14:textId="77777777" w:rsidR="00A10861" w:rsidRPr="00CA5B35" w:rsidRDefault="00FD07D8" w:rsidP="00FD07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32</w:t>
            </w:r>
          </w:p>
        </w:tc>
      </w:tr>
      <w:tr w:rsidR="00A32B65" w:rsidRPr="004705AB" w14:paraId="108A802F" w14:textId="77777777" w:rsidTr="000F4F5F">
        <w:trPr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1EE6E587" w14:textId="10465B35" w:rsidR="00A10861" w:rsidRDefault="000F4F5F" w:rsidP="00FD07D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g elastance</w:t>
            </w:r>
            <w:r w:rsidR="00A10861" w:rsidRPr="00CA5B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632DD">
              <w:rPr>
                <w:rFonts w:ascii="Arial" w:hAnsi="Arial" w:cs="Arial"/>
                <w:sz w:val="20"/>
                <w:szCs w:val="20"/>
              </w:rPr>
              <w:t>(</w:t>
            </w:r>
            <w:r w:rsidR="00A10861" w:rsidRPr="004632DD">
              <w:rPr>
                <w:rFonts w:ascii="Arial" w:hAnsi="Arial" w:cs="Arial"/>
                <w:sz w:val="20"/>
                <w:szCs w:val="20"/>
              </w:rPr>
              <w:t>cmH</w:t>
            </w:r>
            <w:r w:rsidR="00A10861" w:rsidRPr="004632D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A10861" w:rsidRPr="004632DD">
              <w:rPr>
                <w:rFonts w:ascii="Arial" w:hAnsi="Arial" w:cs="Arial"/>
                <w:sz w:val="20"/>
                <w:szCs w:val="20"/>
              </w:rPr>
              <w:t>O/L</w:t>
            </w:r>
            <w:r w:rsidR="004632D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B00339A" w14:textId="77777777" w:rsidR="00A10861" w:rsidRPr="00C60036" w:rsidRDefault="00A10861" w:rsidP="00FD07D8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EP 5 cmH</w:t>
            </w:r>
            <w:r w:rsidRPr="00C6003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71C86054" w14:textId="77777777" w:rsidR="00A10861" w:rsidRPr="00CA5B35" w:rsidRDefault="00A10861" w:rsidP="00FD07D8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EP 15 cmH</w:t>
            </w:r>
            <w:r w:rsidRPr="00C6003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2F245800" w14:textId="77777777" w:rsidR="00A10861" w:rsidRDefault="00FD07D8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[13-19]</w:t>
            </w:r>
          </w:p>
          <w:p w14:paraId="2050B79E" w14:textId="77777777" w:rsidR="00FD07D8" w:rsidRPr="00CA5B35" w:rsidRDefault="00FD07D8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[14-19]</w:t>
            </w:r>
          </w:p>
        </w:tc>
        <w:tc>
          <w:tcPr>
            <w:tcW w:w="1985" w:type="dxa"/>
            <w:vAlign w:val="center"/>
          </w:tcPr>
          <w:p w14:paraId="53A0E40A" w14:textId="4A0FC862" w:rsidR="00A10861" w:rsidRDefault="00FD07D8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[17-28]</w:t>
            </w:r>
            <w:r w:rsidR="001509BD">
              <w:rPr>
                <w:rFonts w:ascii="Arial" w:hAnsi="Arial" w:cs="Arial"/>
                <w:sz w:val="20"/>
                <w:szCs w:val="20"/>
                <w:vertAlign w:val="superscript"/>
              </w:rPr>
              <w:t>°</w:t>
            </w:r>
          </w:p>
          <w:p w14:paraId="5E5943F3" w14:textId="69C1CF11" w:rsidR="00FD07D8" w:rsidRPr="00CA5B35" w:rsidRDefault="00FD07D8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[17-26]</w:t>
            </w:r>
            <w:r w:rsidR="001509BD">
              <w:rPr>
                <w:rFonts w:ascii="Arial" w:hAnsi="Arial" w:cs="Arial"/>
                <w:sz w:val="20"/>
                <w:szCs w:val="20"/>
                <w:vertAlign w:val="superscript"/>
              </w:rPr>
              <w:t>°</w:t>
            </w:r>
          </w:p>
        </w:tc>
        <w:tc>
          <w:tcPr>
            <w:tcW w:w="850" w:type="dxa"/>
            <w:vAlign w:val="center"/>
          </w:tcPr>
          <w:p w14:paraId="2190A5D5" w14:textId="77777777" w:rsidR="00A10861" w:rsidRPr="00AD7963" w:rsidRDefault="00FD07D8" w:rsidP="00FD07D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D07D8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1" w:type="dxa"/>
            <w:vAlign w:val="center"/>
          </w:tcPr>
          <w:p w14:paraId="4536AD14" w14:textId="77777777" w:rsidR="00A10861" w:rsidRPr="00AD7963" w:rsidRDefault="00FD07D8" w:rsidP="00FD07D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886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5D9AA3CB" w14:textId="77777777" w:rsidR="00A10861" w:rsidRPr="00AD7963" w:rsidRDefault="00FD07D8" w:rsidP="00FD07D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165</w:t>
            </w:r>
          </w:p>
        </w:tc>
      </w:tr>
      <w:tr w:rsidR="00A32B65" w:rsidRPr="004705AB" w14:paraId="50CBD642" w14:textId="77777777" w:rsidTr="000F4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2C6451F5" w14:textId="3C141354" w:rsidR="00A10861" w:rsidRDefault="000F4F5F" w:rsidP="00FD07D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st wall elastance</w:t>
            </w:r>
            <w:r w:rsidR="00A10861" w:rsidRPr="00AD79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632DD">
              <w:rPr>
                <w:rFonts w:ascii="Arial" w:hAnsi="Arial" w:cs="Arial"/>
                <w:sz w:val="20"/>
                <w:szCs w:val="20"/>
              </w:rPr>
              <w:t>(</w:t>
            </w:r>
            <w:r w:rsidR="00A10861" w:rsidRPr="004632DD">
              <w:rPr>
                <w:rFonts w:ascii="Arial" w:hAnsi="Arial" w:cs="Arial"/>
                <w:sz w:val="20"/>
                <w:szCs w:val="20"/>
              </w:rPr>
              <w:t>cmH</w:t>
            </w:r>
            <w:r w:rsidR="00A10861" w:rsidRPr="004632D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A10861" w:rsidRPr="004632DD">
              <w:rPr>
                <w:rFonts w:ascii="Arial" w:hAnsi="Arial" w:cs="Arial"/>
                <w:sz w:val="20"/>
                <w:szCs w:val="20"/>
              </w:rPr>
              <w:t>O/L</w:t>
            </w:r>
            <w:r w:rsidR="004632D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FA8F767" w14:textId="77777777" w:rsidR="00A10861" w:rsidRPr="00C60036" w:rsidRDefault="00A10861" w:rsidP="00FD07D8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EP 5 cmH</w:t>
            </w:r>
            <w:r w:rsidRPr="00C6003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3027E444" w14:textId="77777777" w:rsidR="00A10861" w:rsidRPr="00CA5B35" w:rsidRDefault="00A10861" w:rsidP="00FD07D8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EP 15 cmH</w:t>
            </w:r>
            <w:r w:rsidRPr="00C6003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056CC0E0" w14:textId="77777777" w:rsidR="00A10861" w:rsidRDefault="001F4E98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[5-8]</w:t>
            </w:r>
          </w:p>
          <w:p w14:paraId="382FFF62" w14:textId="77777777" w:rsidR="001F4E98" w:rsidRPr="00CA5B35" w:rsidRDefault="001F4E98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[5-10]</w:t>
            </w:r>
            <w:r w:rsidRPr="001F4E9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vAlign w:val="center"/>
          </w:tcPr>
          <w:p w14:paraId="24651A4F" w14:textId="77777777" w:rsidR="00A10861" w:rsidRDefault="001F4E98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[4-8]</w:t>
            </w:r>
          </w:p>
          <w:p w14:paraId="55AF1C05" w14:textId="14BF1A67" w:rsidR="001F4E98" w:rsidRPr="00CA5B35" w:rsidRDefault="001F4E98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[4-8]</w:t>
            </w:r>
            <w:r w:rsidR="001509BD">
              <w:rPr>
                <w:rFonts w:ascii="Arial" w:hAnsi="Arial" w:cs="Arial"/>
                <w:sz w:val="20"/>
                <w:szCs w:val="20"/>
                <w:vertAlign w:val="superscript"/>
              </w:rPr>
              <w:t>°</w:t>
            </w:r>
          </w:p>
        </w:tc>
        <w:tc>
          <w:tcPr>
            <w:tcW w:w="850" w:type="dxa"/>
            <w:vAlign w:val="center"/>
          </w:tcPr>
          <w:p w14:paraId="39D2C50F" w14:textId="77777777" w:rsidR="00A10861" w:rsidRPr="001F4E98" w:rsidRDefault="001F4E98" w:rsidP="00FD07D8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1F4E98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0.046</w:t>
            </w:r>
          </w:p>
        </w:tc>
        <w:tc>
          <w:tcPr>
            <w:tcW w:w="851" w:type="dxa"/>
            <w:vAlign w:val="center"/>
          </w:tcPr>
          <w:p w14:paraId="65DE90BC" w14:textId="77777777" w:rsidR="00A10861" w:rsidRPr="001F4E98" w:rsidRDefault="001F4E98" w:rsidP="00FD07D8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1F4E98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0.014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266376A8" w14:textId="77777777" w:rsidR="00A10861" w:rsidRPr="00AD7963" w:rsidRDefault="001F4E98" w:rsidP="00FD07D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231</w:t>
            </w:r>
          </w:p>
        </w:tc>
      </w:tr>
      <w:tr w:rsidR="00E309A3" w:rsidRPr="004705AB" w14:paraId="6B05B6E7" w14:textId="77777777" w:rsidTr="000F4F5F">
        <w:trPr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27C4476F" w14:textId="03AE3387" w:rsidR="00E309A3" w:rsidRPr="00E309A3" w:rsidRDefault="00E309A3" w:rsidP="00E309A3">
            <w:pPr>
              <w:rPr>
                <w:rFonts w:ascii="Arial" w:hAnsi="Arial" w:cs="Arial"/>
                <w:sz w:val="20"/>
                <w:szCs w:val="20"/>
              </w:rPr>
            </w:pPr>
            <w:r w:rsidRPr="00E309A3">
              <w:rPr>
                <w:rFonts w:ascii="Arial" w:hAnsi="Arial" w:cs="Arial"/>
                <w:sz w:val="20"/>
                <w:szCs w:val="20"/>
              </w:rPr>
              <w:t xml:space="preserve">Stress,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309A3">
              <w:rPr>
                <w:rFonts w:ascii="Arial" w:hAnsi="Arial" w:cs="Arial"/>
                <w:sz w:val="20"/>
                <w:szCs w:val="20"/>
              </w:rPr>
              <w:t>cmH</w:t>
            </w:r>
            <w:r w:rsidRPr="00E309A3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E309A3">
              <w:rPr>
                <w:rFonts w:ascii="Arial" w:hAnsi="Arial" w:cs="Arial"/>
                <w:sz w:val="20"/>
                <w:szCs w:val="20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FF52AFE" w14:textId="77777777" w:rsidR="00E309A3" w:rsidRPr="00C60036" w:rsidRDefault="00E309A3" w:rsidP="00E309A3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EP 5 cmH</w:t>
            </w:r>
            <w:r w:rsidRPr="00C6003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03FB0A74" w14:textId="6B7F188E" w:rsidR="00E309A3" w:rsidRDefault="00E309A3" w:rsidP="00E309A3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EP 15 cmH</w:t>
            </w:r>
            <w:r w:rsidRPr="00C6003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05DDE7F7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D18A342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 [9.2 – 15.2]</w:t>
            </w:r>
          </w:p>
          <w:p w14:paraId="50CCC4BA" w14:textId="253BDB1E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3 [16.2 – 20.3]</w:t>
            </w:r>
          </w:p>
        </w:tc>
        <w:tc>
          <w:tcPr>
            <w:tcW w:w="1985" w:type="dxa"/>
            <w:vAlign w:val="center"/>
          </w:tcPr>
          <w:p w14:paraId="0451D3F6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3D3179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 [12.0 – 16.9]</w:t>
            </w:r>
          </w:p>
          <w:p w14:paraId="5AA40370" w14:textId="109FD623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8 [18.2 – 23.5]</w:t>
            </w:r>
          </w:p>
        </w:tc>
        <w:tc>
          <w:tcPr>
            <w:tcW w:w="850" w:type="dxa"/>
            <w:vAlign w:val="center"/>
          </w:tcPr>
          <w:p w14:paraId="6124C0CB" w14:textId="5EE6B4C2" w:rsidR="00E309A3" w:rsidRPr="001F4E98" w:rsidRDefault="00E309A3" w:rsidP="00E309A3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1" w:type="dxa"/>
            <w:vAlign w:val="center"/>
          </w:tcPr>
          <w:p w14:paraId="5A05152B" w14:textId="53B17195" w:rsidR="00E309A3" w:rsidRPr="001F4E98" w:rsidRDefault="00E309A3" w:rsidP="00E309A3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100A0244" w14:textId="595F4BAD" w:rsidR="00E309A3" w:rsidRDefault="00E309A3" w:rsidP="00E309A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17A3D">
              <w:rPr>
                <w:rFonts w:ascii="Arial" w:hAnsi="Arial" w:cs="Arial"/>
                <w:i/>
                <w:iCs/>
                <w:sz w:val="20"/>
                <w:szCs w:val="20"/>
              </w:rPr>
              <w:t>0.665</w:t>
            </w:r>
          </w:p>
        </w:tc>
      </w:tr>
      <w:tr w:rsidR="00E309A3" w:rsidRPr="004705AB" w14:paraId="45D8982F" w14:textId="77777777" w:rsidTr="00E30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37E710ED" w14:textId="05EACB91" w:rsidR="00E309A3" w:rsidRPr="00E309A3" w:rsidRDefault="00E309A3" w:rsidP="00E309A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9A3">
              <w:rPr>
                <w:rFonts w:ascii="Arial" w:hAnsi="Arial" w:cs="Arial"/>
                <w:sz w:val="20"/>
                <w:szCs w:val="20"/>
                <w:lang w:val="en-GB"/>
              </w:rPr>
              <w:t xml:space="preserve">Absolute </w:t>
            </w:r>
            <w:proofErr w:type="spellStart"/>
            <w:r w:rsidRPr="00E309A3">
              <w:rPr>
                <w:rFonts w:ascii="Arial" w:hAnsi="Arial" w:cs="Arial"/>
                <w:sz w:val="20"/>
                <w:szCs w:val="20"/>
                <w:lang w:val="en-GB"/>
              </w:rPr>
              <w:t>ei</w:t>
            </w:r>
            <w:proofErr w:type="spellEnd"/>
            <w:r w:rsidRPr="00E309A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309A3">
              <w:rPr>
                <w:rFonts w:ascii="Arial" w:hAnsi="Arial" w:cs="Arial"/>
                <w:sz w:val="20"/>
                <w:szCs w:val="20"/>
                <w:lang w:val="en-GB"/>
              </w:rPr>
              <w:t>transpulmonary</w:t>
            </w:r>
            <w:proofErr w:type="spellEnd"/>
            <w:r w:rsidRPr="00E309A3">
              <w:rPr>
                <w:rFonts w:ascii="Arial" w:hAnsi="Arial" w:cs="Arial"/>
                <w:sz w:val="20"/>
                <w:szCs w:val="20"/>
                <w:lang w:val="en-GB"/>
              </w:rPr>
              <w:t xml:space="preserve"> pressure, (cmH</w:t>
            </w:r>
            <w:r w:rsidRPr="00E309A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E309A3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36812F36" w14:textId="77777777" w:rsidR="00E309A3" w:rsidRPr="00C60036" w:rsidRDefault="00E309A3" w:rsidP="00E309A3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EP 5 cmH</w:t>
            </w:r>
            <w:r w:rsidRPr="00C6003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146B41CE" w14:textId="14FCFFAA" w:rsidR="00E309A3" w:rsidRDefault="00E309A3" w:rsidP="00E309A3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EP 15 cmH</w:t>
            </w:r>
            <w:r w:rsidRPr="00C6003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48E8D674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77F4BD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 [-2.1 – 2.1]</w:t>
            </w:r>
          </w:p>
          <w:p w14:paraId="71C848A2" w14:textId="3FF4ACE9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 [3.9 – 9.9]</w:t>
            </w:r>
          </w:p>
        </w:tc>
        <w:tc>
          <w:tcPr>
            <w:tcW w:w="1985" w:type="dxa"/>
            <w:vAlign w:val="center"/>
          </w:tcPr>
          <w:p w14:paraId="289A2D9A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DD4474F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 [-0.8 – 4.9]</w:t>
            </w:r>
          </w:p>
          <w:p w14:paraId="2B977606" w14:textId="13C07DCA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 [5.4 – 11.4]</w:t>
            </w:r>
          </w:p>
        </w:tc>
        <w:tc>
          <w:tcPr>
            <w:tcW w:w="850" w:type="dxa"/>
            <w:vAlign w:val="center"/>
          </w:tcPr>
          <w:p w14:paraId="6C9791BA" w14:textId="5AA66AEC" w:rsidR="00E309A3" w:rsidRPr="001F4E98" w:rsidRDefault="00E309A3" w:rsidP="00E309A3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4</w:t>
            </w:r>
          </w:p>
        </w:tc>
        <w:tc>
          <w:tcPr>
            <w:tcW w:w="851" w:type="dxa"/>
            <w:vAlign w:val="center"/>
          </w:tcPr>
          <w:p w14:paraId="0DBE8CB3" w14:textId="3D60D6F2" w:rsidR="00E309A3" w:rsidRPr="001F4E98" w:rsidRDefault="00E309A3" w:rsidP="00E309A3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622879E1" w14:textId="4722DB61" w:rsidR="00E309A3" w:rsidRDefault="00E309A3" w:rsidP="00E309A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17A3D">
              <w:rPr>
                <w:rFonts w:ascii="Arial" w:hAnsi="Arial" w:cs="Arial"/>
                <w:i/>
                <w:iCs/>
                <w:sz w:val="20"/>
                <w:szCs w:val="20"/>
              </w:rPr>
              <w:t>0.617</w:t>
            </w:r>
          </w:p>
        </w:tc>
      </w:tr>
      <w:tr w:rsidR="00E309A3" w:rsidRPr="004705AB" w14:paraId="610B5470" w14:textId="77777777" w:rsidTr="000F4F5F">
        <w:trPr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36E789E7" w14:textId="1AD8345A" w:rsidR="00E309A3" w:rsidRDefault="00E309A3" w:rsidP="00E309A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</w:t>
            </w:r>
            <w:r w:rsidRPr="00CA5B35">
              <w:rPr>
                <w:rFonts w:ascii="Arial" w:hAnsi="Arial" w:cs="Arial"/>
                <w:sz w:val="20"/>
                <w:szCs w:val="20"/>
              </w:rPr>
              <w:t>CO</w:t>
            </w:r>
            <w:r w:rsidRPr="00CA5B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A5B3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4632DD">
              <w:rPr>
                <w:rFonts w:ascii="Arial" w:hAnsi="Arial" w:cs="Arial"/>
                <w:sz w:val="20"/>
                <w:szCs w:val="20"/>
              </w:rPr>
              <w:t>mmHg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BA23A48" w14:textId="77777777" w:rsidR="00E309A3" w:rsidRPr="00C60036" w:rsidRDefault="00E309A3" w:rsidP="00E309A3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EP 5 cmH</w:t>
            </w:r>
            <w:r w:rsidRPr="00C6003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49A2D46A" w14:textId="77777777" w:rsidR="00E309A3" w:rsidRPr="00CA5B35" w:rsidRDefault="00E309A3" w:rsidP="00E309A3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EP 15 cmH</w:t>
            </w:r>
            <w:r w:rsidRPr="00C6003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06BBD4E2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[37-45]</w:t>
            </w:r>
          </w:p>
          <w:p w14:paraId="6EE28491" w14:textId="77777777" w:rsidR="00E309A3" w:rsidRPr="00CA5B35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[37-46]</w:t>
            </w:r>
          </w:p>
        </w:tc>
        <w:tc>
          <w:tcPr>
            <w:tcW w:w="1985" w:type="dxa"/>
            <w:vAlign w:val="center"/>
          </w:tcPr>
          <w:p w14:paraId="03049DCC" w14:textId="1BFDA4FC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 [42-53]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°</w:t>
            </w:r>
          </w:p>
          <w:p w14:paraId="63265CF8" w14:textId="353780F6" w:rsidR="00E309A3" w:rsidRPr="00CA5B35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 [42-54]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°</w:t>
            </w:r>
          </w:p>
        </w:tc>
        <w:tc>
          <w:tcPr>
            <w:tcW w:w="850" w:type="dxa"/>
            <w:vAlign w:val="center"/>
          </w:tcPr>
          <w:p w14:paraId="51C98956" w14:textId="77777777" w:rsidR="00E309A3" w:rsidRPr="001F4E98" w:rsidRDefault="00E309A3" w:rsidP="00E309A3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1F4E98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1" w:type="dxa"/>
            <w:vAlign w:val="center"/>
          </w:tcPr>
          <w:p w14:paraId="3BA680A8" w14:textId="77777777" w:rsidR="00E309A3" w:rsidRPr="00AD7963" w:rsidRDefault="00E309A3" w:rsidP="00E309A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147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7DA293C1" w14:textId="77777777" w:rsidR="00E309A3" w:rsidRPr="00AD7963" w:rsidRDefault="00E309A3" w:rsidP="00E309A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416</w:t>
            </w:r>
          </w:p>
        </w:tc>
      </w:tr>
      <w:tr w:rsidR="00E309A3" w:rsidRPr="004705AB" w14:paraId="5C02C830" w14:textId="77777777" w:rsidTr="000F4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3096" w:type="dxa"/>
            <w:tcBorders>
              <w:left w:val="single" w:sz="18" w:space="0" w:color="auto"/>
              <w:bottom w:val="single" w:sz="4" w:space="0" w:color="BFBFBF" w:themeColor="background1" w:themeShade="BF"/>
            </w:tcBorders>
            <w:vAlign w:val="center"/>
          </w:tcPr>
          <w:p w14:paraId="0AB33A50" w14:textId="186AB349" w:rsidR="00E309A3" w:rsidRPr="004632DD" w:rsidRDefault="00E309A3" w:rsidP="00E309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FD07D8">
              <w:rPr>
                <w:rFonts w:ascii="Arial" w:hAnsi="Arial" w:cs="Arial"/>
                <w:sz w:val="20"/>
                <w:szCs w:val="20"/>
              </w:rPr>
              <w:t>aO</w:t>
            </w:r>
            <w:r w:rsidRPr="00FD07D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D07D8">
              <w:rPr>
                <w:rFonts w:ascii="Arial" w:hAnsi="Arial" w:cs="Arial"/>
                <w:sz w:val="20"/>
                <w:szCs w:val="20"/>
              </w:rPr>
              <w:t>/FiO</w:t>
            </w:r>
            <w:r w:rsidRPr="00FD07D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D07D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mmHg)</w:t>
            </w:r>
          </w:p>
          <w:p w14:paraId="18D0B893" w14:textId="77777777" w:rsidR="00E309A3" w:rsidRPr="00C60036" w:rsidRDefault="00E309A3" w:rsidP="00E309A3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EP 5 cmH</w:t>
            </w:r>
            <w:r w:rsidRPr="00C6003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1A45AB02" w14:textId="77777777" w:rsidR="00E309A3" w:rsidRPr="00FD07D8" w:rsidRDefault="00E309A3" w:rsidP="00E309A3">
            <w:pPr>
              <w:ind w:left="70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EP 15 cmH</w:t>
            </w:r>
            <w:r w:rsidRPr="00C6003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DBE29C4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 [126-187]</w:t>
            </w:r>
          </w:p>
          <w:p w14:paraId="03552D55" w14:textId="77777777" w:rsidR="00E309A3" w:rsidRPr="00FD07D8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 [149-231]</w:t>
            </w:r>
            <w:r w:rsidRPr="001F4E9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5B8C35C" w14:textId="31DB6B81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 [84-146]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°</w:t>
            </w:r>
          </w:p>
          <w:p w14:paraId="4C2B8414" w14:textId="77777777" w:rsidR="00E309A3" w:rsidRPr="00CA5B35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 [143-242]</w:t>
            </w:r>
            <w:r w:rsidRPr="001F4E9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C76D426" w14:textId="77777777" w:rsidR="00E309A3" w:rsidRPr="00CA5B35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30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5B58A53" w14:textId="77777777" w:rsidR="00E309A3" w:rsidRPr="00CA5B35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  <w:right w:val="single" w:sz="18" w:space="0" w:color="auto"/>
            </w:tcBorders>
            <w:vAlign w:val="center"/>
          </w:tcPr>
          <w:p w14:paraId="108867CC" w14:textId="77777777" w:rsidR="00E309A3" w:rsidRPr="00CA5B35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E309A3" w:rsidRPr="004705AB" w14:paraId="5E3400C8" w14:textId="77777777" w:rsidTr="000F4F5F">
        <w:trPr>
          <w:trHeight w:val="850"/>
        </w:trPr>
        <w:tc>
          <w:tcPr>
            <w:tcW w:w="3096" w:type="dxa"/>
            <w:tcBorders>
              <w:left w:val="single" w:sz="18" w:space="0" w:color="auto"/>
              <w:bottom w:val="double" w:sz="4" w:space="0" w:color="auto"/>
            </w:tcBorders>
            <w:vAlign w:val="center"/>
          </w:tcPr>
          <w:p w14:paraId="3024005C" w14:textId="4759DD19" w:rsidR="00E309A3" w:rsidRPr="004632DD" w:rsidRDefault="00E309A3" w:rsidP="00E309A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32DD">
              <w:rPr>
                <w:rFonts w:ascii="Arial" w:hAnsi="Arial" w:cs="Arial"/>
                <w:sz w:val="20"/>
                <w:szCs w:val="20"/>
                <w:lang w:val="en-GB"/>
              </w:rPr>
              <w:t>Physiological dead space</w:t>
            </w:r>
          </w:p>
          <w:p w14:paraId="6EDE3C34" w14:textId="6761DB39" w:rsidR="00E309A3" w:rsidRPr="004632DD" w:rsidRDefault="00E309A3" w:rsidP="00E309A3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32DD">
              <w:rPr>
                <w:rFonts w:ascii="Arial" w:hAnsi="Arial" w:cs="Arial"/>
                <w:sz w:val="20"/>
                <w:szCs w:val="20"/>
                <w:lang w:val="en-GB"/>
              </w:rPr>
              <w:t>PEEP 5 cmH</w:t>
            </w:r>
            <w:r w:rsidRPr="004632DD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4632DD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  <w:p w14:paraId="5EB88E66" w14:textId="77777777" w:rsidR="00E309A3" w:rsidRPr="00C36FA8" w:rsidRDefault="00E309A3" w:rsidP="00E309A3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6FA8">
              <w:rPr>
                <w:rFonts w:ascii="Arial" w:hAnsi="Arial" w:cs="Arial"/>
                <w:sz w:val="20"/>
                <w:szCs w:val="20"/>
                <w:lang w:val="en-GB"/>
              </w:rPr>
              <w:t>PEEP 15 cmH</w:t>
            </w:r>
            <w:r w:rsidRPr="00C36FA8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C36FA8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693BD477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 [0.47-0.61]</w:t>
            </w:r>
          </w:p>
          <w:p w14:paraId="3752CB46" w14:textId="77777777" w:rsidR="00E309A3" w:rsidRPr="00CA5B35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 [0.51-0.61]</w:t>
            </w:r>
            <w:r w:rsidRPr="001F4E9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14:paraId="7E4D016F" w14:textId="25718FC6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 [0.60-0.73]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°</w:t>
            </w:r>
          </w:p>
          <w:p w14:paraId="6B3D0AB0" w14:textId="48940AA7" w:rsidR="00E309A3" w:rsidRPr="00CA5B35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 [0.59-0.72]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°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1FCFFC73" w14:textId="77777777" w:rsidR="00E309A3" w:rsidRPr="00CA5B35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14:paraId="09147AA8" w14:textId="77777777" w:rsidR="00E309A3" w:rsidRPr="00CA5B35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5</w:t>
            </w:r>
          </w:p>
        </w:tc>
        <w:tc>
          <w:tcPr>
            <w:tcW w:w="850" w:type="dxa"/>
            <w:tcBorders>
              <w:bottom w:val="double" w:sz="4" w:space="0" w:color="auto"/>
              <w:right w:val="single" w:sz="18" w:space="0" w:color="auto"/>
            </w:tcBorders>
            <w:vAlign w:val="center"/>
          </w:tcPr>
          <w:p w14:paraId="71B23F51" w14:textId="77777777" w:rsidR="00E309A3" w:rsidRPr="00CA5B35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26</w:t>
            </w:r>
          </w:p>
        </w:tc>
      </w:tr>
      <w:tr w:rsidR="00E309A3" w:rsidRPr="004705AB" w14:paraId="56B6BDE1" w14:textId="77777777" w:rsidTr="000F4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3096" w:type="dxa"/>
            <w:tcBorders>
              <w:top w:val="double" w:sz="4" w:space="0" w:color="auto"/>
              <w:left w:val="single" w:sz="18" w:space="0" w:color="auto"/>
            </w:tcBorders>
            <w:vAlign w:val="center"/>
          </w:tcPr>
          <w:p w14:paraId="0C0EEA53" w14:textId="33A42B49" w:rsidR="00E309A3" w:rsidRDefault="00E309A3" w:rsidP="00E309A3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 xml:space="preserve">Tot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>ga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4632DD">
              <w:rPr>
                <w:rFonts w:ascii="Arial" w:hAnsi="Arial" w:cs="Arial"/>
                <w:sz w:val="20"/>
                <w:szCs w:val="20"/>
                <w:lang w:val="en-US"/>
              </w:rPr>
              <w:t>m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3403AAF" w14:textId="77777777" w:rsidR="00E309A3" w:rsidRPr="00FD07D8" w:rsidRDefault="00E309A3" w:rsidP="00E309A3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FD07D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42181ED2" w14:textId="77777777" w:rsidR="00E309A3" w:rsidRPr="002E6D23" w:rsidRDefault="00E309A3" w:rsidP="00E309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6D23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PEEP 45 cmH</w:t>
            </w:r>
            <w:r w:rsidRPr="002E6D2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2E6D23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vAlign w:val="center"/>
          </w:tcPr>
          <w:p w14:paraId="32633090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2 [923-1951]</w:t>
            </w:r>
          </w:p>
          <w:p w14:paraId="224AC8B9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0 [2381-3933]</w:t>
            </w:r>
            <w:r w:rsidRPr="003B22B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§ 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vAlign w:val="center"/>
          </w:tcPr>
          <w:p w14:paraId="2A0334D4" w14:textId="1800E5B6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3 [538-984]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°</w:t>
            </w:r>
          </w:p>
          <w:p w14:paraId="580E77C4" w14:textId="6BA62B9A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1 [1555-2680]</w:t>
            </w:r>
            <w:r w:rsidRPr="003B22BB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°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3E15705F" w14:textId="77777777" w:rsidR="00E309A3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14:paraId="5784C201" w14:textId="77777777" w:rsidR="00E309A3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double" w:sz="4" w:space="0" w:color="auto"/>
              <w:right w:val="single" w:sz="18" w:space="0" w:color="auto"/>
            </w:tcBorders>
            <w:vAlign w:val="center"/>
          </w:tcPr>
          <w:p w14:paraId="1B1383DF" w14:textId="77777777" w:rsidR="00E309A3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E309A3" w:rsidRPr="004705AB" w14:paraId="4AF008A8" w14:textId="77777777" w:rsidTr="000F4F5F">
        <w:trPr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3B9F3F99" w14:textId="11767AAB" w:rsidR="00E309A3" w:rsidRDefault="00E309A3" w:rsidP="00E309A3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tal lung weight (g)</w:t>
            </w:r>
          </w:p>
          <w:p w14:paraId="6757A8C5" w14:textId="77777777" w:rsidR="00E309A3" w:rsidRPr="00FD07D8" w:rsidRDefault="00E309A3" w:rsidP="00E309A3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FD07D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28F285C1" w14:textId="77777777" w:rsidR="00E309A3" w:rsidRPr="00C36FA8" w:rsidRDefault="00E309A3" w:rsidP="00E309A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6FA8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 PEEP 45 cmH</w:t>
            </w:r>
            <w:r w:rsidRPr="00C36FA8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C36FA8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1984" w:type="dxa"/>
            <w:vAlign w:val="center"/>
          </w:tcPr>
          <w:p w14:paraId="7B01FE13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2 [1061-1388]</w:t>
            </w:r>
          </w:p>
          <w:p w14:paraId="167D0B40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1 [1026-1404]</w:t>
            </w:r>
          </w:p>
        </w:tc>
        <w:tc>
          <w:tcPr>
            <w:tcW w:w="1985" w:type="dxa"/>
            <w:vAlign w:val="center"/>
          </w:tcPr>
          <w:p w14:paraId="562562E7" w14:textId="4D0305FC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8 [1389-2001]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°</w:t>
            </w:r>
          </w:p>
          <w:p w14:paraId="73500AC9" w14:textId="06F4EC05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5 [1413-2007]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°</w:t>
            </w:r>
          </w:p>
        </w:tc>
        <w:tc>
          <w:tcPr>
            <w:tcW w:w="850" w:type="dxa"/>
            <w:vAlign w:val="center"/>
          </w:tcPr>
          <w:p w14:paraId="60BABD2D" w14:textId="77777777" w:rsidR="00E309A3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1" w:type="dxa"/>
            <w:vAlign w:val="center"/>
          </w:tcPr>
          <w:p w14:paraId="76F8406F" w14:textId="77777777" w:rsidR="00E309A3" w:rsidRPr="003B22BB" w:rsidRDefault="00E309A3" w:rsidP="00E309A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3B22BB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540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2CCCE167" w14:textId="77777777" w:rsidR="00E309A3" w:rsidRPr="003B22BB" w:rsidRDefault="00E309A3" w:rsidP="00E309A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3B22BB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189</w:t>
            </w:r>
          </w:p>
        </w:tc>
      </w:tr>
      <w:tr w:rsidR="00E309A3" w:rsidRPr="004705AB" w14:paraId="567295BE" w14:textId="77777777" w:rsidTr="000F4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7588DF82" w14:textId="4DB52A04" w:rsidR="00E309A3" w:rsidRDefault="00E309A3" w:rsidP="00E309A3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tal lung volume (</w:t>
            </w:r>
            <w:r w:rsidRPr="004632DD">
              <w:rPr>
                <w:rFonts w:ascii="Arial" w:hAnsi="Arial" w:cs="Arial"/>
                <w:sz w:val="20"/>
                <w:szCs w:val="20"/>
                <w:lang w:val="en-US"/>
              </w:rPr>
              <w:t>m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EF36D33" w14:textId="77777777" w:rsidR="00E309A3" w:rsidRPr="00FD07D8" w:rsidRDefault="00E309A3" w:rsidP="00E309A3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FD07D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7BB0F173" w14:textId="77777777" w:rsidR="00E309A3" w:rsidRPr="00FD07D8" w:rsidRDefault="00E309A3" w:rsidP="00E309A3">
            <w:pPr>
              <w:rPr>
                <w:rFonts w:ascii="Arial" w:hAnsi="Arial" w:cs="Arial"/>
                <w:sz w:val="20"/>
                <w:szCs w:val="20"/>
              </w:rPr>
            </w:pPr>
            <w:r w:rsidRPr="003A489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</w:t>
            </w:r>
            <w:r>
              <w:rPr>
                <w:rFonts w:ascii="Arial" w:hAnsi="Arial" w:cs="Arial"/>
                <w:sz w:val="20"/>
                <w:szCs w:val="20"/>
              </w:rPr>
              <w:t>PEEP 45 cmH</w:t>
            </w:r>
            <w:r w:rsidRPr="00C6003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4E2BC442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7 [2013-3212]</w:t>
            </w:r>
          </w:p>
          <w:p w14:paraId="0014FF02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98 [3653-5294]</w:t>
            </w:r>
            <w:r w:rsidRPr="003B22BB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vAlign w:val="center"/>
          </w:tcPr>
          <w:p w14:paraId="408799D6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1 [2133-3051]</w:t>
            </w:r>
          </w:p>
          <w:p w14:paraId="2D2583BB" w14:textId="0DF02A5E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6 [3225-4605]</w:t>
            </w:r>
            <w:r w:rsidRPr="003B22BB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°</w:t>
            </w:r>
          </w:p>
        </w:tc>
        <w:tc>
          <w:tcPr>
            <w:tcW w:w="850" w:type="dxa"/>
            <w:vAlign w:val="center"/>
          </w:tcPr>
          <w:p w14:paraId="133B6E02" w14:textId="77777777" w:rsidR="00E309A3" w:rsidRPr="003B22BB" w:rsidRDefault="00E309A3" w:rsidP="00E309A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3B22BB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134</w:t>
            </w:r>
          </w:p>
        </w:tc>
        <w:tc>
          <w:tcPr>
            <w:tcW w:w="851" w:type="dxa"/>
            <w:vAlign w:val="center"/>
          </w:tcPr>
          <w:p w14:paraId="69F80ABB" w14:textId="77777777" w:rsidR="00E309A3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6BC09720" w14:textId="77777777" w:rsidR="00E309A3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E309A3" w:rsidRPr="004705AB" w14:paraId="3F4758A9" w14:textId="77777777" w:rsidTr="000F4F5F">
        <w:trPr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04E78241" w14:textId="243E9D13" w:rsidR="00E309A3" w:rsidRDefault="00E309A3" w:rsidP="00E309A3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 xml:space="preserve">Not aerat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>tissu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4632DD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07C9E20" w14:textId="77777777" w:rsidR="00E309A3" w:rsidRPr="00FD07D8" w:rsidRDefault="00E309A3" w:rsidP="00E309A3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FD07D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07CB1968" w14:textId="77777777" w:rsidR="00E309A3" w:rsidRPr="0082356F" w:rsidRDefault="00E309A3" w:rsidP="00E309A3">
            <w:pPr>
              <w:ind w:left="708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PEEP 45 cmH</w:t>
            </w:r>
            <w:r w:rsidRPr="00C6003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159A4DDA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4 [362-624]</w:t>
            </w:r>
          </w:p>
          <w:p w14:paraId="5BA957F8" w14:textId="77777777" w:rsidR="00E309A3" w:rsidRPr="00CA5B35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 [228-461]</w:t>
            </w:r>
            <w:r w:rsidRPr="003B22BB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vAlign w:val="center"/>
          </w:tcPr>
          <w:p w14:paraId="0AA0B2A4" w14:textId="14C2D698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4 [564-1249]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°</w:t>
            </w:r>
          </w:p>
          <w:p w14:paraId="51F2067C" w14:textId="50AA131E" w:rsidR="00E309A3" w:rsidRPr="00CA5B35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3 [252-702]</w:t>
            </w:r>
            <w:r w:rsidRPr="003B22BB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°</w:t>
            </w:r>
          </w:p>
        </w:tc>
        <w:tc>
          <w:tcPr>
            <w:tcW w:w="850" w:type="dxa"/>
            <w:vAlign w:val="center"/>
          </w:tcPr>
          <w:p w14:paraId="4CEF92C5" w14:textId="77777777" w:rsidR="00E309A3" w:rsidRPr="00CA5B35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1" w:type="dxa"/>
            <w:vAlign w:val="center"/>
          </w:tcPr>
          <w:p w14:paraId="1DDE7399" w14:textId="77777777" w:rsidR="00E309A3" w:rsidRPr="00CA5B35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7A057ADD" w14:textId="77777777" w:rsidR="00E309A3" w:rsidRPr="00CA5B35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E309A3" w:rsidRPr="004705AB" w14:paraId="4C026288" w14:textId="77777777" w:rsidTr="000F4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2F212649" w14:textId="6680D47A" w:rsidR="00E309A3" w:rsidRDefault="00E309A3" w:rsidP="00E309A3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Poorly aerat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>tissu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g)</w:t>
            </w:r>
          </w:p>
          <w:p w14:paraId="25C67EA9" w14:textId="77777777" w:rsidR="00E309A3" w:rsidRPr="00FD07D8" w:rsidRDefault="00E309A3" w:rsidP="00E309A3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FD07D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4AF5DF74" w14:textId="77777777" w:rsidR="00E309A3" w:rsidRPr="0082356F" w:rsidRDefault="00E309A3" w:rsidP="00E309A3">
            <w:pPr>
              <w:ind w:left="708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632DD">
              <w:rPr>
                <w:rFonts w:ascii="Arial" w:hAnsi="Arial" w:cs="Arial"/>
                <w:sz w:val="20"/>
                <w:szCs w:val="20"/>
                <w:lang w:val="en-GB"/>
              </w:rPr>
              <w:t>PEEP 45 cmH</w:t>
            </w:r>
            <w:r w:rsidRPr="004632DD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4632DD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1984" w:type="dxa"/>
            <w:vAlign w:val="center"/>
          </w:tcPr>
          <w:p w14:paraId="558A389C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 [218-362]</w:t>
            </w:r>
          </w:p>
          <w:p w14:paraId="32AA9FD9" w14:textId="77777777" w:rsidR="00E309A3" w:rsidRPr="00CA5B35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 [181-273]</w:t>
            </w:r>
            <w:r w:rsidRPr="00491459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vAlign w:val="center"/>
          </w:tcPr>
          <w:p w14:paraId="56C3263E" w14:textId="01FA689B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6 [381-687]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°</w:t>
            </w:r>
          </w:p>
          <w:p w14:paraId="179EED45" w14:textId="6357E56B" w:rsidR="00E309A3" w:rsidRPr="00CA5B35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1 [339-758]</w:t>
            </w:r>
            <w:r w:rsidRPr="00491459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°</w:t>
            </w:r>
          </w:p>
        </w:tc>
        <w:tc>
          <w:tcPr>
            <w:tcW w:w="850" w:type="dxa"/>
            <w:vAlign w:val="center"/>
          </w:tcPr>
          <w:p w14:paraId="47013440" w14:textId="77777777" w:rsidR="00E309A3" w:rsidRPr="00CA5B35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1" w:type="dxa"/>
            <w:vAlign w:val="center"/>
          </w:tcPr>
          <w:p w14:paraId="143E6055" w14:textId="77777777" w:rsidR="00E309A3" w:rsidRPr="00491459" w:rsidRDefault="00E309A3" w:rsidP="00E309A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91459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417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380251A1" w14:textId="77777777" w:rsidR="00E309A3" w:rsidRPr="00CA5B35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E309A3" w:rsidRPr="004705AB" w14:paraId="6629449D" w14:textId="77777777" w:rsidTr="000F4F5F">
        <w:trPr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128ADB78" w14:textId="65682339" w:rsidR="00E309A3" w:rsidRDefault="00E309A3" w:rsidP="00E309A3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 xml:space="preserve">Well aerat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>tissu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g)</w:t>
            </w:r>
          </w:p>
          <w:p w14:paraId="741238D2" w14:textId="77777777" w:rsidR="00E309A3" w:rsidRPr="00FD07D8" w:rsidRDefault="00E309A3" w:rsidP="00E309A3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FD07D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7A1AD343" w14:textId="77777777" w:rsidR="00E309A3" w:rsidRPr="0082356F" w:rsidRDefault="00E309A3" w:rsidP="00E309A3">
            <w:pPr>
              <w:ind w:left="708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632DD">
              <w:rPr>
                <w:rFonts w:ascii="Arial" w:hAnsi="Arial" w:cs="Arial"/>
                <w:sz w:val="20"/>
                <w:szCs w:val="20"/>
                <w:lang w:val="en-GB"/>
              </w:rPr>
              <w:t>PEEP 45 cmH</w:t>
            </w:r>
            <w:r w:rsidRPr="004632DD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4632DD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1984" w:type="dxa"/>
            <w:vAlign w:val="center"/>
          </w:tcPr>
          <w:p w14:paraId="72279EA8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1 [289-488]</w:t>
            </w:r>
          </w:p>
          <w:p w14:paraId="74FE93D5" w14:textId="77777777" w:rsidR="00E309A3" w:rsidRPr="00CA5B35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7 [455-672]</w:t>
            </w:r>
            <w:r w:rsidRPr="00491459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vAlign w:val="center"/>
          </w:tcPr>
          <w:p w14:paraId="657A3582" w14:textId="6CB64AF0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 [186-334]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°</w:t>
            </w:r>
          </w:p>
          <w:p w14:paraId="1C63A20E" w14:textId="6A22612E" w:rsidR="00E309A3" w:rsidRPr="00CA5B35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 [478-735]</w:t>
            </w:r>
            <w:r w:rsidRPr="0049145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§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°</w:t>
            </w:r>
          </w:p>
        </w:tc>
        <w:tc>
          <w:tcPr>
            <w:tcW w:w="850" w:type="dxa"/>
            <w:vAlign w:val="center"/>
          </w:tcPr>
          <w:p w14:paraId="354CC728" w14:textId="77777777" w:rsidR="00E309A3" w:rsidRPr="00CA5B35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62</w:t>
            </w:r>
          </w:p>
        </w:tc>
        <w:tc>
          <w:tcPr>
            <w:tcW w:w="851" w:type="dxa"/>
            <w:vAlign w:val="center"/>
          </w:tcPr>
          <w:p w14:paraId="5D811BBA" w14:textId="77777777" w:rsidR="00E309A3" w:rsidRPr="00CA5B35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3D119260" w14:textId="77777777" w:rsidR="00E309A3" w:rsidRPr="00CA5B35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E309A3" w:rsidRPr="004705AB" w14:paraId="1A8EB5F6" w14:textId="77777777" w:rsidTr="000F4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583A2FC6" w14:textId="2A10FA1C" w:rsidR="00E309A3" w:rsidRDefault="00E309A3" w:rsidP="00E309A3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 xml:space="preserve">Over aerat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>tissu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g)</w:t>
            </w:r>
          </w:p>
          <w:p w14:paraId="4B47989E" w14:textId="77777777" w:rsidR="00E309A3" w:rsidRPr="00FD07D8" w:rsidRDefault="00E309A3" w:rsidP="00E309A3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FD07D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14B6CF80" w14:textId="77777777" w:rsidR="00E309A3" w:rsidRPr="0082356F" w:rsidRDefault="00E309A3" w:rsidP="00E309A3">
            <w:pPr>
              <w:ind w:left="708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632DD">
              <w:rPr>
                <w:rFonts w:ascii="Arial" w:hAnsi="Arial" w:cs="Arial"/>
                <w:sz w:val="20"/>
                <w:szCs w:val="20"/>
                <w:lang w:val="en-GB"/>
              </w:rPr>
              <w:t>PEEP 45 cmH</w:t>
            </w:r>
            <w:r w:rsidRPr="004632DD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4632DD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1984" w:type="dxa"/>
            <w:vAlign w:val="center"/>
          </w:tcPr>
          <w:p w14:paraId="44431CC5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[0-6]</w:t>
            </w:r>
          </w:p>
          <w:p w14:paraId="5DB37F0A" w14:textId="77777777" w:rsidR="00E309A3" w:rsidRPr="00CA5B35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[20-96]</w:t>
            </w:r>
            <w:r w:rsidRPr="00491459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vAlign w:val="center"/>
          </w:tcPr>
          <w:p w14:paraId="4A1D9BCB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[0-0]</w:t>
            </w:r>
          </w:p>
          <w:p w14:paraId="6CEE8991" w14:textId="75DDB93A" w:rsidR="00E309A3" w:rsidRPr="00CA5B35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[1-17]</w:t>
            </w:r>
            <w:r w:rsidRPr="00491459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°</w:t>
            </w:r>
          </w:p>
        </w:tc>
        <w:tc>
          <w:tcPr>
            <w:tcW w:w="850" w:type="dxa"/>
            <w:vAlign w:val="center"/>
          </w:tcPr>
          <w:p w14:paraId="1620832E" w14:textId="77777777" w:rsidR="00E309A3" w:rsidRPr="00CA5B35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1" w:type="dxa"/>
            <w:vAlign w:val="center"/>
          </w:tcPr>
          <w:p w14:paraId="785526CB" w14:textId="77777777" w:rsidR="00E309A3" w:rsidRPr="00CA5B35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75BE2497" w14:textId="77777777" w:rsidR="00E309A3" w:rsidRPr="00CA5B35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E309A3" w:rsidRPr="00FD07D8" w14:paraId="12F81FEE" w14:textId="77777777" w:rsidTr="000F4F5F">
        <w:trPr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6FE750A4" w14:textId="66C9AFC8" w:rsidR="00E309A3" w:rsidRDefault="00E309A3" w:rsidP="00E309A3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 xml:space="preserve">Not aerat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>tissu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  <w:p w14:paraId="180D9F36" w14:textId="77777777" w:rsidR="00E309A3" w:rsidRPr="00FD07D8" w:rsidRDefault="00E309A3" w:rsidP="00E309A3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FD07D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5DA1A95E" w14:textId="77777777" w:rsidR="00E309A3" w:rsidRPr="0082356F" w:rsidRDefault="00E309A3" w:rsidP="00E309A3">
            <w:pPr>
              <w:ind w:left="708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 xml:space="preserve">PEEP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5 cmH</w:t>
            </w:r>
            <w:r w:rsidRPr="00FD07D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984" w:type="dxa"/>
            <w:vAlign w:val="center"/>
          </w:tcPr>
          <w:p w14:paraId="1DEB5152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 [33-50]</w:t>
            </w:r>
          </w:p>
          <w:p w14:paraId="679B65EB" w14:textId="77777777" w:rsidR="00E309A3" w:rsidRPr="00FD07D8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 [20-38]</w:t>
            </w:r>
            <w:r w:rsidRPr="0049145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85" w:type="dxa"/>
            <w:vAlign w:val="center"/>
          </w:tcPr>
          <w:p w14:paraId="4FA1CBE0" w14:textId="30F0A380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 [40-63]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°</w:t>
            </w:r>
          </w:p>
          <w:p w14:paraId="0D17329C" w14:textId="77777777" w:rsidR="00E309A3" w:rsidRPr="00FD07D8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 [16-39]</w:t>
            </w:r>
            <w:r w:rsidRPr="0049145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50" w:type="dxa"/>
            <w:vAlign w:val="center"/>
          </w:tcPr>
          <w:p w14:paraId="4DFD432B" w14:textId="77777777" w:rsidR="00E309A3" w:rsidRPr="00FD07D8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0.011</w:t>
            </w:r>
          </w:p>
        </w:tc>
        <w:tc>
          <w:tcPr>
            <w:tcW w:w="851" w:type="dxa"/>
            <w:vAlign w:val="center"/>
          </w:tcPr>
          <w:p w14:paraId="0806A0D1" w14:textId="77777777" w:rsidR="00E309A3" w:rsidRPr="00FD07D8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01541D63" w14:textId="77777777" w:rsidR="00E309A3" w:rsidRPr="00FD07D8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&lt;0.001</w:t>
            </w:r>
          </w:p>
        </w:tc>
      </w:tr>
      <w:tr w:rsidR="00E309A3" w:rsidRPr="00FD07D8" w14:paraId="3A064958" w14:textId="77777777" w:rsidTr="000F4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53EDB372" w14:textId="75011B4F" w:rsidR="00E309A3" w:rsidRDefault="00E309A3" w:rsidP="00E309A3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 xml:space="preserve">Poorly aerat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>tissu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  <w:p w14:paraId="6109F46A" w14:textId="77777777" w:rsidR="00E309A3" w:rsidRPr="00FD07D8" w:rsidRDefault="00E309A3" w:rsidP="00E309A3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FD07D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55F2807D" w14:textId="77777777" w:rsidR="00E309A3" w:rsidRPr="0082356F" w:rsidRDefault="00E309A3" w:rsidP="00E309A3">
            <w:pPr>
              <w:ind w:left="708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 xml:space="preserve">PEEP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5 cmH</w:t>
            </w:r>
            <w:r w:rsidRPr="00FD07D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984" w:type="dxa"/>
            <w:vAlign w:val="center"/>
          </w:tcPr>
          <w:p w14:paraId="53383086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 [20-27]</w:t>
            </w:r>
          </w:p>
          <w:p w14:paraId="2DAA5AD9" w14:textId="77777777" w:rsidR="00E309A3" w:rsidRPr="00FD07D8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 [16-22]</w:t>
            </w:r>
            <w:r w:rsidRPr="0049145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85" w:type="dxa"/>
            <w:vAlign w:val="center"/>
          </w:tcPr>
          <w:p w14:paraId="7B6C0C52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B21AFA7" w14:textId="4DEFB58C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 [23-40]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°</w:t>
            </w:r>
          </w:p>
          <w:p w14:paraId="565CA243" w14:textId="06AFD4BD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 [25-41]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°</w:t>
            </w:r>
          </w:p>
          <w:p w14:paraId="3AC9C346" w14:textId="77777777" w:rsidR="00E309A3" w:rsidRPr="00FD07D8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9553396" w14:textId="77777777" w:rsidR="00E309A3" w:rsidRPr="00FD07D8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vAlign w:val="center"/>
          </w:tcPr>
          <w:p w14:paraId="04A8F58F" w14:textId="77777777" w:rsidR="00E309A3" w:rsidRPr="00FD07D8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60E13049" w14:textId="77777777" w:rsidR="00E309A3" w:rsidRPr="00FD07D8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&lt;0.001</w:t>
            </w:r>
          </w:p>
        </w:tc>
      </w:tr>
      <w:tr w:rsidR="00E309A3" w:rsidRPr="00FD07D8" w14:paraId="3E21DE2D" w14:textId="77777777" w:rsidTr="000F4F5F">
        <w:trPr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1E38933B" w14:textId="2DB966B0" w:rsidR="00E309A3" w:rsidRDefault="00E309A3" w:rsidP="00E309A3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 xml:space="preserve">Well aerat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>tissu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  <w:p w14:paraId="7B75053D" w14:textId="77777777" w:rsidR="00E309A3" w:rsidRPr="00FD07D8" w:rsidRDefault="00E309A3" w:rsidP="00E309A3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FD07D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5356E7F3" w14:textId="77777777" w:rsidR="00E309A3" w:rsidRPr="0082356F" w:rsidRDefault="00E309A3" w:rsidP="00E309A3">
            <w:pPr>
              <w:ind w:left="708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 xml:space="preserve">PEEP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5 cmH</w:t>
            </w:r>
            <w:r w:rsidRPr="00FD07D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984" w:type="dxa"/>
            <w:vAlign w:val="center"/>
          </w:tcPr>
          <w:p w14:paraId="480D399B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 [28-41]</w:t>
            </w:r>
          </w:p>
          <w:p w14:paraId="3E67D177" w14:textId="77777777" w:rsidR="00E309A3" w:rsidRPr="00FD07D8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 [39-57]</w:t>
            </w:r>
            <w:r w:rsidRPr="0049145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85" w:type="dxa"/>
            <w:vAlign w:val="center"/>
          </w:tcPr>
          <w:p w14:paraId="2FDB9A1F" w14:textId="113AA792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 [10-22]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°</w:t>
            </w:r>
          </w:p>
          <w:p w14:paraId="16B47394" w14:textId="71AD347C" w:rsidR="00E309A3" w:rsidRPr="00FD07D8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 [26-46]</w:t>
            </w:r>
            <w:r w:rsidRPr="0049145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°</w:t>
            </w:r>
          </w:p>
        </w:tc>
        <w:tc>
          <w:tcPr>
            <w:tcW w:w="850" w:type="dxa"/>
            <w:vAlign w:val="center"/>
          </w:tcPr>
          <w:p w14:paraId="23C29FDA" w14:textId="77777777" w:rsidR="00E309A3" w:rsidRPr="00FD07D8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vAlign w:val="center"/>
          </w:tcPr>
          <w:p w14:paraId="7C7B32AD" w14:textId="77777777" w:rsidR="00E309A3" w:rsidRPr="00FD07D8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1D5417CD" w14:textId="77777777" w:rsidR="00E309A3" w:rsidRPr="00FD07D8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&lt;0.001</w:t>
            </w:r>
          </w:p>
        </w:tc>
      </w:tr>
      <w:tr w:rsidR="00E309A3" w:rsidRPr="00FD07D8" w14:paraId="7AF565D2" w14:textId="77777777" w:rsidTr="000F4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309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45541DC" w14:textId="48F6048A" w:rsidR="00E309A3" w:rsidRDefault="00E309A3" w:rsidP="00E309A3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 xml:space="preserve">Over aerat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>tissu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  <w:p w14:paraId="45CC62C6" w14:textId="77777777" w:rsidR="00E309A3" w:rsidRPr="00FD07D8" w:rsidRDefault="00E309A3" w:rsidP="00E309A3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FD07D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4CF61534" w14:textId="77777777" w:rsidR="00E309A3" w:rsidRPr="0082356F" w:rsidRDefault="00E309A3" w:rsidP="00E309A3">
            <w:pPr>
              <w:ind w:left="708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 xml:space="preserve">PEEP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5 cmH</w:t>
            </w:r>
            <w:r w:rsidRPr="00FD07D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FD07D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17984C7A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[0-1]</w:t>
            </w:r>
          </w:p>
          <w:p w14:paraId="48BA9CF7" w14:textId="77777777" w:rsidR="00E309A3" w:rsidRPr="00FD07D8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[2-8]</w:t>
            </w:r>
            <w:r w:rsidRPr="009D2BA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14:paraId="3A2495DC" w14:textId="77777777" w:rsidR="00E309A3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[0-0]</w:t>
            </w:r>
          </w:p>
          <w:p w14:paraId="2895E281" w14:textId="754C0577" w:rsidR="00E309A3" w:rsidRPr="00FD07D8" w:rsidRDefault="00E309A3" w:rsidP="00E30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[0-1]</w:t>
            </w:r>
            <w:r w:rsidRPr="009D2BA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°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14:paraId="191F3094" w14:textId="77777777" w:rsidR="00E309A3" w:rsidRPr="00FD07D8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14:paraId="5C975CB4" w14:textId="77777777" w:rsidR="00E309A3" w:rsidRPr="00FD07D8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5CC5569" w14:textId="77777777" w:rsidR="00E309A3" w:rsidRPr="00FD07D8" w:rsidRDefault="00E309A3" w:rsidP="00E309A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&lt;0.001</w:t>
            </w:r>
          </w:p>
        </w:tc>
      </w:tr>
    </w:tbl>
    <w:p w14:paraId="335030D6" w14:textId="77777777" w:rsidR="00C60036" w:rsidRPr="00FD07D8" w:rsidRDefault="00C60036">
      <w:pPr>
        <w:rPr>
          <w:lang w:val="en-US"/>
        </w:rPr>
      </w:pPr>
    </w:p>
    <w:p w14:paraId="3CD56E30" w14:textId="550C7764" w:rsidR="00755069" w:rsidRPr="005C7EBA" w:rsidRDefault="00F5327B" w:rsidP="00755069"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US"/>
        </w:rPr>
        <w:t>Table 2S</w:t>
      </w:r>
      <w:r w:rsidR="00A32B65">
        <w:rPr>
          <w:rFonts w:ascii="Arial" w:hAnsi="Arial" w:cs="Arial"/>
          <w:b/>
          <w:sz w:val="20"/>
          <w:szCs w:val="20"/>
          <w:lang w:val="en-US"/>
        </w:rPr>
        <w:t>.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F5327B">
        <w:rPr>
          <w:rFonts w:ascii="Arial" w:hAnsi="Arial" w:cs="Arial"/>
          <w:b/>
          <w:sz w:val="20"/>
          <w:szCs w:val="20"/>
          <w:lang w:val="en-US"/>
        </w:rPr>
        <w:t>Respiratory mechanics</w:t>
      </w:r>
      <w:r w:rsidR="00C4351C">
        <w:rPr>
          <w:rFonts w:ascii="Arial" w:hAnsi="Arial" w:cs="Arial"/>
          <w:b/>
          <w:sz w:val="20"/>
          <w:szCs w:val="20"/>
          <w:lang w:val="en-US"/>
        </w:rPr>
        <w:t xml:space="preserve">, </w:t>
      </w:r>
      <w:r w:rsidRPr="00F5327B">
        <w:rPr>
          <w:rFonts w:ascii="Arial" w:hAnsi="Arial" w:cs="Arial"/>
          <w:b/>
          <w:sz w:val="20"/>
          <w:szCs w:val="20"/>
          <w:lang w:val="en-US"/>
        </w:rPr>
        <w:t xml:space="preserve">gas exchange and quantitative radiological characteristics at two levels of airways pressure in </w:t>
      </w:r>
      <w:r w:rsidR="00C4351C">
        <w:rPr>
          <w:rFonts w:ascii="Arial" w:hAnsi="Arial" w:cs="Arial"/>
          <w:b/>
          <w:sz w:val="20"/>
          <w:szCs w:val="20"/>
          <w:lang w:val="en-US"/>
        </w:rPr>
        <w:t xml:space="preserve">patients divided according to the radiological pattern. </w:t>
      </w:r>
      <w:r w:rsidR="00755069" w:rsidRPr="005C7EBA">
        <w:rPr>
          <w:rFonts w:ascii="Arial" w:hAnsi="Arial" w:cs="Arial"/>
          <w:b/>
          <w:sz w:val="20"/>
          <w:szCs w:val="20"/>
          <w:lang w:val="en-GB"/>
        </w:rPr>
        <w:t xml:space="preserve">Two-way repeated measures </w:t>
      </w:r>
      <w:proofErr w:type="spellStart"/>
      <w:r w:rsidR="00755069" w:rsidRPr="005C7EBA">
        <w:rPr>
          <w:rFonts w:ascii="Arial" w:hAnsi="Arial" w:cs="Arial"/>
          <w:b/>
          <w:sz w:val="20"/>
          <w:szCs w:val="20"/>
          <w:lang w:val="en-GB"/>
        </w:rPr>
        <w:t>ANalysis</w:t>
      </w:r>
      <w:proofErr w:type="spellEnd"/>
      <w:r w:rsidR="00755069" w:rsidRPr="005C7EBA">
        <w:rPr>
          <w:rFonts w:ascii="Arial" w:hAnsi="Arial" w:cs="Arial"/>
          <w:b/>
          <w:sz w:val="20"/>
          <w:szCs w:val="20"/>
          <w:lang w:val="en-GB"/>
        </w:rPr>
        <w:t xml:space="preserve"> Of </w:t>
      </w:r>
      <w:proofErr w:type="spellStart"/>
      <w:r w:rsidR="00755069" w:rsidRPr="005C7EBA">
        <w:rPr>
          <w:rFonts w:ascii="Arial" w:hAnsi="Arial" w:cs="Arial"/>
          <w:b/>
          <w:sz w:val="20"/>
          <w:szCs w:val="20"/>
          <w:lang w:val="en-GB"/>
        </w:rPr>
        <w:t>VAriance</w:t>
      </w:r>
      <w:proofErr w:type="spellEnd"/>
      <w:r w:rsidR="00755069" w:rsidRPr="005C7EBA">
        <w:rPr>
          <w:rFonts w:ascii="Arial" w:hAnsi="Arial" w:cs="Arial"/>
          <w:b/>
          <w:sz w:val="20"/>
          <w:szCs w:val="20"/>
          <w:lang w:val="en-GB"/>
        </w:rPr>
        <w:t xml:space="preserve"> followed by all pairwise multiple comparison procedures (Holm-</w:t>
      </w:r>
      <w:proofErr w:type="spellStart"/>
      <w:r w:rsidR="00755069" w:rsidRPr="005C7EBA">
        <w:rPr>
          <w:rFonts w:ascii="Arial" w:hAnsi="Arial" w:cs="Arial"/>
          <w:b/>
          <w:sz w:val="20"/>
          <w:szCs w:val="20"/>
          <w:lang w:val="en-GB"/>
        </w:rPr>
        <w:t>Šidák</w:t>
      </w:r>
      <w:proofErr w:type="spellEnd"/>
      <w:r w:rsidR="00755069" w:rsidRPr="005C7EBA">
        <w:rPr>
          <w:rFonts w:ascii="Arial" w:hAnsi="Arial" w:cs="Arial"/>
          <w:b/>
          <w:sz w:val="20"/>
          <w:szCs w:val="20"/>
          <w:lang w:val="en-GB"/>
        </w:rPr>
        <w:t xml:space="preserve"> method) </w:t>
      </w:r>
      <w:r w:rsidR="00C85F70">
        <w:rPr>
          <w:rFonts w:ascii="Arial" w:hAnsi="Arial" w:cs="Arial"/>
          <w:b/>
          <w:sz w:val="20"/>
          <w:szCs w:val="20"/>
          <w:lang w:val="en-GB"/>
        </w:rPr>
        <w:t>were</w:t>
      </w:r>
      <w:r w:rsidR="00755069" w:rsidRPr="005C7EBA">
        <w:rPr>
          <w:rFonts w:ascii="Arial" w:hAnsi="Arial" w:cs="Arial"/>
          <w:b/>
          <w:sz w:val="20"/>
          <w:szCs w:val="20"/>
          <w:lang w:val="en-GB"/>
        </w:rPr>
        <w:t xml:space="preserve"> used</w:t>
      </w:r>
      <w:r w:rsidR="00755069">
        <w:rPr>
          <w:rFonts w:ascii="Arial" w:hAnsi="Arial" w:cs="Arial"/>
          <w:b/>
          <w:sz w:val="20"/>
          <w:szCs w:val="20"/>
          <w:lang w:val="en-GB"/>
        </w:rPr>
        <w:t>.</w:t>
      </w:r>
    </w:p>
    <w:p w14:paraId="09D38423" w14:textId="4B4CDD5E" w:rsidR="00D62F5C" w:rsidRDefault="00231F7D" w:rsidP="005C7EBA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§: </w:t>
      </w:r>
      <w:r w:rsidR="00755069">
        <w:rPr>
          <w:rFonts w:ascii="Arial" w:hAnsi="Arial" w:cs="Arial"/>
          <w:b/>
          <w:sz w:val="20"/>
          <w:szCs w:val="20"/>
          <w:lang w:val="en-US"/>
        </w:rPr>
        <w:t xml:space="preserve">significant post-hoc </w:t>
      </w:r>
      <w:r>
        <w:rPr>
          <w:rFonts w:ascii="Arial" w:hAnsi="Arial" w:cs="Arial"/>
          <w:b/>
          <w:sz w:val="20"/>
          <w:szCs w:val="20"/>
          <w:lang w:val="en-US"/>
        </w:rPr>
        <w:t>comparison with PEEP 5 cmH</w:t>
      </w:r>
      <w:r w:rsidRPr="00231F7D">
        <w:rPr>
          <w:rFonts w:ascii="Arial" w:hAnsi="Arial" w:cs="Arial"/>
          <w:b/>
          <w:sz w:val="20"/>
          <w:szCs w:val="20"/>
          <w:vertAlign w:val="subscript"/>
          <w:lang w:val="en-US"/>
        </w:rPr>
        <w:t>2</w:t>
      </w:r>
      <w:r>
        <w:rPr>
          <w:rFonts w:ascii="Arial" w:hAnsi="Arial" w:cs="Arial"/>
          <w:b/>
          <w:sz w:val="20"/>
          <w:szCs w:val="20"/>
          <w:lang w:val="en-US"/>
        </w:rPr>
        <w:t>O</w:t>
      </w:r>
      <w:r w:rsidR="00755069">
        <w:rPr>
          <w:rFonts w:ascii="Arial" w:hAnsi="Arial" w:cs="Arial"/>
          <w:b/>
          <w:sz w:val="20"/>
          <w:szCs w:val="20"/>
          <w:lang w:val="en-US"/>
        </w:rPr>
        <w:t>;</w:t>
      </w:r>
    </w:p>
    <w:p w14:paraId="4FB47D43" w14:textId="01A2A7D0" w:rsidR="00D62F5C" w:rsidRDefault="001509BD" w:rsidP="005C7EBA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°</w:t>
      </w:r>
      <w:r w:rsidR="00231F7D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 w:rsidR="00755069">
        <w:rPr>
          <w:rFonts w:ascii="Arial" w:hAnsi="Arial" w:cs="Arial"/>
          <w:b/>
          <w:sz w:val="20"/>
          <w:szCs w:val="20"/>
          <w:lang w:val="en-US"/>
        </w:rPr>
        <w:t xml:space="preserve">significant post-hoc comparison with </w:t>
      </w:r>
      <w:r w:rsidR="00231F7D">
        <w:rPr>
          <w:rFonts w:ascii="Arial" w:hAnsi="Arial" w:cs="Arial"/>
          <w:b/>
          <w:sz w:val="20"/>
          <w:szCs w:val="20"/>
          <w:lang w:val="en-US"/>
        </w:rPr>
        <w:t>FOCAL group.</w:t>
      </w:r>
    </w:p>
    <w:p w14:paraId="597629CA" w14:textId="77777777" w:rsidR="00231F7D" w:rsidRDefault="00231F7D">
      <w:pPr>
        <w:rPr>
          <w:rFonts w:ascii="Arial" w:hAnsi="Arial" w:cs="Arial"/>
          <w:sz w:val="20"/>
          <w:szCs w:val="20"/>
          <w:lang w:val="en-US"/>
        </w:rPr>
      </w:pPr>
    </w:p>
    <w:p w14:paraId="437F98D3" w14:textId="6A1680C4" w:rsidR="00C60036" w:rsidRPr="00231F7D" w:rsidRDefault="00C60036">
      <w:pPr>
        <w:rPr>
          <w:rFonts w:ascii="Arial" w:hAnsi="Arial" w:cs="Arial"/>
          <w:sz w:val="20"/>
          <w:szCs w:val="20"/>
          <w:lang w:val="en-US"/>
        </w:rPr>
      </w:pPr>
      <w:r w:rsidRPr="00FD07D8">
        <w:rPr>
          <w:lang w:val="en-US"/>
        </w:rPr>
        <w:br w:type="page"/>
      </w:r>
    </w:p>
    <w:p w14:paraId="1116A302" w14:textId="77777777" w:rsidR="00FD07D8" w:rsidRPr="00FD07D8" w:rsidRDefault="00FD07D8">
      <w:pPr>
        <w:rPr>
          <w:lang w:val="en-US"/>
        </w:rPr>
      </w:pPr>
    </w:p>
    <w:tbl>
      <w:tblPr>
        <w:tblStyle w:val="PlainTable1"/>
        <w:tblW w:w="9616" w:type="dxa"/>
        <w:tblLayout w:type="fixed"/>
        <w:tblLook w:val="0420" w:firstRow="1" w:lastRow="0" w:firstColumn="0" w:lastColumn="0" w:noHBand="0" w:noVBand="1"/>
      </w:tblPr>
      <w:tblGrid>
        <w:gridCol w:w="4513"/>
        <w:gridCol w:w="2127"/>
        <w:gridCol w:w="2126"/>
        <w:gridCol w:w="850"/>
      </w:tblGrid>
      <w:tr w:rsidR="00CC2A7A" w:rsidRPr="00AA692A" w14:paraId="58DA3DBA" w14:textId="77777777" w:rsidTr="00D62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</w:trPr>
        <w:tc>
          <w:tcPr>
            <w:tcW w:w="4513" w:type="dxa"/>
            <w:tcBorders>
              <w:top w:val="single" w:sz="18" w:space="0" w:color="auto"/>
              <w:left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5382667E" w14:textId="6482880D" w:rsidR="00CC2A7A" w:rsidRPr="004C05C9" w:rsidRDefault="009C3828" w:rsidP="00CC2A7A">
            <w:pPr>
              <w:jc w:val="center"/>
              <w:rPr>
                <w:rFonts w:ascii="Arial" w:hAnsi="Arial" w:cs="Arial"/>
                <w:color w:val="FFFFFF" w:themeColor="background1"/>
                <w:lang w:val="en-US"/>
              </w:rPr>
            </w:pPr>
            <w:r>
              <w:rPr>
                <w:rFonts w:ascii="Arial" w:hAnsi="Arial" w:cs="Arial"/>
                <w:color w:val="FFFFFF" w:themeColor="background1"/>
                <w:lang w:val="en-US"/>
              </w:rPr>
              <w:t>FOCAL PATTERN</w:t>
            </w:r>
          </w:p>
        </w:tc>
        <w:tc>
          <w:tcPr>
            <w:tcW w:w="2127" w:type="dxa"/>
            <w:tcBorders>
              <w:top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4CA2E2F0" w14:textId="77777777" w:rsidR="00CC2A7A" w:rsidRDefault="00CC2A7A" w:rsidP="00CC2A7A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</w:rPr>
            </w:pPr>
            <w:r>
              <w:rPr>
                <w:rFonts w:ascii="Arial" w:hAnsi="Arial" w:cs="Arial"/>
                <w:color w:val="FFFFFF" w:themeColor="background1"/>
              </w:rPr>
              <w:t>Rec</w:t>
            </w:r>
            <w:r w:rsidR="001F4E98">
              <w:rPr>
                <w:rFonts w:ascii="Arial" w:hAnsi="Arial" w:cs="Arial"/>
                <w:color w:val="FFFFFF" w:themeColor="background1"/>
              </w:rPr>
              <w:t>r</w:t>
            </w:r>
            <w:r>
              <w:rPr>
                <w:rFonts w:ascii="Arial" w:hAnsi="Arial" w:cs="Arial"/>
                <w:color w:val="FFFFFF" w:themeColor="background1"/>
              </w:rPr>
              <w:t>uiters</w:t>
            </w:r>
          </w:p>
          <w:p w14:paraId="1FE8F1FF" w14:textId="77777777" w:rsidR="00CC2A7A" w:rsidRPr="004673B8" w:rsidRDefault="00CC2A7A" w:rsidP="00CC2A7A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=13)</w:t>
            </w:r>
          </w:p>
        </w:tc>
        <w:tc>
          <w:tcPr>
            <w:tcW w:w="2126" w:type="dxa"/>
            <w:tcBorders>
              <w:top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46989130" w14:textId="77777777" w:rsidR="00CC2A7A" w:rsidRDefault="00CC2A7A" w:rsidP="00CC2A7A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</w:rPr>
            </w:pPr>
            <w:r>
              <w:rPr>
                <w:rFonts w:ascii="Arial" w:hAnsi="Arial" w:cs="Arial"/>
                <w:color w:val="FFFFFF" w:themeColor="background1"/>
              </w:rPr>
              <w:t>Non Recruiters</w:t>
            </w:r>
          </w:p>
          <w:p w14:paraId="6606B833" w14:textId="77777777" w:rsidR="00CC2A7A" w:rsidRPr="00E50F8A" w:rsidRDefault="00CC2A7A" w:rsidP="00CC2A7A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4673B8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45</w:t>
            </w:r>
            <w:r w:rsidRPr="004673B8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8" w:space="0" w:color="auto"/>
              <w:bottom w:val="triple" w:sz="4" w:space="0" w:color="auto"/>
              <w:right w:val="single" w:sz="18" w:space="0" w:color="auto"/>
            </w:tcBorders>
            <w:shd w:val="clear" w:color="auto" w:fill="1F3864" w:themeFill="accent1" w:themeFillShade="80"/>
            <w:vAlign w:val="center"/>
          </w:tcPr>
          <w:p w14:paraId="2AD56D99" w14:textId="77777777" w:rsidR="00CC2A7A" w:rsidRPr="002A72CC" w:rsidRDefault="00CC2A7A" w:rsidP="00CC2A7A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2A72CC">
              <w:rPr>
                <w:rFonts w:ascii="Arial" w:hAnsi="Arial" w:cs="Arial"/>
                <w:i/>
                <w:iCs/>
                <w:color w:val="FFFFFF" w:themeColor="background1"/>
              </w:rPr>
              <w:t>p</w:t>
            </w:r>
          </w:p>
        </w:tc>
      </w:tr>
      <w:tr w:rsidR="00CC2A7A" w:rsidRPr="004705AB" w14:paraId="02CE672F" w14:textId="77777777" w:rsidTr="00D6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top w:val="triple" w:sz="4" w:space="0" w:color="auto"/>
              <w:left w:val="single" w:sz="18" w:space="0" w:color="auto"/>
            </w:tcBorders>
            <w:vAlign w:val="center"/>
          </w:tcPr>
          <w:p w14:paraId="477EFCC9" w14:textId="07B2D716" w:rsidR="00CC2A7A" w:rsidRPr="00240A6C" w:rsidRDefault="00CC2A7A" w:rsidP="00CC2A7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 xml:space="preserve">Age </w:t>
            </w:r>
            <w:r w:rsidR="00D62F5C" w:rsidRPr="00240A6C">
              <w:rPr>
                <w:rFonts w:ascii="Arial" w:hAnsi="Arial" w:cs="Arial"/>
                <w:sz w:val="20"/>
                <w:szCs w:val="20"/>
              </w:rPr>
              <w:t>(</w:t>
            </w:r>
            <w:r w:rsidRPr="00240A6C">
              <w:rPr>
                <w:rFonts w:ascii="Arial" w:hAnsi="Arial" w:cs="Arial"/>
                <w:sz w:val="20"/>
                <w:szCs w:val="20"/>
              </w:rPr>
              <w:t>years</w:t>
            </w:r>
            <w:r w:rsidR="00D62F5C" w:rsidRPr="00240A6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triple" w:sz="4" w:space="0" w:color="auto"/>
            </w:tcBorders>
            <w:vAlign w:val="center"/>
          </w:tcPr>
          <w:p w14:paraId="6DB47A4B" w14:textId="77777777" w:rsidR="00CC2A7A" w:rsidRPr="00240A6C" w:rsidRDefault="00CC2A7A" w:rsidP="00CC2A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72 [64 – 79]</w:t>
            </w:r>
          </w:p>
        </w:tc>
        <w:tc>
          <w:tcPr>
            <w:tcW w:w="2126" w:type="dxa"/>
            <w:tcBorders>
              <w:top w:val="triple" w:sz="4" w:space="0" w:color="auto"/>
            </w:tcBorders>
            <w:vAlign w:val="center"/>
          </w:tcPr>
          <w:p w14:paraId="3FC46FD4" w14:textId="77777777" w:rsidR="00CC2A7A" w:rsidRPr="00240A6C" w:rsidRDefault="00CC2A7A" w:rsidP="00CC2A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67 [60 – 75]</w:t>
            </w:r>
          </w:p>
        </w:tc>
        <w:tc>
          <w:tcPr>
            <w:tcW w:w="850" w:type="dxa"/>
            <w:tcBorders>
              <w:top w:val="triple" w:sz="4" w:space="0" w:color="auto"/>
              <w:right w:val="single" w:sz="18" w:space="0" w:color="auto"/>
            </w:tcBorders>
            <w:vAlign w:val="center"/>
          </w:tcPr>
          <w:p w14:paraId="6E02F719" w14:textId="77777777" w:rsidR="00CC2A7A" w:rsidRPr="00240A6C" w:rsidRDefault="00CC2A7A" w:rsidP="00CC2A7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i/>
                <w:iCs/>
                <w:sz w:val="20"/>
                <w:szCs w:val="20"/>
              </w:rPr>
              <w:t>0.115</w:t>
            </w:r>
          </w:p>
        </w:tc>
      </w:tr>
      <w:tr w:rsidR="00CC2A7A" w:rsidRPr="004705AB" w14:paraId="5F831DE0" w14:textId="77777777" w:rsidTr="00D62F5C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4359152B" w14:textId="6B6F6D1C" w:rsidR="00CC2A7A" w:rsidRPr="00240A6C" w:rsidRDefault="00CC2A7A" w:rsidP="00CC2A7A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Male sex</w:t>
            </w:r>
            <w:r w:rsidR="00D62F5C" w:rsidRPr="00240A6C">
              <w:rPr>
                <w:rFonts w:ascii="Arial" w:hAnsi="Arial" w:cs="Arial"/>
                <w:sz w:val="20"/>
                <w:szCs w:val="20"/>
                <w:lang w:val="en-US"/>
              </w:rPr>
              <w:t xml:space="preserve"> [</w:t>
            </w: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% (number)</w:t>
            </w:r>
            <w:r w:rsidR="00D62F5C" w:rsidRPr="00240A6C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2127" w:type="dxa"/>
            <w:vAlign w:val="center"/>
          </w:tcPr>
          <w:p w14:paraId="4B8DFB13" w14:textId="77777777" w:rsidR="00CC2A7A" w:rsidRPr="00240A6C" w:rsidRDefault="00CC2A7A" w:rsidP="00CC2A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85 (11)</w:t>
            </w:r>
          </w:p>
        </w:tc>
        <w:tc>
          <w:tcPr>
            <w:tcW w:w="2126" w:type="dxa"/>
            <w:vAlign w:val="center"/>
          </w:tcPr>
          <w:p w14:paraId="20E5DA53" w14:textId="77777777" w:rsidR="00CC2A7A" w:rsidRPr="00240A6C" w:rsidRDefault="00CC2A7A" w:rsidP="00CC2A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69 (31)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2CF57480" w14:textId="77777777" w:rsidR="00CC2A7A" w:rsidRPr="00240A6C" w:rsidRDefault="00CC2A7A" w:rsidP="00CC2A7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441</w:t>
            </w:r>
          </w:p>
        </w:tc>
      </w:tr>
      <w:tr w:rsidR="00CC2A7A" w:rsidRPr="004705AB" w14:paraId="4365749B" w14:textId="77777777" w:rsidTr="00D6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441E103D" w14:textId="203F10D3" w:rsidR="00CC2A7A" w:rsidRPr="00240A6C" w:rsidRDefault="00CC2A7A" w:rsidP="00CC2A7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 xml:space="preserve">Weight </w:t>
            </w:r>
            <w:r w:rsidR="00D62F5C" w:rsidRPr="00240A6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kg</w:t>
            </w:r>
            <w:r w:rsidR="00D62F5C" w:rsidRPr="00240A6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vAlign w:val="center"/>
          </w:tcPr>
          <w:p w14:paraId="5061C349" w14:textId="77777777" w:rsidR="00CC2A7A" w:rsidRPr="00240A6C" w:rsidRDefault="00CC2A7A" w:rsidP="00CC2A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80 [70 – 82]</w:t>
            </w:r>
          </w:p>
        </w:tc>
        <w:tc>
          <w:tcPr>
            <w:tcW w:w="2126" w:type="dxa"/>
            <w:vAlign w:val="center"/>
          </w:tcPr>
          <w:p w14:paraId="518D9A2A" w14:textId="77777777" w:rsidR="00CC2A7A" w:rsidRPr="00240A6C" w:rsidRDefault="00CC2A7A" w:rsidP="00CC2A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74 [62 – 95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40602482" w14:textId="77777777" w:rsidR="00CC2A7A" w:rsidRPr="00240A6C" w:rsidRDefault="00CC2A7A" w:rsidP="00CC2A7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940</w:t>
            </w:r>
          </w:p>
        </w:tc>
      </w:tr>
      <w:tr w:rsidR="00CC2A7A" w:rsidRPr="004705AB" w14:paraId="0378F557" w14:textId="77777777" w:rsidTr="00D62F5C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26372EEF" w14:textId="7C3C41C8" w:rsidR="00CC2A7A" w:rsidRPr="00240A6C" w:rsidRDefault="00CC2A7A" w:rsidP="00CC2A7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BMI</w:t>
            </w:r>
            <w:r w:rsidR="00D62F5C" w:rsidRPr="00240A6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kg/m</w:t>
            </w:r>
            <w:r w:rsidRPr="00240A6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="00D62F5C" w:rsidRPr="00240A6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vAlign w:val="center"/>
          </w:tcPr>
          <w:p w14:paraId="2E104B63" w14:textId="77777777" w:rsidR="00CC2A7A" w:rsidRPr="00240A6C" w:rsidRDefault="00CC2A7A" w:rsidP="00CC2A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 xml:space="preserve">23 [21 – </w:t>
            </w:r>
            <w:r w:rsidRPr="00240A6C">
              <w:rPr>
                <w:rFonts w:ascii="Arial" w:hAnsi="Arial" w:cs="Arial"/>
                <w:sz w:val="20"/>
                <w:szCs w:val="20"/>
              </w:rPr>
              <w:t>25]</w:t>
            </w:r>
          </w:p>
        </w:tc>
        <w:tc>
          <w:tcPr>
            <w:tcW w:w="2126" w:type="dxa"/>
            <w:vAlign w:val="center"/>
          </w:tcPr>
          <w:p w14:paraId="4228D029" w14:textId="77777777" w:rsidR="00CC2A7A" w:rsidRPr="00240A6C" w:rsidRDefault="00CC2A7A" w:rsidP="00CC2A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26 [23 – 30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32C67B67" w14:textId="77777777" w:rsidR="00CC2A7A" w:rsidRPr="00240A6C" w:rsidRDefault="00CC2A7A" w:rsidP="00CC2A7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i/>
                <w:iCs/>
                <w:sz w:val="20"/>
                <w:szCs w:val="20"/>
              </w:rPr>
              <w:t>0.661</w:t>
            </w:r>
          </w:p>
        </w:tc>
      </w:tr>
      <w:tr w:rsidR="00CC2A7A" w:rsidRPr="004705AB" w14:paraId="77689A6B" w14:textId="77777777" w:rsidTr="00D6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5268B2B1" w14:textId="77777777" w:rsidR="00CC2A7A" w:rsidRPr="00240A6C" w:rsidRDefault="00CC2A7A" w:rsidP="00CC2A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Origin of ARDS</w:t>
            </w:r>
          </w:p>
          <w:p w14:paraId="159C10F6" w14:textId="7CBC0BC8" w:rsidR="00CC2A7A" w:rsidRPr="00240A6C" w:rsidRDefault="00CC2A7A" w:rsidP="00CC2A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Pulmonary</w:t>
            </w:r>
            <w:r w:rsidR="00D62F5C" w:rsidRPr="00240A6C">
              <w:rPr>
                <w:rFonts w:ascii="Arial" w:hAnsi="Arial" w:cs="Arial"/>
                <w:sz w:val="20"/>
                <w:szCs w:val="20"/>
                <w:lang w:val="en-US"/>
              </w:rPr>
              <w:t xml:space="preserve"> [</w:t>
            </w: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% (n)</w:t>
            </w:r>
            <w:r w:rsidR="00D62F5C" w:rsidRPr="00240A6C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  <w:p w14:paraId="1F436CFC" w14:textId="5F69F22A" w:rsidR="00CC2A7A" w:rsidRPr="00240A6C" w:rsidRDefault="00CC2A7A" w:rsidP="00CC2A7A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 xml:space="preserve">Extrapulmonary </w:t>
            </w:r>
            <w:r w:rsidR="00D62F5C" w:rsidRPr="00240A6C">
              <w:rPr>
                <w:rFonts w:ascii="Arial" w:hAnsi="Arial" w:cs="Arial"/>
                <w:sz w:val="20"/>
                <w:szCs w:val="20"/>
              </w:rPr>
              <w:t>[</w:t>
            </w:r>
            <w:r w:rsidRPr="00240A6C">
              <w:rPr>
                <w:rFonts w:ascii="Arial" w:hAnsi="Arial" w:cs="Arial"/>
                <w:sz w:val="20"/>
                <w:szCs w:val="20"/>
              </w:rPr>
              <w:t>% (n)</w:t>
            </w:r>
            <w:r w:rsidR="00D62F5C" w:rsidRPr="00240A6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127" w:type="dxa"/>
            <w:vAlign w:val="center"/>
          </w:tcPr>
          <w:p w14:paraId="78B8BB30" w14:textId="77777777" w:rsidR="00CC2A7A" w:rsidRPr="00240A6C" w:rsidRDefault="00CC2A7A" w:rsidP="00CC2A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F210C1" w14:textId="77777777" w:rsidR="00CC2A7A" w:rsidRPr="00240A6C" w:rsidRDefault="00CC2A7A" w:rsidP="00CC2A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77 (10)</w:t>
            </w:r>
          </w:p>
          <w:p w14:paraId="1E79A0BF" w14:textId="77777777" w:rsidR="00CC2A7A" w:rsidRPr="00240A6C" w:rsidRDefault="00CC2A7A" w:rsidP="00CC2A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23 (3)</w:t>
            </w:r>
          </w:p>
        </w:tc>
        <w:tc>
          <w:tcPr>
            <w:tcW w:w="2126" w:type="dxa"/>
            <w:vAlign w:val="center"/>
          </w:tcPr>
          <w:p w14:paraId="3B1870B1" w14:textId="77777777" w:rsidR="00CC2A7A" w:rsidRPr="00240A6C" w:rsidRDefault="00CC2A7A" w:rsidP="00CC2A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A7FDB5" w14:textId="77777777" w:rsidR="00CC2A7A" w:rsidRPr="00240A6C" w:rsidRDefault="00CC2A7A" w:rsidP="00CC2A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36 (16)</w:t>
            </w:r>
          </w:p>
          <w:p w14:paraId="4EBCE690" w14:textId="77777777" w:rsidR="00CC2A7A" w:rsidRPr="00240A6C" w:rsidRDefault="00CC2A7A" w:rsidP="00CC2A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64 (29)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3FE60C09" w14:textId="77777777" w:rsidR="00CC2A7A" w:rsidRPr="00240A6C" w:rsidRDefault="00CC2A7A" w:rsidP="00CC2A7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0.020</w:t>
            </w:r>
          </w:p>
        </w:tc>
      </w:tr>
      <w:tr w:rsidR="00D62F5C" w:rsidRPr="004705AB" w14:paraId="7FB8D12F" w14:textId="77777777" w:rsidTr="00D62F5C">
        <w:trPr>
          <w:trHeight w:val="1134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16935962" w14:textId="77777777" w:rsidR="00D62F5C" w:rsidRPr="00240A6C" w:rsidRDefault="00D62F5C" w:rsidP="00D62F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ARDS severity</w:t>
            </w:r>
          </w:p>
          <w:p w14:paraId="2DD8CF9B" w14:textId="46DA5D48" w:rsidR="00D62F5C" w:rsidRPr="00240A6C" w:rsidRDefault="00D62F5C" w:rsidP="00D62F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Mild [% (n)]</w:t>
            </w:r>
          </w:p>
          <w:p w14:paraId="71A14054" w14:textId="5E3E5177" w:rsidR="00D62F5C" w:rsidRPr="00240A6C" w:rsidRDefault="00D62F5C" w:rsidP="00D62F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Moderate [% (n)]</w:t>
            </w:r>
          </w:p>
          <w:p w14:paraId="009FD802" w14:textId="767966D5" w:rsidR="00D62F5C" w:rsidRPr="00240A6C" w:rsidRDefault="00D62F5C" w:rsidP="00D62F5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GB"/>
              </w:rPr>
              <w:t>Severe [% (n)]</w:t>
            </w:r>
          </w:p>
        </w:tc>
        <w:tc>
          <w:tcPr>
            <w:tcW w:w="2127" w:type="dxa"/>
            <w:vAlign w:val="center"/>
          </w:tcPr>
          <w:p w14:paraId="3F4ED3BC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E1DACC3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5 (2)</w:t>
            </w:r>
          </w:p>
          <w:p w14:paraId="63798A08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85 (11)</w:t>
            </w:r>
          </w:p>
          <w:p w14:paraId="0F2E7E46" w14:textId="48B142E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126" w:type="dxa"/>
            <w:vAlign w:val="center"/>
          </w:tcPr>
          <w:p w14:paraId="53606445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F3886E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22 (10)</w:t>
            </w:r>
          </w:p>
          <w:p w14:paraId="20C5A3E1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64 (29)</w:t>
            </w:r>
          </w:p>
          <w:p w14:paraId="05AF0A18" w14:textId="592C9FE4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4 (6)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2722DE59" w14:textId="1FFECDAA" w:rsidR="00D62F5C" w:rsidRPr="00240A6C" w:rsidRDefault="00D62F5C" w:rsidP="00D62F5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i/>
                <w:iCs/>
                <w:sz w:val="20"/>
                <w:szCs w:val="20"/>
              </w:rPr>
              <w:t>0.279</w:t>
            </w:r>
          </w:p>
        </w:tc>
      </w:tr>
      <w:tr w:rsidR="00D62F5C" w:rsidRPr="004705AB" w14:paraId="227676A0" w14:textId="77777777" w:rsidTr="00066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128D7945" w14:textId="77777777" w:rsidR="00D62F5C" w:rsidRPr="00240A6C" w:rsidRDefault="00D62F5C" w:rsidP="00066A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SAPS II</w:t>
            </w:r>
          </w:p>
        </w:tc>
        <w:tc>
          <w:tcPr>
            <w:tcW w:w="2127" w:type="dxa"/>
            <w:vAlign w:val="center"/>
          </w:tcPr>
          <w:p w14:paraId="58720D54" w14:textId="77777777" w:rsidR="00D62F5C" w:rsidRPr="00240A6C" w:rsidRDefault="00D62F5C" w:rsidP="00066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46 [34 – 54]</w:t>
            </w:r>
          </w:p>
        </w:tc>
        <w:tc>
          <w:tcPr>
            <w:tcW w:w="2126" w:type="dxa"/>
            <w:vAlign w:val="center"/>
          </w:tcPr>
          <w:p w14:paraId="2A763160" w14:textId="77777777" w:rsidR="00D62F5C" w:rsidRPr="00240A6C" w:rsidRDefault="00D62F5C" w:rsidP="00066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43 [32 – 58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1350EBE5" w14:textId="77777777" w:rsidR="00D62F5C" w:rsidRPr="00240A6C" w:rsidRDefault="00D62F5C" w:rsidP="00066AE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i/>
                <w:iCs/>
                <w:sz w:val="20"/>
                <w:szCs w:val="20"/>
              </w:rPr>
              <w:t>0.823</w:t>
            </w:r>
          </w:p>
        </w:tc>
      </w:tr>
      <w:tr w:rsidR="00D62F5C" w:rsidRPr="004705AB" w14:paraId="648C2634" w14:textId="77777777" w:rsidTr="00D62F5C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512AED1B" w14:textId="2BB5E67A" w:rsidR="00D62F5C" w:rsidRPr="00240A6C" w:rsidRDefault="00D62F5C" w:rsidP="00D62F5C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Tidal volume (mL)</w:t>
            </w:r>
          </w:p>
        </w:tc>
        <w:tc>
          <w:tcPr>
            <w:tcW w:w="2127" w:type="dxa"/>
            <w:vAlign w:val="center"/>
          </w:tcPr>
          <w:p w14:paraId="76D6FF3E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485 ± 71</w:t>
            </w:r>
          </w:p>
        </w:tc>
        <w:tc>
          <w:tcPr>
            <w:tcW w:w="2126" w:type="dxa"/>
            <w:vAlign w:val="center"/>
          </w:tcPr>
          <w:p w14:paraId="310AF6F1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553 ± 115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0CB05A7D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0.014</w:t>
            </w:r>
          </w:p>
        </w:tc>
      </w:tr>
      <w:tr w:rsidR="00D62F5C" w:rsidRPr="00162E67" w14:paraId="6CE3A9A9" w14:textId="77777777" w:rsidTr="00D6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6FA28CF4" w14:textId="6C74CD96" w:rsidR="00D62F5C" w:rsidRPr="00240A6C" w:rsidRDefault="00D62F5C" w:rsidP="00D62F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Tidal volume per ideal body weight (mL/kg)</w:t>
            </w:r>
          </w:p>
        </w:tc>
        <w:tc>
          <w:tcPr>
            <w:tcW w:w="2127" w:type="dxa"/>
            <w:vAlign w:val="center"/>
          </w:tcPr>
          <w:p w14:paraId="4A065457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7.3 ± 1.0</w:t>
            </w:r>
          </w:p>
        </w:tc>
        <w:tc>
          <w:tcPr>
            <w:tcW w:w="2126" w:type="dxa"/>
            <w:vAlign w:val="center"/>
          </w:tcPr>
          <w:p w14:paraId="6FDE766D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8.6 ± 1.6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44723839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0.001</w:t>
            </w:r>
          </w:p>
        </w:tc>
      </w:tr>
      <w:tr w:rsidR="00D62F5C" w:rsidRPr="004705AB" w14:paraId="4E05807D" w14:textId="77777777" w:rsidTr="00D62F5C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74F0B91E" w14:textId="44D32123" w:rsidR="00D62F5C" w:rsidRPr="00240A6C" w:rsidRDefault="00D62F5C" w:rsidP="00D62F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Respiratory rate</w:t>
            </w:r>
            <w:r w:rsidR="003A4892" w:rsidRPr="00240A6C">
              <w:rPr>
                <w:rFonts w:ascii="Arial" w:hAnsi="Arial" w:cs="Arial"/>
                <w:sz w:val="20"/>
                <w:szCs w:val="20"/>
                <w:lang w:val="en-US"/>
              </w:rPr>
              <w:t xml:space="preserve"> (breaths per minute)</w:t>
            </w:r>
          </w:p>
        </w:tc>
        <w:tc>
          <w:tcPr>
            <w:tcW w:w="2127" w:type="dxa"/>
            <w:vAlign w:val="center"/>
          </w:tcPr>
          <w:p w14:paraId="51FAB67F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5 [14 – 16]</w:t>
            </w:r>
          </w:p>
        </w:tc>
        <w:tc>
          <w:tcPr>
            <w:tcW w:w="2126" w:type="dxa"/>
            <w:vAlign w:val="center"/>
          </w:tcPr>
          <w:p w14:paraId="1A38170E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5 [12 – 18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74D943A8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955</w:t>
            </w:r>
          </w:p>
        </w:tc>
      </w:tr>
      <w:tr w:rsidR="00D62F5C" w:rsidRPr="004705AB" w14:paraId="25061679" w14:textId="77777777" w:rsidTr="00D6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441F0A03" w14:textId="77C6FD63" w:rsidR="00D62F5C" w:rsidRPr="00240A6C" w:rsidRDefault="00D62F5C" w:rsidP="00D62F5C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Minute ventilation (L/min)</w:t>
            </w:r>
          </w:p>
        </w:tc>
        <w:tc>
          <w:tcPr>
            <w:tcW w:w="2127" w:type="dxa"/>
            <w:vAlign w:val="center"/>
          </w:tcPr>
          <w:p w14:paraId="75CFDD51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8.3 [7.6 – 9.0]</w:t>
            </w:r>
          </w:p>
        </w:tc>
        <w:tc>
          <w:tcPr>
            <w:tcW w:w="2126" w:type="dxa"/>
            <w:vAlign w:val="center"/>
          </w:tcPr>
          <w:p w14:paraId="426A7086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7.7 [7. – 9.9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086BA784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i/>
                <w:iCs/>
                <w:sz w:val="20"/>
                <w:szCs w:val="20"/>
              </w:rPr>
              <w:t>0.323</w:t>
            </w:r>
          </w:p>
        </w:tc>
      </w:tr>
      <w:tr w:rsidR="00D62F5C" w:rsidRPr="004705AB" w14:paraId="77F4A5EA" w14:textId="77777777" w:rsidTr="00D62F5C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7598D72D" w14:textId="59C82648" w:rsidR="00D62F5C" w:rsidRPr="00240A6C" w:rsidRDefault="00D62F5C" w:rsidP="00D62F5C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Plateau pressure (cmH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40A6C">
              <w:rPr>
                <w:rFonts w:ascii="Arial" w:hAnsi="Arial" w:cs="Arial"/>
                <w:sz w:val="20"/>
                <w:szCs w:val="20"/>
              </w:rPr>
              <w:t>O)</w:t>
            </w:r>
          </w:p>
        </w:tc>
        <w:tc>
          <w:tcPr>
            <w:tcW w:w="2127" w:type="dxa"/>
            <w:vAlign w:val="center"/>
          </w:tcPr>
          <w:p w14:paraId="0383D489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4 ± 3</w:t>
            </w:r>
          </w:p>
        </w:tc>
        <w:tc>
          <w:tcPr>
            <w:tcW w:w="2126" w:type="dxa"/>
            <w:vAlign w:val="center"/>
          </w:tcPr>
          <w:p w14:paraId="737D308E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8 ± 4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24BCBEE9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D62F5C" w:rsidRPr="004705AB" w14:paraId="3DE5F9C1" w14:textId="77777777" w:rsidTr="00D6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7F8E07D4" w14:textId="18ED6D20" w:rsidR="00D62F5C" w:rsidRPr="00240A6C" w:rsidRDefault="00D62F5C" w:rsidP="00D62F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Driving pressure (cmH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40A6C">
              <w:rPr>
                <w:rFonts w:ascii="Arial" w:hAnsi="Arial" w:cs="Arial"/>
                <w:sz w:val="20"/>
                <w:szCs w:val="20"/>
              </w:rPr>
              <w:t>O)</w:t>
            </w:r>
          </w:p>
        </w:tc>
        <w:tc>
          <w:tcPr>
            <w:tcW w:w="2127" w:type="dxa"/>
            <w:vAlign w:val="center"/>
          </w:tcPr>
          <w:p w14:paraId="06CF39BE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9 [8 – 10]</w:t>
            </w:r>
          </w:p>
        </w:tc>
        <w:tc>
          <w:tcPr>
            <w:tcW w:w="2126" w:type="dxa"/>
            <w:vAlign w:val="center"/>
          </w:tcPr>
          <w:p w14:paraId="56E6ECE3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3 [9 – 15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741AA983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3</w:t>
            </w:r>
          </w:p>
        </w:tc>
      </w:tr>
      <w:tr w:rsidR="00D62F5C" w:rsidRPr="004705AB" w14:paraId="1266B097" w14:textId="77777777" w:rsidTr="00D62F5C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3AAB41FF" w14:textId="3D498BC4" w:rsidR="00D62F5C" w:rsidRPr="00240A6C" w:rsidRDefault="00D62F5C" w:rsidP="00D62F5C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Respiratory system elastance (cmH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40A6C">
              <w:rPr>
                <w:rFonts w:ascii="Arial" w:hAnsi="Arial" w:cs="Arial"/>
                <w:sz w:val="20"/>
                <w:szCs w:val="20"/>
              </w:rPr>
              <w:t>O/L)</w:t>
            </w:r>
          </w:p>
        </w:tc>
        <w:tc>
          <w:tcPr>
            <w:tcW w:w="2127" w:type="dxa"/>
            <w:vAlign w:val="center"/>
          </w:tcPr>
          <w:p w14:paraId="570FA828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9 [16 – 20]</w:t>
            </w:r>
          </w:p>
        </w:tc>
        <w:tc>
          <w:tcPr>
            <w:tcW w:w="2126" w:type="dxa"/>
            <w:vAlign w:val="center"/>
          </w:tcPr>
          <w:p w14:paraId="0EB2DC2D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22 [19 – 27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7EB5756C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44</w:t>
            </w:r>
          </w:p>
        </w:tc>
      </w:tr>
      <w:tr w:rsidR="00D62F5C" w:rsidRPr="004705AB" w14:paraId="438CE9E0" w14:textId="77777777" w:rsidTr="00D6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08914A2E" w14:textId="7B4491DB" w:rsidR="00D62F5C" w:rsidRPr="00240A6C" w:rsidRDefault="00D62F5C" w:rsidP="00D62F5C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Chest wall elastance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240A6C">
              <w:rPr>
                <w:rFonts w:ascii="Arial" w:hAnsi="Arial" w:cs="Arial"/>
                <w:sz w:val="20"/>
                <w:szCs w:val="20"/>
              </w:rPr>
              <w:t>(cmH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40A6C">
              <w:rPr>
                <w:rFonts w:ascii="Arial" w:hAnsi="Arial" w:cs="Arial"/>
                <w:sz w:val="20"/>
                <w:szCs w:val="20"/>
              </w:rPr>
              <w:t>O/L)</w:t>
            </w:r>
          </w:p>
        </w:tc>
        <w:tc>
          <w:tcPr>
            <w:tcW w:w="2127" w:type="dxa"/>
            <w:vAlign w:val="center"/>
          </w:tcPr>
          <w:p w14:paraId="48D77877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6 [4 - 9]</w:t>
            </w:r>
          </w:p>
        </w:tc>
        <w:tc>
          <w:tcPr>
            <w:tcW w:w="2126" w:type="dxa"/>
            <w:vAlign w:val="center"/>
          </w:tcPr>
          <w:p w14:paraId="0D353816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6 [5 - 9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4DB56913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403</w:t>
            </w:r>
          </w:p>
        </w:tc>
      </w:tr>
      <w:tr w:rsidR="00D62F5C" w:rsidRPr="004705AB" w14:paraId="26FE7743" w14:textId="77777777" w:rsidTr="00D62F5C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0FF50667" w14:textId="2A4E8514" w:rsidR="00D62F5C" w:rsidRPr="00240A6C" w:rsidRDefault="00D62F5C" w:rsidP="00D62F5C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Lung elastance (cmH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40A6C">
              <w:rPr>
                <w:rFonts w:ascii="Arial" w:hAnsi="Arial" w:cs="Arial"/>
                <w:sz w:val="20"/>
                <w:szCs w:val="20"/>
              </w:rPr>
              <w:t>O/L)</w:t>
            </w:r>
          </w:p>
        </w:tc>
        <w:tc>
          <w:tcPr>
            <w:tcW w:w="2127" w:type="dxa"/>
            <w:vAlign w:val="center"/>
          </w:tcPr>
          <w:p w14:paraId="46035098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3 [10 - 15]</w:t>
            </w:r>
          </w:p>
        </w:tc>
        <w:tc>
          <w:tcPr>
            <w:tcW w:w="2126" w:type="dxa"/>
            <w:vAlign w:val="center"/>
          </w:tcPr>
          <w:p w14:paraId="0837B362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6 [13 – 21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5BE97A1C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27</w:t>
            </w:r>
          </w:p>
        </w:tc>
      </w:tr>
      <w:tr w:rsidR="00D62F5C" w:rsidRPr="004705AB" w14:paraId="5F94DE23" w14:textId="77777777" w:rsidTr="00D6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68EC9A97" w14:textId="5B41AF26" w:rsidR="00D62F5C" w:rsidRPr="00240A6C" w:rsidRDefault="00D62F5C" w:rsidP="00D62F5C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PaCO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40A6C">
              <w:rPr>
                <w:rFonts w:ascii="Arial" w:hAnsi="Arial" w:cs="Arial"/>
                <w:sz w:val="20"/>
                <w:szCs w:val="20"/>
              </w:rPr>
              <w:t xml:space="preserve"> (mmHg)</w:t>
            </w:r>
          </w:p>
        </w:tc>
        <w:tc>
          <w:tcPr>
            <w:tcW w:w="2127" w:type="dxa"/>
            <w:vAlign w:val="center"/>
          </w:tcPr>
          <w:p w14:paraId="57F373BD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43 [39 – 46]</w:t>
            </w:r>
          </w:p>
        </w:tc>
        <w:tc>
          <w:tcPr>
            <w:tcW w:w="2126" w:type="dxa"/>
            <w:vAlign w:val="center"/>
          </w:tcPr>
          <w:p w14:paraId="31ABEE2E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 xml:space="preserve">41 [36 – 45] 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2BDD305B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i/>
                <w:iCs/>
                <w:sz w:val="20"/>
                <w:szCs w:val="20"/>
              </w:rPr>
              <w:t>0.412</w:t>
            </w:r>
          </w:p>
        </w:tc>
      </w:tr>
      <w:tr w:rsidR="00D62F5C" w:rsidRPr="004705AB" w14:paraId="6BD6B15D" w14:textId="77777777" w:rsidTr="00D62F5C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6D1ABEB4" w14:textId="3D122AF6" w:rsidR="00D62F5C" w:rsidRPr="00240A6C" w:rsidRDefault="00D62F5C" w:rsidP="00D62F5C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PaO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40A6C">
              <w:rPr>
                <w:rFonts w:ascii="Arial" w:hAnsi="Arial" w:cs="Arial"/>
                <w:sz w:val="20"/>
                <w:szCs w:val="20"/>
              </w:rPr>
              <w:t xml:space="preserve"> (mmHg)</w:t>
            </w:r>
          </w:p>
        </w:tc>
        <w:tc>
          <w:tcPr>
            <w:tcW w:w="2127" w:type="dxa"/>
            <w:vAlign w:val="center"/>
          </w:tcPr>
          <w:p w14:paraId="3612DF00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68 [64 – 78]</w:t>
            </w:r>
          </w:p>
        </w:tc>
        <w:tc>
          <w:tcPr>
            <w:tcW w:w="2126" w:type="dxa"/>
            <w:vAlign w:val="center"/>
          </w:tcPr>
          <w:p w14:paraId="0D01D427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76 [68 – 86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1A3484C8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288</w:t>
            </w:r>
          </w:p>
        </w:tc>
      </w:tr>
      <w:tr w:rsidR="00D62F5C" w:rsidRPr="004705AB" w14:paraId="55A348F6" w14:textId="77777777" w:rsidTr="00D6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265F2C48" w14:textId="77777777" w:rsidR="00D62F5C" w:rsidRPr="00240A6C" w:rsidRDefault="00D62F5C" w:rsidP="00D62F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PaO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40A6C">
              <w:rPr>
                <w:rFonts w:ascii="Arial" w:hAnsi="Arial" w:cs="Arial"/>
                <w:sz w:val="20"/>
                <w:szCs w:val="20"/>
              </w:rPr>
              <w:t>/FiO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7" w:type="dxa"/>
            <w:vAlign w:val="center"/>
          </w:tcPr>
          <w:p w14:paraId="2C32846C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49 ± 40</w:t>
            </w:r>
          </w:p>
        </w:tc>
        <w:tc>
          <w:tcPr>
            <w:tcW w:w="2126" w:type="dxa"/>
            <w:vAlign w:val="center"/>
          </w:tcPr>
          <w:p w14:paraId="290EFAE7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65 ± 49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3EBC3753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i/>
                <w:iCs/>
                <w:sz w:val="20"/>
                <w:szCs w:val="20"/>
              </w:rPr>
              <w:t>0.238</w:t>
            </w:r>
          </w:p>
        </w:tc>
      </w:tr>
      <w:tr w:rsidR="00D62F5C" w:rsidRPr="004705AB" w14:paraId="488A09FA" w14:textId="77777777" w:rsidTr="00D62F5C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7432EF17" w14:textId="0F9B0327" w:rsidR="00D62F5C" w:rsidRPr="00240A6C" w:rsidRDefault="00D62F5C" w:rsidP="00D62F5C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Physiological dead space</w:t>
            </w:r>
          </w:p>
        </w:tc>
        <w:tc>
          <w:tcPr>
            <w:tcW w:w="2127" w:type="dxa"/>
            <w:vAlign w:val="center"/>
          </w:tcPr>
          <w:p w14:paraId="610B2A82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0.52 ± 0.06</w:t>
            </w:r>
          </w:p>
        </w:tc>
        <w:tc>
          <w:tcPr>
            <w:tcW w:w="2126" w:type="dxa"/>
            <w:vAlign w:val="center"/>
          </w:tcPr>
          <w:p w14:paraId="046A9F76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0.53 ± 0.1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09742A5E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i/>
                <w:iCs/>
                <w:sz w:val="20"/>
                <w:szCs w:val="20"/>
              </w:rPr>
              <w:t>0.723</w:t>
            </w:r>
          </w:p>
        </w:tc>
      </w:tr>
      <w:tr w:rsidR="00D62F5C" w:rsidRPr="004705AB" w14:paraId="7B5D4707" w14:textId="77777777" w:rsidTr="00D6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600CC9DC" w14:textId="77777777" w:rsidR="00D62F5C" w:rsidRPr="00240A6C" w:rsidRDefault="00D62F5C" w:rsidP="00D62F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ICU length of stay, days</w:t>
            </w:r>
          </w:p>
        </w:tc>
        <w:tc>
          <w:tcPr>
            <w:tcW w:w="2127" w:type="dxa"/>
            <w:vAlign w:val="center"/>
          </w:tcPr>
          <w:p w14:paraId="65A8D75C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5 [8 – 17]</w:t>
            </w:r>
          </w:p>
        </w:tc>
        <w:tc>
          <w:tcPr>
            <w:tcW w:w="2126" w:type="dxa"/>
            <w:vAlign w:val="center"/>
          </w:tcPr>
          <w:p w14:paraId="195AC77B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20 [10 – 38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4AA3721B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37</w:t>
            </w:r>
          </w:p>
        </w:tc>
      </w:tr>
      <w:tr w:rsidR="00D62F5C" w:rsidRPr="004705AB" w14:paraId="4A04C234" w14:textId="77777777" w:rsidTr="00D62F5C">
        <w:trPr>
          <w:trHeight w:val="850"/>
        </w:trPr>
        <w:tc>
          <w:tcPr>
            <w:tcW w:w="4513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47AD3D9" w14:textId="77777777" w:rsidR="00D62F5C" w:rsidRPr="00240A6C" w:rsidRDefault="00D62F5C" w:rsidP="00D62F5C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ICU mortality</w:t>
            </w:r>
          </w:p>
          <w:p w14:paraId="371E12DC" w14:textId="77777777" w:rsidR="00D62F5C" w:rsidRPr="00240A6C" w:rsidRDefault="00D62F5C" w:rsidP="00D62F5C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Dead</w:t>
            </w:r>
          </w:p>
          <w:p w14:paraId="17C65266" w14:textId="77777777" w:rsidR="00D62F5C" w:rsidRPr="00240A6C" w:rsidRDefault="00D62F5C" w:rsidP="00D62F5C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Alive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2E53C9AE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F6CDBA5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46 (6)</w:t>
            </w:r>
          </w:p>
          <w:p w14:paraId="6E33350F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54 (7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3D8784C6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2FD7161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36 (16)</w:t>
            </w:r>
          </w:p>
          <w:p w14:paraId="1FF35ABA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64 (28)</w:t>
            </w:r>
          </w:p>
        </w:tc>
        <w:tc>
          <w:tcPr>
            <w:tcW w:w="8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5EC45CB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643E6DBC" w14:textId="77777777" w:rsidR="00D62F5C" w:rsidRPr="00240A6C" w:rsidRDefault="00D62F5C" w:rsidP="00D62F5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i/>
                <w:iCs/>
                <w:sz w:val="20"/>
                <w:szCs w:val="20"/>
              </w:rPr>
              <w:t>0.755</w:t>
            </w:r>
          </w:p>
        </w:tc>
      </w:tr>
    </w:tbl>
    <w:p w14:paraId="339B16DD" w14:textId="77777777" w:rsidR="00405071" w:rsidRDefault="00405071"/>
    <w:p w14:paraId="5FC8EB2F" w14:textId="1E84663D" w:rsidR="00405071" w:rsidRPr="0075652E" w:rsidRDefault="00F5327B" w:rsidP="0075652E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3C12D1">
        <w:rPr>
          <w:rFonts w:ascii="Arial" w:hAnsi="Arial" w:cs="Arial"/>
          <w:b/>
          <w:sz w:val="20"/>
          <w:szCs w:val="20"/>
          <w:lang w:val="en-US"/>
        </w:rPr>
        <w:t>Table 3S</w:t>
      </w:r>
      <w:r w:rsidR="00A32B65">
        <w:rPr>
          <w:rFonts w:ascii="Arial" w:hAnsi="Arial" w:cs="Arial"/>
          <w:b/>
          <w:sz w:val="20"/>
          <w:szCs w:val="20"/>
          <w:lang w:val="en-US"/>
        </w:rPr>
        <w:t>.</w:t>
      </w:r>
      <w:r w:rsidRPr="003C12D1">
        <w:rPr>
          <w:rFonts w:ascii="Arial" w:hAnsi="Arial" w:cs="Arial"/>
          <w:b/>
          <w:sz w:val="20"/>
          <w:szCs w:val="20"/>
          <w:lang w:val="en-US"/>
        </w:rPr>
        <w:t xml:space="preserve"> Focal population characteristics at PEEP 5 cmH</w:t>
      </w:r>
      <w:r w:rsidRPr="003C12D1">
        <w:rPr>
          <w:rFonts w:ascii="Arial" w:hAnsi="Arial" w:cs="Arial"/>
          <w:b/>
          <w:sz w:val="20"/>
          <w:szCs w:val="20"/>
          <w:vertAlign w:val="subscript"/>
          <w:lang w:val="en-US"/>
        </w:rPr>
        <w:t>2</w:t>
      </w:r>
      <w:r w:rsidRPr="003C12D1">
        <w:rPr>
          <w:rFonts w:ascii="Arial" w:hAnsi="Arial" w:cs="Arial"/>
          <w:b/>
          <w:sz w:val="20"/>
          <w:szCs w:val="20"/>
          <w:lang w:val="en-US"/>
        </w:rPr>
        <w:t>O according to the potential recruitment</w:t>
      </w:r>
      <w:r w:rsidR="00A32B65">
        <w:rPr>
          <w:rFonts w:ascii="Arial" w:hAnsi="Arial" w:cs="Arial"/>
          <w:b/>
          <w:sz w:val="20"/>
          <w:szCs w:val="20"/>
          <w:lang w:val="en-US"/>
        </w:rPr>
        <w:t>.</w:t>
      </w:r>
      <w:r w:rsidR="005C7EBA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75652E">
        <w:rPr>
          <w:rFonts w:ascii="Arial" w:hAnsi="Arial" w:cs="Arial"/>
          <w:b/>
          <w:sz w:val="20"/>
          <w:szCs w:val="20"/>
          <w:lang w:val="en-US"/>
        </w:rPr>
        <w:t xml:space="preserve">Continuous data are expressed as mean (SD) or median [interquartile range], while categorical data are expressed as % (number). </w:t>
      </w:r>
      <w:r w:rsidR="0075652E" w:rsidRPr="005C7EBA">
        <w:rPr>
          <w:rFonts w:ascii="Arial" w:hAnsi="Arial" w:cs="Arial"/>
          <w:b/>
          <w:sz w:val="20"/>
          <w:szCs w:val="20"/>
          <w:lang w:val="en-GB"/>
        </w:rPr>
        <w:t>Student t test or Mann-Whitney rank-sum test</w:t>
      </w:r>
      <w:r w:rsidR="0075652E" w:rsidRPr="00412A6C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75652E">
        <w:rPr>
          <w:rFonts w:ascii="Arial" w:hAnsi="Arial" w:cs="Arial"/>
          <w:b/>
          <w:sz w:val="20"/>
          <w:szCs w:val="20"/>
          <w:lang w:val="en-GB"/>
        </w:rPr>
        <w:t xml:space="preserve">and </w:t>
      </w:r>
      <w:r w:rsidR="0075652E" w:rsidRPr="005C7EBA">
        <w:rPr>
          <w:rFonts w:ascii="Arial" w:hAnsi="Arial" w:cs="Arial"/>
          <w:b/>
          <w:sz w:val="20"/>
          <w:szCs w:val="20"/>
          <w:lang w:val="en-GB"/>
        </w:rPr>
        <w:t xml:space="preserve">chi-square or Fisher exact test, </w:t>
      </w:r>
      <w:r w:rsidR="0075652E">
        <w:rPr>
          <w:rFonts w:ascii="Arial" w:hAnsi="Arial" w:cs="Arial"/>
          <w:b/>
          <w:sz w:val="20"/>
          <w:szCs w:val="20"/>
          <w:lang w:val="en-GB"/>
        </w:rPr>
        <w:t>were</w:t>
      </w:r>
      <w:r w:rsidR="0075652E" w:rsidRPr="005C7EBA">
        <w:rPr>
          <w:rFonts w:ascii="Arial" w:hAnsi="Arial" w:cs="Arial"/>
          <w:b/>
          <w:sz w:val="20"/>
          <w:szCs w:val="20"/>
          <w:lang w:val="en-GB"/>
        </w:rPr>
        <w:t xml:space="preserve"> used as appropriate</w:t>
      </w:r>
      <w:r w:rsidR="0075652E">
        <w:rPr>
          <w:rFonts w:ascii="Arial" w:hAnsi="Arial" w:cs="Arial"/>
          <w:b/>
          <w:sz w:val="20"/>
          <w:szCs w:val="20"/>
          <w:lang w:val="en-GB"/>
        </w:rPr>
        <w:t>.</w:t>
      </w:r>
      <w:r w:rsidR="00405071" w:rsidRPr="003C12D1">
        <w:rPr>
          <w:b/>
          <w:sz w:val="20"/>
          <w:szCs w:val="20"/>
          <w:lang w:val="en-US"/>
        </w:rPr>
        <w:br w:type="page"/>
      </w:r>
    </w:p>
    <w:tbl>
      <w:tblPr>
        <w:tblStyle w:val="PlainTable1"/>
        <w:tblW w:w="9616" w:type="dxa"/>
        <w:tblLayout w:type="fixed"/>
        <w:tblLook w:val="0420" w:firstRow="1" w:lastRow="0" w:firstColumn="0" w:lastColumn="0" w:noHBand="0" w:noVBand="1"/>
      </w:tblPr>
      <w:tblGrid>
        <w:gridCol w:w="4513"/>
        <w:gridCol w:w="2127"/>
        <w:gridCol w:w="2126"/>
        <w:gridCol w:w="850"/>
      </w:tblGrid>
      <w:tr w:rsidR="00405071" w:rsidRPr="00AA692A" w14:paraId="1D6CA4A2" w14:textId="77777777" w:rsidTr="00066A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</w:trPr>
        <w:tc>
          <w:tcPr>
            <w:tcW w:w="4513" w:type="dxa"/>
            <w:tcBorders>
              <w:top w:val="single" w:sz="18" w:space="0" w:color="auto"/>
              <w:left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303D4C9F" w14:textId="4D27CC1D" w:rsidR="00405071" w:rsidRPr="009C3828" w:rsidRDefault="00405071" w:rsidP="009C3828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  <w:lang w:val="en-US"/>
              </w:rPr>
            </w:pPr>
            <w:r w:rsidRPr="0017626C">
              <w:rPr>
                <w:rFonts w:ascii="Arial" w:hAnsi="Arial" w:cs="Arial"/>
                <w:color w:val="FFFFFF" w:themeColor="background1"/>
                <w:lang w:val="en-US"/>
              </w:rPr>
              <w:lastRenderedPageBreak/>
              <w:t xml:space="preserve">FOCAL </w:t>
            </w:r>
            <w:r w:rsidR="0017626C" w:rsidRPr="0017626C">
              <w:rPr>
                <w:rFonts w:ascii="Arial" w:hAnsi="Arial" w:cs="Arial"/>
                <w:color w:val="FFFFFF" w:themeColor="background1"/>
                <w:lang w:val="en-US"/>
              </w:rPr>
              <w:t>PA</w:t>
            </w:r>
            <w:r w:rsidR="0017626C">
              <w:rPr>
                <w:rFonts w:ascii="Arial" w:hAnsi="Arial" w:cs="Arial"/>
                <w:color w:val="FFFFFF" w:themeColor="background1"/>
                <w:lang w:val="en-US"/>
              </w:rPr>
              <w:t>TTERN</w:t>
            </w:r>
          </w:p>
        </w:tc>
        <w:tc>
          <w:tcPr>
            <w:tcW w:w="2127" w:type="dxa"/>
            <w:tcBorders>
              <w:top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3AB14AF3" w14:textId="77777777" w:rsidR="00405071" w:rsidRDefault="00405071" w:rsidP="00FD07D8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</w:rPr>
            </w:pPr>
            <w:r>
              <w:rPr>
                <w:rFonts w:ascii="Arial" w:hAnsi="Arial" w:cs="Arial"/>
                <w:color w:val="FFFFFF" w:themeColor="background1"/>
              </w:rPr>
              <w:t>Rec</w:t>
            </w:r>
            <w:r w:rsidR="00ED2EE7">
              <w:rPr>
                <w:rFonts w:ascii="Arial" w:hAnsi="Arial" w:cs="Arial"/>
                <w:color w:val="FFFFFF" w:themeColor="background1"/>
              </w:rPr>
              <w:t>r</w:t>
            </w:r>
            <w:r>
              <w:rPr>
                <w:rFonts w:ascii="Arial" w:hAnsi="Arial" w:cs="Arial"/>
                <w:color w:val="FFFFFF" w:themeColor="background1"/>
              </w:rPr>
              <w:t>uiters</w:t>
            </w:r>
          </w:p>
          <w:p w14:paraId="3E95284A" w14:textId="77777777" w:rsidR="00405071" w:rsidRPr="00FA56E8" w:rsidRDefault="00405071" w:rsidP="00FD07D8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=13)</w:t>
            </w:r>
          </w:p>
        </w:tc>
        <w:tc>
          <w:tcPr>
            <w:tcW w:w="2126" w:type="dxa"/>
            <w:tcBorders>
              <w:top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7B377AD1" w14:textId="77777777" w:rsidR="00405071" w:rsidRDefault="00405071" w:rsidP="00FD07D8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</w:rPr>
            </w:pPr>
            <w:r>
              <w:rPr>
                <w:rFonts w:ascii="Arial" w:hAnsi="Arial" w:cs="Arial"/>
                <w:color w:val="FFFFFF" w:themeColor="background1"/>
              </w:rPr>
              <w:t>Non Recruiters</w:t>
            </w:r>
          </w:p>
          <w:p w14:paraId="1A6F9F43" w14:textId="77777777" w:rsidR="00405071" w:rsidRPr="00FA56E8" w:rsidRDefault="00405071" w:rsidP="00FD07D8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4673B8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45</w:t>
            </w:r>
            <w:r w:rsidRPr="004673B8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8" w:space="0" w:color="auto"/>
              <w:bottom w:val="triple" w:sz="4" w:space="0" w:color="auto"/>
              <w:right w:val="single" w:sz="18" w:space="0" w:color="auto"/>
            </w:tcBorders>
            <w:shd w:val="clear" w:color="auto" w:fill="1F3864" w:themeFill="accent1" w:themeFillShade="80"/>
            <w:vAlign w:val="center"/>
          </w:tcPr>
          <w:p w14:paraId="473D8037" w14:textId="77777777" w:rsidR="00405071" w:rsidRPr="00FA56E8" w:rsidRDefault="00405071" w:rsidP="00FD07D8">
            <w:pPr>
              <w:jc w:val="center"/>
              <w:rPr>
                <w:rFonts w:ascii="Arial" w:hAnsi="Arial" w:cs="Arial"/>
                <w:i/>
                <w:iCs/>
                <w:color w:val="FFFFFF" w:themeColor="background1"/>
                <w:sz w:val="20"/>
                <w:szCs w:val="20"/>
                <w:vertAlign w:val="subscript"/>
              </w:rPr>
            </w:pPr>
            <w:r w:rsidRPr="00405071">
              <w:rPr>
                <w:rFonts w:ascii="Arial" w:hAnsi="Arial" w:cs="Arial"/>
                <w:i/>
                <w:iCs/>
                <w:color w:val="FFFFFF" w:themeColor="background1"/>
              </w:rPr>
              <w:t>p</w:t>
            </w:r>
          </w:p>
        </w:tc>
      </w:tr>
      <w:tr w:rsidR="00405071" w:rsidRPr="004705AB" w14:paraId="396D6B92" w14:textId="77777777" w:rsidTr="009C3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top w:val="triple" w:sz="4" w:space="0" w:color="auto"/>
              <w:left w:val="single" w:sz="18" w:space="0" w:color="auto"/>
              <w:bottom w:val="single" w:sz="4" w:space="0" w:color="D0CECE" w:themeColor="background2" w:themeShade="E6"/>
            </w:tcBorders>
            <w:vAlign w:val="center"/>
          </w:tcPr>
          <w:p w14:paraId="6BF4AED8" w14:textId="0D8A8EAA" w:rsidR="00405071" w:rsidRPr="009C3828" w:rsidRDefault="00405071" w:rsidP="0040507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5071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40507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15-5 </w:t>
            </w:r>
            <w:r w:rsidR="009C3828" w:rsidRPr="009C3828">
              <w:rPr>
                <w:rFonts w:ascii="Arial" w:hAnsi="Arial" w:cs="Arial"/>
                <w:sz w:val="20"/>
                <w:szCs w:val="20"/>
                <w:lang w:val="en-GB"/>
              </w:rPr>
              <w:t>End-inspiratory airway p</w:t>
            </w:r>
            <w:r w:rsidR="009C3828">
              <w:rPr>
                <w:rFonts w:ascii="Arial" w:hAnsi="Arial" w:cs="Arial"/>
                <w:sz w:val="20"/>
                <w:szCs w:val="20"/>
                <w:lang w:val="en-GB"/>
              </w:rPr>
              <w:t>ressure (</w:t>
            </w:r>
            <w:r w:rsidR="009C3828" w:rsidRPr="009C3828">
              <w:rPr>
                <w:rFonts w:ascii="Arial" w:hAnsi="Arial" w:cs="Arial"/>
                <w:sz w:val="20"/>
                <w:szCs w:val="20"/>
                <w:lang w:val="en-US"/>
              </w:rPr>
              <w:t>cmH</w:t>
            </w:r>
            <w:r w:rsidR="009C3828" w:rsidRPr="009C38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="009C3828" w:rsidRPr="009C382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="009C382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triple" w:sz="4" w:space="0" w:color="auto"/>
              <w:bottom w:val="single" w:sz="4" w:space="0" w:color="D0CECE" w:themeColor="background2" w:themeShade="E6"/>
            </w:tcBorders>
            <w:vAlign w:val="center"/>
          </w:tcPr>
          <w:p w14:paraId="24E48610" w14:textId="77777777" w:rsidR="00405071" w:rsidRPr="00405071" w:rsidRDefault="00405071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071">
              <w:rPr>
                <w:rFonts w:ascii="Arial" w:hAnsi="Arial" w:cs="Arial"/>
                <w:sz w:val="20"/>
                <w:szCs w:val="20"/>
              </w:rPr>
              <w:t>11 ± 2</w:t>
            </w:r>
          </w:p>
        </w:tc>
        <w:tc>
          <w:tcPr>
            <w:tcW w:w="2126" w:type="dxa"/>
            <w:tcBorders>
              <w:top w:val="triple" w:sz="4" w:space="0" w:color="auto"/>
              <w:bottom w:val="single" w:sz="4" w:space="0" w:color="D0CECE" w:themeColor="background2" w:themeShade="E6"/>
            </w:tcBorders>
            <w:vAlign w:val="center"/>
          </w:tcPr>
          <w:p w14:paraId="6DF7D55F" w14:textId="77777777" w:rsidR="00405071" w:rsidRPr="00405071" w:rsidRDefault="00405071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071">
              <w:rPr>
                <w:rFonts w:ascii="Arial" w:hAnsi="Arial" w:cs="Arial"/>
                <w:sz w:val="20"/>
                <w:szCs w:val="20"/>
              </w:rPr>
              <w:t>9 ± 3</w:t>
            </w:r>
          </w:p>
        </w:tc>
        <w:tc>
          <w:tcPr>
            <w:tcW w:w="850" w:type="dxa"/>
            <w:tcBorders>
              <w:top w:val="triple" w:sz="4" w:space="0" w:color="auto"/>
              <w:bottom w:val="single" w:sz="4" w:space="0" w:color="D0CECE" w:themeColor="background2" w:themeShade="E6"/>
              <w:right w:val="single" w:sz="18" w:space="0" w:color="auto"/>
            </w:tcBorders>
            <w:vAlign w:val="center"/>
          </w:tcPr>
          <w:p w14:paraId="57C19B3E" w14:textId="77777777" w:rsidR="00405071" w:rsidRPr="00405071" w:rsidRDefault="00405071" w:rsidP="00FD07D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5071">
              <w:rPr>
                <w:rFonts w:ascii="Arial" w:hAnsi="Arial" w:cs="Arial"/>
                <w:i/>
                <w:iCs/>
                <w:sz w:val="20"/>
                <w:szCs w:val="20"/>
              </w:rPr>
              <w:t>0.061</w:t>
            </w:r>
          </w:p>
        </w:tc>
      </w:tr>
      <w:tr w:rsidR="00405071" w:rsidRPr="004705AB" w14:paraId="0512DFD6" w14:textId="77777777" w:rsidTr="009C3828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35C495E8" w14:textId="21A68273" w:rsidR="00405071" w:rsidRPr="00405071" w:rsidRDefault="00405071" w:rsidP="00405071">
            <w:pPr>
              <w:rPr>
                <w:rFonts w:ascii="Arial" w:hAnsi="Arial" w:cs="Arial"/>
                <w:sz w:val="20"/>
                <w:szCs w:val="20"/>
              </w:rPr>
            </w:pPr>
            <w:r w:rsidRPr="00405071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40507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15-5 </w:t>
            </w:r>
            <w:r w:rsidRPr="00405071">
              <w:rPr>
                <w:rFonts w:ascii="Arial" w:hAnsi="Arial" w:cs="Arial"/>
                <w:sz w:val="20"/>
                <w:szCs w:val="20"/>
                <w:lang w:val="en-US"/>
              </w:rPr>
              <w:t xml:space="preserve">Driving Pressure </w:t>
            </w:r>
            <w:r w:rsidR="009C382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9C3828">
              <w:rPr>
                <w:rFonts w:ascii="Arial" w:hAnsi="Arial" w:cs="Arial"/>
                <w:sz w:val="20"/>
                <w:szCs w:val="20"/>
                <w:lang w:val="en-US"/>
              </w:rPr>
              <w:t>cmH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9C382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="009C382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vAlign w:val="center"/>
          </w:tcPr>
          <w:p w14:paraId="51B7C543" w14:textId="77777777" w:rsidR="00405071" w:rsidRPr="00405071" w:rsidRDefault="00405071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071">
              <w:rPr>
                <w:rFonts w:ascii="Arial" w:hAnsi="Arial" w:cs="Arial"/>
                <w:sz w:val="20"/>
                <w:szCs w:val="20"/>
              </w:rPr>
              <w:t>1 ± 1</w:t>
            </w:r>
          </w:p>
        </w:tc>
        <w:tc>
          <w:tcPr>
            <w:tcW w:w="2126" w:type="dxa"/>
            <w:vAlign w:val="center"/>
          </w:tcPr>
          <w:p w14:paraId="12178F55" w14:textId="77777777" w:rsidR="00405071" w:rsidRPr="00405071" w:rsidRDefault="00405071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071">
              <w:rPr>
                <w:rFonts w:ascii="Arial" w:hAnsi="Arial" w:cs="Arial"/>
                <w:sz w:val="20"/>
                <w:szCs w:val="20"/>
              </w:rPr>
              <w:t>0 ± 3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2CE26A40" w14:textId="77777777" w:rsidR="00405071" w:rsidRPr="00405071" w:rsidRDefault="00405071" w:rsidP="00FD07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0507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48</w:t>
            </w:r>
          </w:p>
        </w:tc>
      </w:tr>
      <w:tr w:rsidR="00405071" w:rsidRPr="004705AB" w14:paraId="5C679A36" w14:textId="77777777" w:rsidTr="009C3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4021CC44" w14:textId="4AFC0021" w:rsidR="00405071" w:rsidRPr="009C3828" w:rsidRDefault="00405071" w:rsidP="00405071">
            <w:pPr>
              <w:rPr>
                <w:rFonts w:ascii="Arial" w:hAnsi="Arial" w:cs="Arial"/>
                <w:sz w:val="20"/>
                <w:szCs w:val="20"/>
              </w:rPr>
            </w:pPr>
            <w:r w:rsidRPr="009C3828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</w:rPr>
              <w:t>15-5</w:t>
            </w:r>
            <w:r w:rsidRPr="009C382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C3828">
              <w:rPr>
                <w:rFonts w:ascii="Arial" w:hAnsi="Arial" w:cs="Arial"/>
                <w:sz w:val="20"/>
                <w:szCs w:val="20"/>
              </w:rPr>
              <w:t>Respiratory system elastance</w:t>
            </w:r>
            <w:r w:rsidRPr="009C382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C3828">
              <w:rPr>
                <w:rFonts w:ascii="Arial" w:hAnsi="Arial" w:cs="Arial"/>
                <w:sz w:val="20"/>
                <w:szCs w:val="20"/>
              </w:rPr>
              <w:t>(</w:t>
            </w:r>
            <w:r w:rsidRPr="009C3828">
              <w:rPr>
                <w:rFonts w:ascii="Arial" w:hAnsi="Arial" w:cs="Arial"/>
                <w:sz w:val="20"/>
                <w:szCs w:val="20"/>
              </w:rPr>
              <w:t>cmH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C3828">
              <w:rPr>
                <w:rFonts w:ascii="Arial" w:hAnsi="Arial" w:cs="Arial"/>
                <w:sz w:val="20"/>
                <w:szCs w:val="20"/>
              </w:rPr>
              <w:t>O/L</w:t>
            </w:r>
            <w:r w:rsidR="009C382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6BA61708" w14:textId="77777777" w:rsidR="00405071" w:rsidRPr="00405071" w:rsidRDefault="00405071" w:rsidP="004050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071">
              <w:rPr>
                <w:rFonts w:ascii="Arial" w:hAnsi="Arial" w:cs="Arial"/>
                <w:sz w:val="20"/>
                <w:szCs w:val="20"/>
              </w:rPr>
              <w:t>3 ± 3</w:t>
            </w:r>
          </w:p>
        </w:tc>
        <w:tc>
          <w:tcPr>
            <w:tcW w:w="2126" w:type="dxa"/>
            <w:vAlign w:val="center"/>
          </w:tcPr>
          <w:p w14:paraId="5DCE6EF0" w14:textId="77777777" w:rsidR="00405071" w:rsidRPr="00405071" w:rsidRDefault="00405071" w:rsidP="004050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071">
              <w:rPr>
                <w:rFonts w:ascii="Arial" w:hAnsi="Arial" w:cs="Arial"/>
                <w:sz w:val="20"/>
                <w:szCs w:val="20"/>
              </w:rPr>
              <w:t>1 ± 6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5382CFB8" w14:textId="77777777" w:rsidR="00405071" w:rsidRPr="00405071" w:rsidRDefault="00405071" w:rsidP="004050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5071">
              <w:rPr>
                <w:rFonts w:ascii="Arial" w:hAnsi="Arial" w:cs="Arial"/>
                <w:i/>
                <w:iCs/>
                <w:sz w:val="20"/>
                <w:szCs w:val="20"/>
              </w:rPr>
              <w:t>0.090</w:t>
            </w:r>
          </w:p>
        </w:tc>
      </w:tr>
      <w:tr w:rsidR="00405071" w:rsidRPr="004705AB" w14:paraId="55584562" w14:textId="77777777" w:rsidTr="009C3828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0D93F7B1" w14:textId="4EF69B94" w:rsidR="00405071" w:rsidRPr="009C3828" w:rsidRDefault="00405071" w:rsidP="00405071">
            <w:pPr>
              <w:rPr>
                <w:rFonts w:ascii="Arial" w:hAnsi="Arial" w:cs="Arial"/>
                <w:sz w:val="20"/>
                <w:szCs w:val="20"/>
              </w:rPr>
            </w:pPr>
            <w:r w:rsidRPr="009C3828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</w:rPr>
              <w:t>15-5</w:t>
            </w:r>
            <w:r w:rsidRPr="009C382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C3828">
              <w:rPr>
                <w:rFonts w:ascii="Arial" w:hAnsi="Arial" w:cs="Arial"/>
                <w:sz w:val="20"/>
                <w:szCs w:val="20"/>
              </w:rPr>
              <w:t>Lung elastance</w:t>
            </w:r>
            <w:r w:rsidRPr="009C382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C3828">
              <w:rPr>
                <w:rFonts w:ascii="Arial" w:hAnsi="Arial" w:cs="Arial"/>
                <w:sz w:val="20"/>
                <w:szCs w:val="20"/>
              </w:rPr>
              <w:t>(</w:t>
            </w:r>
            <w:r w:rsidRPr="009C3828">
              <w:rPr>
                <w:rFonts w:ascii="Arial" w:hAnsi="Arial" w:cs="Arial"/>
                <w:sz w:val="20"/>
                <w:szCs w:val="20"/>
              </w:rPr>
              <w:t>cmH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C3828">
              <w:rPr>
                <w:rFonts w:ascii="Arial" w:hAnsi="Arial" w:cs="Arial"/>
                <w:sz w:val="20"/>
                <w:szCs w:val="20"/>
              </w:rPr>
              <w:t>O/L</w:t>
            </w:r>
            <w:r w:rsidR="009C382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0091EE43" w14:textId="77777777" w:rsidR="00405071" w:rsidRPr="00405071" w:rsidRDefault="00405071" w:rsidP="004050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071">
              <w:rPr>
                <w:rFonts w:ascii="Arial" w:hAnsi="Arial" w:cs="Arial"/>
                <w:sz w:val="20"/>
                <w:szCs w:val="20"/>
              </w:rPr>
              <w:t xml:space="preserve">1 [1 </w:t>
            </w:r>
            <w:r w:rsidR="009C7055" w:rsidRPr="00405071">
              <w:rPr>
                <w:rFonts w:ascii="Arial" w:hAnsi="Arial" w:cs="Arial"/>
                <w:sz w:val="20"/>
                <w:szCs w:val="20"/>
              </w:rPr>
              <w:t>–</w:t>
            </w:r>
            <w:r w:rsidRPr="00405071">
              <w:rPr>
                <w:rFonts w:ascii="Arial" w:hAnsi="Arial" w:cs="Arial"/>
                <w:sz w:val="20"/>
                <w:szCs w:val="20"/>
              </w:rPr>
              <w:t xml:space="preserve"> 3]</w:t>
            </w:r>
          </w:p>
        </w:tc>
        <w:tc>
          <w:tcPr>
            <w:tcW w:w="2126" w:type="dxa"/>
            <w:vAlign w:val="center"/>
          </w:tcPr>
          <w:p w14:paraId="796E3337" w14:textId="77777777" w:rsidR="00405071" w:rsidRPr="00405071" w:rsidRDefault="00405071" w:rsidP="004050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071">
              <w:rPr>
                <w:rFonts w:ascii="Arial" w:hAnsi="Arial" w:cs="Arial"/>
                <w:sz w:val="20"/>
                <w:szCs w:val="20"/>
              </w:rPr>
              <w:t xml:space="preserve">0 [-3 </w:t>
            </w:r>
            <w:r w:rsidR="009C7055" w:rsidRPr="00405071">
              <w:rPr>
                <w:rFonts w:ascii="Arial" w:hAnsi="Arial" w:cs="Arial"/>
                <w:sz w:val="20"/>
                <w:szCs w:val="20"/>
              </w:rPr>
              <w:t>–</w:t>
            </w:r>
            <w:r w:rsidRPr="00405071">
              <w:rPr>
                <w:rFonts w:ascii="Arial" w:hAnsi="Arial" w:cs="Arial"/>
                <w:sz w:val="20"/>
                <w:szCs w:val="20"/>
              </w:rPr>
              <w:t xml:space="preserve"> 2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13AFABA3" w14:textId="77777777" w:rsidR="00405071" w:rsidRPr="00405071" w:rsidRDefault="00405071" w:rsidP="004050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5071">
              <w:rPr>
                <w:rFonts w:ascii="Arial" w:hAnsi="Arial" w:cs="Arial"/>
                <w:i/>
                <w:iCs/>
                <w:sz w:val="20"/>
                <w:szCs w:val="20"/>
              </w:rPr>
              <w:t>0.068</w:t>
            </w:r>
          </w:p>
        </w:tc>
      </w:tr>
      <w:tr w:rsidR="00405071" w:rsidRPr="004705AB" w14:paraId="687EC4C1" w14:textId="77777777" w:rsidTr="009C3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366AB125" w14:textId="39327EE1" w:rsidR="00405071" w:rsidRPr="009C3828" w:rsidRDefault="00405071" w:rsidP="00405071">
            <w:pPr>
              <w:rPr>
                <w:rFonts w:ascii="Arial" w:hAnsi="Arial" w:cs="Arial"/>
                <w:sz w:val="20"/>
                <w:szCs w:val="20"/>
              </w:rPr>
            </w:pPr>
            <w:r w:rsidRPr="009C3828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</w:rPr>
              <w:t>15-5</w:t>
            </w:r>
            <w:r w:rsidRPr="009C382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C3828">
              <w:rPr>
                <w:rFonts w:ascii="Arial" w:hAnsi="Arial" w:cs="Arial"/>
                <w:sz w:val="20"/>
                <w:szCs w:val="20"/>
              </w:rPr>
              <w:t>Chest wall elastance (</w:t>
            </w:r>
            <w:r w:rsidRPr="009C3828">
              <w:rPr>
                <w:rFonts w:ascii="Arial" w:hAnsi="Arial" w:cs="Arial"/>
                <w:sz w:val="20"/>
                <w:szCs w:val="20"/>
              </w:rPr>
              <w:t>cmH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C3828">
              <w:rPr>
                <w:rFonts w:ascii="Arial" w:hAnsi="Arial" w:cs="Arial"/>
                <w:sz w:val="20"/>
                <w:szCs w:val="20"/>
              </w:rPr>
              <w:t>O/L</w:t>
            </w:r>
            <w:r w:rsidR="009C382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361AAB8A" w14:textId="77777777" w:rsidR="00405071" w:rsidRPr="00405071" w:rsidRDefault="00405071" w:rsidP="004050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071">
              <w:rPr>
                <w:rFonts w:ascii="Arial" w:hAnsi="Arial" w:cs="Arial"/>
                <w:sz w:val="20"/>
                <w:szCs w:val="20"/>
              </w:rPr>
              <w:t>0 [-1 – 1]</w:t>
            </w:r>
          </w:p>
        </w:tc>
        <w:tc>
          <w:tcPr>
            <w:tcW w:w="2126" w:type="dxa"/>
            <w:vAlign w:val="center"/>
          </w:tcPr>
          <w:p w14:paraId="38339178" w14:textId="77777777" w:rsidR="00405071" w:rsidRPr="00405071" w:rsidRDefault="00405071" w:rsidP="004050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071">
              <w:rPr>
                <w:rFonts w:ascii="Arial" w:hAnsi="Arial" w:cs="Arial"/>
                <w:sz w:val="20"/>
                <w:szCs w:val="20"/>
              </w:rPr>
              <w:t>1 [-1 – 3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2D60753F" w14:textId="77777777" w:rsidR="00405071" w:rsidRPr="00405071" w:rsidRDefault="00405071" w:rsidP="004050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5071">
              <w:rPr>
                <w:rFonts w:ascii="Arial" w:hAnsi="Arial" w:cs="Arial"/>
                <w:i/>
                <w:iCs/>
                <w:sz w:val="20"/>
                <w:szCs w:val="20"/>
              </w:rPr>
              <w:t>0.343</w:t>
            </w:r>
          </w:p>
        </w:tc>
      </w:tr>
      <w:tr w:rsidR="00405071" w:rsidRPr="004705AB" w14:paraId="1DA0D9E7" w14:textId="77777777" w:rsidTr="009C3828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624F1C45" w14:textId="76C691BB" w:rsidR="00405071" w:rsidRPr="009C3828" w:rsidRDefault="00405071" w:rsidP="00405071">
            <w:pPr>
              <w:rPr>
                <w:rFonts w:ascii="Arial" w:hAnsi="Arial" w:cs="Arial"/>
                <w:sz w:val="20"/>
                <w:szCs w:val="20"/>
              </w:rPr>
            </w:pPr>
            <w:r w:rsidRPr="009C3828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15-5 </w:t>
            </w:r>
            <w:r w:rsidR="009C3828">
              <w:rPr>
                <w:rFonts w:ascii="Arial" w:hAnsi="Arial" w:cs="Arial"/>
                <w:sz w:val="20"/>
                <w:szCs w:val="20"/>
              </w:rPr>
              <w:t>P</w:t>
            </w:r>
            <w:r w:rsidRPr="009C3828">
              <w:rPr>
                <w:rFonts w:ascii="Arial" w:hAnsi="Arial" w:cs="Arial"/>
                <w:sz w:val="20"/>
                <w:szCs w:val="20"/>
              </w:rPr>
              <w:t>aCO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9C382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C3828">
              <w:rPr>
                <w:rFonts w:ascii="Arial" w:hAnsi="Arial" w:cs="Arial"/>
                <w:sz w:val="20"/>
                <w:szCs w:val="20"/>
              </w:rPr>
              <w:t>mmHg</w:t>
            </w:r>
            <w:r w:rsidR="009C382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0FFC5C16" w14:textId="77777777" w:rsidR="00405071" w:rsidRPr="00405071" w:rsidRDefault="00405071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071">
              <w:rPr>
                <w:rFonts w:ascii="Arial" w:hAnsi="Arial" w:cs="Arial"/>
                <w:sz w:val="20"/>
                <w:szCs w:val="20"/>
              </w:rPr>
              <w:t>2 ± 3</w:t>
            </w:r>
          </w:p>
        </w:tc>
        <w:tc>
          <w:tcPr>
            <w:tcW w:w="2126" w:type="dxa"/>
            <w:vAlign w:val="center"/>
          </w:tcPr>
          <w:p w14:paraId="5F656360" w14:textId="77777777" w:rsidR="00405071" w:rsidRPr="00405071" w:rsidRDefault="00405071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071">
              <w:rPr>
                <w:rFonts w:ascii="Arial" w:hAnsi="Arial" w:cs="Arial"/>
                <w:sz w:val="20"/>
                <w:szCs w:val="20"/>
              </w:rPr>
              <w:t>0 ± 2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4FA23A3B" w14:textId="77777777" w:rsidR="00405071" w:rsidRPr="00405071" w:rsidRDefault="00405071" w:rsidP="00FD07D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5071">
              <w:rPr>
                <w:rFonts w:ascii="Arial" w:hAnsi="Arial" w:cs="Arial"/>
                <w:i/>
                <w:iCs/>
                <w:sz w:val="20"/>
                <w:szCs w:val="20"/>
              </w:rPr>
              <w:t>0.213</w:t>
            </w:r>
          </w:p>
        </w:tc>
      </w:tr>
      <w:tr w:rsidR="00405071" w:rsidRPr="004705AB" w14:paraId="42D4D24C" w14:textId="77777777" w:rsidTr="009C3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3ED43F0C" w14:textId="3F77ADB8" w:rsidR="00405071" w:rsidRPr="009C3828" w:rsidRDefault="00405071" w:rsidP="0040507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C3828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5-5</w:t>
            </w:r>
            <w:r w:rsidRPr="009C382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C382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9C3828">
              <w:rPr>
                <w:rFonts w:ascii="Arial" w:hAnsi="Arial" w:cs="Arial"/>
                <w:sz w:val="20"/>
                <w:szCs w:val="20"/>
                <w:lang w:val="en-US"/>
              </w:rPr>
              <w:t>aO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9C3828">
              <w:rPr>
                <w:rFonts w:ascii="Arial" w:hAnsi="Arial" w:cs="Arial"/>
                <w:sz w:val="20"/>
                <w:szCs w:val="20"/>
                <w:lang w:val="en-US"/>
              </w:rPr>
              <w:t>/FiO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127" w:type="dxa"/>
            <w:vAlign w:val="center"/>
          </w:tcPr>
          <w:p w14:paraId="6F8377D0" w14:textId="77777777" w:rsidR="00405071" w:rsidRPr="00405071" w:rsidRDefault="00405071" w:rsidP="00FD07D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5071">
              <w:rPr>
                <w:rFonts w:ascii="Arial" w:hAnsi="Arial" w:cs="Arial"/>
                <w:sz w:val="20"/>
                <w:szCs w:val="20"/>
                <w:lang w:val="en-US"/>
              </w:rPr>
              <w:t xml:space="preserve">41 </w:t>
            </w:r>
            <w:r w:rsidRPr="00405071">
              <w:rPr>
                <w:rFonts w:ascii="Arial" w:hAnsi="Arial" w:cs="Arial"/>
                <w:sz w:val="20"/>
                <w:szCs w:val="20"/>
              </w:rPr>
              <w:t>± 48</w:t>
            </w:r>
          </w:p>
        </w:tc>
        <w:tc>
          <w:tcPr>
            <w:tcW w:w="2126" w:type="dxa"/>
            <w:vAlign w:val="center"/>
          </w:tcPr>
          <w:p w14:paraId="21985934" w14:textId="77777777" w:rsidR="00405071" w:rsidRPr="00405071" w:rsidRDefault="00405071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071">
              <w:rPr>
                <w:rFonts w:ascii="Arial" w:hAnsi="Arial" w:cs="Arial"/>
                <w:sz w:val="20"/>
                <w:szCs w:val="20"/>
              </w:rPr>
              <w:t>32 ± 34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6CA2F66E" w14:textId="77777777" w:rsidR="00405071" w:rsidRPr="00405071" w:rsidRDefault="00405071" w:rsidP="00FD07D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5071">
              <w:rPr>
                <w:rFonts w:ascii="Arial" w:hAnsi="Arial" w:cs="Arial"/>
                <w:i/>
                <w:iCs/>
                <w:sz w:val="20"/>
                <w:szCs w:val="20"/>
              </w:rPr>
              <w:t>0.554</w:t>
            </w:r>
          </w:p>
        </w:tc>
      </w:tr>
      <w:tr w:rsidR="00405071" w:rsidRPr="004705AB" w14:paraId="3709D73B" w14:textId="77777777" w:rsidTr="009C3828">
        <w:trPr>
          <w:trHeight w:val="397"/>
        </w:trPr>
        <w:tc>
          <w:tcPr>
            <w:tcW w:w="4513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9947CA8" w14:textId="3501A50A" w:rsidR="00405071" w:rsidRPr="009C3828" w:rsidRDefault="00405071" w:rsidP="00405071">
            <w:pPr>
              <w:rPr>
                <w:rFonts w:ascii="Arial" w:hAnsi="Arial" w:cs="Arial"/>
                <w:sz w:val="20"/>
                <w:szCs w:val="20"/>
              </w:rPr>
            </w:pPr>
            <w:r w:rsidRPr="009C3828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5-5</w:t>
            </w:r>
            <w:r w:rsidRPr="009C382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C3828">
              <w:rPr>
                <w:rFonts w:ascii="Arial" w:hAnsi="Arial" w:cs="Arial"/>
                <w:sz w:val="20"/>
                <w:szCs w:val="20"/>
                <w:lang w:val="en-US"/>
              </w:rPr>
              <w:t>Physiological dead space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507F2B12" w14:textId="77777777" w:rsidR="00405071" w:rsidRPr="00405071" w:rsidRDefault="00405071" w:rsidP="004050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071">
              <w:rPr>
                <w:rFonts w:ascii="Arial" w:hAnsi="Arial" w:cs="Arial"/>
                <w:sz w:val="20"/>
                <w:szCs w:val="20"/>
              </w:rPr>
              <w:t>0.03 ± 0.04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39A43D10" w14:textId="77777777" w:rsidR="00405071" w:rsidRPr="00405071" w:rsidRDefault="00405071" w:rsidP="004050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071">
              <w:rPr>
                <w:rFonts w:ascii="Arial" w:hAnsi="Arial" w:cs="Arial"/>
                <w:sz w:val="20"/>
                <w:szCs w:val="20"/>
              </w:rPr>
              <w:t>0.02 ± 0.04</w:t>
            </w:r>
          </w:p>
        </w:tc>
        <w:tc>
          <w:tcPr>
            <w:tcW w:w="8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CC75B63" w14:textId="77777777" w:rsidR="00405071" w:rsidRPr="00405071" w:rsidRDefault="00405071" w:rsidP="004050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5071">
              <w:rPr>
                <w:rFonts w:ascii="Arial" w:hAnsi="Arial" w:cs="Arial"/>
                <w:i/>
                <w:iCs/>
                <w:sz w:val="20"/>
                <w:szCs w:val="20"/>
              </w:rPr>
              <w:t>0.524</w:t>
            </w:r>
          </w:p>
        </w:tc>
      </w:tr>
    </w:tbl>
    <w:p w14:paraId="0F92CC6D" w14:textId="77777777" w:rsidR="00F5327B" w:rsidRDefault="00F5327B" w:rsidP="00F5327B">
      <w:pPr>
        <w:rPr>
          <w:rFonts w:ascii="Arial" w:hAnsi="Arial" w:cs="Arial"/>
          <w:b/>
          <w:sz w:val="20"/>
          <w:szCs w:val="20"/>
          <w:lang w:val="en-US"/>
        </w:rPr>
      </w:pPr>
    </w:p>
    <w:p w14:paraId="218B141F" w14:textId="77777777" w:rsidR="0075652E" w:rsidRPr="00F5327B" w:rsidRDefault="00F5327B" w:rsidP="0075652E">
      <w:pPr>
        <w:jc w:val="both"/>
        <w:rPr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4S</w:t>
      </w:r>
      <w:r w:rsidR="00A32B65">
        <w:rPr>
          <w:rFonts w:ascii="Arial" w:hAnsi="Arial" w:cs="Arial"/>
          <w:b/>
          <w:sz w:val="20"/>
          <w:szCs w:val="20"/>
          <w:lang w:val="en-US"/>
        </w:rPr>
        <w:t>.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F5327B">
        <w:rPr>
          <w:rFonts w:ascii="Arial" w:hAnsi="Arial" w:cs="Arial"/>
          <w:b/>
          <w:sz w:val="20"/>
          <w:szCs w:val="20"/>
          <w:lang w:val="en-US"/>
        </w:rPr>
        <w:t xml:space="preserve">Changes in respiratory mechanics and gas exchange at 2 levels of PEEP in focal </w:t>
      </w:r>
      <w:r>
        <w:rPr>
          <w:rFonts w:ascii="Arial" w:hAnsi="Arial" w:cs="Arial"/>
          <w:b/>
          <w:sz w:val="20"/>
          <w:szCs w:val="20"/>
          <w:lang w:val="en-US"/>
        </w:rPr>
        <w:t>group according</w:t>
      </w:r>
      <w:r w:rsidR="003C12D1">
        <w:rPr>
          <w:rFonts w:ascii="Arial" w:hAnsi="Arial" w:cs="Arial"/>
          <w:b/>
          <w:sz w:val="20"/>
          <w:szCs w:val="20"/>
          <w:lang w:val="en-US"/>
        </w:rPr>
        <w:t xml:space="preserve"> to the potential recruitment</w:t>
      </w:r>
      <w:r w:rsidR="00C24BEA">
        <w:rPr>
          <w:rFonts w:ascii="Arial" w:hAnsi="Arial" w:cs="Arial"/>
          <w:b/>
          <w:sz w:val="20"/>
          <w:szCs w:val="20"/>
          <w:lang w:val="en-US"/>
        </w:rPr>
        <w:t>.</w:t>
      </w:r>
      <w:r w:rsidR="009C3828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75652E">
        <w:rPr>
          <w:rFonts w:ascii="Arial" w:hAnsi="Arial" w:cs="Arial"/>
          <w:b/>
          <w:sz w:val="20"/>
          <w:szCs w:val="20"/>
          <w:lang w:val="en-US"/>
        </w:rPr>
        <w:t xml:space="preserve">Continuous data are expressed as mean (SD) or median [interquartile range]. </w:t>
      </w:r>
      <w:r w:rsidR="0075652E" w:rsidRPr="005C7EBA">
        <w:rPr>
          <w:rFonts w:ascii="Arial" w:hAnsi="Arial" w:cs="Arial"/>
          <w:b/>
          <w:sz w:val="20"/>
          <w:szCs w:val="20"/>
          <w:lang w:val="en-GB"/>
        </w:rPr>
        <w:t xml:space="preserve">Student t test or Mann-Whitney rank-sum test, </w:t>
      </w:r>
      <w:r w:rsidR="0075652E">
        <w:rPr>
          <w:rFonts w:ascii="Arial" w:hAnsi="Arial" w:cs="Arial"/>
          <w:b/>
          <w:sz w:val="20"/>
          <w:szCs w:val="20"/>
          <w:lang w:val="en-GB"/>
        </w:rPr>
        <w:t>were</w:t>
      </w:r>
      <w:r w:rsidR="0075652E" w:rsidRPr="005C7EBA">
        <w:rPr>
          <w:rFonts w:ascii="Arial" w:hAnsi="Arial" w:cs="Arial"/>
          <w:b/>
          <w:sz w:val="20"/>
          <w:szCs w:val="20"/>
          <w:lang w:val="en-GB"/>
        </w:rPr>
        <w:t xml:space="preserve"> used as appropriate.</w:t>
      </w:r>
    </w:p>
    <w:p w14:paraId="13AD719E" w14:textId="77A21EF8" w:rsidR="00F5327B" w:rsidRPr="00F5327B" w:rsidRDefault="00F5327B" w:rsidP="0075652E">
      <w:pPr>
        <w:jc w:val="both"/>
        <w:rPr>
          <w:lang w:val="en-US"/>
        </w:rPr>
      </w:pPr>
    </w:p>
    <w:tbl>
      <w:tblPr>
        <w:tblStyle w:val="PlainTable1"/>
        <w:tblW w:w="9616" w:type="dxa"/>
        <w:tblLayout w:type="fixed"/>
        <w:tblLook w:val="0420" w:firstRow="1" w:lastRow="0" w:firstColumn="0" w:lastColumn="0" w:noHBand="0" w:noVBand="1"/>
      </w:tblPr>
      <w:tblGrid>
        <w:gridCol w:w="3096"/>
        <w:gridCol w:w="1984"/>
        <w:gridCol w:w="1985"/>
        <w:gridCol w:w="850"/>
        <w:gridCol w:w="851"/>
        <w:gridCol w:w="850"/>
      </w:tblGrid>
      <w:tr w:rsidR="00A10861" w:rsidRPr="00AA692A" w14:paraId="68E191C4" w14:textId="77777777" w:rsidTr="00066A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44A6FFB2" w14:textId="1D105A23" w:rsidR="00536FE2" w:rsidRPr="00066AE8" w:rsidRDefault="00A10861" w:rsidP="00066AE8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  <w:lang w:val="en-US"/>
              </w:rPr>
            </w:pPr>
            <w:r w:rsidRPr="004C05C9">
              <w:rPr>
                <w:rFonts w:ascii="Arial" w:hAnsi="Arial" w:cs="Arial"/>
                <w:color w:val="FFFFFF" w:themeColor="background1"/>
                <w:lang w:val="en-US"/>
              </w:rPr>
              <w:t>FOCAL</w:t>
            </w:r>
            <w:r w:rsidR="00ED2EE7">
              <w:rPr>
                <w:rFonts w:ascii="Arial" w:hAnsi="Arial" w:cs="Arial"/>
                <w:color w:val="FFFFFF" w:themeColor="background1"/>
                <w:lang w:val="en-US"/>
              </w:rPr>
              <w:t xml:space="preserve"> PATTERN</w:t>
            </w:r>
          </w:p>
        </w:tc>
        <w:tc>
          <w:tcPr>
            <w:tcW w:w="1984" w:type="dxa"/>
            <w:tcBorders>
              <w:top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55AC3B43" w14:textId="77777777" w:rsidR="00A10861" w:rsidRDefault="00A10861" w:rsidP="00A10861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</w:rPr>
            </w:pPr>
            <w:r>
              <w:rPr>
                <w:rFonts w:ascii="Arial" w:hAnsi="Arial" w:cs="Arial"/>
                <w:color w:val="FFFFFF" w:themeColor="background1"/>
              </w:rPr>
              <w:t>Rec</w:t>
            </w:r>
            <w:r w:rsidR="00ED2EE7">
              <w:rPr>
                <w:rFonts w:ascii="Arial" w:hAnsi="Arial" w:cs="Arial"/>
                <w:color w:val="FFFFFF" w:themeColor="background1"/>
              </w:rPr>
              <w:t>r</w:t>
            </w:r>
            <w:r>
              <w:rPr>
                <w:rFonts w:ascii="Arial" w:hAnsi="Arial" w:cs="Arial"/>
                <w:color w:val="FFFFFF" w:themeColor="background1"/>
              </w:rPr>
              <w:t>uiters</w:t>
            </w:r>
          </w:p>
          <w:p w14:paraId="4B6A4CE2" w14:textId="77777777" w:rsidR="00A10861" w:rsidRPr="004673B8" w:rsidRDefault="00A10861" w:rsidP="00A10861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=13)</w:t>
            </w:r>
          </w:p>
        </w:tc>
        <w:tc>
          <w:tcPr>
            <w:tcW w:w="1985" w:type="dxa"/>
            <w:tcBorders>
              <w:top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4814683F" w14:textId="77777777" w:rsidR="00A10861" w:rsidRDefault="00A10861" w:rsidP="00A10861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</w:rPr>
            </w:pPr>
            <w:r>
              <w:rPr>
                <w:rFonts w:ascii="Arial" w:hAnsi="Arial" w:cs="Arial"/>
                <w:color w:val="FFFFFF" w:themeColor="background1"/>
              </w:rPr>
              <w:t>Non Recruiters</w:t>
            </w:r>
          </w:p>
          <w:p w14:paraId="51F0132D" w14:textId="77777777" w:rsidR="00A10861" w:rsidRPr="00E50F8A" w:rsidRDefault="00A10861" w:rsidP="00A10861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4673B8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45</w:t>
            </w:r>
            <w:r w:rsidRPr="004673B8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021C7A78" w14:textId="77777777" w:rsidR="00A10861" w:rsidRPr="00C60036" w:rsidRDefault="00A10861" w:rsidP="00A10861">
            <w:pPr>
              <w:jc w:val="center"/>
              <w:rPr>
                <w:rFonts w:ascii="Arial" w:hAnsi="Arial" w:cs="Arial"/>
                <w:i/>
                <w:iCs/>
                <w:color w:val="FFFFFF" w:themeColor="background1"/>
                <w:vertAlign w:val="subscript"/>
              </w:rPr>
            </w:pPr>
            <w:r>
              <w:rPr>
                <w:rFonts w:ascii="Arial" w:hAnsi="Arial" w:cs="Arial"/>
                <w:i/>
                <w:iCs/>
                <w:color w:val="FFFFFF" w:themeColor="background1"/>
              </w:rPr>
              <w:t>p</w:t>
            </w:r>
            <w:r w:rsidRPr="00A32B65">
              <w:rPr>
                <w:rFonts w:ascii="Arial" w:hAnsi="Arial" w:cs="Arial"/>
                <w:i/>
                <w:iCs/>
                <w:color w:val="FFFFFF" w:themeColor="background1"/>
                <w:sz w:val="20"/>
                <w:szCs w:val="20"/>
                <w:vertAlign w:val="subscript"/>
              </w:rPr>
              <w:t>GROUP</w:t>
            </w:r>
          </w:p>
        </w:tc>
        <w:tc>
          <w:tcPr>
            <w:tcW w:w="851" w:type="dxa"/>
            <w:tcBorders>
              <w:top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19930E42" w14:textId="77777777" w:rsidR="00A10861" w:rsidRPr="00CA5B35" w:rsidRDefault="00A10861" w:rsidP="00A10861">
            <w:pPr>
              <w:jc w:val="center"/>
              <w:rPr>
                <w:rFonts w:ascii="Arial" w:hAnsi="Arial" w:cs="Arial"/>
                <w:i/>
                <w:iCs/>
                <w:color w:val="FFFFFF" w:themeColor="background1"/>
              </w:rPr>
            </w:pPr>
            <w:r>
              <w:rPr>
                <w:rFonts w:ascii="Arial" w:hAnsi="Arial" w:cs="Arial"/>
                <w:i/>
                <w:iCs/>
                <w:color w:val="FFFFFF" w:themeColor="background1"/>
              </w:rPr>
              <w:t>p</w:t>
            </w:r>
            <w:r w:rsidRPr="00A32B65">
              <w:rPr>
                <w:rFonts w:ascii="Arial" w:hAnsi="Arial" w:cs="Arial"/>
                <w:i/>
                <w:iCs/>
                <w:color w:val="FFFFFF" w:themeColor="background1"/>
                <w:sz w:val="20"/>
                <w:szCs w:val="20"/>
                <w:vertAlign w:val="subscript"/>
              </w:rPr>
              <w:t>PEEP</w:t>
            </w:r>
          </w:p>
        </w:tc>
        <w:tc>
          <w:tcPr>
            <w:tcW w:w="850" w:type="dxa"/>
            <w:tcBorders>
              <w:top w:val="single" w:sz="18" w:space="0" w:color="auto"/>
              <w:bottom w:val="triple" w:sz="4" w:space="0" w:color="auto"/>
              <w:right w:val="single" w:sz="18" w:space="0" w:color="auto"/>
            </w:tcBorders>
            <w:shd w:val="clear" w:color="auto" w:fill="1F3864" w:themeFill="accent1" w:themeFillShade="80"/>
            <w:vAlign w:val="center"/>
          </w:tcPr>
          <w:p w14:paraId="3996CA74" w14:textId="77777777" w:rsidR="00A10861" w:rsidRPr="00CA5B35" w:rsidRDefault="00A32B65" w:rsidP="00A10861">
            <w:pPr>
              <w:jc w:val="center"/>
              <w:rPr>
                <w:rFonts w:ascii="Arial" w:hAnsi="Arial" w:cs="Arial"/>
                <w:i/>
                <w:iCs/>
                <w:color w:val="FFFFFF" w:themeColor="background1"/>
                <w:vertAlign w:val="subscript"/>
              </w:rPr>
            </w:pPr>
            <w:r>
              <w:rPr>
                <w:rFonts w:ascii="Arial" w:hAnsi="Arial" w:cs="Arial"/>
                <w:i/>
                <w:iCs/>
                <w:color w:val="FFFFFF" w:themeColor="background1"/>
              </w:rPr>
              <w:t>p</w:t>
            </w:r>
            <w:r w:rsidRPr="00A32B65">
              <w:rPr>
                <w:rFonts w:ascii="Arial" w:hAnsi="Arial" w:cs="Arial"/>
                <w:i/>
                <w:iCs/>
                <w:color w:val="FFFFFF" w:themeColor="background1"/>
                <w:sz w:val="20"/>
                <w:szCs w:val="20"/>
                <w:vertAlign w:val="subscript"/>
              </w:rPr>
              <w:t>GROUP X PEEP</w:t>
            </w:r>
          </w:p>
        </w:tc>
      </w:tr>
      <w:tr w:rsidR="005534C0" w:rsidRPr="004705AB" w14:paraId="7C43823F" w14:textId="77777777" w:rsidTr="00066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tcW w:w="3096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30A1ECF0" w14:textId="378E0C59" w:rsidR="005534C0" w:rsidRPr="00BB7B12" w:rsidRDefault="00066AE8" w:rsidP="00FD07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7B12">
              <w:rPr>
                <w:rFonts w:ascii="Arial" w:hAnsi="Arial" w:cs="Arial"/>
                <w:sz w:val="20"/>
                <w:szCs w:val="20"/>
                <w:lang w:val="en-GB"/>
              </w:rPr>
              <w:t>End-inspiratory airway pressure</w:t>
            </w:r>
            <w:r w:rsidR="005534C0" w:rsidRPr="00BB7B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B7B12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5534C0" w:rsidRPr="00BB7B12">
              <w:rPr>
                <w:rFonts w:ascii="Arial" w:hAnsi="Arial" w:cs="Arial"/>
                <w:sz w:val="20"/>
                <w:szCs w:val="20"/>
                <w:lang w:val="en-GB"/>
              </w:rPr>
              <w:t>cmH</w:t>
            </w:r>
            <w:r w:rsidR="005534C0" w:rsidRPr="00BB7B12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="005534C0" w:rsidRPr="00BB7B12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BB7B1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4F0B79C5" w14:textId="77777777" w:rsidR="005534C0" w:rsidRPr="00066AE8" w:rsidRDefault="005534C0" w:rsidP="00FD07D8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064B5875" w14:textId="77777777" w:rsidR="005534C0" w:rsidRPr="00066AE8" w:rsidRDefault="005534C0" w:rsidP="00FD07D8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1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38D2479" w14:textId="343E630F" w:rsidR="005534C0" w:rsidRDefault="005534C0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6B0A71" w14:textId="77777777" w:rsidR="00BB7B12" w:rsidRDefault="00BB7B12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8BCF0A1" w14:textId="77777777" w:rsidR="005534C0" w:rsidRDefault="005534C0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ED2EE7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[1</w:t>
            </w:r>
            <w:r w:rsidR="00ED2EE7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ED2EE7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73680C94" w14:textId="77777777" w:rsidR="005534C0" w:rsidRPr="00FA56E8" w:rsidRDefault="005534C0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ED2EE7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[2</w:t>
            </w:r>
            <w:r w:rsidR="00ED2EE7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– 2</w:t>
            </w:r>
            <w:r w:rsidR="00ED2EE7">
              <w:rPr>
                <w:rFonts w:ascii="Arial" w:hAnsi="Arial" w:cs="Arial"/>
                <w:sz w:val="20"/>
                <w:szCs w:val="20"/>
              </w:rPr>
              <w:t>7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9B77D87" w14:textId="1D7C82A5" w:rsidR="005534C0" w:rsidRDefault="005534C0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ACB581" w14:textId="77777777" w:rsidR="00BB7B12" w:rsidRDefault="00BB7B12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579650" w14:textId="77777777" w:rsidR="005534C0" w:rsidRDefault="005534C0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ED2EE7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[1</w:t>
            </w:r>
            <w:r w:rsidR="00ED2EE7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– 2</w:t>
            </w:r>
            <w:r w:rsidR="00ED2EE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2E2E2EB1" w14:textId="77777777" w:rsidR="005534C0" w:rsidRPr="00FA56E8" w:rsidRDefault="005534C0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[25 – 30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CC1F58C" w14:textId="77777777" w:rsidR="005534C0" w:rsidRPr="006D1A8C" w:rsidRDefault="006D1A8C" w:rsidP="00FD07D8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D1A8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7F5CD01" w14:textId="77777777" w:rsidR="005534C0" w:rsidRPr="006D1A8C" w:rsidRDefault="006D1A8C" w:rsidP="00FD07D8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D1A8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124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2BC694B4" w14:textId="77777777" w:rsidR="005534C0" w:rsidRPr="006D1A8C" w:rsidRDefault="006D1A8C" w:rsidP="00FD07D8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D1A8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916</w:t>
            </w:r>
          </w:p>
        </w:tc>
      </w:tr>
      <w:tr w:rsidR="005534C0" w:rsidRPr="004705AB" w14:paraId="0CB271E3" w14:textId="77777777" w:rsidTr="00066AE8">
        <w:trPr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44E8A851" w14:textId="12D14615" w:rsidR="005534C0" w:rsidRPr="00066AE8" w:rsidRDefault="005534C0" w:rsidP="00FD07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Driving Pressure</w:t>
            </w:r>
            <w:r w:rsidR="00BB7B12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="00BB7B1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2C8E07F7" w14:textId="77777777" w:rsidR="00A10861" w:rsidRPr="00066AE8" w:rsidRDefault="00A10861" w:rsidP="00A10861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5FD44EB8" w14:textId="77777777" w:rsidR="00A10861" w:rsidRPr="00066AE8" w:rsidRDefault="00A10861" w:rsidP="00A10861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1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1ED835DA" w14:textId="77777777" w:rsidR="00BB7B12" w:rsidRDefault="00BB7B12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DCC753" w14:textId="415CC401" w:rsidR="005534C0" w:rsidRDefault="00ED2EE7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[8-10]</w:t>
            </w:r>
          </w:p>
          <w:p w14:paraId="26D7BD3B" w14:textId="77777777" w:rsidR="00ED2EE7" w:rsidRPr="00CA5B35" w:rsidRDefault="00ED2EE7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[9-11]</w:t>
            </w:r>
          </w:p>
        </w:tc>
        <w:tc>
          <w:tcPr>
            <w:tcW w:w="1985" w:type="dxa"/>
            <w:vAlign w:val="center"/>
          </w:tcPr>
          <w:p w14:paraId="1CF9074D" w14:textId="77777777" w:rsidR="00BB7B12" w:rsidRDefault="00BB7B12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D83407F" w14:textId="6796BDB7" w:rsidR="005534C0" w:rsidRDefault="00ED2EE7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[9-15]</w:t>
            </w:r>
          </w:p>
          <w:p w14:paraId="6F4E2D96" w14:textId="77777777" w:rsidR="00ED2EE7" w:rsidRPr="00CA5B35" w:rsidRDefault="00ED2EE7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[10-15]</w:t>
            </w:r>
          </w:p>
        </w:tc>
        <w:tc>
          <w:tcPr>
            <w:tcW w:w="850" w:type="dxa"/>
            <w:vAlign w:val="center"/>
          </w:tcPr>
          <w:p w14:paraId="2537D173" w14:textId="77777777" w:rsidR="005534C0" w:rsidRPr="006D1A8C" w:rsidRDefault="006D1A8C" w:rsidP="00FD07D8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D1A8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1 </w:t>
            </w:r>
          </w:p>
        </w:tc>
        <w:tc>
          <w:tcPr>
            <w:tcW w:w="851" w:type="dxa"/>
            <w:vAlign w:val="center"/>
          </w:tcPr>
          <w:p w14:paraId="696AE94A" w14:textId="77777777" w:rsidR="005534C0" w:rsidRPr="006D1A8C" w:rsidRDefault="006D1A8C" w:rsidP="00FD07D8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D1A8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832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4584A4C8" w14:textId="77777777" w:rsidR="005534C0" w:rsidRPr="006D1A8C" w:rsidRDefault="006D1A8C" w:rsidP="00FD07D8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D1A8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850</w:t>
            </w:r>
          </w:p>
        </w:tc>
      </w:tr>
      <w:tr w:rsidR="005534C0" w:rsidRPr="006D1A8C" w14:paraId="030502EB" w14:textId="77777777" w:rsidTr="00BB7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34C7D427" w14:textId="6429D788" w:rsidR="005534C0" w:rsidRPr="00066AE8" w:rsidRDefault="00BB7B12" w:rsidP="00FD07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iratory system elastance</w:t>
            </w:r>
            <w:r w:rsidR="005534C0" w:rsidRPr="00066AE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534C0" w:rsidRPr="00066AE8">
              <w:rPr>
                <w:rFonts w:ascii="Arial" w:hAnsi="Arial" w:cs="Arial"/>
                <w:sz w:val="20"/>
                <w:szCs w:val="20"/>
              </w:rPr>
              <w:t>cmH</w:t>
            </w:r>
            <w:r w:rsidR="005534C0"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5534C0" w:rsidRPr="00066AE8">
              <w:rPr>
                <w:rFonts w:ascii="Arial" w:hAnsi="Arial" w:cs="Arial"/>
                <w:sz w:val="20"/>
                <w:szCs w:val="20"/>
              </w:rPr>
              <w:t>O/L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122A8F7" w14:textId="77777777" w:rsidR="00A10861" w:rsidRPr="00066AE8" w:rsidRDefault="00A10861" w:rsidP="00A10861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59B912E6" w14:textId="77777777" w:rsidR="00A10861" w:rsidRPr="00066AE8" w:rsidRDefault="00A10861" w:rsidP="00A10861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1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7C88C254" w14:textId="77777777" w:rsidR="00BB7B12" w:rsidRDefault="00BB7B12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9A3336D" w14:textId="77777777" w:rsidR="00BB7B12" w:rsidRDefault="00BB7B12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C16F578" w14:textId="2593FED0" w:rsidR="005534C0" w:rsidRDefault="00ED2EE7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[16-20]</w:t>
            </w:r>
          </w:p>
          <w:p w14:paraId="07D3D65D" w14:textId="77777777" w:rsidR="00ED2EE7" w:rsidRPr="00CA5B35" w:rsidRDefault="00ED2EE7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[19-27]</w:t>
            </w:r>
          </w:p>
        </w:tc>
        <w:tc>
          <w:tcPr>
            <w:tcW w:w="1985" w:type="dxa"/>
            <w:vAlign w:val="center"/>
          </w:tcPr>
          <w:p w14:paraId="64D35220" w14:textId="77777777" w:rsidR="00ED2EE7" w:rsidRDefault="00ED2EE7" w:rsidP="00BB7B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28A6EBC" w14:textId="77777777" w:rsidR="00BB7B12" w:rsidRDefault="00BB7B12" w:rsidP="00BB7B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027323" w14:textId="63C6EBBA" w:rsidR="005534C0" w:rsidRDefault="00ED2EE7" w:rsidP="00BB7B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[19-27]</w:t>
            </w:r>
          </w:p>
          <w:p w14:paraId="264C30F4" w14:textId="0C16C54D" w:rsidR="00ED2EE7" w:rsidRPr="00CA5B35" w:rsidRDefault="00ED2EE7" w:rsidP="00BB7B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[18-28]</w:t>
            </w:r>
          </w:p>
        </w:tc>
        <w:tc>
          <w:tcPr>
            <w:tcW w:w="850" w:type="dxa"/>
            <w:vAlign w:val="center"/>
          </w:tcPr>
          <w:p w14:paraId="53FEBB02" w14:textId="77777777" w:rsidR="005534C0" w:rsidRPr="006D1A8C" w:rsidRDefault="006D1A8C" w:rsidP="00FD07D8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D1A8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E5928AB" w14:textId="77777777" w:rsidR="005534C0" w:rsidRPr="006D1A8C" w:rsidRDefault="006D1A8C" w:rsidP="00FD07D8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D1A8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58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6D7A2C5E" w14:textId="77777777" w:rsidR="005534C0" w:rsidRPr="006D1A8C" w:rsidRDefault="006D1A8C" w:rsidP="00FD07D8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D1A8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753</w:t>
            </w:r>
          </w:p>
        </w:tc>
      </w:tr>
      <w:tr w:rsidR="005534C0" w:rsidRPr="004705AB" w14:paraId="4AB7E5B9" w14:textId="77777777" w:rsidTr="00066AE8">
        <w:trPr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724DB315" w14:textId="0C96F744" w:rsidR="005534C0" w:rsidRPr="00066AE8" w:rsidRDefault="00BB7B12" w:rsidP="00FD07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g elastance</w:t>
            </w:r>
            <w:r w:rsidR="005534C0" w:rsidRPr="00066AE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534C0" w:rsidRPr="00066AE8">
              <w:rPr>
                <w:rFonts w:ascii="Arial" w:hAnsi="Arial" w:cs="Arial"/>
                <w:sz w:val="20"/>
                <w:szCs w:val="20"/>
              </w:rPr>
              <w:t>cmH</w:t>
            </w:r>
            <w:r w:rsidR="005534C0"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5534C0" w:rsidRPr="00066AE8">
              <w:rPr>
                <w:rFonts w:ascii="Arial" w:hAnsi="Arial" w:cs="Arial"/>
                <w:sz w:val="20"/>
                <w:szCs w:val="20"/>
              </w:rPr>
              <w:t>O/L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9DC11F0" w14:textId="77777777" w:rsidR="00A10861" w:rsidRPr="00066AE8" w:rsidRDefault="00A10861" w:rsidP="00A10861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7AA8DE8E" w14:textId="77777777" w:rsidR="00A10861" w:rsidRPr="00066AE8" w:rsidRDefault="00A10861" w:rsidP="00A10861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1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3B6EDA88" w14:textId="77777777" w:rsidR="00ED2EE7" w:rsidRDefault="00ED2EE7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6C27171" w14:textId="2CFD1033" w:rsidR="005534C0" w:rsidRDefault="00ED2EE7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[11-14]</w:t>
            </w:r>
          </w:p>
          <w:p w14:paraId="2B8C0038" w14:textId="1301A67D" w:rsidR="00ED2EE7" w:rsidRPr="00CA5B35" w:rsidRDefault="00ED2EE7" w:rsidP="00BB7B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[15-18]</w:t>
            </w:r>
          </w:p>
        </w:tc>
        <w:tc>
          <w:tcPr>
            <w:tcW w:w="1985" w:type="dxa"/>
            <w:vAlign w:val="center"/>
          </w:tcPr>
          <w:p w14:paraId="698EF941" w14:textId="77777777" w:rsidR="00BB7B12" w:rsidRDefault="00BB7B12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4F12130" w14:textId="48DD36E0" w:rsidR="005534C0" w:rsidRDefault="00ED2EE7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[13-20]</w:t>
            </w:r>
          </w:p>
          <w:p w14:paraId="2192F4CC" w14:textId="77777777" w:rsidR="00ED2EE7" w:rsidRPr="00CA5B35" w:rsidRDefault="00ED2EE7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[14-19]</w:t>
            </w:r>
          </w:p>
        </w:tc>
        <w:tc>
          <w:tcPr>
            <w:tcW w:w="850" w:type="dxa"/>
            <w:vAlign w:val="center"/>
          </w:tcPr>
          <w:p w14:paraId="1DC5FF18" w14:textId="77777777" w:rsidR="005534C0" w:rsidRPr="00AD7963" w:rsidRDefault="006D1A8C" w:rsidP="00FD07D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082</w:t>
            </w:r>
          </w:p>
        </w:tc>
        <w:tc>
          <w:tcPr>
            <w:tcW w:w="851" w:type="dxa"/>
            <w:vAlign w:val="center"/>
          </w:tcPr>
          <w:p w14:paraId="4FD7EC0C" w14:textId="77777777" w:rsidR="005534C0" w:rsidRPr="00AD7963" w:rsidRDefault="006D1A8C" w:rsidP="00FD07D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114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29876845" w14:textId="77777777" w:rsidR="005534C0" w:rsidRPr="00AD7963" w:rsidRDefault="006D1A8C" w:rsidP="00FD07D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088</w:t>
            </w:r>
          </w:p>
        </w:tc>
      </w:tr>
      <w:tr w:rsidR="005534C0" w:rsidRPr="004705AB" w14:paraId="17BB33AA" w14:textId="77777777" w:rsidTr="00066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0BF4CF10" w14:textId="49D0F0DD" w:rsidR="005534C0" w:rsidRPr="00066AE8" w:rsidRDefault="00BB7B12" w:rsidP="00FD07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st wall elastance</w:t>
            </w:r>
            <w:r w:rsidR="005534C0" w:rsidRPr="00066AE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534C0" w:rsidRPr="00066AE8">
              <w:rPr>
                <w:rFonts w:ascii="Arial" w:hAnsi="Arial" w:cs="Arial"/>
                <w:sz w:val="20"/>
                <w:szCs w:val="20"/>
              </w:rPr>
              <w:t>cmH</w:t>
            </w:r>
            <w:r w:rsidR="005534C0"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5534C0" w:rsidRPr="00066AE8">
              <w:rPr>
                <w:rFonts w:ascii="Arial" w:hAnsi="Arial" w:cs="Arial"/>
                <w:sz w:val="20"/>
                <w:szCs w:val="20"/>
              </w:rPr>
              <w:t>O/L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9B85F05" w14:textId="77777777" w:rsidR="00A10861" w:rsidRPr="00066AE8" w:rsidRDefault="00A10861" w:rsidP="00A10861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41222439" w14:textId="77777777" w:rsidR="00A10861" w:rsidRPr="00066AE8" w:rsidRDefault="00A10861" w:rsidP="00A10861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1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236F0B7C" w14:textId="77777777" w:rsidR="00BB7B12" w:rsidRDefault="00BB7B12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D47DA4" w14:textId="1D355E4A" w:rsidR="005534C0" w:rsidRDefault="00ED2EE7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[4-7]</w:t>
            </w:r>
          </w:p>
          <w:p w14:paraId="53E4DBBC" w14:textId="77777777" w:rsidR="00ED2EE7" w:rsidRPr="00CA5B35" w:rsidRDefault="00ED2EE7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[5-8]</w:t>
            </w:r>
          </w:p>
        </w:tc>
        <w:tc>
          <w:tcPr>
            <w:tcW w:w="1985" w:type="dxa"/>
            <w:vAlign w:val="center"/>
          </w:tcPr>
          <w:p w14:paraId="1F98ED88" w14:textId="77777777" w:rsidR="00BB7B12" w:rsidRDefault="00BB7B12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DCEAF5D" w14:textId="76185C46" w:rsidR="005534C0" w:rsidRDefault="00ED2EE7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[5-8]</w:t>
            </w:r>
          </w:p>
          <w:p w14:paraId="4D2A441F" w14:textId="77777777" w:rsidR="00ED2EE7" w:rsidRPr="00CA5B35" w:rsidRDefault="00ED2EE7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[6-10]</w:t>
            </w:r>
          </w:p>
        </w:tc>
        <w:tc>
          <w:tcPr>
            <w:tcW w:w="850" w:type="dxa"/>
            <w:vAlign w:val="center"/>
          </w:tcPr>
          <w:p w14:paraId="69844216" w14:textId="77777777" w:rsidR="005534C0" w:rsidRPr="00AD7963" w:rsidRDefault="006D1A8C" w:rsidP="00FD07D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26</w:t>
            </w:r>
          </w:p>
        </w:tc>
        <w:tc>
          <w:tcPr>
            <w:tcW w:w="851" w:type="dxa"/>
            <w:vAlign w:val="center"/>
          </w:tcPr>
          <w:p w14:paraId="11E82441" w14:textId="77777777" w:rsidR="005534C0" w:rsidRPr="00AD7963" w:rsidRDefault="006D1A8C" w:rsidP="00FD07D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134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11C3986C" w14:textId="77777777" w:rsidR="005534C0" w:rsidRPr="00AD7963" w:rsidRDefault="006D1A8C" w:rsidP="00FD07D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579</w:t>
            </w:r>
          </w:p>
        </w:tc>
      </w:tr>
      <w:tr w:rsidR="005534C0" w:rsidRPr="004705AB" w14:paraId="0197D84F" w14:textId="77777777" w:rsidTr="00066AE8">
        <w:trPr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03B9BEBA" w14:textId="7877FE2C" w:rsidR="005534C0" w:rsidRPr="00066AE8" w:rsidRDefault="00BB7B12" w:rsidP="00FD07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5534C0" w:rsidRPr="00066AE8">
              <w:rPr>
                <w:rFonts w:ascii="Arial" w:hAnsi="Arial" w:cs="Arial"/>
                <w:sz w:val="20"/>
                <w:szCs w:val="20"/>
              </w:rPr>
              <w:t>aCO</w:t>
            </w:r>
            <w:r w:rsidR="005534C0"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5534C0" w:rsidRPr="00066AE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534C0" w:rsidRPr="00066AE8">
              <w:rPr>
                <w:rFonts w:ascii="Arial" w:hAnsi="Arial" w:cs="Arial"/>
                <w:sz w:val="20"/>
                <w:szCs w:val="20"/>
              </w:rPr>
              <w:t>mmHg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7D6A15E" w14:textId="77777777" w:rsidR="00A10861" w:rsidRPr="00066AE8" w:rsidRDefault="00A10861" w:rsidP="00A10861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4FF944AD" w14:textId="77777777" w:rsidR="00A10861" w:rsidRPr="00066AE8" w:rsidRDefault="00A10861" w:rsidP="00A10861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1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784F81D9" w14:textId="77777777" w:rsidR="00BB7B12" w:rsidRDefault="00BB7B12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8CC7D29" w14:textId="0A22E8F4" w:rsidR="005534C0" w:rsidRDefault="00ED2EE7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[39-46]</w:t>
            </w:r>
          </w:p>
          <w:p w14:paraId="47EA5F57" w14:textId="77777777" w:rsidR="00ED2EE7" w:rsidRPr="00CA5B35" w:rsidRDefault="00ED2EE7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[41-47]</w:t>
            </w:r>
            <w:r w:rsidR="006D1A8C" w:rsidRPr="006D1A8C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vAlign w:val="center"/>
          </w:tcPr>
          <w:p w14:paraId="5E2D47A8" w14:textId="77777777" w:rsidR="00BB7B12" w:rsidRDefault="00BB7B12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5587775" w14:textId="4BD8FB4B" w:rsidR="005534C0" w:rsidRDefault="00ED2EE7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[36-45]</w:t>
            </w:r>
          </w:p>
          <w:p w14:paraId="2DEB77BB" w14:textId="77777777" w:rsidR="00ED2EE7" w:rsidRPr="00CA5B35" w:rsidRDefault="00ED2EE7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[37-45]</w:t>
            </w:r>
          </w:p>
        </w:tc>
        <w:tc>
          <w:tcPr>
            <w:tcW w:w="850" w:type="dxa"/>
            <w:vAlign w:val="center"/>
          </w:tcPr>
          <w:p w14:paraId="3D5D0B90" w14:textId="77777777" w:rsidR="005534C0" w:rsidRPr="00AD7963" w:rsidRDefault="006D1A8C" w:rsidP="00FD07D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431</w:t>
            </w:r>
          </w:p>
        </w:tc>
        <w:tc>
          <w:tcPr>
            <w:tcW w:w="851" w:type="dxa"/>
            <w:vAlign w:val="center"/>
          </w:tcPr>
          <w:p w14:paraId="359169DB" w14:textId="77777777" w:rsidR="005534C0" w:rsidRPr="00A32B65" w:rsidRDefault="006D1A8C" w:rsidP="00FD07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2B6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19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2696C888" w14:textId="77777777" w:rsidR="005534C0" w:rsidRPr="00AD7963" w:rsidRDefault="006D1A8C" w:rsidP="00FD07D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123</w:t>
            </w:r>
          </w:p>
        </w:tc>
      </w:tr>
      <w:tr w:rsidR="005534C0" w:rsidRPr="004705AB" w14:paraId="370EDF34" w14:textId="77777777" w:rsidTr="00066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3096" w:type="dxa"/>
            <w:tcBorders>
              <w:left w:val="single" w:sz="18" w:space="0" w:color="auto"/>
              <w:bottom w:val="single" w:sz="4" w:space="0" w:color="BFBFBF" w:themeColor="background1" w:themeShade="BF"/>
            </w:tcBorders>
            <w:vAlign w:val="center"/>
          </w:tcPr>
          <w:p w14:paraId="39520C71" w14:textId="7903AC57" w:rsidR="005534C0" w:rsidRPr="00066AE8" w:rsidRDefault="005534C0" w:rsidP="00FD07D8">
            <w:pPr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aO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/FiO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BB7B1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66AE8">
              <w:rPr>
                <w:rFonts w:ascii="Arial" w:hAnsi="Arial" w:cs="Arial"/>
                <w:sz w:val="20"/>
                <w:szCs w:val="20"/>
              </w:rPr>
              <w:t>mmHg</w:t>
            </w:r>
            <w:r w:rsidR="00BB7B1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BB4184E" w14:textId="77777777" w:rsidR="00A10861" w:rsidRPr="00066AE8" w:rsidRDefault="00A10861" w:rsidP="00A10861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671531B0" w14:textId="77777777" w:rsidR="00A10861" w:rsidRPr="00066AE8" w:rsidRDefault="00A10861" w:rsidP="00A10861">
            <w:pPr>
              <w:ind w:left="70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1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0A5DD92" w14:textId="77777777" w:rsidR="00BB7B12" w:rsidRDefault="00BB7B12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202679" w14:textId="75DD94E4" w:rsidR="005534C0" w:rsidRDefault="0061210B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 [113-173]</w:t>
            </w:r>
          </w:p>
          <w:p w14:paraId="7370BB42" w14:textId="77777777" w:rsidR="0061210B" w:rsidRPr="00FD07D8" w:rsidRDefault="0061210B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 [143 -220]</w:t>
            </w:r>
            <w:r w:rsidR="006D1A8C" w:rsidRPr="006D1A8C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A7D815F" w14:textId="77777777" w:rsidR="00BB7B12" w:rsidRDefault="00BB7B12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CCC1DF" w14:textId="063215DD" w:rsidR="005534C0" w:rsidRDefault="0061210B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 [137-191]</w:t>
            </w:r>
          </w:p>
          <w:p w14:paraId="38365B42" w14:textId="77777777" w:rsidR="0061210B" w:rsidRPr="00CA5B35" w:rsidRDefault="0061210B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 [157-236]</w:t>
            </w:r>
            <w:r w:rsidR="006D1A8C" w:rsidRPr="006D1A8C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857C540" w14:textId="77777777" w:rsidR="005534C0" w:rsidRPr="006D1A8C" w:rsidRDefault="006D1A8C" w:rsidP="00FD07D8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D1A8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482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A36ECA8" w14:textId="77777777" w:rsidR="005534C0" w:rsidRPr="00CA5B35" w:rsidRDefault="006D1A8C" w:rsidP="00FD07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  <w:right w:val="single" w:sz="18" w:space="0" w:color="auto"/>
            </w:tcBorders>
            <w:vAlign w:val="center"/>
          </w:tcPr>
          <w:p w14:paraId="2821E304" w14:textId="77777777" w:rsidR="005534C0" w:rsidRPr="006D1A8C" w:rsidRDefault="006D1A8C" w:rsidP="00FD07D8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D1A8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471</w:t>
            </w:r>
          </w:p>
        </w:tc>
      </w:tr>
      <w:tr w:rsidR="005534C0" w:rsidRPr="004705AB" w14:paraId="3B6F8E3C" w14:textId="77777777" w:rsidTr="00066AE8">
        <w:trPr>
          <w:trHeight w:val="850"/>
        </w:trPr>
        <w:tc>
          <w:tcPr>
            <w:tcW w:w="3096" w:type="dxa"/>
            <w:tcBorders>
              <w:left w:val="single" w:sz="18" w:space="0" w:color="auto"/>
              <w:bottom w:val="double" w:sz="4" w:space="0" w:color="auto"/>
            </w:tcBorders>
            <w:vAlign w:val="center"/>
          </w:tcPr>
          <w:p w14:paraId="5095A40F" w14:textId="5C912083" w:rsidR="005534C0" w:rsidRPr="00C36FA8" w:rsidRDefault="00BB7B12" w:rsidP="00FD07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6FA8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hysiological dead space</w:t>
            </w:r>
          </w:p>
          <w:p w14:paraId="17C3A8F2" w14:textId="77777777" w:rsidR="00A10861" w:rsidRPr="00C36FA8" w:rsidRDefault="00A10861" w:rsidP="00A10861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6FA8">
              <w:rPr>
                <w:rFonts w:ascii="Arial" w:hAnsi="Arial" w:cs="Arial"/>
                <w:sz w:val="20"/>
                <w:szCs w:val="20"/>
                <w:lang w:val="en-GB"/>
              </w:rPr>
              <w:t>PEEP 5 cmH</w:t>
            </w:r>
            <w:r w:rsidRPr="00C36FA8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C36FA8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  <w:p w14:paraId="4835090E" w14:textId="77777777" w:rsidR="00A10861" w:rsidRPr="00C36FA8" w:rsidRDefault="00A10861" w:rsidP="00A10861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6FA8">
              <w:rPr>
                <w:rFonts w:ascii="Arial" w:hAnsi="Arial" w:cs="Arial"/>
                <w:sz w:val="20"/>
                <w:szCs w:val="20"/>
                <w:lang w:val="en-GB"/>
              </w:rPr>
              <w:t>PEEP 15 cmH</w:t>
            </w:r>
            <w:r w:rsidRPr="00C36FA8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C36FA8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7ABE1CA1" w14:textId="77777777" w:rsidR="00BB7B12" w:rsidRPr="00C36FA8" w:rsidRDefault="00BB7B12" w:rsidP="00FD07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5A94051" w14:textId="46991B6E" w:rsidR="005534C0" w:rsidRDefault="0061210B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 [0.51-0.58]</w:t>
            </w:r>
          </w:p>
          <w:p w14:paraId="39154249" w14:textId="77777777" w:rsidR="0061210B" w:rsidRPr="00CA5B35" w:rsidRDefault="0061210B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 [0.53-0.60]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14:paraId="1842B4D4" w14:textId="77777777" w:rsidR="00BB7B12" w:rsidRDefault="00BB7B12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9CC2B5" w14:textId="6A5D4C3D" w:rsidR="005534C0" w:rsidRDefault="0061210B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 [0.47-0.63]</w:t>
            </w:r>
          </w:p>
          <w:p w14:paraId="3BE691F1" w14:textId="77777777" w:rsidR="0061210B" w:rsidRPr="00CA5B35" w:rsidRDefault="0061210B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 [0.48-0.61]</w:t>
            </w:r>
            <w:r w:rsidR="006D1A8C" w:rsidRPr="006D1A8C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17798B84" w14:textId="77777777" w:rsidR="005534C0" w:rsidRPr="006D1A8C" w:rsidRDefault="006D1A8C" w:rsidP="00FD07D8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D1A8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907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14:paraId="2CEA0CF0" w14:textId="77777777" w:rsidR="005534C0" w:rsidRPr="00CA5B35" w:rsidRDefault="006D1A8C" w:rsidP="00FD07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15</w:t>
            </w:r>
          </w:p>
        </w:tc>
        <w:tc>
          <w:tcPr>
            <w:tcW w:w="850" w:type="dxa"/>
            <w:tcBorders>
              <w:bottom w:val="double" w:sz="4" w:space="0" w:color="auto"/>
              <w:right w:val="single" w:sz="18" w:space="0" w:color="auto"/>
            </w:tcBorders>
            <w:vAlign w:val="center"/>
          </w:tcPr>
          <w:p w14:paraId="29FF1FB1" w14:textId="77777777" w:rsidR="005534C0" w:rsidRPr="006D1A8C" w:rsidRDefault="006D1A8C" w:rsidP="00FD07D8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D1A8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575</w:t>
            </w:r>
          </w:p>
        </w:tc>
      </w:tr>
      <w:tr w:rsidR="005534C0" w:rsidRPr="004705AB" w14:paraId="07A372FB" w14:textId="77777777" w:rsidTr="00066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3096" w:type="dxa"/>
            <w:tcBorders>
              <w:top w:val="double" w:sz="4" w:space="0" w:color="auto"/>
              <w:left w:val="single" w:sz="18" w:space="0" w:color="auto"/>
            </w:tcBorders>
            <w:vAlign w:val="center"/>
          </w:tcPr>
          <w:p w14:paraId="41B071D5" w14:textId="6DC2728C" w:rsidR="005534C0" w:rsidRPr="00066AE8" w:rsidRDefault="0061210B" w:rsidP="00FD07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Total </w:t>
            </w:r>
            <w:r w:rsidR="00C36FA8"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gas</w:t>
            </w:r>
            <w:r w:rsidR="00BB7B12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mL</w:t>
            </w:r>
            <w:r w:rsidR="00BB7B1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290BD0A5" w14:textId="77777777" w:rsidR="00A10861" w:rsidRPr="00066AE8" w:rsidRDefault="00A10861" w:rsidP="00A10861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455022BB" w14:textId="77777777" w:rsidR="00A10861" w:rsidRPr="00066AE8" w:rsidRDefault="00A10861" w:rsidP="00A10861">
            <w:pPr>
              <w:ind w:left="70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PEEP </w:t>
            </w:r>
            <w:r w:rsidR="0061210B" w:rsidRPr="00066AE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vAlign w:val="center"/>
          </w:tcPr>
          <w:p w14:paraId="30FD0A57" w14:textId="77777777" w:rsidR="00BB7B12" w:rsidRPr="00C36FA8" w:rsidRDefault="00BB7B12" w:rsidP="00FD07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E514324" w14:textId="7F1DB02F" w:rsidR="005534C0" w:rsidRDefault="0061210B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6 [977-1538]</w:t>
            </w:r>
          </w:p>
          <w:p w14:paraId="7E89826F" w14:textId="77777777" w:rsidR="0061210B" w:rsidRPr="00CA5B35" w:rsidRDefault="0061210B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72</w:t>
            </w:r>
            <w:r w:rsidR="00F326F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3039-4073]</w:t>
            </w:r>
            <w:r w:rsidR="006D1A8C" w:rsidRPr="006D1A8C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vAlign w:val="center"/>
          </w:tcPr>
          <w:p w14:paraId="043B66A6" w14:textId="77777777" w:rsidR="00BB7B12" w:rsidRDefault="00BB7B12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5DCBAA" w14:textId="76826A78" w:rsidR="005534C0" w:rsidRDefault="0061210B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2 [918-1983]</w:t>
            </w:r>
          </w:p>
          <w:p w14:paraId="355B35F7" w14:textId="77777777" w:rsidR="0061210B" w:rsidRPr="00CA5B35" w:rsidRDefault="0061210B" w:rsidP="00FD0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7 [2297-3716]</w:t>
            </w:r>
            <w:r w:rsidR="006D1A8C" w:rsidRPr="006D1A8C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07320C4A" w14:textId="77777777" w:rsidR="005534C0" w:rsidRPr="006D1A8C" w:rsidRDefault="006D1A8C" w:rsidP="00FD07D8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D1A8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650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14:paraId="260E3845" w14:textId="77777777" w:rsidR="005534C0" w:rsidRPr="00CA5B35" w:rsidRDefault="006D1A8C" w:rsidP="00FD07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double" w:sz="4" w:space="0" w:color="auto"/>
              <w:right w:val="single" w:sz="18" w:space="0" w:color="auto"/>
            </w:tcBorders>
            <w:vAlign w:val="center"/>
          </w:tcPr>
          <w:p w14:paraId="0A916A30" w14:textId="77777777" w:rsidR="005534C0" w:rsidRPr="00CA5B35" w:rsidRDefault="006D1A8C" w:rsidP="00FD07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1</w:t>
            </w:r>
          </w:p>
        </w:tc>
      </w:tr>
      <w:tr w:rsidR="0061210B" w:rsidRPr="004705AB" w14:paraId="4ECC7B71" w14:textId="77777777" w:rsidTr="00066AE8">
        <w:trPr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247EBBDC" w14:textId="4B1FFAB2" w:rsidR="0061210B" w:rsidRPr="00C40D6F" w:rsidRDefault="0061210B" w:rsidP="006121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 xml:space="preserve">Total </w:t>
            </w:r>
            <w:r w:rsidR="00C36FA8" w:rsidRPr="00C40D6F">
              <w:rPr>
                <w:rFonts w:ascii="Arial" w:hAnsi="Arial" w:cs="Arial"/>
                <w:sz w:val="20"/>
                <w:szCs w:val="20"/>
                <w:lang w:val="en-US"/>
              </w:rPr>
              <w:t xml:space="preserve">lung weight </w:t>
            </w:r>
            <w:r w:rsidR="00BB7B12" w:rsidRPr="00C40D6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BB7B12" w:rsidRPr="00C40D6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2CF9B500" w14:textId="77777777" w:rsidR="0061210B" w:rsidRPr="00C40D6F" w:rsidRDefault="0061210B" w:rsidP="0061210B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C40D6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02A17ED2" w14:textId="77777777" w:rsidR="0061210B" w:rsidRPr="00C40D6F" w:rsidRDefault="0061210B" w:rsidP="0061210B">
            <w:pPr>
              <w:ind w:left="70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40D6F">
              <w:rPr>
                <w:rFonts w:ascii="Arial" w:hAnsi="Arial" w:cs="Arial"/>
                <w:sz w:val="20"/>
                <w:szCs w:val="20"/>
                <w:lang w:val="en-GB"/>
              </w:rPr>
              <w:t>PEEP 45 cmH</w:t>
            </w:r>
            <w:r w:rsidRPr="00C40D6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C40D6F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1984" w:type="dxa"/>
            <w:vAlign w:val="center"/>
          </w:tcPr>
          <w:p w14:paraId="088AEC26" w14:textId="77777777" w:rsidR="00826D5C" w:rsidRPr="00C40D6F" w:rsidRDefault="00826D5C" w:rsidP="0061210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4922793" w14:textId="3EBE2C24" w:rsidR="0061210B" w:rsidRPr="00C40D6F" w:rsidRDefault="0061210B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>1158 [1074-1237]</w:t>
            </w:r>
          </w:p>
          <w:p w14:paraId="0E67B182" w14:textId="212AB991" w:rsidR="00F326F0" w:rsidRPr="00C40D6F" w:rsidRDefault="00826D5C" w:rsidP="00BB7B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>1115 [1033-1332]</w:t>
            </w:r>
          </w:p>
        </w:tc>
        <w:tc>
          <w:tcPr>
            <w:tcW w:w="1985" w:type="dxa"/>
            <w:vAlign w:val="center"/>
          </w:tcPr>
          <w:p w14:paraId="179EB623" w14:textId="77777777" w:rsidR="00BB7B12" w:rsidRPr="00C40D6F" w:rsidRDefault="00BB7B12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118E49" w14:textId="1B5B4625" w:rsidR="0061210B" w:rsidRPr="00C40D6F" w:rsidRDefault="00826D5C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>1242 [1033-1397]</w:t>
            </w:r>
          </w:p>
          <w:p w14:paraId="2B8C59FE" w14:textId="77777777" w:rsidR="00826D5C" w:rsidRPr="00C40D6F" w:rsidRDefault="00826D5C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>1243 [994-1407]</w:t>
            </w:r>
          </w:p>
        </w:tc>
        <w:tc>
          <w:tcPr>
            <w:tcW w:w="850" w:type="dxa"/>
            <w:vAlign w:val="center"/>
          </w:tcPr>
          <w:p w14:paraId="42652616" w14:textId="77777777" w:rsidR="0061210B" w:rsidRPr="00C40D6F" w:rsidRDefault="006D1A8C" w:rsidP="0061210B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C40D6F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966</w:t>
            </w:r>
          </w:p>
        </w:tc>
        <w:tc>
          <w:tcPr>
            <w:tcW w:w="851" w:type="dxa"/>
            <w:vAlign w:val="center"/>
          </w:tcPr>
          <w:p w14:paraId="3D72F867" w14:textId="77777777" w:rsidR="0061210B" w:rsidRPr="00C40D6F" w:rsidRDefault="006D1A8C" w:rsidP="0061210B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C40D6F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218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7EB05C29" w14:textId="77777777" w:rsidR="0061210B" w:rsidRPr="006D1A8C" w:rsidRDefault="006D1A8C" w:rsidP="0061210B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C40D6F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144</w:t>
            </w:r>
          </w:p>
        </w:tc>
      </w:tr>
      <w:tr w:rsidR="0061210B" w:rsidRPr="004705AB" w14:paraId="6C0F099D" w14:textId="77777777" w:rsidTr="00066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15A88348" w14:textId="78A3C54D" w:rsidR="0061210B" w:rsidRPr="00066AE8" w:rsidRDefault="00826D5C" w:rsidP="006121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Total </w:t>
            </w:r>
            <w:r w:rsidR="00C36FA8"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volume</w:t>
            </w:r>
            <w:r w:rsidR="0061210B"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BB7B12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mL</w:t>
            </w:r>
            <w:r w:rsidR="00BB7B1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CC123D7" w14:textId="77777777" w:rsidR="0061210B" w:rsidRPr="00066AE8" w:rsidRDefault="0061210B" w:rsidP="0061210B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1888E246" w14:textId="77777777" w:rsidR="0061210B" w:rsidRPr="00066AE8" w:rsidRDefault="0061210B" w:rsidP="0061210B">
            <w:pPr>
              <w:ind w:left="70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 xml:space="preserve">PEEP </w:t>
            </w:r>
            <w:r w:rsidR="0087094F" w:rsidRPr="00066AE8">
              <w:rPr>
                <w:rFonts w:ascii="Arial" w:hAnsi="Arial" w:cs="Arial"/>
                <w:sz w:val="20"/>
                <w:szCs w:val="20"/>
              </w:rPr>
              <w:t>4</w:t>
            </w:r>
            <w:r w:rsidRPr="00066AE8">
              <w:rPr>
                <w:rFonts w:ascii="Arial" w:hAnsi="Arial" w:cs="Arial"/>
                <w:sz w:val="20"/>
                <w:szCs w:val="20"/>
              </w:rPr>
              <w:t>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67440B8C" w14:textId="77777777" w:rsidR="00BB7B12" w:rsidRDefault="00BB7B12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5D51F3" w14:textId="228F1C79" w:rsidR="0061210B" w:rsidRDefault="00826D5C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55 [2251-2775]</w:t>
            </w:r>
          </w:p>
          <w:p w14:paraId="551DABCC" w14:textId="77777777" w:rsidR="00826D5C" w:rsidRPr="00CA5B35" w:rsidRDefault="00826D5C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91 [3948-5337]</w:t>
            </w:r>
            <w:r w:rsidR="006D1A8C" w:rsidRPr="006D1A8C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vAlign w:val="center"/>
          </w:tcPr>
          <w:p w14:paraId="033B7745" w14:textId="77777777" w:rsidR="00BB7B12" w:rsidRDefault="00BB7B12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5486C0" w14:textId="387BDF8A" w:rsidR="0061210B" w:rsidRDefault="00826D5C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74 [1997-3346]</w:t>
            </w:r>
          </w:p>
          <w:p w14:paraId="3BC26531" w14:textId="77777777" w:rsidR="00826D5C" w:rsidRPr="00CA5B35" w:rsidRDefault="00826D5C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80 [3416-5080]</w:t>
            </w:r>
            <w:r w:rsidR="006D1A8C" w:rsidRPr="006D1A8C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vAlign w:val="center"/>
          </w:tcPr>
          <w:p w14:paraId="2BB0E2F1" w14:textId="77777777" w:rsidR="0061210B" w:rsidRPr="006D1A8C" w:rsidRDefault="006D1A8C" w:rsidP="0061210B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D1A8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680</w:t>
            </w:r>
          </w:p>
        </w:tc>
        <w:tc>
          <w:tcPr>
            <w:tcW w:w="851" w:type="dxa"/>
            <w:vAlign w:val="center"/>
          </w:tcPr>
          <w:p w14:paraId="3BFEFEBC" w14:textId="77777777" w:rsidR="0061210B" w:rsidRPr="00CA5B35" w:rsidRDefault="006D1A8C" w:rsidP="0061210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407F3B34" w14:textId="77777777" w:rsidR="0061210B" w:rsidRPr="00CA5B35" w:rsidRDefault="006D1A8C" w:rsidP="0061210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3</w:t>
            </w:r>
          </w:p>
        </w:tc>
      </w:tr>
      <w:tr w:rsidR="0061210B" w:rsidRPr="004705AB" w14:paraId="2FEE0906" w14:textId="77777777" w:rsidTr="00066AE8">
        <w:trPr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17F0B011" w14:textId="18EAF999" w:rsidR="0061210B" w:rsidRPr="00C40D6F" w:rsidRDefault="0061210B" w:rsidP="006121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 xml:space="preserve">Not aerated </w:t>
            </w:r>
            <w:r w:rsidR="00C36FA8" w:rsidRPr="00C40D6F"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 xml:space="preserve">tissue </w:t>
            </w:r>
            <w:r w:rsidR="00BB7B12" w:rsidRPr="00C40D6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BB7B12" w:rsidRPr="00C40D6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79F428A" w14:textId="77777777" w:rsidR="0061210B" w:rsidRPr="00C40D6F" w:rsidRDefault="0061210B" w:rsidP="0061210B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C40D6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03C84AC1" w14:textId="77777777" w:rsidR="0061210B" w:rsidRPr="00C40D6F" w:rsidRDefault="0061210B" w:rsidP="0061210B">
            <w:pPr>
              <w:ind w:left="70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 xml:space="preserve">PEEP </w:t>
            </w:r>
            <w:r w:rsidR="006D1A8C" w:rsidRPr="00C40D6F">
              <w:rPr>
                <w:rFonts w:ascii="Arial" w:hAnsi="Arial" w:cs="Arial"/>
                <w:sz w:val="20"/>
                <w:szCs w:val="20"/>
              </w:rPr>
              <w:t>4</w:t>
            </w:r>
            <w:r w:rsidRPr="00C40D6F">
              <w:rPr>
                <w:rFonts w:ascii="Arial" w:hAnsi="Arial" w:cs="Arial"/>
                <w:sz w:val="20"/>
                <w:szCs w:val="20"/>
              </w:rPr>
              <w:t>5 cmH</w:t>
            </w:r>
            <w:r w:rsidRPr="00C40D6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40D6F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69A964DB" w14:textId="77777777" w:rsidR="00BB7B12" w:rsidRPr="00C40D6F" w:rsidRDefault="00BB7B12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E87E71" w14:textId="7B9A4DD8" w:rsidR="0061210B" w:rsidRPr="00C40D6F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>503 [451-625]</w:t>
            </w:r>
          </w:p>
          <w:p w14:paraId="334794F6" w14:textId="77777777" w:rsidR="006D1A8C" w:rsidRPr="00C40D6F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>225[100-288]</w:t>
            </w:r>
            <w:r w:rsidR="0017626C" w:rsidRPr="00C40D6F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vAlign w:val="center"/>
          </w:tcPr>
          <w:p w14:paraId="45F8F9F7" w14:textId="77777777" w:rsidR="00BB7B12" w:rsidRPr="00C40D6F" w:rsidRDefault="00BB7B12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2A6806" w14:textId="595FA991" w:rsidR="0061210B" w:rsidRPr="00C40D6F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>434 [359-624]</w:t>
            </w:r>
          </w:p>
          <w:p w14:paraId="61E59308" w14:textId="77777777" w:rsidR="006D1A8C" w:rsidRPr="00C40D6F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>321 [255-488]</w:t>
            </w:r>
            <w:r w:rsidR="0017626C" w:rsidRPr="00C40D6F">
              <w:rPr>
                <w:rFonts w:ascii="Arial" w:hAnsi="Arial" w:cs="Arial"/>
                <w:sz w:val="20"/>
                <w:szCs w:val="20"/>
                <w:vertAlign w:val="superscript"/>
              </w:rPr>
              <w:t>§°</w:t>
            </w:r>
          </w:p>
        </w:tc>
        <w:tc>
          <w:tcPr>
            <w:tcW w:w="850" w:type="dxa"/>
            <w:vAlign w:val="center"/>
          </w:tcPr>
          <w:p w14:paraId="3F46867A" w14:textId="77777777" w:rsidR="0061210B" w:rsidRPr="00C40D6F" w:rsidRDefault="0017626C" w:rsidP="0061210B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C40D6F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729</w:t>
            </w:r>
          </w:p>
        </w:tc>
        <w:tc>
          <w:tcPr>
            <w:tcW w:w="851" w:type="dxa"/>
            <w:vAlign w:val="center"/>
          </w:tcPr>
          <w:p w14:paraId="0FA1D7BB" w14:textId="77777777" w:rsidR="0061210B" w:rsidRPr="00C40D6F" w:rsidRDefault="0017626C" w:rsidP="0061210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40D6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4EDDD981" w14:textId="77777777" w:rsidR="0061210B" w:rsidRPr="00CA5B35" w:rsidRDefault="0017626C" w:rsidP="0061210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40D6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61210B" w:rsidRPr="004705AB" w14:paraId="4387C5E4" w14:textId="77777777" w:rsidTr="00066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59DCF8E1" w14:textId="6C1A8350" w:rsidR="0061210B" w:rsidRPr="00C40D6F" w:rsidRDefault="0061210B" w:rsidP="006121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 xml:space="preserve">Poorly aerated </w:t>
            </w:r>
            <w:r w:rsidR="00C36FA8" w:rsidRPr="00C40D6F"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 xml:space="preserve">tissue </w:t>
            </w:r>
            <w:r w:rsidR="00BB7B12" w:rsidRPr="00C40D6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BB7B12" w:rsidRPr="00C40D6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D44B771" w14:textId="77777777" w:rsidR="0061210B" w:rsidRPr="00C40D6F" w:rsidRDefault="0061210B" w:rsidP="0061210B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C40D6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203E2C84" w14:textId="77777777" w:rsidR="0061210B" w:rsidRPr="00C40D6F" w:rsidRDefault="0061210B" w:rsidP="0061210B">
            <w:pPr>
              <w:ind w:left="70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 xml:space="preserve">PEEP </w:t>
            </w:r>
            <w:r w:rsidR="006D1A8C" w:rsidRPr="00C40D6F">
              <w:rPr>
                <w:rFonts w:ascii="Arial" w:hAnsi="Arial" w:cs="Arial"/>
                <w:sz w:val="20"/>
                <w:szCs w:val="20"/>
              </w:rPr>
              <w:t>4</w:t>
            </w:r>
            <w:r w:rsidRPr="00C40D6F">
              <w:rPr>
                <w:rFonts w:ascii="Arial" w:hAnsi="Arial" w:cs="Arial"/>
                <w:sz w:val="20"/>
                <w:szCs w:val="20"/>
              </w:rPr>
              <w:t>5 cmH</w:t>
            </w:r>
            <w:r w:rsidRPr="00C40D6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40D6F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49BF165C" w14:textId="77777777" w:rsidR="00BB7B12" w:rsidRPr="00C40D6F" w:rsidRDefault="00BB7B12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3E7BDA" w14:textId="65675F47" w:rsidR="0061210B" w:rsidRPr="00C40D6F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>232 [215-308]</w:t>
            </w:r>
          </w:p>
          <w:p w14:paraId="54222100" w14:textId="77777777" w:rsidR="006D1A8C" w:rsidRPr="00C40D6F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>229 [192-256]</w:t>
            </w:r>
          </w:p>
        </w:tc>
        <w:tc>
          <w:tcPr>
            <w:tcW w:w="1985" w:type="dxa"/>
            <w:vAlign w:val="center"/>
          </w:tcPr>
          <w:p w14:paraId="4EE59A5C" w14:textId="77777777" w:rsidR="00BB7B12" w:rsidRPr="00C40D6F" w:rsidRDefault="00BB7B12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C58EFCA" w14:textId="42C9B305" w:rsidR="0061210B" w:rsidRPr="00C40D6F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>304 [227-368]</w:t>
            </w:r>
          </w:p>
          <w:p w14:paraId="3AF3FCB6" w14:textId="77777777" w:rsidR="006D1A8C" w:rsidRPr="00C40D6F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>229 [176-294]</w:t>
            </w:r>
            <w:r w:rsidR="0017626C" w:rsidRPr="00C40D6F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vAlign w:val="center"/>
          </w:tcPr>
          <w:p w14:paraId="3D32B446" w14:textId="77777777" w:rsidR="0061210B" w:rsidRPr="00C40D6F" w:rsidRDefault="0017626C" w:rsidP="0061210B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C40D6F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565</w:t>
            </w:r>
          </w:p>
        </w:tc>
        <w:tc>
          <w:tcPr>
            <w:tcW w:w="851" w:type="dxa"/>
            <w:vAlign w:val="center"/>
          </w:tcPr>
          <w:p w14:paraId="5D3AB952" w14:textId="77777777" w:rsidR="0061210B" w:rsidRPr="00CA5B35" w:rsidRDefault="0017626C" w:rsidP="0061210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30E45B1A" w14:textId="77777777" w:rsidR="0061210B" w:rsidRPr="0017626C" w:rsidRDefault="0017626C" w:rsidP="0061210B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17626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279</w:t>
            </w:r>
          </w:p>
        </w:tc>
      </w:tr>
      <w:tr w:rsidR="0061210B" w:rsidRPr="004705AB" w14:paraId="3D58EB71" w14:textId="77777777" w:rsidTr="00066AE8">
        <w:trPr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4ABFA6AD" w14:textId="1AC7CBC9" w:rsidR="0061210B" w:rsidRPr="00066AE8" w:rsidRDefault="0061210B" w:rsidP="006121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Well aerated </w:t>
            </w:r>
            <w:r w:rsidR="00C36FA8"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tissue </w:t>
            </w:r>
            <w:r w:rsidR="00BB7B12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BB7B1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56A1570" w14:textId="77777777" w:rsidR="0061210B" w:rsidRPr="00066AE8" w:rsidRDefault="0061210B" w:rsidP="0061210B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41C53451" w14:textId="77777777" w:rsidR="0061210B" w:rsidRPr="00066AE8" w:rsidRDefault="0061210B" w:rsidP="0061210B">
            <w:pPr>
              <w:ind w:left="70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 xml:space="preserve">PEEP </w:t>
            </w:r>
            <w:r w:rsidR="006D1A8C" w:rsidRPr="00066AE8">
              <w:rPr>
                <w:rFonts w:ascii="Arial" w:hAnsi="Arial" w:cs="Arial"/>
                <w:sz w:val="20"/>
                <w:szCs w:val="20"/>
              </w:rPr>
              <w:t>4</w:t>
            </w:r>
            <w:r w:rsidRPr="00066AE8">
              <w:rPr>
                <w:rFonts w:ascii="Arial" w:hAnsi="Arial" w:cs="Arial"/>
                <w:sz w:val="20"/>
                <w:szCs w:val="20"/>
              </w:rPr>
              <w:t>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6F437B55" w14:textId="77777777" w:rsidR="00BB7B12" w:rsidRDefault="00BB7B12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574DDF8" w14:textId="7A5A24D2" w:rsidR="0061210B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8 [281-459]</w:t>
            </w:r>
          </w:p>
          <w:p w14:paraId="2F744511" w14:textId="77777777" w:rsidR="006D1A8C" w:rsidRPr="00CA5B35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4 [617-720]</w:t>
            </w:r>
            <w:r w:rsidR="0017626C" w:rsidRPr="0017626C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vAlign w:val="center"/>
          </w:tcPr>
          <w:p w14:paraId="33A1E8A9" w14:textId="77777777" w:rsidR="00BB7B12" w:rsidRDefault="00BB7B12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8A6C14" w14:textId="0ADF4D37" w:rsidR="0061210B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9 [293-492]</w:t>
            </w:r>
          </w:p>
          <w:p w14:paraId="4B60F902" w14:textId="77777777" w:rsidR="006D1A8C" w:rsidRPr="00CA5B35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7 [437-641]</w:t>
            </w:r>
            <w:r w:rsidR="0017626C" w:rsidRPr="0017626C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 w:rsidR="0017626C">
              <w:rPr>
                <w:rFonts w:ascii="Arial" w:hAnsi="Arial" w:cs="Arial"/>
                <w:sz w:val="20"/>
                <w:szCs w:val="20"/>
                <w:vertAlign w:val="superscript"/>
              </w:rPr>
              <w:t>°</w:t>
            </w:r>
          </w:p>
        </w:tc>
        <w:tc>
          <w:tcPr>
            <w:tcW w:w="850" w:type="dxa"/>
            <w:vAlign w:val="center"/>
          </w:tcPr>
          <w:p w14:paraId="623D8EFA" w14:textId="77777777" w:rsidR="0061210B" w:rsidRPr="0017626C" w:rsidRDefault="0017626C" w:rsidP="0061210B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17626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354</w:t>
            </w:r>
          </w:p>
        </w:tc>
        <w:tc>
          <w:tcPr>
            <w:tcW w:w="851" w:type="dxa"/>
            <w:vAlign w:val="center"/>
          </w:tcPr>
          <w:p w14:paraId="6EA2F112" w14:textId="77777777" w:rsidR="0061210B" w:rsidRPr="00CA5B35" w:rsidRDefault="0017626C" w:rsidP="0061210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7C074116" w14:textId="77777777" w:rsidR="0061210B" w:rsidRPr="00CA5B35" w:rsidRDefault="0017626C" w:rsidP="0061210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2</w:t>
            </w:r>
          </w:p>
        </w:tc>
      </w:tr>
      <w:tr w:rsidR="0061210B" w:rsidRPr="004705AB" w14:paraId="01FE7E1B" w14:textId="77777777" w:rsidTr="00066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174D3109" w14:textId="53948B29" w:rsidR="0061210B" w:rsidRPr="00066AE8" w:rsidRDefault="0061210B" w:rsidP="006121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Over aerated </w:t>
            </w:r>
            <w:r w:rsidR="00C36FA8"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tissue </w:t>
            </w:r>
            <w:r w:rsidR="00BB7B12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BB7B1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75ED7BA" w14:textId="77777777" w:rsidR="0061210B" w:rsidRPr="00066AE8" w:rsidRDefault="0061210B" w:rsidP="0061210B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5C86A98D" w14:textId="77777777" w:rsidR="0061210B" w:rsidRPr="00066AE8" w:rsidRDefault="0061210B" w:rsidP="0061210B">
            <w:pPr>
              <w:ind w:left="70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 xml:space="preserve">PEEP </w:t>
            </w:r>
            <w:r w:rsidR="006D1A8C" w:rsidRPr="00066AE8">
              <w:rPr>
                <w:rFonts w:ascii="Arial" w:hAnsi="Arial" w:cs="Arial"/>
                <w:sz w:val="20"/>
                <w:szCs w:val="20"/>
              </w:rPr>
              <w:t>4</w:t>
            </w:r>
            <w:r w:rsidRPr="00066AE8">
              <w:rPr>
                <w:rFonts w:ascii="Arial" w:hAnsi="Arial" w:cs="Arial"/>
                <w:sz w:val="20"/>
                <w:szCs w:val="20"/>
              </w:rPr>
              <w:t>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62DC2262" w14:textId="77777777" w:rsidR="00BB7B12" w:rsidRDefault="00BB7B12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235BCB" w14:textId="1027D326" w:rsidR="0061210B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[0-5]</w:t>
            </w:r>
          </w:p>
          <w:p w14:paraId="28853EDC" w14:textId="77777777" w:rsidR="006D1A8C" w:rsidRPr="00CA5B35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 [30-116</w:t>
            </w:r>
            <w:r w:rsidR="00C24BEA">
              <w:rPr>
                <w:rFonts w:ascii="Arial" w:hAnsi="Arial" w:cs="Arial"/>
                <w:sz w:val="20"/>
                <w:szCs w:val="20"/>
              </w:rPr>
              <w:t>]</w:t>
            </w:r>
            <w:r w:rsidR="0017626C" w:rsidRPr="0017626C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vAlign w:val="center"/>
          </w:tcPr>
          <w:p w14:paraId="0E875F27" w14:textId="77777777" w:rsidR="00BB7B12" w:rsidRDefault="00BB7B12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C935AC" w14:textId="321FF1AE" w:rsidR="0061210B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[0-8]</w:t>
            </w:r>
          </w:p>
          <w:p w14:paraId="341CC05B" w14:textId="77777777" w:rsidR="006D1A8C" w:rsidRPr="00CA5B35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[18-90]</w:t>
            </w:r>
            <w:r w:rsidR="0017626C" w:rsidRPr="0017626C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vAlign w:val="center"/>
          </w:tcPr>
          <w:p w14:paraId="4E0C37BA" w14:textId="77777777" w:rsidR="0061210B" w:rsidRPr="0017626C" w:rsidRDefault="0017626C" w:rsidP="0061210B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17626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945</w:t>
            </w:r>
          </w:p>
        </w:tc>
        <w:tc>
          <w:tcPr>
            <w:tcW w:w="851" w:type="dxa"/>
            <w:vAlign w:val="center"/>
          </w:tcPr>
          <w:p w14:paraId="45C2BE26" w14:textId="77777777" w:rsidR="0061210B" w:rsidRPr="00CA5B35" w:rsidRDefault="0017626C" w:rsidP="0061210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5B05A101" w14:textId="77777777" w:rsidR="0061210B" w:rsidRPr="0017626C" w:rsidRDefault="0017626C" w:rsidP="0061210B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17626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413</w:t>
            </w:r>
          </w:p>
        </w:tc>
      </w:tr>
      <w:tr w:rsidR="0061210B" w:rsidRPr="00FD07D8" w14:paraId="12D66C12" w14:textId="77777777" w:rsidTr="00066AE8">
        <w:trPr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1B388403" w14:textId="462002A0" w:rsidR="0061210B" w:rsidRPr="00066AE8" w:rsidRDefault="0061210B" w:rsidP="006121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Not aerated </w:t>
            </w:r>
            <w:r w:rsidR="00C36FA8"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tissue </w:t>
            </w:r>
            <w:r w:rsidR="00BB7B12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 w:rsidR="00BB7B1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22D3564" w14:textId="77777777" w:rsidR="0061210B" w:rsidRPr="00066AE8" w:rsidRDefault="0061210B" w:rsidP="0061210B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7B66270C" w14:textId="77777777" w:rsidR="0061210B" w:rsidRPr="00066AE8" w:rsidRDefault="0061210B" w:rsidP="0061210B">
            <w:pPr>
              <w:ind w:left="70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PEEP </w:t>
            </w:r>
            <w:r w:rsidR="006D1A8C" w:rsidRPr="00066AE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984" w:type="dxa"/>
            <w:vAlign w:val="center"/>
          </w:tcPr>
          <w:p w14:paraId="46CD150E" w14:textId="77777777" w:rsidR="00BB7B12" w:rsidRDefault="00BB7B12" w:rsidP="00612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8F502E1" w14:textId="31132707" w:rsidR="0061210B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 [39-51]</w:t>
            </w:r>
          </w:p>
          <w:p w14:paraId="0A7C2D9C" w14:textId="77777777" w:rsidR="006D1A8C" w:rsidRPr="00FD07D8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 [10-23]</w:t>
            </w:r>
            <w:r w:rsidR="0017626C" w:rsidRPr="0017626C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vAlign w:val="center"/>
          </w:tcPr>
          <w:p w14:paraId="41C726C9" w14:textId="77777777" w:rsidR="00BB7B12" w:rsidRDefault="00BB7B12" w:rsidP="00612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8EE722B" w14:textId="7B247C72" w:rsidR="0061210B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 [31-47]</w:t>
            </w:r>
          </w:p>
          <w:p w14:paraId="4E9EB3D0" w14:textId="77777777" w:rsidR="006D1A8C" w:rsidRPr="00FD07D8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 [23-40]</w:t>
            </w:r>
            <w:r w:rsidR="0017626C" w:rsidRPr="0017626C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 w:rsidR="0017626C">
              <w:rPr>
                <w:rFonts w:ascii="Arial" w:hAnsi="Arial" w:cs="Arial"/>
                <w:sz w:val="20"/>
                <w:szCs w:val="20"/>
                <w:vertAlign w:val="superscript"/>
              </w:rPr>
              <w:t>°</w:t>
            </w:r>
          </w:p>
        </w:tc>
        <w:tc>
          <w:tcPr>
            <w:tcW w:w="850" w:type="dxa"/>
            <w:vAlign w:val="center"/>
          </w:tcPr>
          <w:p w14:paraId="39650463" w14:textId="77777777" w:rsidR="0061210B" w:rsidRPr="0017626C" w:rsidRDefault="0017626C" w:rsidP="0061210B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7626C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0.417</w:t>
            </w:r>
          </w:p>
        </w:tc>
        <w:tc>
          <w:tcPr>
            <w:tcW w:w="851" w:type="dxa"/>
            <w:vAlign w:val="center"/>
          </w:tcPr>
          <w:p w14:paraId="73660AED" w14:textId="77777777" w:rsidR="0061210B" w:rsidRPr="00FD07D8" w:rsidRDefault="0017626C" w:rsidP="0061210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2CBE1272" w14:textId="77777777" w:rsidR="0061210B" w:rsidRPr="00FD07D8" w:rsidRDefault="0017626C" w:rsidP="0061210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&lt;0.001</w:t>
            </w:r>
          </w:p>
        </w:tc>
      </w:tr>
      <w:tr w:rsidR="0061210B" w:rsidRPr="00FD07D8" w14:paraId="12AD5DE5" w14:textId="77777777" w:rsidTr="00066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46FC9B0C" w14:textId="6C150446" w:rsidR="0061210B" w:rsidRPr="00066AE8" w:rsidRDefault="0061210B" w:rsidP="006121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Poorly aerated </w:t>
            </w:r>
            <w:r w:rsidR="00C36FA8"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tissue</w:t>
            </w:r>
            <w:r w:rsidR="00BB7B12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 w:rsidR="00BB7B1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3D4F127" w14:textId="77777777" w:rsidR="0061210B" w:rsidRPr="00066AE8" w:rsidRDefault="0061210B" w:rsidP="0061210B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7B343E2E" w14:textId="77777777" w:rsidR="0061210B" w:rsidRPr="00066AE8" w:rsidRDefault="0061210B" w:rsidP="0061210B">
            <w:pPr>
              <w:ind w:left="70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PEEP </w:t>
            </w:r>
            <w:r w:rsidR="006D1A8C" w:rsidRPr="00066AE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984" w:type="dxa"/>
            <w:vAlign w:val="center"/>
          </w:tcPr>
          <w:p w14:paraId="5A7E6BE1" w14:textId="77777777" w:rsidR="00BB7B12" w:rsidRDefault="00BB7B12" w:rsidP="00612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E4262D3" w14:textId="216C8030" w:rsidR="0061210B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 [18-25]</w:t>
            </w:r>
          </w:p>
          <w:p w14:paraId="73D5F2B8" w14:textId="77777777" w:rsidR="006D1A8C" w:rsidRPr="00FD07D8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 [16-22]</w:t>
            </w:r>
          </w:p>
        </w:tc>
        <w:tc>
          <w:tcPr>
            <w:tcW w:w="1985" w:type="dxa"/>
            <w:vAlign w:val="center"/>
          </w:tcPr>
          <w:p w14:paraId="5044D176" w14:textId="77777777" w:rsidR="00BB7B12" w:rsidRDefault="00BB7B12" w:rsidP="00612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1CD7447" w14:textId="44AD87F0" w:rsidR="0061210B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 [21-28]</w:t>
            </w:r>
          </w:p>
          <w:p w14:paraId="71F2B64F" w14:textId="77777777" w:rsidR="006D1A8C" w:rsidRPr="00FD07D8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 [16-21]</w:t>
            </w:r>
            <w:r w:rsidR="0017626C" w:rsidRPr="0017626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50" w:type="dxa"/>
            <w:vAlign w:val="center"/>
          </w:tcPr>
          <w:p w14:paraId="0748F1E8" w14:textId="77777777" w:rsidR="0061210B" w:rsidRPr="0017626C" w:rsidRDefault="0017626C" w:rsidP="0061210B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7626C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0.561</w:t>
            </w:r>
          </w:p>
        </w:tc>
        <w:tc>
          <w:tcPr>
            <w:tcW w:w="851" w:type="dxa"/>
            <w:vAlign w:val="center"/>
          </w:tcPr>
          <w:p w14:paraId="147518D7" w14:textId="77777777" w:rsidR="0061210B" w:rsidRPr="00FD07D8" w:rsidRDefault="0017626C" w:rsidP="0061210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6B46B57D" w14:textId="77777777" w:rsidR="0061210B" w:rsidRPr="0017626C" w:rsidRDefault="0017626C" w:rsidP="0061210B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7626C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0.125</w:t>
            </w:r>
          </w:p>
        </w:tc>
      </w:tr>
      <w:tr w:rsidR="0061210B" w:rsidRPr="00FD07D8" w14:paraId="72C9C9BE" w14:textId="77777777" w:rsidTr="00066AE8">
        <w:trPr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1FF7D9CF" w14:textId="3E69016B" w:rsidR="0061210B" w:rsidRPr="00066AE8" w:rsidRDefault="0061210B" w:rsidP="006121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Well aerated </w:t>
            </w:r>
            <w:r w:rsidR="00C36FA8"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tissue</w:t>
            </w:r>
            <w:r w:rsidR="00BB7B12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 w:rsidR="00BB7B1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26B95D9" w14:textId="77777777" w:rsidR="0061210B" w:rsidRPr="00066AE8" w:rsidRDefault="0061210B" w:rsidP="0061210B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7460496C" w14:textId="77777777" w:rsidR="0061210B" w:rsidRPr="00066AE8" w:rsidRDefault="0061210B" w:rsidP="0061210B">
            <w:pPr>
              <w:ind w:left="70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PEEP </w:t>
            </w:r>
            <w:r w:rsidR="006D1A8C" w:rsidRPr="00066AE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984" w:type="dxa"/>
            <w:vAlign w:val="center"/>
          </w:tcPr>
          <w:p w14:paraId="49FF8A5D" w14:textId="77777777" w:rsidR="00BB7B12" w:rsidRDefault="00BB7B12" w:rsidP="00612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CED98CB" w14:textId="435C60EF" w:rsidR="0061210B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 [31-34]</w:t>
            </w:r>
          </w:p>
          <w:p w14:paraId="320B6529" w14:textId="77777777" w:rsidR="006D1A8C" w:rsidRPr="0017626C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 [46-62]</w:t>
            </w:r>
            <w:r w:rsidR="0017626C" w:rsidRPr="0017626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85" w:type="dxa"/>
            <w:vAlign w:val="center"/>
          </w:tcPr>
          <w:p w14:paraId="269446CA" w14:textId="77777777" w:rsidR="00BB7B12" w:rsidRDefault="00BB7B12" w:rsidP="00612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349F52" w14:textId="6B6BEDF2" w:rsidR="0061210B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 [28-42]</w:t>
            </w:r>
          </w:p>
          <w:p w14:paraId="4FD10D4A" w14:textId="77777777" w:rsidR="006D1A8C" w:rsidRPr="00FD07D8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 [37-51]</w:t>
            </w:r>
            <w:r w:rsidR="0017626C" w:rsidRPr="0017626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  <w:r w:rsidR="0017626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°</w:t>
            </w:r>
          </w:p>
        </w:tc>
        <w:tc>
          <w:tcPr>
            <w:tcW w:w="850" w:type="dxa"/>
            <w:vAlign w:val="center"/>
          </w:tcPr>
          <w:p w14:paraId="21F7BD81" w14:textId="77777777" w:rsidR="0061210B" w:rsidRPr="0017626C" w:rsidRDefault="0017626C" w:rsidP="0061210B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7626C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0.238</w:t>
            </w:r>
          </w:p>
        </w:tc>
        <w:tc>
          <w:tcPr>
            <w:tcW w:w="851" w:type="dxa"/>
            <w:vAlign w:val="center"/>
          </w:tcPr>
          <w:p w14:paraId="382DCDBD" w14:textId="77777777" w:rsidR="0061210B" w:rsidRPr="00FD07D8" w:rsidRDefault="0017626C" w:rsidP="0061210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503A9743" w14:textId="77777777" w:rsidR="0061210B" w:rsidRPr="00FD07D8" w:rsidRDefault="0017626C" w:rsidP="0061210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&lt;0.001</w:t>
            </w:r>
          </w:p>
        </w:tc>
      </w:tr>
      <w:tr w:rsidR="0061210B" w:rsidRPr="00FD07D8" w14:paraId="7FC1D535" w14:textId="77777777" w:rsidTr="00066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309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24D6726" w14:textId="4AF1F489" w:rsidR="0061210B" w:rsidRPr="00066AE8" w:rsidRDefault="0061210B" w:rsidP="006121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Over aerated </w:t>
            </w:r>
            <w:r w:rsidR="00C36FA8"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tissue</w:t>
            </w:r>
            <w:r w:rsidR="00BB7B12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 w:rsidR="00BB7B1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2E7AF0A7" w14:textId="77777777" w:rsidR="0061210B" w:rsidRPr="00066AE8" w:rsidRDefault="0061210B" w:rsidP="0061210B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3D6EF3F6" w14:textId="77777777" w:rsidR="0061210B" w:rsidRPr="00066AE8" w:rsidRDefault="0061210B" w:rsidP="0061210B">
            <w:pPr>
              <w:ind w:left="70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PEEP </w:t>
            </w:r>
            <w:r w:rsidR="006D1A8C" w:rsidRPr="00066AE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6DE8AADB" w14:textId="77777777" w:rsidR="00BB7B12" w:rsidRDefault="00BB7B12" w:rsidP="00612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91EE2B" w14:textId="537C9839" w:rsidR="0061210B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[0-0</w:t>
            </w:r>
            <w:r w:rsidR="0017626C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  <w:p w14:paraId="4D6AE49A" w14:textId="77777777" w:rsidR="006D1A8C" w:rsidRPr="006D1A8C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1A8C">
              <w:rPr>
                <w:rFonts w:ascii="Arial" w:hAnsi="Arial" w:cs="Arial"/>
                <w:sz w:val="20"/>
                <w:szCs w:val="20"/>
                <w:lang w:val="en-US"/>
              </w:rPr>
              <w:t>7 [3-9]</w:t>
            </w:r>
            <w:r w:rsidR="0017626C" w:rsidRPr="0017626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14:paraId="2C07D3FD" w14:textId="77777777" w:rsidR="00BB7B12" w:rsidRDefault="00BB7B12" w:rsidP="00612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8D0C0E3" w14:textId="11EF7FD5" w:rsidR="0061210B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[0-1]</w:t>
            </w:r>
          </w:p>
          <w:p w14:paraId="1B848F3F" w14:textId="77777777" w:rsidR="006D1A8C" w:rsidRPr="00FD07D8" w:rsidRDefault="006D1A8C" w:rsidP="00612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[1-7]</w:t>
            </w:r>
            <w:r w:rsidR="0017626C" w:rsidRPr="0017626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14:paraId="47782201" w14:textId="77777777" w:rsidR="0061210B" w:rsidRPr="0017626C" w:rsidRDefault="0017626C" w:rsidP="0061210B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7626C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0.691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14:paraId="66BD4A17" w14:textId="77777777" w:rsidR="0061210B" w:rsidRPr="00FD07D8" w:rsidRDefault="0017626C" w:rsidP="0061210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6D04A5F" w14:textId="77777777" w:rsidR="0061210B" w:rsidRPr="0017626C" w:rsidRDefault="0017626C" w:rsidP="0061210B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7626C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0.262</w:t>
            </w:r>
          </w:p>
        </w:tc>
      </w:tr>
    </w:tbl>
    <w:p w14:paraId="4A1D4305" w14:textId="77777777" w:rsidR="00E05587" w:rsidRDefault="00E05587">
      <w:pPr>
        <w:rPr>
          <w:lang w:val="en-US"/>
        </w:rPr>
      </w:pPr>
    </w:p>
    <w:p w14:paraId="7A0FD456" w14:textId="184DF08C" w:rsidR="00755069" w:rsidRPr="005C7EBA" w:rsidRDefault="003C12D1" w:rsidP="00755069"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US"/>
        </w:rPr>
        <w:t>Table 5S</w:t>
      </w:r>
      <w:r w:rsidR="00C24BEA">
        <w:rPr>
          <w:rFonts w:ascii="Arial" w:hAnsi="Arial" w:cs="Arial"/>
          <w:b/>
          <w:sz w:val="20"/>
          <w:szCs w:val="20"/>
          <w:lang w:val="en-US"/>
        </w:rPr>
        <w:t>.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755069" w:rsidRPr="00F5327B">
        <w:rPr>
          <w:rFonts w:ascii="Arial" w:hAnsi="Arial" w:cs="Arial"/>
          <w:b/>
          <w:sz w:val="20"/>
          <w:szCs w:val="20"/>
          <w:lang w:val="en-US"/>
        </w:rPr>
        <w:t>Respiratory mechanics</w:t>
      </w:r>
      <w:r w:rsidR="00755069">
        <w:rPr>
          <w:rFonts w:ascii="Arial" w:hAnsi="Arial" w:cs="Arial"/>
          <w:b/>
          <w:sz w:val="20"/>
          <w:szCs w:val="20"/>
          <w:lang w:val="en-US"/>
        </w:rPr>
        <w:t xml:space="preserve">, </w:t>
      </w:r>
      <w:r w:rsidR="00755069" w:rsidRPr="00F5327B">
        <w:rPr>
          <w:rFonts w:ascii="Arial" w:hAnsi="Arial" w:cs="Arial"/>
          <w:b/>
          <w:sz w:val="20"/>
          <w:szCs w:val="20"/>
          <w:lang w:val="en-US"/>
        </w:rPr>
        <w:t xml:space="preserve">gas exchange and quantitative radiological characteristics at two levels of airways pressure in </w:t>
      </w:r>
      <w:r w:rsidR="00755069">
        <w:rPr>
          <w:rFonts w:ascii="Arial" w:hAnsi="Arial" w:cs="Arial"/>
          <w:b/>
          <w:sz w:val="20"/>
          <w:szCs w:val="20"/>
          <w:lang w:val="en-US"/>
        </w:rPr>
        <w:t xml:space="preserve">FOCAL pattern group divided according to the potential recruitment. </w:t>
      </w:r>
      <w:r w:rsidR="00755069" w:rsidRPr="005C7EBA">
        <w:rPr>
          <w:rFonts w:ascii="Arial" w:hAnsi="Arial" w:cs="Arial"/>
          <w:b/>
          <w:sz w:val="20"/>
          <w:szCs w:val="20"/>
          <w:lang w:val="en-GB"/>
        </w:rPr>
        <w:t xml:space="preserve">Two-way repeated measures </w:t>
      </w:r>
      <w:proofErr w:type="spellStart"/>
      <w:r w:rsidR="00755069" w:rsidRPr="005C7EBA">
        <w:rPr>
          <w:rFonts w:ascii="Arial" w:hAnsi="Arial" w:cs="Arial"/>
          <w:b/>
          <w:sz w:val="20"/>
          <w:szCs w:val="20"/>
          <w:lang w:val="en-GB"/>
        </w:rPr>
        <w:t>ANalysis</w:t>
      </w:r>
      <w:proofErr w:type="spellEnd"/>
      <w:r w:rsidR="00755069" w:rsidRPr="005C7EBA">
        <w:rPr>
          <w:rFonts w:ascii="Arial" w:hAnsi="Arial" w:cs="Arial"/>
          <w:b/>
          <w:sz w:val="20"/>
          <w:szCs w:val="20"/>
          <w:lang w:val="en-GB"/>
        </w:rPr>
        <w:t xml:space="preserve"> Of </w:t>
      </w:r>
      <w:proofErr w:type="spellStart"/>
      <w:r w:rsidR="00755069" w:rsidRPr="005C7EBA">
        <w:rPr>
          <w:rFonts w:ascii="Arial" w:hAnsi="Arial" w:cs="Arial"/>
          <w:b/>
          <w:sz w:val="20"/>
          <w:szCs w:val="20"/>
          <w:lang w:val="en-GB"/>
        </w:rPr>
        <w:t>VAriance</w:t>
      </w:r>
      <w:proofErr w:type="spellEnd"/>
      <w:r w:rsidR="00755069" w:rsidRPr="005C7EBA">
        <w:rPr>
          <w:rFonts w:ascii="Arial" w:hAnsi="Arial" w:cs="Arial"/>
          <w:b/>
          <w:sz w:val="20"/>
          <w:szCs w:val="20"/>
          <w:lang w:val="en-GB"/>
        </w:rPr>
        <w:t xml:space="preserve"> followed by all pairwise multiple comparison procedures (Holm-</w:t>
      </w:r>
      <w:proofErr w:type="spellStart"/>
      <w:r w:rsidR="00755069" w:rsidRPr="005C7EBA">
        <w:rPr>
          <w:rFonts w:ascii="Arial" w:hAnsi="Arial" w:cs="Arial"/>
          <w:b/>
          <w:sz w:val="20"/>
          <w:szCs w:val="20"/>
          <w:lang w:val="en-GB"/>
        </w:rPr>
        <w:t>Šidák</w:t>
      </w:r>
      <w:proofErr w:type="spellEnd"/>
      <w:r w:rsidR="00755069" w:rsidRPr="005C7EBA">
        <w:rPr>
          <w:rFonts w:ascii="Arial" w:hAnsi="Arial" w:cs="Arial"/>
          <w:b/>
          <w:sz w:val="20"/>
          <w:szCs w:val="20"/>
          <w:lang w:val="en-GB"/>
        </w:rPr>
        <w:t xml:space="preserve"> method) </w:t>
      </w:r>
      <w:r w:rsidR="00C85F70">
        <w:rPr>
          <w:rFonts w:ascii="Arial" w:hAnsi="Arial" w:cs="Arial"/>
          <w:b/>
          <w:sz w:val="20"/>
          <w:szCs w:val="20"/>
          <w:lang w:val="en-GB"/>
        </w:rPr>
        <w:t>were</w:t>
      </w:r>
      <w:r w:rsidR="00755069" w:rsidRPr="005C7EBA">
        <w:rPr>
          <w:rFonts w:ascii="Arial" w:hAnsi="Arial" w:cs="Arial"/>
          <w:b/>
          <w:sz w:val="20"/>
          <w:szCs w:val="20"/>
          <w:lang w:val="en-GB"/>
        </w:rPr>
        <w:t xml:space="preserve"> used</w:t>
      </w:r>
      <w:r w:rsidR="00755069">
        <w:rPr>
          <w:rFonts w:ascii="Arial" w:hAnsi="Arial" w:cs="Arial"/>
          <w:b/>
          <w:sz w:val="20"/>
          <w:szCs w:val="20"/>
          <w:lang w:val="en-GB"/>
        </w:rPr>
        <w:t>.</w:t>
      </w:r>
    </w:p>
    <w:p w14:paraId="4C51DFE0" w14:textId="77777777" w:rsidR="00755069" w:rsidRDefault="00755069" w:rsidP="00755069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§: significant post-hoc comparison with PEEP 5 cmH</w:t>
      </w:r>
      <w:r w:rsidRPr="00231F7D">
        <w:rPr>
          <w:rFonts w:ascii="Arial" w:hAnsi="Arial" w:cs="Arial"/>
          <w:b/>
          <w:sz w:val="20"/>
          <w:szCs w:val="20"/>
          <w:vertAlign w:val="subscript"/>
          <w:lang w:val="en-US"/>
        </w:rPr>
        <w:t>2</w:t>
      </w:r>
      <w:r>
        <w:rPr>
          <w:rFonts w:ascii="Arial" w:hAnsi="Arial" w:cs="Arial"/>
          <w:b/>
          <w:sz w:val="20"/>
          <w:szCs w:val="20"/>
          <w:lang w:val="en-US"/>
        </w:rPr>
        <w:t>O;</w:t>
      </w:r>
    </w:p>
    <w:p w14:paraId="7C067F4B" w14:textId="44BA55D0" w:rsidR="00755069" w:rsidRDefault="001509BD" w:rsidP="00755069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°</w:t>
      </w:r>
      <w:r w:rsidR="00755069">
        <w:rPr>
          <w:rFonts w:ascii="Arial" w:hAnsi="Arial" w:cs="Arial"/>
          <w:b/>
          <w:sz w:val="20"/>
          <w:szCs w:val="20"/>
          <w:lang w:val="en-US"/>
        </w:rPr>
        <w:t xml:space="preserve">: significant post-hoc comparison with </w:t>
      </w:r>
      <w:r>
        <w:rPr>
          <w:rFonts w:ascii="Arial" w:hAnsi="Arial" w:cs="Arial"/>
          <w:b/>
          <w:sz w:val="20"/>
          <w:szCs w:val="20"/>
          <w:lang w:val="en-US"/>
        </w:rPr>
        <w:t>RECRUITERS</w:t>
      </w:r>
      <w:r w:rsidR="00755069">
        <w:rPr>
          <w:rFonts w:ascii="Arial" w:hAnsi="Arial" w:cs="Arial"/>
          <w:b/>
          <w:sz w:val="20"/>
          <w:szCs w:val="20"/>
          <w:lang w:val="en-US"/>
        </w:rPr>
        <w:t xml:space="preserve"> group.</w:t>
      </w:r>
    </w:p>
    <w:p w14:paraId="6A782001" w14:textId="03D82FDC" w:rsidR="00E05587" w:rsidRDefault="00E05587" w:rsidP="006D1A8C">
      <w:pPr>
        <w:rPr>
          <w:lang w:val="en-US"/>
        </w:rPr>
      </w:pPr>
    </w:p>
    <w:p w14:paraId="17B0CD3C" w14:textId="77777777" w:rsidR="00755069" w:rsidRPr="00FD07D8" w:rsidRDefault="00755069" w:rsidP="006D1A8C">
      <w:pPr>
        <w:rPr>
          <w:lang w:val="en-US"/>
        </w:rPr>
      </w:pPr>
    </w:p>
    <w:tbl>
      <w:tblPr>
        <w:tblStyle w:val="PlainTable1"/>
        <w:tblW w:w="9616" w:type="dxa"/>
        <w:tblLayout w:type="fixed"/>
        <w:tblLook w:val="0420" w:firstRow="1" w:lastRow="0" w:firstColumn="0" w:lastColumn="0" w:noHBand="0" w:noVBand="1"/>
      </w:tblPr>
      <w:tblGrid>
        <w:gridCol w:w="4513"/>
        <w:gridCol w:w="2127"/>
        <w:gridCol w:w="2126"/>
        <w:gridCol w:w="850"/>
      </w:tblGrid>
      <w:tr w:rsidR="00E05587" w:rsidRPr="00AA692A" w14:paraId="65D16DE9" w14:textId="77777777" w:rsidTr="00066A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</w:trPr>
        <w:tc>
          <w:tcPr>
            <w:tcW w:w="4513" w:type="dxa"/>
            <w:tcBorders>
              <w:top w:val="single" w:sz="18" w:space="0" w:color="auto"/>
              <w:left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0C2BC8C3" w14:textId="0C41A349" w:rsidR="00E05587" w:rsidRPr="00066AE8" w:rsidRDefault="0017626C" w:rsidP="00066AE8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  <w:lang w:val="en-US"/>
              </w:rPr>
            </w:pPr>
            <w:r w:rsidRPr="0017626C">
              <w:rPr>
                <w:rFonts w:ascii="Arial" w:hAnsi="Arial" w:cs="Arial"/>
                <w:color w:val="FFFFFF" w:themeColor="background1"/>
                <w:lang w:val="en-US"/>
              </w:rPr>
              <w:lastRenderedPageBreak/>
              <w:t>FOCAL PATTERN</w:t>
            </w:r>
          </w:p>
        </w:tc>
        <w:tc>
          <w:tcPr>
            <w:tcW w:w="2127" w:type="dxa"/>
            <w:tcBorders>
              <w:top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06C1A601" w14:textId="77777777" w:rsidR="0017626C" w:rsidRDefault="0017626C" w:rsidP="0017626C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</w:rPr>
            </w:pPr>
            <w:r>
              <w:rPr>
                <w:rFonts w:ascii="Arial" w:hAnsi="Arial" w:cs="Arial"/>
                <w:color w:val="FFFFFF" w:themeColor="background1"/>
              </w:rPr>
              <w:t>Recruiters</w:t>
            </w:r>
          </w:p>
          <w:p w14:paraId="4E0A1A94" w14:textId="77777777" w:rsidR="00E05587" w:rsidRPr="00FA56E8" w:rsidRDefault="0017626C" w:rsidP="0017626C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=13)</w:t>
            </w:r>
          </w:p>
        </w:tc>
        <w:tc>
          <w:tcPr>
            <w:tcW w:w="2126" w:type="dxa"/>
            <w:tcBorders>
              <w:top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74AA6BAA" w14:textId="77777777" w:rsidR="0017626C" w:rsidRDefault="0017626C" w:rsidP="0017626C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</w:rPr>
            </w:pPr>
            <w:r>
              <w:rPr>
                <w:rFonts w:ascii="Arial" w:hAnsi="Arial" w:cs="Arial"/>
                <w:color w:val="FFFFFF" w:themeColor="background1"/>
              </w:rPr>
              <w:t>Non Recruiters</w:t>
            </w:r>
          </w:p>
          <w:p w14:paraId="48F15909" w14:textId="77777777" w:rsidR="00E05587" w:rsidRPr="00FA56E8" w:rsidRDefault="0017626C" w:rsidP="0017626C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4673B8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45</w:t>
            </w:r>
            <w:r w:rsidRPr="004673B8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8" w:space="0" w:color="auto"/>
              <w:bottom w:val="triple" w:sz="4" w:space="0" w:color="auto"/>
              <w:right w:val="single" w:sz="18" w:space="0" w:color="auto"/>
            </w:tcBorders>
            <w:shd w:val="clear" w:color="auto" w:fill="1F3864" w:themeFill="accent1" w:themeFillShade="80"/>
            <w:vAlign w:val="center"/>
          </w:tcPr>
          <w:p w14:paraId="6DF186E8" w14:textId="77777777" w:rsidR="00E05587" w:rsidRPr="00FA56E8" w:rsidRDefault="00E05587" w:rsidP="00FD07D8">
            <w:pPr>
              <w:jc w:val="center"/>
              <w:rPr>
                <w:rFonts w:ascii="Arial" w:hAnsi="Arial" w:cs="Arial"/>
                <w:i/>
                <w:iCs/>
                <w:color w:val="FFFFFF" w:themeColor="background1"/>
                <w:sz w:val="20"/>
                <w:szCs w:val="20"/>
                <w:vertAlign w:val="subscript"/>
              </w:rPr>
            </w:pPr>
            <w:r w:rsidRPr="0082356F">
              <w:rPr>
                <w:rFonts w:ascii="Arial" w:hAnsi="Arial" w:cs="Arial"/>
                <w:i/>
                <w:iCs/>
                <w:color w:val="FFFFFF" w:themeColor="background1"/>
              </w:rPr>
              <w:t>p</w:t>
            </w:r>
          </w:p>
        </w:tc>
      </w:tr>
      <w:tr w:rsidR="00C36FA8" w:rsidRPr="004705AB" w14:paraId="09849F1F" w14:textId="77777777" w:rsidTr="00066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2E7278C2" w14:textId="5DA9EB31" w:rsidR="00C36FA8" w:rsidRPr="00EC3379" w:rsidRDefault="00C36FA8" w:rsidP="00C36FA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C3379">
              <w:rPr>
                <w:rFonts w:ascii="Arial" w:hAnsi="Arial" w:cs="Arial"/>
                <w:sz w:val="20"/>
                <w:szCs w:val="20"/>
                <w:lang w:val="en-US"/>
              </w:rPr>
              <w:t>Total lung gas (mL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88F80A4" w14:textId="2406EB24" w:rsidR="00C36FA8" w:rsidRPr="004016D6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6D6">
              <w:rPr>
                <w:rFonts w:ascii="Arial" w:hAnsi="Arial" w:cs="Arial"/>
                <w:sz w:val="20"/>
                <w:szCs w:val="20"/>
              </w:rPr>
              <w:t>1266 [9</w:t>
            </w:r>
            <w:r w:rsidR="00EC3379">
              <w:rPr>
                <w:rFonts w:ascii="Arial" w:hAnsi="Arial" w:cs="Arial"/>
                <w:sz w:val="20"/>
                <w:szCs w:val="20"/>
              </w:rPr>
              <w:t>2</w:t>
            </w:r>
            <w:r w:rsidRPr="004016D6">
              <w:rPr>
                <w:rFonts w:ascii="Arial" w:hAnsi="Arial" w:cs="Arial"/>
                <w:sz w:val="20"/>
                <w:szCs w:val="20"/>
              </w:rPr>
              <w:t>7-1538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4470F70" w14:textId="277B9AF4" w:rsidR="00C36FA8" w:rsidRPr="004016D6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6D6">
              <w:rPr>
                <w:rFonts w:ascii="Arial" w:hAnsi="Arial" w:cs="Arial"/>
                <w:sz w:val="20"/>
                <w:szCs w:val="20"/>
              </w:rPr>
              <w:t>1192 [91</w:t>
            </w:r>
            <w:r w:rsidR="00EC3379">
              <w:rPr>
                <w:rFonts w:ascii="Arial" w:hAnsi="Arial" w:cs="Arial"/>
                <w:sz w:val="20"/>
                <w:szCs w:val="20"/>
              </w:rPr>
              <w:t>6</w:t>
            </w:r>
            <w:r w:rsidRPr="004016D6">
              <w:rPr>
                <w:rFonts w:ascii="Arial" w:hAnsi="Arial" w:cs="Arial"/>
                <w:sz w:val="20"/>
                <w:szCs w:val="20"/>
              </w:rPr>
              <w:t xml:space="preserve"> – 1</w:t>
            </w:r>
            <w:r w:rsidR="00EC3379">
              <w:rPr>
                <w:rFonts w:ascii="Arial" w:hAnsi="Arial" w:cs="Arial"/>
                <w:sz w:val="20"/>
                <w:szCs w:val="20"/>
              </w:rPr>
              <w:t>994</w:t>
            </w:r>
            <w:r w:rsidRPr="004016D6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2527F8E8" w14:textId="74046578" w:rsidR="00C36FA8" w:rsidRPr="004016D6" w:rsidRDefault="00C36FA8" w:rsidP="00C36FA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16D6">
              <w:rPr>
                <w:rFonts w:ascii="Arial" w:hAnsi="Arial" w:cs="Arial"/>
                <w:i/>
                <w:iCs/>
                <w:sz w:val="20"/>
                <w:szCs w:val="20"/>
              </w:rPr>
              <w:t>0.97</w:t>
            </w:r>
            <w:r w:rsidR="00EC3379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</w:tr>
      <w:tr w:rsidR="00C36FA8" w:rsidRPr="004705AB" w14:paraId="7867176C" w14:textId="77777777" w:rsidTr="00066AE8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3FD91CA3" w14:textId="42C673F5" w:rsidR="00C36FA8" w:rsidRPr="00EC3379" w:rsidRDefault="00C36FA8" w:rsidP="00C36FA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C3379">
              <w:rPr>
                <w:rFonts w:ascii="Arial" w:hAnsi="Arial" w:cs="Arial"/>
                <w:sz w:val="20"/>
                <w:szCs w:val="20"/>
                <w:lang w:val="en-US"/>
              </w:rPr>
              <w:t>Total lung weight (g)</w:t>
            </w:r>
          </w:p>
        </w:tc>
        <w:tc>
          <w:tcPr>
            <w:tcW w:w="2127" w:type="dxa"/>
            <w:vAlign w:val="center"/>
          </w:tcPr>
          <w:p w14:paraId="072C71C9" w14:textId="77777777" w:rsidR="00C36FA8" w:rsidRPr="004016D6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6D6">
              <w:rPr>
                <w:rFonts w:ascii="Arial" w:hAnsi="Arial" w:cs="Arial"/>
                <w:sz w:val="20"/>
                <w:szCs w:val="20"/>
              </w:rPr>
              <w:t>1158 [1074 - 1237]</w:t>
            </w:r>
          </w:p>
        </w:tc>
        <w:tc>
          <w:tcPr>
            <w:tcW w:w="2126" w:type="dxa"/>
            <w:vAlign w:val="center"/>
          </w:tcPr>
          <w:p w14:paraId="4F15D3F5" w14:textId="77777777" w:rsidR="00C36FA8" w:rsidRPr="004016D6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6D6">
              <w:rPr>
                <w:rFonts w:ascii="Arial" w:hAnsi="Arial" w:cs="Arial"/>
                <w:sz w:val="20"/>
                <w:szCs w:val="20"/>
              </w:rPr>
              <w:t>1242 [1033 - 1398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137130BA" w14:textId="77777777" w:rsidR="00C36FA8" w:rsidRPr="004016D6" w:rsidRDefault="00C36FA8" w:rsidP="00C36FA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16D6">
              <w:rPr>
                <w:rFonts w:ascii="Arial" w:hAnsi="Arial" w:cs="Arial"/>
                <w:i/>
                <w:iCs/>
                <w:sz w:val="20"/>
                <w:szCs w:val="20"/>
              </w:rPr>
              <w:t>0.685</w:t>
            </w:r>
          </w:p>
        </w:tc>
      </w:tr>
      <w:tr w:rsidR="00C36FA8" w:rsidRPr="004705AB" w14:paraId="0C5E4E13" w14:textId="77777777" w:rsidTr="00066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25FA91DB" w14:textId="14C750D5" w:rsidR="00C36FA8" w:rsidRPr="00EC3379" w:rsidRDefault="00C36FA8" w:rsidP="00C36FA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C3379">
              <w:rPr>
                <w:rFonts w:ascii="Arial" w:hAnsi="Arial" w:cs="Arial"/>
                <w:sz w:val="20"/>
                <w:szCs w:val="20"/>
                <w:lang w:val="en-US"/>
              </w:rPr>
              <w:t>Total lung volume (mL)</w:t>
            </w:r>
          </w:p>
        </w:tc>
        <w:tc>
          <w:tcPr>
            <w:tcW w:w="2127" w:type="dxa"/>
            <w:vAlign w:val="center"/>
          </w:tcPr>
          <w:p w14:paraId="18BA4FB5" w14:textId="7C828E49" w:rsidR="00C36FA8" w:rsidRPr="004016D6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6D6">
              <w:rPr>
                <w:rFonts w:ascii="Arial" w:hAnsi="Arial" w:cs="Arial"/>
                <w:sz w:val="20"/>
                <w:szCs w:val="20"/>
              </w:rPr>
              <w:t>2355 [22</w:t>
            </w:r>
            <w:r w:rsidR="00EC3379">
              <w:rPr>
                <w:rFonts w:ascii="Arial" w:hAnsi="Arial" w:cs="Arial"/>
                <w:sz w:val="20"/>
                <w:szCs w:val="20"/>
              </w:rPr>
              <w:t>27</w:t>
            </w:r>
            <w:r w:rsidRPr="004016D6">
              <w:rPr>
                <w:rFonts w:ascii="Arial" w:hAnsi="Arial" w:cs="Arial"/>
                <w:sz w:val="20"/>
                <w:szCs w:val="20"/>
              </w:rPr>
              <w:t xml:space="preserve"> - 2775]</w:t>
            </w:r>
          </w:p>
        </w:tc>
        <w:tc>
          <w:tcPr>
            <w:tcW w:w="2126" w:type="dxa"/>
            <w:vAlign w:val="center"/>
          </w:tcPr>
          <w:p w14:paraId="3E90A1BB" w14:textId="77777777" w:rsidR="00C36FA8" w:rsidRPr="004016D6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6D6">
              <w:rPr>
                <w:rFonts w:ascii="Arial" w:hAnsi="Arial" w:cs="Arial"/>
                <w:sz w:val="20"/>
                <w:szCs w:val="20"/>
              </w:rPr>
              <w:t>2574 [1997 - 3346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4D9947A4" w14:textId="77777777" w:rsidR="00C36FA8" w:rsidRPr="004016D6" w:rsidRDefault="00C36FA8" w:rsidP="00C36FA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16D6">
              <w:rPr>
                <w:rFonts w:ascii="Arial" w:hAnsi="Arial" w:cs="Arial"/>
                <w:i/>
                <w:iCs/>
                <w:sz w:val="20"/>
                <w:szCs w:val="20"/>
              </w:rPr>
              <w:t>0.854</w:t>
            </w:r>
          </w:p>
        </w:tc>
      </w:tr>
      <w:tr w:rsidR="00C36FA8" w:rsidRPr="004705AB" w14:paraId="41304C06" w14:textId="77777777" w:rsidTr="00066AE8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18E5ED2C" w14:textId="4480E9E6" w:rsidR="00C36FA8" w:rsidRPr="00EC3379" w:rsidRDefault="00C36FA8" w:rsidP="00C36FA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C3379">
              <w:rPr>
                <w:rFonts w:ascii="Arial" w:hAnsi="Arial" w:cs="Arial"/>
                <w:sz w:val="20"/>
                <w:szCs w:val="20"/>
                <w:lang w:val="en-US"/>
              </w:rPr>
              <w:t>Not aerated lung tissue (g)</w:t>
            </w:r>
          </w:p>
        </w:tc>
        <w:tc>
          <w:tcPr>
            <w:tcW w:w="2127" w:type="dxa"/>
            <w:vAlign w:val="center"/>
          </w:tcPr>
          <w:p w14:paraId="47C86249" w14:textId="77777777" w:rsidR="00C36FA8" w:rsidRPr="004016D6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6D6">
              <w:rPr>
                <w:rFonts w:ascii="Arial" w:hAnsi="Arial" w:cs="Arial"/>
                <w:sz w:val="20"/>
                <w:szCs w:val="20"/>
              </w:rPr>
              <w:t>503 [451 - 625]</w:t>
            </w:r>
          </w:p>
        </w:tc>
        <w:tc>
          <w:tcPr>
            <w:tcW w:w="2126" w:type="dxa"/>
            <w:vAlign w:val="center"/>
          </w:tcPr>
          <w:p w14:paraId="6D6F7849" w14:textId="77777777" w:rsidR="00C36FA8" w:rsidRPr="004016D6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6D6">
              <w:rPr>
                <w:rFonts w:ascii="Arial" w:hAnsi="Arial" w:cs="Arial"/>
                <w:sz w:val="20"/>
                <w:szCs w:val="20"/>
              </w:rPr>
              <w:t>434 [359 - 624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68668CB1" w14:textId="77777777" w:rsidR="00C36FA8" w:rsidRPr="004016D6" w:rsidRDefault="00C36FA8" w:rsidP="00C36FA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016D6">
              <w:rPr>
                <w:rFonts w:ascii="Arial" w:hAnsi="Arial" w:cs="Arial"/>
                <w:i/>
                <w:sz w:val="20"/>
                <w:szCs w:val="20"/>
              </w:rPr>
              <w:t>0.208</w:t>
            </w:r>
          </w:p>
        </w:tc>
      </w:tr>
      <w:tr w:rsidR="00C36FA8" w:rsidRPr="004705AB" w14:paraId="0A9BE464" w14:textId="77777777" w:rsidTr="00066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74E16754" w14:textId="4BAB6817" w:rsidR="00C36FA8" w:rsidRPr="00EC3379" w:rsidRDefault="00C36FA8" w:rsidP="00C36FA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C3379">
              <w:rPr>
                <w:rFonts w:ascii="Arial" w:hAnsi="Arial" w:cs="Arial"/>
                <w:sz w:val="20"/>
                <w:szCs w:val="20"/>
                <w:lang w:val="en-US"/>
              </w:rPr>
              <w:t>Poorly aerated lung tissue (g)</w:t>
            </w:r>
          </w:p>
        </w:tc>
        <w:tc>
          <w:tcPr>
            <w:tcW w:w="2127" w:type="dxa"/>
            <w:vAlign w:val="center"/>
          </w:tcPr>
          <w:p w14:paraId="064609F7" w14:textId="77777777" w:rsidR="00C36FA8" w:rsidRPr="004016D6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6D6">
              <w:rPr>
                <w:rFonts w:ascii="Arial" w:hAnsi="Arial" w:cs="Arial"/>
                <w:sz w:val="20"/>
                <w:szCs w:val="20"/>
              </w:rPr>
              <w:t>232 [215 - 308]</w:t>
            </w:r>
          </w:p>
        </w:tc>
        <w:tc>
          <w:tcPr>
            <w:tcW w:w="2126" w:type="dxa"/>
            <w:vAlign w:val="center"/>
          </w:tcPr>
          <w:p w14:paraId="47F8F35D" w14:textId="77777777" w:rsidR="00C36FA8" w:rsidRPr="004016D6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6D6">
              <w:rPr>
                <w:rFonts w:ascii="Arial" w:hAnsi="Arial" w:cs="Arial"/>
                <w:sz w:val="20"/>
                <w:szCs w:val="20"/>
              </w:rPr>
              <w:t>304 [227 - 368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349D1E30" w14:textId="77777777" w:rsidR="00C36FA8" w:rsidRPr="004016D6" w:rsidRDefault="00C36FA8" w:rsidP="00C36FA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16D6">
              <w:rPr>
                <w:rFonts w:ascii="Arial" w:hAnsi="Arial" w:cs="Arial"/>
                <w:i/>
                <w:iCs/>
                <w:sz w:val="20"/>
                <w:szCs w:val="20"/>
              </w:rPr>
              <w:t>0.355</w:t>
            </w:r>
          </w:p>
        </w:tc>
      </w:tr>
      <w:tr w:rsidR="00C36FA8" w:rsidRPr="004705AB" w14:paraId="157783D5" w14:textId="77777777" w:rsidTr="00066AE8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199598B6" w14:textId="68D85182" w:rsidR="00C36FA8" w:rsidRPr="00EC3379" w:rsidRDefault="00C36FA8" w:rsidP="00C36FA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C3379">
              <w:rPr>
                <w:rFonts w:ascii="Arial" w:hAnsi="Arial" w:cs="Arial"/>
                <w:sz w:val="20"/>
                <w:szCs w:val="20"/>
                <w:lang w:val="en-US"/>
              </w:rPr>
              <w:t>Well aerated lung tissue (g)</w:t>
            </w:r>
          </w:p>
        </w:tc>
        <w:tc>
          <w:tcPr>
            <w:tcW w:w="2127" w:type="dxa"/>
            <w:vAlign w:val="center"/>
          </w:tcPr>
          <w:p w14:paraId="1B10436E" w14:textId="77777777" w:rsidR="00C36FA8" w:rsidRPr="004016D6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6D6">
              <w:rPr>
                <w:rFonts w:ascii="Arial" w:hAnsi="Arial" w:cs="Arial"/>
                <w:sz w:val="20"/>
                <w:szCs w:val="20"/>
              </w:rPr>
              <w:t>392 ± 111</w:t>
            </w:r>
          </w:p>
        </w:tc>
        <w:tc>
          <w:tcPr>
            <w:tcW w:w="2126" w:type="dxa"/>
            <w:vAlign w:val="center"/>
          </w:tcPr>
          <w:p w14:paraId="59F7871C" w14:textId="77777777" w:rsidR="00C36FA8" w:rsidRPr="004016D6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6D6">
              <w:rPr>
                <w:rFonts w:ascii="Arial" w:hAnsi="Arial" w:cs="Arial"/>
                <w:sz w:val="20"/>
                <w:szCs w:val="20"/>
              </w:rPr>
              <w:t>419 ± 148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08072733" w14:textId="77777777" w:rsidR="00C36FA8" w:rsidRPr="004016D6" w:rsidRDefault="00C36FA8" w:rsidP="00C36FA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16D6">
              <w:rPr>
                <w:rFonts w:ascii="Arial" w:hAnsi="Arial" w:cs="Arial"/>
                <w:i/>
                <w:iCs/>
                <w:sz w:val="20"/>
                <w:szCs w:val="20"/>
              </w:rPr>
              <w:t>0.494</w:t>
            </w:r>
          </w:p>
        </w:tc>
      </w:tr>
      <w:tr w:rsidR="00C36FA8" w:rsidRPr="004705AB" w14:paraId="694AB8C5" w14:textId="77777777" w:rsidTr="00066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25092D9D" w14:textId="3761543A" w:rsidR="00C36FA8" w:rsidRPr="00EC3379" w:rsidRDefault="00C36FA8" w:rsidP="00C36FA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C3379">
              <w:rPr>
                <w:rFonts w:ascii="Arial" w:hAnsi="Arial" w:cs="Arial"/>
                <w:sz w:val="20"/>
                <w:szCs w:val="20"/>
                <w:lang w:val="en-US"/>
              </w:rPr>
              <w:t>Over aerated lung tissue (g)</w:t>
            </w:r>
          </w:p>
        </w:tc>
        <w:tc>
          <w:tcPr>
            <w:tcW w:w="2127" w:type="dxa"/>
            <w:vAlign w:val="center"/>
          </w:tcPr>
          <w:p w14:paraId="6C27B274" w14:textId="77777777" w:rsidR="00C36FA8" w:rsidRPr="004016D6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6D6">
              <w:rPr>
                <w:rFonts w:ascii="Arial" w:hAnsi="Arial" w:cs="Arial"/>
                <w:sz w:val="20"/>
                <w:szCs w:val="20"/>
              </w:rPr>
              <w:t>1 [0 - 5]</w:t>
            </w:r>
          </w:p>
        </w:tc>
        <w:tc>
          <w:tcPr>
            <w:tcW w:w="2126" w:type="dxa"/>
            <w:vAlign w:val="center"/>
          </w:tcPr>
          <w:p w14:paraId="49F604DA" w14:textId="77777777" w:rsidR="00C36FA8" w:rsidRPr="004016D6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6D6">
              <w:rPr>
                <w:rFonts w:ascii="Arial" w:hAnsi="Arial" w:cs="Arial"/>
                <w:sz w:val="20"/>
                <w:szCs w:val="20"/>
              </w:rPr>
              <w:t>1 [0 – 8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7E24EAA5" w14:textId="77777777" w:rsidR="00C36FA8" w:rsidRPr="004016D6" w:rsidRDefault="00C36FA8" w:rsidP="00C36FA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16D6">
              <w:rPr>
                <w:rFonts w:ascii="Arial" w:hAnsi="Arial" w:cs="Arial"/>
                <w:i/>
                <w:iCs/>
                <w:sz w:val="20"/>
                <w:szCs w:val="20"/>
              </w:rPr>
              <w:t>0.723</w:t>
            </w:r>
          </w:p>
        </w:tc>
      </w:tr>
      <w:tr w:rsidR="00C36FA8" w:rsidRPr="00853F07" w14:paraId="2FB20EFD" w14:textId="77777777" w:rsidTr="00066AE8">
        <w:trPr>
          <w:trHeight w:val="397"/>
        </w:trPr>
        <w:tc>
          <w:tcPr>
            <w:tcW w:w="4513" w:type="dxa"/>
            <w:tcBorders>
              <w:left w:val="single" w:sz="18" w:space="0" w:color="auto"/>
              <w:bottom w:val="nil"/>
            </w:tcBorders>
            <w:vAlign w:val="center"/>
          </w:tcPr>
          <w:p w14:paraId="729F4F14" w14:textId="26D1139D" w:rsidR="00C36FA8" w:rsidRPr="00EC3379" w:rsidRDefault="00C36FA8" w:rsidP="00C36FA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C3379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EC337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45-5 </w:t>
            </w:r>
            <w:r w:rsidRPr="00EC3379">
              <w:rPr>
                <w:rFonts w:ascii="Arial" w:hAnsi="Arial" w:cs="Arial"/>
                <w:sz w:val="20"/>
                <w:szCs w:val="20"/>
                <w:lang w:val="en-US"/>
              </w:rPr>
              <w:t>total lung gas (</w:t>
            </w:r>
            <w:r w:rsidRPr="00EC3379">
              <w:rPr>
                <w:rFonts w:ascii="Arial" w:hAnsi="Arial" w:cs="Arial"/>
                <w:iCs/>
                <w:sz w:val="20"/>
                <w:szCs w:val="20"/>
                <w:lang w:val="en-US"/>
              </w:rPr>
              <w:t>mL)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64A9B996" w14:textId="4787722B" w:rsidR="00C36FA8" w:rsidRPr="004016D6" w:rsidRDefault="00401C34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45</w:t>
            </w:r>
            <w:r w:rsidR="00EC33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C3379" w:rsidRPr="004016D6">
              <w:rPr>
                <w:rFonts w:ascii="Arial" w:hAnsi="Arial" w:cs="Arial"/>
                <w:sz w:val="20"/>
                <w:szCs w:val="20"/>
              </w:rPr>
              <w:t>±</w:t>
            </w:r>
            <w:r w:rsidR="00EC3379">
              <w:rPr>
                <w:rFonts w:ascii="Arial" w:hAnsi="Arial" w:cs="Arial"/>
                <w:sz w:val="20"/>
                <w:szCs w:val="20"/>
              </w:rPr>
              <w:t xml:space="preserve"> 521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5E418B21" w14:textId="2C8E333D" w:rsidR="00C36FA8" w:rsidRPr="004016D6" w:rsidRDefault="00EC3379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1</w:t>
            </w:r>
            <w:r w:rsidR="00C36FA8" w:rsidRPr="004016D6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568</w:t>
            </w:r>
          </w:p>
        </w:tc>
        <w:tc>
          <w:tcPr>
            <w:tcW w:w="850" w:type="dxa"/>
            <w:tcBorders>
              <w:bottom w:val="nil"/>
              <w:right w:val="single" w:sz="18" w:space="0" w:color="auto"/>
            </w:tcBorders>
            <w:vAlign w:val="center"/>
          </w:tcPr>
          <w:p w14:paraId="13835073" w14:textId="15A7201B" w:rsidR="00C36FA8" w:rsidRPr="00EC3379" w:rsidRDefault="00EC3379" w:rsidP="00C36FA8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EC3379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&lt;0.001</w:t>
            </w:r>
          </w:p>
        </w:tc>
      </w:tr>
      <w:tr w:rsidR="00C36FA8" w:rsidRPr="00853F07" w14:paraId="580CF5B1" w14:textId="77777777" w:rsidTr="00066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  <w:bottom w:val="nil"/>
            </w:tcBorders>
            <w:vAlign w:val="center"/>
          </w:tcPr>
          <w:p w14:paraId="536745E6" w14:textId="5A706C1F" w:rsidR="00C36FA8" w:rsidRPr="00EC3379" w:rsidRDefault="00C36FA8" w:rsidP="00C36FA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C3379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EC337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45-5 </w:t>
            </w:r>
            <w:r w:rsidRPr="00EC3379">
              <w:rPr>
                <w:rFonts w:ascii="Arial" w:hAnsi="Arial" w:cs="Arial"/>
                <w:sz w:val="20"/>
                <w:szCs w:val="20"/>
                <w:lang w:val="en-US"/>
              </w:rPr>
              <w:t>total lung volume (</w:t>
            </w:r>
            <w:r w:rsidRPr="00EC3379">
              <w:rPr>
                <w:rFonts w:ascii="Arial" w:hAnsi="Arial" w:cs="Arial"/>
                <w:iCs/>
                <w:sz w:val="20"/>
                <w:szCs w:val="20"/>
                <w:lang w:val="en-US"/>
              </w:rPr>
              <w:t>mL)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3BF1707B" w14:textId="4C6ACE5D" w:rsidR="00C36FA8" w:rsidRPr="004016D6" w:rsidRDefault="00EC3379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8</w:t>
            </w:r>
            <w:r w:rsidR="00C36FA8" w:rsidRPr="004016D6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567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3874F60D" w14:textId="39FF832F" w:rsidR="00C36FA8" w:rsidRPr="004016D6" w:rsidRDefault="00EC3379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4</w:t>
            </w:r>
            <w:r w:rsidR="00C36FA8" w:rsidRPr="004016D6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588</w:t>
            </w:r>
          </w:p>
        </w:tc>
        <w:tc>
          <w:tcPr>
            <w:tcW w:w="850" w:type="dxa"/>
            <w:tcBorders>
              <w:bottom w:val="nil"/>
              <w:right w:val="single" w:sz="18" w:space="0" w:color="auto"/>
            </w:tcBorders>
            <w:vAlign w:val="center"/>
          </w:tcPr>
          <w:p w14:paraId="7A10229E" w14:textId="028FB361" w:rsidR="00C36FA8" w:rsidRPr="00EC3379" w:rsidRDefault="00EC3379" w:rsidP="00C36FA8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EC3379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0.003</w:t>
            </w:r>
          </w:p>
        </w:tc>
      </w:tr>
      <w:tr w:rsidR="00C36FA8" w:rsidRPr="00C40D6F" w14:paraId="20349FF0" w14:textId="77777777" w:rsidTr="00066AE8">
        <w:trPr>
          <w:trHeight w:val="397"/>
        </w:trPr>
        <w:tc>
          <w:tcPr>
            <w:tcW w:w="4513" w:type="dxa"/>
            <w:tcBorders>
              <w:left w:val="single" w:sz="18" w:space="0" w:color="auto"/>
              <w:bottom w:val="nil"/>
            </w:tcBorders>
            <w:vAlign w:val="center"/>
          </w:tcPr>
          <w:p w14:paraId="043A6F88" w14:textId="227141A6" w:rsidR="00C36FA8" w:rsidRPr="00C40D6F" w:rsidRDefault="00C36FA8" w:rsidP="00C36FA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C40D6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45-5 </w:t>
            </w: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>not aerated lung tissue (</w:t>
            </w:r>
            <w:r w:rsidRPr="00C40D6F">
              <w:rPr>
                <w:rFonts w:ascii="Arial" w:hAnsi="Arial" w:cs="Arial"/>
                <w:iCs/>
                <w:sz w:val="20"/>
                <w:szCs w:val="20"/>
                <w:lang w:val="en-US"/>
              </w:rPr>
              <w:t>g)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50D55AEB" w14:textId="5699C83E" w:rsidR="00C36FA8" w:rsidRPr="00C40D6F" w:rsidRDefault="00426EFA" w:rsidP="00C36FA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>-317 [-432- - -226]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240DD126" w14:textId="08223B4E" w:rsidR="00C36FA8" w:rsidRPr="00C40D6F" w:rsidRDefault="00426EFA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>-100 [-131</w:t>
            </w:r>
            <w:r w:rsidR="00EC3379" w:rsidRPr="00C40D6F">
              <w:rPr>
                <w:rFonts w:ascii="Arial" w:hAnsi="Arial" w:cs="Arial"/>
                <w:sz w:val="20"/>
                <w:szCs w:val="20"/>
              </w:rPr>
              <w:t>- -</w:t>
            </w:r>
            <w:r w:rsidRPr="00C40D6F">
              <w:rPr>
                <w:rFonts w:ascii="Arial" w:hAnsi="Arial" w:cs="Arial"/>
                <w:sz w:val="20"/>
                <w:szCs w:val="20"/>
              </w:rPr>
              <w:t>68]</w:t>
            </w:r>
          </w:p>
        </w:tc>
        <w:tc>
          <w:tcPr>
            <w:tcW w:w="850" w:type="dxa"/>
            <w:tcBorders>
              <w:bottom w:val="nil"/>
              <w:right w:val="single" w:sz="18" w:space="0" w:color="auto"/>
            </w:tcBorders>
            <w:vAlign w:val="center"/>
          </w:tcPr>
          <w:p w14:paraId="411D683C" w14:textId="60E0F866" w:rsidR="00C36FA8" w:rsidRPr="00C40D6F" w:rsidRDefault="00426EFA" w:rsidP="00C36FA8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C40D6F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&lt;0.001</w:t>
            </w:r>
          </w:p>
        </w:tc>
      </w:tr>
      <w:tr w:rsidR="00C36FA8" w:rsidRPr="00853F07" w14:paraId="58B27E88" w14:textId="77777777" w:rsidTr="00066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  <w:bottom w:val="nil"/>
            </w:tcBorders>
            <w:vAlign w:val="center"/>
          </w:tcPr>
          <w:p w14:paraId="1DE8815F" w14:textId="368B8C4A" w:rsidR="00C36FA8" w:rsidRPr="00C40D6F" w:rsidRDefault="00C36FA8" w:rsidP="00C36FA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C40D6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45-5 </w:t>
            </w: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>poorly aerated lung tissue (</w:t>
            </w:r>
            <w:r w:rsidRPr="00C40D6F">
              <w:rPr>
                <w:rFonts w:ascii="Arial" w:hAnsi="Arial" w:cs="Arial"/>
                <w:iCs/>
                <w:sz w:val="20"/>
                <w:szCs w:val="20"/>
                <w:lang w:val="en-US"/>
              </w:rPr>
              <w:t>g)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7BB7E26A" w14:textId="49AA08BD" w:rsidR="00C36FA8" w:rsidRPr="00C40D6F" w:rsidRDefault="00426EFA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>-28 [-65 - 14]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5875F298" w14:textId="213800AB" w:rsidR="00C36FA8" w:rsidRPr="00C40D6F" w:rsidRDefault="00426EFA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>-67 [-128 - - 19]</w:t>
            </w:r>
          </w:p>
        </w:tc>
        <w:tc>
          <w:tcPr>
            <w:tcW w:w="850" w:type="dxa"/>
            <w:tcBorders>
              <w:bottom w:val="nil"/>
              <w:right w:val="single" w:sz="18" w:space="0" w:color="auto"/>
            </w:tcBorders>
            <w:vAlign w:val="center"/>
          </w:tcPr>
          <w:p w14:paraId="3FE89540" w14:textId="452383DC" w:rsidR="00C36FA8" w:rsidRPr="00426EFA" w:rsidRDefault="00426EFA" w:rsidP="00C36FA8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C40D6F">
              <w:rPr>
                <w:rFonts w:ascii="Arial" w:hAnsi="Arial" w:cs="Arial"/>
                <w:iCs/>
                <w:sz w:val="20"/>
                <w:szCs w:val="20"/>
              </w:rPr>
              <w:t>0.170</w:t>
            </w:r>
          </w:p>
        </w:tc>
      </w:tr>
      <w:tr w:rsidR="00C36FA8" w:rsidRPr="00853F07" w14:paraId="7055E1B7" w14:textId="77777777" w:rsidTr="00066AE8">
        <w:trPr>
          <w:trHeight w:val="397"/>
        </w:trPr>
        <w:tc>
          <w:tcPr>
            <w:tcW w:w="4513" w:type="dxa"/>
            <w:tcBorders>
              <w:left w:val="single" w:sz="18" w:space="0" w:color="auto"/>
              <w:bottom w:val="nil"/>
            </w:tcBorders>
            <w:vAlign w:val="center"/>
          </w:tcPr>
          <w:p w14:paraId="52AD0FC8" w14:textId="4CF7B76F" w:rsidR="00C36FA8" w:rsidRPr="00EC3379" w:rsidRDefault="00C36FA8" w:rsidP="00C36FA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3379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EC337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45-5 </w:t>
            </w:r>
            <w:r w:rsidRPr="00EC3379">
              <w:rPr>
                <w:rFonts w:ascii="Arial" w:hAnsi="Arial" w:cs="Arial"/>
                <w:sz w:val="20"/>
                <w:szCs w:val="20"/>
                <w:lang w:val="en-US"/>
              </w:rPr>
              <w:t>well aerated lung tissue (</w:t>
            </w:r>
            <w:r w:rsidRPr="00EC3379">
              <w:rPr>
                <w:rFonts w:ascii="Arial" w:hAnsi="Arial" w:cs="Arial"/>
                <w:iCs/>
                <w:sz w:val="20"/>
                <w:szCs w:val="20"/>
                <w:lang w:val="en-US"/>
              </w:rPr>
              <w:t>g)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54434678" w14:textId="407F9E85" w:rsidR="00C36FA8" w:rsidRPr="004016D6" w:rsidRDefault="00426EFA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1 [121 – 392]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33F34921" w14:textId="351B68DE" w:rsidR="00C36FA8" w:rsidRPr="004016D6" w:rsidRDefault="00426EFA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 [49-165]</w:t>
            </w:r>
          </w:p>
        </w:tc>
        <w:tc>
          <w:tcPr>
            <w:tcW w:w="850" w:type="dxa"/>
            <w:tcBorders>
              <w:bottom w:val="nil"/>
              <w:right w:val="single" w:sz="18" w:space="0" w:color="auto"/>
            </w:tcBorders>
            <w:vAlign w:val="center"/>
          </w:tcPr>
          <w:p w14:paraId="1749412C" w14:textId="117B9519" w:rsidR="00C36FA8" w:rsidRPr="004016D6" w:rsidRDefault="00426EFA" w:rsidP="00C36FA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013</w:t>
            </w:r>
          </w:p>
        </w:tc>
      </w:tr>
      <w:tr w:rsidR="00C36FA8" w:rsidRPr="004705AB" w14:paraId="75E10C68" w14:textId="77777777" w:rsidTr="00066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29C1142E" w14:textId="2D49A943" w:rsidR="00C36FA8" w:rsidRPr="00EC3379" w:rsidRDefault="00C36FA8" w:rsidP="00C36FA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C3379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EC337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45-5 </w:t>
            </w:r>
            <w:r w:rsidRPr="00EC3379">
              <w:rPr>
                <w:rFonts w:ascii="Arial" w:hAnsi="Arial" w:cs="Arial"/>
                <w:sz w:val="20"/>
                <w:szCs w:val="20"/>
                <w:lang w:val="en-US"/>
              </w:rPr>
              <w:t>over aerated lung tissue (</w:t>
            </w:r>
            <w:r w:rsidRPr="00EC3379">
              <w:rPr>
                <w:rFonts w:ascii="Arial" w:hAnsi="Arial" w:cs="Arial"/>
                <w:iCs/>
                <w:sz w:val="20"/>
                <w:szCs w:val="20"/>
                <w:lang w:val="en-US"/>
              </w:rPr>
              <w:t>g)</w:t>
            </w:r>
          </w:p>
        </w:tc>
        <w:tc>
          <w:tcPr>
            <w:tcW w:w="2127" w:type="dxa"/>
            <w:vAlign w:val="center"/>
          </w:tcPr>
          <w:p w14:paraId="6F2FF55C" w14:textId="03960B76" w:rsidR="00C36FA8" w:rsidRPr="004016D6" w:rsidRDefault="00426EFA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 [30 – 106]</w:t>
            </w:r>
          </w:p>
        </w:tc>
        <w:tc>
          <w:tcPr>
            <w:tcW w:w="2126" w:type="dxa"/>
            <w:vAlign w:val="center"/>
          </w:tcPr>
          <w:p w14:paraId="1DE4C3A9" w14:textId="5EBAFE1B" w:rsidR="00C36FA8" w:rsidRPr="004016D6" w:rsidRDefault="00426EFA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[18 -80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6C32D9F9" w14:textId="5B8E1C2D" w:rsidR="00C36FA8" w:rsidRPr="004016D6" w:rsidRDefault="00426EFA" w:rsidP="00C36FA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236</w:t>
            </w:r>
          </w:p>
        </w:tc>
      </w:tr>
      <w:tr w:rsidR="00C36FA8" w:rsidRPr="004705AB" w14:paraId="1A41D9EF" w14:textId="77777777" w:rsidTr="00066AE8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55A5E1CC" w14:textId="5C4AE440" w:rsidR="00C36FA8" w:rsidRPr="00EC3379" w:rsidRDefault="00C36FA8" w:rsidP="00C36FA8">
            <w:pPr>
              <w:rPr>
                <w:rFonts w:ascii="Arial" w:hAnsi="Arial" w:cs="Arial"/>
                <w:sz w:val="20"/>
                <w:szCs w:val="20"/>
              </w:rPr>
            </w:pPr>
            <w:r w:rsidRPr="00EC3379">
              <w:rPr>
                <w:rFonts w:ascii="Arial" w:hAnsi="Arial" w:cs="Arial"/>
                <w:sz w:val="20"/>
                <w:szCs w:val="20"/>
              </w:rPr>
              <w:t>Lung recruitment (%)</w:t>
            </w:r>
          </w:p>
        </w:tc>
        <w:tc>
          <w:tcPr>
            <w:tcW w:w="2127" w:type="dxa"/>
            <w:vAlign w:val="center"/>
          </w:tcPr>
          <w:p w14:paraId="57D43E3A" w14:textId="77777777" w:rsidR="00C36FA8" w:rsidRPr="004016D6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6D6">
              <w:rPr>
                <w:rFonts w:ascii="Arial" w:hAnsi="Arial" w:cs="Arial"/>
                <w:sz w:val="20"/>
                <w:szCs w:val="20"/>
              </w:rPr>
              <w:t>24 [19 – 30]</w:t>
            </w:r>
          </w:p>
        </w:tc>
        <w:tc>
          <w:tcPr>
            <w:tcW w:w="2126" w:type="dxa"/>
            <w:vAlign w:val="center"/>
          </w:tcPr>
          <w:p w14:paraId="04641F39" w14:textId="77777777" w:rsidR="00C36FA8" w:rsidRPr="004016D6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6D6">
              <w:rPr>
                <w:rFonts w:ascii="Arial" w:hAnsi="Arial" w:cs="Arial"/>
                <w:sz w:val="20"/>
                <w:szCs w:val="20"/>
              </w:rPr>
              <w:t>9 [6 – 11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100E939E" w14:textId="77777777" w:rsidR="00C36FA8" w:rsidRPr="004016D6" w:rsidRDefault="00C36FA8" w:rsidP="00C36FA8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4016D6">
              <w:rPr>
                <w:rFonts w:ascii="Arial" w:hAnsi="Arial" w:cs="Arial"/>
                <w:b/>
                <w:iCs/>
                <w:sz w:val="20"/>
                <w:szCs w:val="20"/>
              </w:rPr>
              <w:t>&lt;0.001</w:t>
            </w:r>
          </w:p>
        </w:tc>
      </w:tr>
      <w:tr w:rsidR="00C36FA8" w:rsidRPr="004705AB" w14:paraId="3A1C4F9D" w14:textId="77777777" w:rsidTr="00066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B526EE1" w14:textId="23C2592B" w:rsidR="00C36FA8" w:rsidRPr="00062E18" w:rsidRDefault="00C36FA8" w:rsidP="00C36F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inflation (</w:t>
            </w:r>
            <w:r w:rsidRPr="00CA5B2C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54748B66" w14:textId="77777777" w:rsidR="00C36FA8" w:rsidRPr="004016D6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6D6">
              <w:rPr>
                <w:rFonts w:ascii="Arial" w:hAnsi="Arial" w:cs="Arial"/>
                <w:sz w:val="20"/>
                <w:szCs w:val="20"/>
              </w:rPr>
              <w:t>6.5 [2.6 – 9.6]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1614A3FF" w14:textId="77777777" w:rsidR="00C36FA8" w:rsidRPr="004016D6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6D6">
              <w:rPr>
                <w:rFonts w:ascii="Arial" w:hAnsi="Arial" w:cs="Arial"/>
                <w:sz w:val="20"/>
                <w:szCs w:val="20"/>
              </w:rPr>
              <w:t>3.8 [1.8 – 7.5]</w:t>
            </w:r>
          </w:p>
        </w:tc>
        <w:tc>
          <w:tcPr>
            <w:tcW w:w="8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0E41C3E" w14:textId="77777777" w:rsidR="00C36FA8" w:rsidRPr="004016D6" w:rsidRDefault="00C36FA8" w:rsidP="00C36FA8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016D6">
              <w:rPr>
                <w:rFonts w:ascii="Arial" w:hAnsi="Arial" w:cs="Arial"/>
                <w:bCs/>
                <w:iCs/>
                <w:sz w:val="20"/>
                <w:szCs w:val="20"/>
              </w:rPr>
              <w:t>0.304</w:t>
            </w:r>
          </w:p>
        </w:tc>
      </w:tr>
    </w:tbl>
    <w:p w14:paraId="6B2712BF" w14:textId="77777777" w:rsidR="004016D6" w:rsidRDefault="004016D6"/>
    <w:p w14:paraId="6F8F9ED5" w14:textId="2604BB5C" w:rsidR="0075652E" w:rsidRPr="0075652E" w:rsidRDefault="003C12D1" w:rsidP="00426EFA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C40D6F">
        <w:rPr>
          <w:rFonts w:ascii="Arial" w:hAnsi="Arial" w:cs="Arial"/>
          <w:b/>
          <w:sz w:val="20"/>
          <w:szCs w:val="20"/>
          <w:lang w:val="en-US"/>
        </w:rPr>
        <w:t>Table 6S</w:t>
      </w:r>
      <w:r w:rsidR="00C24BEA" w:rsidRPr="00C40D6F">
        <w:rPr>
          <w:rFonts w:ascii="Arial" w:hAnsi="Arial" w:cs="Arial"/>
          <w:b/>
          <w:sz w:val="20"/>
          <w:szCs w:val="20"/>
          <w:lang w:val="en-US"/>
        </w:rPr>
        <w:t>.</w:t>
      </w:r>
      <w:r w:rsidRPr="00C40D6F">
        <w:rPr>
          <w:rFonts w:ascii="Arial" w:hAnsi="Arial" w:cs="Arial"/>
          <w:b/>
          <w:sz w:val="20"/>
          <w:szCs w:val="20"/>
          <w:lang w:val="en-US"/>
        </w:rPr>
        <w:t xml:space="preserve"> Quantitative</w:t>
      </w:r>
      <w:r>
        <w:rPr>
          <w:rFonts w:ascii="Arial" w:hAnsi="Arial" w:cs="Arial"/>
          <w:b/>
          <w:sz w:val="20"/>
          <w:szCs w:val="20"/>
          <w:lang w:val="en-US"/>
        </w:rPr>
        <w:t xml:space="preserve"> radiological</w:t>
      </w:r>
      <w:r w:rsidRPr="00E1562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characteristics</w:t>
      </w:r>
      <w:r w:rsidRPr="00E15620">
        <w:rPr>
          <w:rFonts w:ascii="Arial" w:hAnsi="Arial" w:cs="Arial"/>
          <w:b/>
          <w:sz w:val="20"/>
          <w:szCs w:val="20"/>
          <w:lang w:val="en-US"/>
        </w:rPr>
        <w:t xml:space="preserve"> at PEEP 5 cmH</w:t>
      </w:r>
      <w:r w:rsidRPr="003C12D1">
        <w:rPr>
          <w:rFonts w:ascii="Arial" w:hAnsi="Arial" w:cs="Arial"/>
          <w:b/>
          <w:sz w:val="20"/>
          <w:szCs w:val="20"/>
          <w:vertAlign w:val="subscript"/>
          <w:lang w:val="en-US"/>
        </w:rPr>
        <w:t>2</w:t>
      </w:r>
      <w:r w:rsidRPr="00E15620">
        <w:rPr>
          <w:rFonts w:ascii="Arial" w:hAnsi="Arial" w:cs="Arial"/>
          <w:b/>
          <w:sz w:val="20"/>
          <w:szCs w:val="20"/>
          <w:lang w:val="en-US"/>
        </w:rPr>
        <w:t>O</w:t>
      </w:r>
      <w:r w:rsidRPr="00F5327B">
        <w:rPr>
          <w:rFonts w:ascii="Arial" w:hAnsi="Arial" w:cs="Arial"/>
          <w:b/>
          <w:sz w:val="20"/>
          <w:szCs w:val="20"/>
          <w:lang w:val="en-US"/>
        </w:rPr>
        <w:t xml:space="preserve"> and between two levels of airways pressure </w:t>
      </w:r>
      <w:r>
        <w:rPr>
          <w:rFonts w:ascii="Arial" w:hAnsi="Arial" w:cs="Arial"/>
          <w:b/>
          <w:sz w:val="20"/>
          <w:szCs w:val="20"/>
          <w:lang w:val="en-US"/>
        </w:rPr>
        <w:t xml:space="preserve">in the focal group </w:t>
      </w:r>
      <w:r w:rsidRPr="00E15620">
        <w:rPr>
          <w:rFonts w:ascii="Arial" w:hAnsi="Arial" w:cs="Arial"/>
          <w:b/>
          <w:sz w:val="20"/>
          <w:szCs w:val="20"/>
          <w:lang w:val="en-US"/>
        </w:rPr>
        <w:t xml:space="preserve">according to the </w:t>
      </w:r>
      <w:r>
        <w:rPr>
          <w:rFonts w:ascii="Arial" w:hAnsi="Arial" w:cs="Arial"/>
          <w:b/>
          <w:sz w:val="20"/>
          <w:szCs w:val="20"/>
          <w:lang w:val="en-US"/>
        </w:rPr>
        <w:t>potential recruitment</w:t>
      </w:r>
      <w:r w:rsidR="00C24BEA">
        <w:rPr>
          <w:rFonts w:ascii="Arial" w:hAnsi="Arial" w:cs="Arial"/>
          <w:b/>
          <w:sz w:val="20"/>
          <w:szCs w:val="20"/>
          <w:lang w:val="en-US"/>
        </w:rPr>
        <w:t>.</w:t>
      </w:r>
      <w:r w:rsidR="0075652E">
        <w:rPr>
          <w:rFonts w:ascii="Arial" w:hAnsi="Arial" w:cs="Arial"/>
          <w:b/>
          <w:sz w:val="20"/>
          <w:szCs w:val="20"/>
          <w:lang w:val="en-US"/>
        </w:rPr>
        <w:t xml:space="preserve"> Continuous data are expressed as mean (SD) or median [interquartile range]. </w:t>
      </w:r>
      <w:r w:rsidR="0075652E" w:rsidRPr="005C7EBA">
        <w:rPr>
          <w:rFonts w:ascii="Arial" w:hAnsi="Arial" w:cs="Arial"/>
          <w:b/>
          <w:sz w:val="20"/>
          <w:szCs w:val="20"/>
          <w:lang w:val="en-GB"/>
        </w:rPr>
        <w:t xml:space="preserve">Student t test or Mann-Whitney rank-sum test, </w:t>
      </w:r>
      <w:r w:rsidR="0075652E">
        <w:rPr>
          <w:rFonts w:ascii="Arial" w:hAnsi="Arial" w:cs="Arial"/>
          <w:b/>
          <w:sz w:val="20"/>
          <w:szCs w:val="20"/>
          <w:lang w:val="en-GB"/>
        </w:rPr>
        <w:t>were</w:t>
      </w:r>
      <w:r w:rsidR="0075652E" w:rsidRPr="005C7EBA">
        <w:rPr>
          <w:rFonts w:ascii="Arial" w:hAnsi="Arial" w:cs="Arial"/>
          <w:b/>
          <w:sz w:val="20"/>
          <w:szCs w:val="20"/>
          <w:lang w:val="en-GB"/>
        </w:rPr>
        <w:t xml:space="preserve"> used as appropriate.</w:t>
      </w:r>
    </w:p>
    <w:p w14:paraId="55072BFC" w14:textId="49335586" w:rsidR="004016D6" w:rsidRPr="003C12D1" w:rsidRDefault="004016D6">
      <w:pPr>
        <w:rPr>
          <w:lang w:val="en-US"/>
        </w:rPr>
      </w:pPr>
      <w:r w:rsidRPr="003C12D1">
        <w:rPr>
          <w:lang w:val="en-US"/>
        </w:rPr>
        <w:br w:type="page"/>
      </w:r>
    </w:p>
    <w:tbl>
      <w:tblPr>
        <w:tblStyle w:val="PlainTable1"/>
        <w:tblW w:w="9616" w:type="dxa"/>
        <w:tblLook w:val="0420" w:firstRow="1" w:lastRow="0" w:firstColumn="0" w:lastColumn="0" w:noHBand="0" w:noVBand="1"/>
      </w:tblPr>
      <w:tblGrid>
        <w:gridCol w:w="4513"/>
        <w:gridCol w:w="2127"/>
        <w:gridCol w:w="2126"/>
        <w:gridCol w:w="850"/>
      </w:tblGrid>
      <w:tr w:rsidR="004016D6" w:rsidRPr="00AA692A" w14:paraId="07CEBAD9" w14:textId="77777777" w:rsidTr="007C66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</w:trPr>
        <w:tc>
          <w:tcPr>
            <w:tcW w:w="4513" w:type="dxa"/>
            <w:tcBorders>
              <w:top w:val="single" w:sz="18" w:space="0" w:color="auto"/>
              <w:left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25A1CBCE" w14:textId="2820B392" w:rsidR="004016D6" w:rsidRPr="007C6674" w:rsidRDefault="004016D6" w:rsidP="007C6674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  <w:lang w:val="en-US"/>
              </w:rPr>
            </w:pPr>
            <w:r>
              <w:rPr>
                <w:rFonts w:ascii="Arial" w:hAnsi="Arial" w:cs="Arial"/>
                <w:color w:val="FFFFFF" w:themeColor="background1"/>
                <w:lang w:val="en-US"/>
              </w:rPr>
              <w:lastRenderedPageBreak/>
              <w:t>DIFFUSE</w:t>
            </w:r>
            <w:r w:rsidR="0017626C">
              <w:rPr>
                <w:rFonts w:ascii="Arial" w:hAnsi="Arial" w:cs="Arial"/>
                <w:color w:val="FFFFFF" w:themeColor="background1"/>
                <w:lang w:val="en-US"/>
              </w:rPr>
              <w:t xml:space="preserve"> PATTERN</w:t>
            </w:r>
          </w:p>
        </w:tc>
        <w:tc>
          <w:tcPr>
            <w:tcW w:w="2127" w:type="dxa"/>
            <w:tcBorders>
              <w:top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4B1473EE" w14:textId="77777777" w:rsidR="004016D6" w:rsidRDefault="004016D6" w:rsidP="004016D6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</w:rPr>
            </w:pPr>
            <w:r>
              <w:rPr>
                <w:rFonts w:ascii="Arial" w:hAnsi="Arial" w:cs="Arial"/>
                <w:color w:val="FFFFFF" w:themeColor="background1"/>
              </w:rPr>
              <w:t>Rec</w:t>
            </w:r>
            <w:r w:rsidR="0087094F">
              <w:rPr>
                <w:rFonts w:ascii="Arial" w:hAnsi="Arial" w:cs="Arial"/>
                <w:color w:val="FFFFFF" w:themeColor="background1"/>
              </w:rPr>
              <w:t>r</w:t>
            </w:r>
            <w:r>
              <w:rPr>
                <w:rFonts w:ascii="Arial" w:hAnsi="Arial" w:cs="Arial"/>
                <w:color w:val="FFFFFF" w:themeColor="background1"/>
              </w:rPr>
              <w:t>uiters</w:t>
            </w:r>
          </w:p>
          <w:p w14:paraId="6AB03FFC" w14:textId="77777777" w:rsidR="004016D6" w:rsidRPr="004673B8" w:rsidRDefault="004016D6" w:rsidP="004016D6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=71)</w:t>
            </w:r>
          </w:p>
        </w:tc>
        <w:tc>
          <w:tcPr>
            <w:tcW w:w="2126" w:type="dxa"/>
            <w:tcBorders>
              <w:top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06938E2D" w14:textId="77777777" w:rsidR="004016D6" w:rsidRDefault="004016D6" w:rsidP="004016D6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</w:rPr>
            </w:pPr>
            <w:r>
              <w:rPr>
                <w:rFonts w:ascii="Arial" w:hAnsi="Arial" w:cs="Arial"/>
                <w:color w:val="FFFFFF" w:themeColor="background1"/>
              </w:rPr>
              <w:t>Non Recruiters</w:t>
            </w:r>
          </w:p>
          <w:p w14:paraId="65C20FD7" w14:textId="77777777" w:rsidR="004016D6" w:rsidRPr="00E50F8A" w:rsidRDefault="004016D6" w:rsidP="004016D6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4673B8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39</w:t>
            </w:r>
            <w:r w:rsidRPr="004673B8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8" w:space="0" w:color="auto"/>
              <w:bottom w:val="triple" w:sz="4" w:space="0" w:color="auto"/>
              <w:right w:val="single" w:sz="18" w:space="0" w:color="auto"/>
            </w:tcBorders>
            <w:shd w:val="clear" w:color="auto" w:fill="1F3864" w:themeFill="accent1" w:themeFillShade="80"/>
            <w:vAlign w:val="center"/>
          </w:tcPr>
          <w:p w14:paraId="60E68D7C" w14:textId="77777777" w:rsidR="004016D6" w:rsidRPr="002A72CC" w:rsidRDefault="004016D6" w:rsidP="004016D6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2A72CC">
              <w:rPr>
                <w:rFonts w:ascii="Arial" w:hAnsi="Arial" w:cs="Arial"/>
                <w:i/>
                <w:iCs/>
                <w:color w:val="FFFFFF" w:themeColor="background1"/>
              </w:rPr>
              <w:t xml:space="preserve">p </w:t>
            </w:r>
          </w:p>
        </w:tc>
      </w:tr>
      <w:tr w:rsidR="005962E0" w:rsidRPr="004705AB" w14:paraId="2752357D" w14:textId="77777777" w:rsidTr="007C6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top w:val="triple" w:sz="4" w:space="0" w:color="auto"/>
              <w:left w:val="single" w:sz="18" w:space="0" w:color="auto"/>
            </w:tcBorders>
            <w:vAlign w:val="center"/>
          </w:tcPr>
          <w:p w14:paraId="20E2C06B" w14:textId="3C44AE27" w:rsidR="005962E0" w:rsidRPr="00240A6C" w:rsidRDefault="005962E0" w:rsidP="005962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2127" w:type="dxa"/>
            <w:tcBorders>
              <w:top w:val="triple" w:sz="4" w:space="0" w:color="auto"/>
            </w:tcBorders>
            <w:vAlign w:val="center"/>
          </w:tcPr>
          <w:p w14:paraId="35FC9B71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58 ± 17</w:t>
            </w:r>
          </w:p>
        </w:tc>
        <w:tc>
          <w:tcPr>
            <w:tcW w:w="2126" w:type="dxa"/>
            <w:tcBorders>
              <w:top w:val="triple" w:sz="4" w:space="0" w:color="auto"/>
            </w:tcBorders>
            <w:vAlign w:val="center"/>
          </w:tcPr>
          <w:p w14:paraId="36E41E56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54 ± 16</w:t>
            </w:r>
          </w:p>
        </w:tc>
        <w:tc>
          <w:tcPr>
            <w:tcW w:w="850" w:type="dxa"/>
            <w:tcBorders>
              <w:top w:val="triple" w:sz="4" w:space="0" w:color="auto"/>
              <w:right w:val="single" w:sz="18" w:space="0" w:color="auto"/>
            </w:tcBorders>
            <w:vAlign w:val="center"/>
          </w:tcPr>
          <w:p w14:paraId="686C8C60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i/>
                <w:iCs/>
                <w:sz w:val="20"/>
                <w:szCs w:val="20"/>
              </w:rPr>
              <w:t>0.227</w:t>
            </w:r>
          </w:p>
        </w:tc>
      </w:tr>
      <w:tr w:rsidR="005962E0" w:rsidRPr="004705AB" w14:paraId="6B49967E" w14:textId="77777777" w:rsidTr="007C6674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17DAC47E" w14:textId="10361FEF" w:rsidR="005962E0" w:rsidRPr="00240A6C" w:rsidRDefault="005962E0" w:rsidP="005962E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Male sex [% (number)]</w:t>
            </w:r>
          </w:p>
        </w:tc>
        <w:tc>
          <w:tcPr>
            <w:tcW w:w="2127" w:type="dxa"/>
            <w:vAlign w:val="center"/>
          </w:tcPr>
          <w:p w14:paraId="3EB0E593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65 (46)</w:t>
            </w:r>
          </w:p>
        </w:tc>
        <w:tc>
          <w:tcPr>
            <w:tcW w:w="2126" w:type="dxa"/>
            <w:vAlign w:val="center"/>
          </w:tcPr>
          <w:p w14:paraId="2363FD0A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79 (31)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4DEF2ACB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164</w:t>
            </w:r>
          </w:p>
        </w:tc>
      </w:tr>
      <w:tr w:rsidR="005962E0" w:rsidRPr="004705AB" w14:paraId="3A7831A5" w14:textId="77777777" w:rsidTr="007C6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011F5D6F" w14:textId="033DFDC8" w:rsidR="005962E0" w:rsidRPr="00240A6C" w:rsidRDefault="005962E0" w:rsidP="005962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2127" w:type="dxa"/>
            <w:vAlign w:val="center"/>
          </w:tcPr>
          <w:p w14:paraId="2B500FF7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75 [60 – 85]</w:t>
            </w:r>
          </w:p>
        </w:tc>
        <w:tc>
          <w:tcPr>
            <w:tcW w:w="2126" w:type="dxa"/>
            <w:vAlign w:val="center"/>
          </w:tcPr>
          <w:p w14:paraId="398149C1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75 [60 – 83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2FF739FB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993</w:t>
            </w:r>
          </w:p>
        </w:tc>
      </w:tr>
      <w:tr w:rsidR="005962E0" w:rsidRPr="004705AB" w14:paraId="66FAB88A" w14:textId="77777777" w:rsidTr="007C6674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30154A27" w14:textId="61CE482E" w:rsidR="005962E0" w:rsidRPr="00240A6C" w:rsidRDefault="005962E0" w:rsidP="005962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BMI (kg/m</w:t>
            </w:r>
            <w:r w:rsidRPr="00240A6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vAlign w:val="center"/>
          </w:tcPr>
          <w:p w14:paraId="3BCA9163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 xml:space="preserve">25 [22 – </w:t>
            </w:r>
            <w:r w:rsidRPr="00240A6C">
              <w:rPr>
                <w:rFonts w:ascii="Arial" w:hAnsi="Arial" w:cs="Arial"/>
                <w:sz w:val="20"/>
                <w:szCs w:val="20"/>
              </w:rPr>
              <w:t>28]</w:t>
            </w:r>
          </w:p>
        </w:tc>
        <w:tc>
          <w:tcPr>
            <w:tcW w:w="2126" w:type="dxa"/>
            <w:vAlign w:val="center"/>
          </w:tcPr>
          <w:p w14:paraId="653846EC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25 [22 – 30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3B05C246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i/>
                <w:iCs/>
                <w:sz w:val="20"/>
                <w:szCs w:val="20"/>
              </w:rPr>
              <w:t>0.502</w:t>
            </w:r>
          </w:p>
        </w:tc>
      </w:tr>
      <w:tr w:rsidR="005962E0" w:rsidRPr="004705AB" w14:paraId="1C8B8EB4" w14:textId="77777777" w:rsidTr="007C6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2EEDF1E5" w14:textId="77777777" w:rsidR="005962E0" w:rsidRPr="00240A6C" w:rsidRDefault="005962E0" w:rsidP="005962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Origin of ARDS</w:t>
            </w:r>
          </w:p>
          <w:p w14:paraId="7965A5E5" w14:textId="77777777" w:rsidR="005962E0" w:rsidRPr="00240A6C" w:rsidRDefault="005962E0" w:rsidP="005962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Pulmonary [% (n)]</w:t>
            </w:r>
          </w:p>
          <w:p w14:paraId="4410D709" w14:textId="4B9A3BE0" w:rsidR="005962E0" w:rsidRPr="00240A6C" w:rsidRDefault="005962E0" w:rsidP="005962E0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Extrapulmonary [% (n)]</w:t>
            </w:r>
          </w:p>
        </w:tc>
        <w:tc>
          <w:tcPr>
            <w:tcW w:w="2127" w:type="dxa"/>
            <w:vAlign w:val="center"/>
          </w:tcPr>
          <w:p w14:paraId="55164B43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521EC2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80 (57)</w:t>
            </w:r>
          </w:p>
          <w:p w14:paraId="1072D504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20 (14)</w:t>
            </w:r>
          </w:p>
        </w:tc>
        <w:tc>
          <w:tcPr>
            <w:tcW w:w="2126" w:type="dxa"/>
            <w:vAlign w:val="center"/>
          </w:tcPr>
          <w:p w14:paraId="2062BA72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6975F8A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56 (22)</w:t>
            </w:r>
          </w:p>
          <w:p w14:paraId="7838E67B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44 (17)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39EEE31C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0.015</w:t>
            </w:r>
          </w:p>
        </w:tc>
      </w:tr>
      <w:tr w:rsidR="005962E0" w:rsidRPr="004705AB" w14:paraId="7D5F6910" w14:textId="77777777" w:rsidTr="007C6674">
        <w:trPr>
          <w:trHeight w:val="1134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1D6442B0" w14:textId="77777777" w:rsidR="005962E0" w:rsidRPr="00240A6C" w:rsidRDefault="005962E0" w:rsidP="005962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ARDS severity</w:t>
            </w:r>
          </w:p>
          <w:p w14:paraId="2A5F2E15" w14:textId="77777777" w:rsidR="005962E0" w:rsidRPr="00240A6C" w:rsidRDefault="005962E0" w:rsidP="005962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Mild [% (n)]</w:t>
            </w:r>
          </w:p>
          <w:p w14:paraId="2077B4CC" w14:textId="77777777" w:rsidR="005962E0" w:rsidRPr="00240A6C" w:rsidRDefault="005962E0" w:rsidP="005962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Moderate [% (n)]</w:t>
            </w:r>
          </w:p>
          <w:p w14:paraId="36D4814E" w14:textId="2B5FAF6E" w:rsidR="005962E0" w:rsidRPr="00240A6C" w:rsidRDefault="005962E0" w:rsidP="005962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GB"/>
              </w:rPr>
              <w:t>Severe [% (n)]</w:t>
            </w:r>
          </w:p>
        </w:tc>
        <w:tc>
          <w:tcPr>
            <w:tcW w:w="2127" w:type="dxa"/>
            <w:vAlign w:val="center"/>
          </w:tcPr>
          <w:p w14:paraId="5371BA7B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D0BE550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3 (2)</w:t>
            </w:r>
          </w:p>
          <w:p w14:paraId="5C6905BA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53 (38)</w:t>
            </w:r>
          </w:p>
          <w:p w14:paraId="11715BF0" w14:textId="440D9E5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44 (31)*</w:t>
            </w:r>
          </w:p>
        </w:tc>
        <w:tc>
          <w:tcPr>
            <w:tcW w:w="2126" w:type="dxa"/>
            <w:vAlign w:val="center"/>
          </w:tcPr>
          <w:p w14:paraId="59804D6A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A26C53C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5 (6)</w:t>
            </w:r>
          </w:p>
          <w:p w14:paraId="2C694D97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67 (26)</w:t>
            </w:r>
          </w:p>
          <w:p w14:paraId="44E0CE6B" w14:textId="5ED25592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8 (7)*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7F5BBC9A" w14:textId="4629B953" w:rsidR="005962E0" w:rsidRPr="00240A6C" w:rsidRDefault="005962E0" w:rsidP="005962E0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4</w:t>
            </w:r>
          </w:p>
        </w:tc>
      </w:tr>
      <w:tr w:rsidR="005962E0" w:rsidRPr="004705AB" w14:paraId="2C153830" w14:textId="77777777" w:rsidTr="007C6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30EE4797" w14:textId="1282B51F" w:rsidR="005962E0" w:rsidRPr="00240A6C" w:rsidRDefault="005962E0" w:rsidP="005962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SAPS II</w:t>
            </w:r>
          </w:p>
        </w:tc>
        <w:tc>
          <w:tcPr>
            <w:tcW w:w="2127" w:type="dxa"/>
            <w:vAlign w:val="center"/>
          </w:tcPr>
          <w:p w14:paraId="403D282C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40 [34 – 51]</w:t>
            </w:r>
          </w:p>
        </w:tc>
        <w:tc>
          <w:tcPr>
            <w:tcW w:w="2126" w:type="dxa"/>
            <w:vAlign w:val="center"/>
          </w:tcPr>
          <w:p w14:paraId="053B024B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35 [28 – 49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43D3B6B6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i/>
                <w:iCs/>
                <w:sz w:val="20"/>
                <w:szCs w:val="20"/>
              </w:rPr>
              <w:t>0.202</w:t>
            </w:r>
          </w:p>
        </w:tc>
      </w:tr>
      <w:tr w:rsidR="005962E0" w:rsidRPr="004705AB" w14:paraId="514CFCE5" w14:textId="77777777" w:rsidTr="007C6674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45195BA2" w14:textId="196ABAF1" w:rsidR="005962E0" w:rsidRPr="00240A6C" w:rsidRDefault="005962E0" w:rsidP="005962E0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Tidal volume (mL)</w:t>
            </w:r>
          </w:p>
        </w:tc>
        <w:tc>
          <w:tcPr>
            <w:tcW w:w="2127" w:type="dxa"/>
            <w:vAlign w:val="center"/>
          </w:tcPr>
          <w:p w14:paraId="78DD39A7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484 ± 109</w:t>
            </w:r>
          </w:p>
        </w:tc>
        <w:tc>
          <w:tcPr>
            <w:tcW w:w="2126" w:type="dxa"/>
            <w:vAlign w:val="center"/>
          </w:tcPr>
          <w:p w14:paraId="59F9B9C5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491 ± 86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5C58AF61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732</w:t>
            </w:r>
          </w:p>
        </w:tc>
      </w:tr>
      <w:tr w:rsidR="005962E0" w:rsidRPr="00162E67" w14:paraId="38443E28" w14:textId="77777777" w:rsidTr="007C6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118EC32C" w14:textId="4C2E209B" w:rsidR="005962E0" w:rsidRPr="00240A6C" w:rsidRDefault="005962E0" w:rsidP="005962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 xml:space="preserve">Tidal volume per ideal body weight </w:t>
            </w:r>
            <w:r w:rsidR="007C6674" w:rsidRPr="00240A6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mL/kg)</w:t>
            </w:r>
          </w:p>
        </w:tc>
        <w:tc>
          <w:tcPr>
            <w:tcW w:w="2127" w:type="dxa"/>
            <w:vAlign w:val="center"/>
          </w:tcPr>
          <w:p w14:paraId="2CE22AA1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7.4 [6.7 – 8.3]</w:t>
            </w:r>
          </w:p>
        </w:tc>
        <w:tc>
          <w:tcPr>
            <w:tcW w:w="2126" w:type="dxa"/>
            <w:vAlign w:val="center"/>
          </w:tcPr>
          <w:p w14:paraId="7B8A2C70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7.3 [6.6 – 8.1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7ED7CF9A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591</w:t>
            </w:r>
          </w:p>
        </w:tc>
      </w:tr>
      <w:tr w:rsidR="005962E0" w:rsidRPr="004705AB" w14:paraId="315735C8" w14:textId="77777777" w:rsidTr="007C6674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2D115E12" w14:textId="23D99C8A" w:rsidR="005962E0" w:rsidRPr="00240A6C" w:rsidRDefault="005962E0" w:rsidP="005962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Respiratory rate</w:t>
            </w:r>
            <w:r w:rsidR="00240A6C" w:rsidRPr="00240A6C">
              <w:rPr>
                <w:rFonts w:ascii="Arial" w:hAnsi="Arial" w:cs="Arial"/>
                <w:sz w:val="20"/>
                <w:szCs w:val="20"/>
                <w:lang w:val="en-US"/>
              </w:rPr>
              <w:t xml:space="preserve"> (breath for minute)</w:t>
            </w:r>
          </w:p>
        </w:tc>
        <w:tc>
          <w:tcPr>
            <w:tcW w:w="2127" w:type="dxa"/>
            <w:vAlign w:val="center"/>
          </w:tcPr>
          <w:p w14:paraId="0E52B4B4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6 [14 – 20]</w:t>
            </w:r>
          </w:p>
        </w:tc>
        <w:tc>
          <w:tcPr>
            <w:tcW w:w="2126" w:type="dxa"/>
            <w:vAlign w:val="center"/>
          </w:tcPr>
          <w:p w14:paraId="15EB20E7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6 [15 – 19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785A0AA4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713</w:t>
            </w:r>
          </w:p>
        </w:tc>
      </w:tr>
      <w:tr w:rsidR="005962E0" w:rsidRPr="004705AB" w14:paraId="4FB82A2E" w14:textId="77777777" w:rsidTr="007C6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79B70B66" w14:textId="518E59D7" w:rsidR="005962E0" w:rsidRPr="00240A6C" w:rsidRDefault="005962E0" w:rsidP="005962E0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Minute ventilation (L/min)</w:t>
            </w:r>
          </w:p>
        </w:tc>
        <w:tc>
          <w:tcPr>
            <w:tcW w:w="2127" w:type="dxa"/>
            <w:vAlign w:val="center"/>
          </w:tcPr>
          <w:p w14:paraId="7E3D4EC6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8.2 ± 2.6</w:t>
            </w:r>
          </w:p>
        </w:tc>
        <w:tc>
          <w:tcPr>
            <w:tcW w:w="2126" w:type="dxa"/>
            <w:vAlign w:val="center"/>
          </w:tcPr>
          <w:p w14:paraId="1103F28D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9.0 ± 2.2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5F7CBEFF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i/>
                <w:iCs/>
                <w:sz w:val="20"/>
                <w:szCs w:val="20"/>
              </w:rPr>
              <w:t>0.100</w:t>
            </w:r>
          </w:p>
        </w:tc>
      </w:tr>
      <w:tr w:rsidR="005962E0" w:rsidRPr="004705AB" w14:paraId="7D451857" w14:textId="77777777" w:rsidTr="007C6674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673715FA" w14:textId="3158B18E" w:rsidR="005962E0" w:rsidRPr="00240A6C" w:rsidRDefault="005962E0" w:rsidP="005962E0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Plateau pressure (cmH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40A6C">
              <w:rPr>
                <w:rFonts w:ascii="Arial" w:hAnsi="Arial" w:cs="Arial"/>
                <w:sz w:val="20"/>
                <w:szCs w:val="20"/>
              </w:rPr>
              <w:t>O)</w:t>
            </w:r>
          </w:p>
        </w:tc>
        <w:tc>
          <w:tcPr>
            <w:tcW w:w="2127" w:type="dxa"/>
            <w:vAlign w:val="center"/>
          </w:tcPr>
          <w:p w14:paraId="47530DE8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9 ± 4</w:t>
            </w:r>
          </w:p>
        </w:tc>
        <w:tc>
          <w:tcPr>
            <w:tcW w:w="2126" w:type="dxa"/>
            <w:vAlign w:val="center"/>
          </w:tcPr>
          <w:p w14:paraId="5849614F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9 ± 4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12270059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i/>
                <w:iCs/>
                <w:sz w:val="20"/>
                <w:szCs w:val="20"/>
              </w:rPr>
              <w:t>0.409</w:t>
            </w:r>
          </w:p>
        </w:tc>
      </w:tr>
      <w:tr w:rsidR="005962E0" w:rsidRPr="004705AB" w14:paraId="20AAC17F" w14:textId="77777777" w:rsidTr="007C6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5EC3C2C8" w14:textId="4D5D786D" w:rsidR="005962E0" w:rsidRPr="00240A6C" w:rsidRDefault="005962E0" w:rsidP="005962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Driving pressure (cmH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40A6C">
              <w:rPr>
                <w:rFonts w:ascii="Arial" w:hAnsi="Arial" w:cs="Arial"/>
                <w:sz w:val="20"/>
                <w:szCs w:val="20"/>
              </w:rPr>
              <w:t>O)</w:t>
            </w:r>
          </w:p>
        </w:tc>
        <w:tc>
          <w:tcPr>
            <w:tcW w:w="2127" w:type="dxa"/>
            <w:vAlign w:val="center"/>
          </w:tcPr>
          <w:p w14:paraId="17145231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4 ± 4</w:t>
            </w:r>
          </w:p>
        </w:tc>
        <w:tc>
          <w:tcPr>
            <w:tcW w:w="2126" w:type="dxa"/>
            <w:vAlign w:val="center"/>
          </w:tcPr>
          <w:p w14:paraId="01A1EBFC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4 ± 4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3BE6CF48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i/>
                <w:iCs/>
                <w:sz w:val="20"/>
                <w:szCs w:val="20"/>
              </w:rPr>
              <w:t>0.659</w:t>
            </w:r>
          </w:p>
        </w:tc>
      </w:tr>
      <w:tr w:rsidR="005962E0" w:rsidRPr="004705AB" w14:paraId="3D35F863" w14:textId="77777777" w:rsidTr="007C6674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51CDD6E3" w14:textId="14D1C127" w:rsidR="005962E0" w:rsidRPr="00240A6C" w:rsidRDefault="005962E0" w:rsidP="005962E0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Respiratory system elastance (cmH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40A6C">
              <w:rPr>
                <w:rFonts w:ascii="Arial" w:hAnsi="Arial" w:cs="Arial"/>
                <w:sz w:val="20"/>
                <w:szCs w:val="20"/>
              </w:rPr>
              <w:t>O/L)</w:t>
            </w:r>
          </w:p>
        </w:tc>
        <w:tc>
          <w:tcPr>
            <w:tcW w:w="2127" w:type="dxa"/>
            <w:vAlign w:val="center"/>
          </w:tcPr>
          <w:p w14:paraId="60B9B3AE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28 [24 – 36]</w:t>
            </w:r>
          </w:p>
        </w:tc>
        <w:tc>
          <w:tcPr>
            <w:tcW w:w="2126" w:type="dxa"/>
            <w:vAlign w:val="center"/>
          </w:tcPr>
          <w:p w14:paraId="4F2F05A8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27 [22 – 34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59F8EA00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i/>
                <w:iCs/>
                <w:sz w:val="20"/>
                <w:szCs w:val="20"/>
              </w:rPr>
              <w:t>0.412</w:t>
            </w:r>
          </w:p>
        </w:tc>
      </w:tr>
      <w:tr w:rsidR="005962E0" w:rsidRPr="004705AB" w14:paraId="5900D245" w14:textId="77777777" w:rsidTr="007C6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5A86C781" w14:textId="642D598F" w:rsidR="005962E0" w:rsidRPr="00240A6C" w:rsidRDefault="005962E0" w:rsidP="005962E0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Chest wall elastance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240A6C">
              <w:rPr>
                <w:rFonts w:ascii="Arial" w:hAnsi="Arial" w:cs="Arial"/>
                <w:sz w:val="20"/>
                <w:szCs w:val="20"/>
              </w:rPr>
              <w:t>(cmH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40A6C">
              <w:rPr>
                <w:rFonts w:ascii="Arial" w:hAnsi="Arial" w:cs="Arial"/>
                <w:sz w:val="20"/>
                <w:szCs w:val="20"/>
              </w:rPr>
              <w:t>O/L)</w:t>
            </w:r>
          </w:p>
        </w:tc>
        <w:tc>
          <w:tcPr>
            <w:tcW w:w="2127" w:type="dxa"/>
            <w:vAlign w:val="center"/>
          </w:tcPr>
          <w:p w14:paraId="7FA07C06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5 [3 – 8]</w:t>
            </w:r>
          </w:p>
        </w:tc>
        <w:tc>
          <w:tcPr>
            <w:tcW w:w="2126" w:type="dxa"/>
            <w:vAlign w:val="center"/>
          </w:tcPr>
          <w:p w14:paraId="4AC2DC0E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6 [4 - 8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3080D1E4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252</w:t>
            </w:r>
          </w:p>
        </w:tc>
      </w:tr>
      <w:tr w:rsidR="005962E0" w:rsidRPr="004705AB" w14:paraId="228FC284" w14:textId="77777777" w:rsidTr="007C6674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0F8F94FC" w14:textId="1BD10580" w:rsidR="005962E0" w:rsidRPr="00240A6C" w:rsidRDefault="005962E0" w:rsidP="005962E0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Lung elastance (cmH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40A6C">
              <w:rPr>
                <w:rFonts w:ascii="Arial" w:hAnsi="Arial" w:cs="Arial"/>
                <w:sz w:val="20"/>
                <w:szCs w:val="20"/>
              </w:rPr>
              <w:t>O/L)</w:t>
            </w:r>
          </w:p>
        </w:tc>
        <w:tc>
          <w:tcPr>
            <w:tcW w:w="2127" w:type="dxa"/>
            <w:vAlign w:val="center"/>
          </w:tcPr>
          <w:p w14:paraId="12533AF3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23 [18 – 28]</w:t>
            </w:r>
          </w:p>
        </w:tc>
        <w:tc>
          <w:tcPr>
            <w:tcW w:w="2126" w:type="dxa"/>
            <w:vAlign w:val="center"/>
          </w:tcPr>
          <w:p w14:paraId="1E0946FC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20 [15 – 24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64F4E8B1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i/>
                <w:iCs/>
                <w:sz w:val="20"/>
                <w:szCs w:val="20"/>
              </w:rPr>
              <w:t>0.112</w:t>
            </w:r>
          </w:p>
        </w:tc>
      </w:tr>
      <w:tr w:rsidR="005962E0" w:rsidRPr="004705AB" w14:paraId="2DB3ED6C" w14:textId="77777777" w:rsidTr="007C6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40835523" w14:textId="13263C11" w:rsidR="005962E0" w:rsidRPr="00240A6C" w:rsidRDefault="005962E0" w:rsidP="005962E0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PaCO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40A6C">
              <w:rPr>
                <w:rFonts w:ascii="Arial" w:hAnsi="Arial" w:cs="Arial"/>
                <w:sz w:val="20"/>
                <w:szCs w:val="20"/>
              </w:rPr>
              <w:t xml:space="preserve"> (mmHg)</w:t>
            </w:r>
          </w:p>
        </w:tc>
        <w:tc>
          <w:tcPr>
            <w:tcW w:w="2127" w:type="dxa"/>
            <w:vAlign w:val="center"/>
          </w:tcPr>
          <w:p w14:paraId="0966003A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49 [43 – 54]</w:t>
            </w:r>
          </w:p>
        </w:tc>
        <w:tc>
          <w:tcPr>
            <w:tcW w:w="2126" w:type="dxa"/>
            <w:vAlign w:val="center"/>
          </w:tcPr>
          <w:p w14:paraId="292362C0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 xml:space="preserve">46 [42 – 52] 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4D9023A2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i/>
                <w:iCs/>
                <w:sz w:val="20"/>
                <w:szCs w:val="20"/>
              </w:rPr>
              <w:t>0.328</w:t>
            </w:r>
          </w:p>
        </w:tc>
      </w:tr>
      <w:tr w:rsidR="005962E0" w:rsidRPr="004705AB" w14:paraId="4E666ABC" w14:textId="77777777" w:rsidTr="007C6674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6AA80D77" w14:textId="39FEDB7B" w:rsidR="005962E0" w:rsidRPr="00240A6C" w:rsidRDefault="005962E0" w:rsidP="005962E0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PaO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40A6C">
              <w:rPr>
                <w:rFonts w:ascii="Arial" w:hAnsi="Arial" w:cs="Arial"/>
                <w:sz w:val="20"/>
                <w:szCs w:val="20"/>
              </w:rPr>
              <w:t xml:space="preserve"> (mmHg)</w:t>
            </w:r>
          </w:p>
        </w:tc>
        <w:tc>
          <w:tcPr>
            <w:tcW w:w="2127" w:type="dxa"/>
            <w:vAlign w:val="center"/>
          </w:tcPr>
          <w:p w14:paraId="4C198823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64 [57 – 73]</w:t>
            </w:r>
          </w:p>
        </w:tc>
        <w:tc>
          <w:tcPr>
            <w:tcW w:w="2126" w:type="dxa"/>
            <w:vAlign w:val="center"/>
          </w:tcPr>
          <w:p w14:paraId="0A8894DD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68 [63 – 81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34C39636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0.067</w:t>
            </w:r>
          </w:p>
        </w:tc>
      </w:tr>
      <w:tr w:rsidR="005962E0" w:rsidRPr="004705AB" w14:paraId="51669937" w14:textId="77777777" w:rsidTr="007C6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4A199553" w14:textId="2CA9E760" w:rsidR="005962E0" w:rsidRPr="00240A6C" w:rsidRDefault="005962E0" w:rsidP="005962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PaO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40A6C">
              <w:rPr>
                <w:rFonts w:ascii="Arial" w:hAnsi="Arial" w:cs="Arial"/>
                <w:sz w:val="20"/>
                <w:szCs w:val="20"/>
              </w:rPr>
              <w:t>/FiO</w:t>
            </w:r>
            <w:r w:rsidRPr="00240A6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7" w:type="dxa"/>
            <w:vAlign w:val="center"/>
          </w:tcPr>
          <w:p w14:paraId="528261A0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04 [75 – 139]</w:t>
            </w:r>
          </w:p>
        </w:tc>
        <w:tc>
          <w:tcPr>
            <w:tcW w:w="2126" w:type="dxa"/>
            <w:vAlign w:val="center"/>
          </w:tcPr>
          <w:p w14:paraId="6EE8141C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31 [106 – 168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58585FF8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1</w:t>
            </w:r>
          </w:p>
        </w:tc>
      </w:tr>
      <w:tr w:rsidR="005962E0" w:rsidRPr="004705AB" w14:paraId="6B482970" w14:textId="77777777" w:rsidTr="007C6674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6810B0F0" w14:textId="566E111B" w:rsidR="005962E0" w:rsidRPr="00240A6C" w:rsidRDefault="005962E0" w:rsidP="005962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Physiological dead space</w:t>
            </w:r>
          </w:p>
        </w:tc>
        <w:tc>
          <w:tcPr>
            <w:tcW w:w="2127" w:type="dxa"/>
            <w:vAlign w:val="center"/>
          </w:tcPr>
          <w:p w14:paraId="6360DED9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0.68 ± 0.13</w:t>
            </w:r>
          </w:p>
        </w:tc>
        <w:tc>
          <w:tcPr>
            <w:tcW w:w="2126" w:type="dxa"/>
            <w:vAlign w:val="center"/>
          </w:tcPr>
          <w:p w14:paraId="165207BF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0.64 ± 0.1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63FFE6DA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i/>
                <w:iCs/>
                <w:sz w:val="20"/>
                <w:szCs w:val="20"/>
              </w:rPr>
              <w:t>0.104</w:t>
            </w:r>
          </w:p>
        </w:tc>
      </w:tr>
      <w:tr w:rsidR="005962E0" w:rsidRPr="004705AB" w14:paraId="3F5A4DB3" w14:textId="77777777" w:rsidTr="007C6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380FB304" w14:textId="40438BD2" w:rsidR="005962E0" w:rsidRPr="00240A6C" w:rsidRDefault="005962E0" w:rsidP="005962E0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40A6C">
              <w:rPr>
                <w:rFonts w:ascii="Arial" w:hAnsi="Arial" w:cs="Arial"/>
                <w:sz w:val="20"/>
                <w:szCs w:val="20"/>
                <w:lang w:val="en-US"/>
              </w:rPr>
              <w:t>ICU length of stay, days</w:t>
            </w:r>
          </w:p>
        </w:tc>
        <w:tc>
          <w:tcPr>
            <w:tcW w:w="2127" w:type="dxa"/>
            <w:vAlign w:val="center"/>
          </w:tcPr>
          <w:p w14:paraId="4D536B02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18 [11 – 25]</w:t>
            </w:r>
          </w:p>
        </w:tc>
        <w:tc>
          <w:tcPr>
            <w:tcW w:w="2126" w:type="dxa"/>
            <w:vAlign w:val="center"/>
          </w:tcPr>
          <w:p w14:paraId="143CFB4E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25 [11 – 36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02818F12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i/>
                <w:iCs/>
                <w:sz w:val="20"/>
                <w:szCs w:val="20"/>
              </w:rPr>
              <w:t>0.193</w:t>
            </w:r>
          </w:p>
        </w:tc>
      </w:tr>
      <w:tr w:rsidR="005962E0" w:rsidRPr="004705AB" w14:paraId="210395B4" w14:textId="77777777" w:rsidTr="007C6674">
        <w:trPr>
          <w:trHeight w:val="850"/>
        </w:trPr>
        <w:tc>
          <w:tcPr>
            <w:tcW w:w="4513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585F618" w14:textId="77777777" w:rsidR="005962E0" w:rsidRPr="00240A6C" w:rsidRDefault="005962E0" w:rsidP="005962E0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ICU mortality</w:t>
            </w:r>
          </w:p>
          <w:p w14:paraId="4F3EBD60" w14:textId="77777777" w:rsidR="005962E0" w:rsidRPr="00240A6C" w:rsidRDefault="005962E0" w:rsidP="005962E0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Dead</w:t>
            </w:r>
          </w:p>
          <w:p w14:paraId="4837425B" w14:textId="34F3F0BB" w:rsidR="005962E0" w:rsidRPr="00240A6C" w:rsidRDefault="005962E0" w:rsidP="005962E0">
            <w:pPr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Alive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0AF98AAF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24A0516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46 (32)</w:t>
            </w:r>
          </w:p>
          <w:p w14:paraId="0CB1E899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54 (37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2034F3A0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A7303E3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44 (17)</w:t>
            </w:r>
          </w:p>
          <w:p w14:paraId="1968EF3D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A6C">
              <w:rPr>
                <w:rFonts w:ascii="Arial" w:hAnsi="Arial" w:cs="Arial"/>
                <w:sz w:val="20"/>
                <w:szCs w:val="20"/>
              </w:rPr>
              <w:t>56 (22)</w:t>
            </w:r>
          </w:p>
        </w:tc>
        <w:tc>
          <w:tcPr>
            <w:tcW w:w="8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9AEAD7B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6D423BF8" w14:textId="77777777" w:rsidR="005962E0" w:rsidRPr="00240A6C" w:rsidRDefault="005962E0" w:rsidP="005962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0A6C">
              <w:rPr>
                <w:rFonts w:ascii="Arial" w:hAnsi="Arial" w:cs="Arial"/>
                <w:i/>
                <w:iCs/>
                <w:sz w:val="20"/>
                <w:szCs w:val="20"/>
              </w:rPr>
              <w:t>0.938</w:t>
            </w:r>
          </w:p>
        </w:tc>
      </w:tr>
    </w:tbl>
    <w:p w14:paraId="2192D091" w14:textId="77777777" w:rsidR="004016D6" w:rsidRDefault="004016D6"/>
    <w:p w14:paraId="02B8A7EE" w14:textId="37A8DE71" w:rsidR="0075652E" w:rsidRPr="0075652E" w:rsidRDefault="003C12D1" w:rsidP="0075652E">
      <w:pPr>
        <w:rPr>
          <w:lang w:val="en-US"/>
        </w:rPr>
      </w:pPr>
      <w:r w:rsidRPr="003C12D1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7</w:t>
      </w:r>
      <w:r w:rsidRPr="003C12D1">
        <w:rPr>
          <w:rFonts w:ascii="Arial" w:hAnsi="Arial" w:cs="Arial"/>
          <w:b/>
          <w:sz w:val="20"/>
          <w:szCs w:val="20"/>
          <w:lang w:val="en-US"/>
        </w:rPr>
        <w:t>S</w:t>
      </w:r>
      <w:r w:rsidR="00C24BEA">
        <w:rPr>
          <w:rFonts w:ascii="Arial" w:hAnsi="Arial" w:cs="Arial"/>
          <w:b/>
          <w:sz w:val="20"/>
          <w:szCs w:val="20"/>
          <w:lang w:val="en-US"/>
        </w:rPr>
        <w:t>.</w:t>
      </w:r>
      <w:r w:rsidRPr="003C12D1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 xml:space="preserve">Diffuse </w:t>
      </w:r>
      <w:r w:rsidRPr="003C12D1">
        <w:rPr>
          <w:rFonts w:ascii="Arial" w:hAnsi="Arial" w:cs="Arial"/>
          <w:b/>
          <w:sz w:val="20"/>
          <w:szCs w:val="20"/>
          <w:lang w:val="en-US"/>
        </w:rPr>
        <w:t>population characteristics at PEEP 5 cmH</w:t>
      </w:r>
      <w:r w:rsidRPr="003C12D1">
        <w:rPr>
          <w:rFonts w:ascii="Arial" w:hAnsi="Arial" w:cs="Arial"/>
          <w:b/>
          <w:sz w:val="20"/>
          <w:szCs w:val="20"/>
          <w:vertAlign w:val="subscript"/>
          <w:lang w:val="en-US"/>
        </w:rPr>
        <w:t>2</w:t>
      </w:r>
      <w:r w:rsidRPr="003C12D1">
        <w:rPr>
          <w:rFonts w:ascii="Arial" w:hAnsi="Arial" w:cs="Arial"/>
          <w:b/>
          <w:sz w:val="20"/>
          <w:szCs w:val="20"/>
          <w:lang w:val="en-US"/>
        </w:rPr>
        <w:t>O according to the potential recruitment</w:t>
      </w:r>
      <w:r w:rsidR="00C24BEA">
        <w:rPr>
          <w:lang w:val="en-US"/>
        </w:rPr>
        <w:t>.</w:t>
      </w:r>
      <w:r w:rsidR="0075652E">
        <w:rPr>
          <w:lang w:val="en-US"/>
        </w:rPr>
        <w:t xml:space="preserve"> </w:t>
      </w:r>
      <w:r w:rsidR="0075652E">
        <w:rPr>
          <w:rFonts w:ascii="Arial" w:hAnsi="Arial" w:cs="Arial"/>
          <w:b/>
          <w:sz w:val="20"/>
          <w:szCs w:val="20"/>
          <w:lang w:val="en-US"/>
        </w:rPr>
        <w:t xml:space="preserve">Continuous data are expressed as mean (SD) or median [interquartile range], while categorical data are expressed as % (number). </w:t>
      </w:r>
      <w:r w:rsidR="0075652E" w:rsidRPr="005C7EBA">
        <w:rPr>
          <w:rFonts w:ascii="Arial" w:hAnsi="Arial" w:cs="Arial"/>
          <w:b/>
          <w:sz w:val="20"/>
          <w:szCs w:val="20"/>
          <w:lang w:val="en-GB"/>
        </w:rPr>
        <w:t>Student t test or Mann-Whitney rank-sum test</w:t>
      </w:r>
      <w:r w:rsidR="0075652E" w:rsidRPr="00412A6C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75652E">
        <w:rPr>
          <w:rFonts w:ascii="Arial" w:hAnsi="Arial" w:cs="Arial"/>
          <w:b/>
          <w:sz w:val="20"/>
          <w:szCs w:val="20"/>
          <w:lang w:val="en-GB"/>
        </w:rPr>
        <w:t xml:space="preserve">and </w:t>
      </w:r>
      <w:r w:rsidR="0075652E" w:rsidRPr="005C7EBA">
        <w:rPr>
          <w:rFonts w:ascii="Arial" w:hAnsi="Arial" w:cs="Arial"/>
          <w:b/>
          <w:sz w:val="20"/>
          <w:szCs w:val="20"/>
          <w:lang w:val="en-GB"/>
        </w:rPr>
        <w:t xml:space="preserve">chi-square or Fisher exact test, </w:t>
      </w:r>
      <w:r w:rsidR="0075652E">
        <w:rPr>
          <w:rFonts w:ascii="Arial" w:hAnsi="Arial" w:cs="Arial"/>
          <w:b/>
          <w:sz w:val="20"/>
          <w:szCs w:val="20"/>
          <w:lang w:val="en-GB"/>
        </w:rPr>
        <w:t>were</w:t>
      </w:r>
      <w:r w:rsidR="0075652E" w:rsidRPr="005C7EBA">
        <w:rPr>
          <w:rFonts w:ascii="Arial" w:hAnsi="Arial" w:cs="Arial"/>
          <w:b/>
          <w:sz w:val="20"/>
          <w:szCs w:val="20"/>
          <w:lang w:val="en-GB"/>
        </w:rPr>
        <w:t xml:space="preserve"> used as appropriate</w:t>
      </w:r>
      <w:r w:rsidR="0075652E">
        <w:rPr>
          <w:rFonts w:ascii="Arial" w:hAnsi="Arial" w:cs="Arial"/>
          <w:b/>
          <w:sz w:val="20"/>
          <w:szCs w:val="20"/>
          <w:lang w:val="en-GB"/>
        </w:rPr>
        <w:t>.</w:t>
      </w:r>
      <w:r w:rsidR="0075652E" w:rsidRPr="00E15620">
        <w:rPr>
          <w:b/>
          <w:lang w:val="en-US"/>
        </w:rPr>
        <w:br w:type="page"/>
      </w:r>
    </w:p>
    <w:p w14:paraId="18580AAB" w14:textId="11DFD1C1" w:rsidR="004016D6" w:rsidRPr="003C12D1" w:rsidRDefault="004016D6">
      <w:pPr>
        <w:rPr>
          <w:lang w:val="en-US"/>
        </w:rPr>
      </w:pPr>
      <w:r w:rsidRPr="003C12D1">
        <w:rPr>
          <w:lang w:val="en-US"/>
        </w:rPr>
        <w:lastRenderedPageBreak/>
        <w:br w:type="page"/>
      </w:r>
    </w:p>
    <w:tbl>
      <w:tblPr>
        <w:tblStyle w:val="PlainTable1"/>
        <w:tblW w:w="9616" w:type="dxa"/>
        <w:tblLayout w:type="fixed"/>
        <w:tblLook w:val="0420" w:firstRow="1" w:lastRow="0" w:firstColumn="0" w:lastColumn="0" w:noHBand="0" w:noVBand="1"/>
      </w:tblPr>
      <w:tblGrid>
        <w:gridCol w:w="4513"/>
        <w:gridCol w:w="2127"/>
        <w:gridCol w:w="2126"/>
        <w:gridCol w:w="850"/>
      </w:tblGrid>
      <w:tr w:rsidR="004016D6" w:rsidRPr="00AA692A" w14:paraId="6C4ED8FB" w14:textId="77777777" w:rsidTr="007C66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</w:trPr>
        <w:tc>
          <w:tcPr>
            <w:tcW w:w="4513" w:type="dxa"/>
            <w:tcBorders>
              <w:top w:val="single" w:sz="18" w:space="0" w:color="auto"/>
              <w:left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0360FC3A" w14:textId="61FF8C77" w:rsidR="004016D6" w:rsidRPr="007C6674" w:rsidRDefault="004016D6" w:rsidP="007C6674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</w:rPr>
            </w:pPr>
            <w:r w:rsidRPr="002E6D23">
              <w:rPr>
                <w:rFonts w:ascii="Arial" w:hAnsi="Arial" w:cs="Arial"/>
                <w:color w:val="FFFFFF" w:themeColor="background1"/>
              </w:rPr>
              <w:lastRenderedPageBreak/>
              <w:t xml:space="preserve">DIFFUSE </w:t>
            </w:r>
            <w:r w:rsidR="0017626C" w:rsidRPr="002E6D23">
              <w:rPr>
                <w:rFonts w:ascii="Arial" w:hAnsi="Arial" w:cs="Arial"/>
                <w:color w:val="FFFFFF" w:themeColor="background1"/>
              </w:rPr>
              <w:t xml:space="preserve">PATTERN </w:t>
            </w:r>
          </w:p>
        </w:tc>
        <w:tc>
          <w:tcPr>
            <w:tcW w:w="2127" w:type="dxa"/>
            <w:tcBorders>
              <w:top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3AB8FC29" w14:textId="4672877C" w:rsidR="004016D6" w:rsidRDefault="004016D6" w:rsidP="004016D6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</w:rPr>
            </w:pPr>
            <w:r>
              <w:rPr>
                <w:rFonts w:ascii="Arial" w:hAnsi="Arial" w:cs="Arial"/>
                <w:color w:val="FFFFFF" w:themeColor="background1"/>
              </w:rPr>
              <w:t>Rec</w:t>
            </w:r>
            <w:r w:rsidR="002440A9">
              <w:rPr>
                <w:rFonts w:ascii="Arial" w:hAnsi="Arial" w:cs="Arial"/>
                <w:color w:val="FFFFFF" w:themeColor="background1"/>
              </w:rPr>
              <w:t>r</w:t>
            </w:r>
            <w:r>
              <w:rPr>
                <w:rFonts w:ascii="Arial" w:hAnsi="Arial" w:cs="Arial"/>
                <w:color w:val="FFFFFF" w:themeColor="background1"/>
              </w:rPr>
              <w:t>uiters</w:t>
            </w:r>
          </w:p>
          <w:p w14:paraId="65AE887C" w14:textId="77777777" w:rsidR="004016D6" w:rsidRPr="00FA56E8" w:rsidRDefault="004016D6" w:rsidP="004016D6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=71)</w:t>
            </w:r>
          </w:p>
        </w:tc>
        <w:tc>
          <w:tcPr>
            <w:tcW w:w="2126" w:type="dxa"/>
            <w:tcBorders>
              <w:top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73B6E3D8" w14:textId="77777777" w:rsidR="004016D6" w:rsidRDefault="004016D6" w:rsidP="004016D6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</w:rPr>
            </w:pPr>
            <w:r>
              <w:rPr>
                <w:rFonts w:ascii="Arial" w:hAnsi="Arial" w:cs="Arial"/>
                <w:color w:val="FFFFFF" w:themeColor="background1"/>
              </w:rPr>
              <w:t>Non Recruiters</w:t>
            </w:r>
          </w:p>
          <w:p w14:paraId="4A4FDDC3" w14:textId="77777777" w:rsidR="004016D6" w:rsidRPr="00FA56E8" w:rsidRDefault="004016D6" w:rsidP="004016D6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4673B8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39</w:t>
            </w:r>
            <w:r w:rsidRPr="004673B8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8" w:space="0" w:color="auto"/>
              <w:bottom w:val="triple" w:sz="4" w:space="0" w:color="auto"/>
              <w:right w:val="single" w:sz="18" w:space="0" w:color="auto"/>
            </w:tcBorders>
            <w:shd w:val="clear" w:color="auto" w:fill="1F3864" w:themeFill="accent1" w:themeFillShade="80"/>
            <w:vAlign w:val="center"/>
          </w:tcPr>
          <w:p w14:paraId="74FB6B43" w14:textId="77777777" w:rsidR="004016D6" w:rsidRPr="00FA56E8" w:rsidRDefault="004016D6" w:rsidP="004016D6">
            <w:pPr>
              <w:jc w:val="center"/>
              <w:rPr>
                <w:rFonts w:ascii="Arial" w:hAnsi="Arial" w:cs="Arial"/>
                <w:i/>
                <w:iCs/>
                <w:color w:val="FFFFFF" w:themeColor="background1"/>
                <w:sz w:val="20"/>
                <w:szCs w:val="20"/>
                <w:vertAlign w:val="subscript"/>
              </w:rPr>
            </w:pPr>
            <w:r w:rsidRPr="00FA56E8">
              <w:rPr>
                <w:rFonts w:ascii="Arial" w:hAnsi="Arial" w:cs="Arial"/>
                <w:i/>
                <w:iCs/>
                <w:color w:val="FFFFFF" w:themeColor="background1"/>
                <w:sz w:val="20"/>
                <w:szCs w:val="20"/>
              </w:rPr>
              <w:t>p</w:t>
            </w:r>
          </w:p>
        </w:tc>
      </w:tr>
      <w:tr w:rsidR="007C6674" w:rsidRPr="004705AB" w14:paraId="2DAC7B4F" w14:textId="77777777" w:rsidTr="007C6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top w:val="triple" w:sz="4" w:space="0" w:color="auto"/>
              <w:left w:val="single" w:sz="18" w:space="0" w:color="auto"/>
              <w:bottom w:val="single" w:sz="4" w:space="0" w:color="D0CECE" w:themeColor="background2" w:themeShade="E6"/>
            </w:tcBorders>
            <w:vAlign w:val="center"/>
          </w:tcPr>
          <w:p w14:paraId="27E707E7" w14:textId="23DD449E" w:rsidR="007C6674" w:rsidRPr="007C6674" w:rsidRDefault="007C6674" w:rsidP="007C667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5071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40507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15-5 </w:t>
            </w:r>
            <w:r w:rsidRPr="009C3828">
              <w:rPr>
                <w:rFonts w:ascii="Arial" w:hAnsi="Arial" w:cs="Arial"/>
                <w:sz w:val="20"/>
                <w:szCs w:val="20"/>
                <w:lang w:val="en-GB"/>
              </w:rPr>
              <w:t>End-inspiratory airway 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ressure (</w:t>
            </w:r>
            <w:r w:rsidRPr="009C3828">
              <w:rPr>
                <w:rFonts w:ascii="Arial" w:hAnsi="Arial" w:cs="Arial"/>
                <w:sz w:val="20"/>
                <w:szCs w:val="20"/>
                <w:lang w:val="en-US"/>
              </w:rPr>
              <w:t>cmH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9C382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triple" w:sz="4" w:space="0" w:color="auto"/>
              <w:bottom w:val="single" w:sz="4" w:space="0" w:color="D0CECE" w:themeColor="background2" w:themeShade="E6"/>
            </w:tcBorders>
            <w:vAlign w:val="center"/>
          </w:tcPr>
          <w:p w14:paraId="6526DFFD" w14:textId="77777777" w:rsidR="007C6674" w:rsidRPr="00FA56E8" w:rsidRDefault="007C6674" w:rsidP="007C66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[7 – 11]</w:t>
            </w:r>
          </w:p>
        </w:tc>
        <w:tc>
          <w:tcPr>
            <w:tcW w:w="2126" w:type="dxa"/>
            <w:tcBorders>
              <w:top w:val="triple" w:sz="4" w:space="0" w:color="auto"/>
              <w:bottom w:val="single" w:sz="4" w:space="0" w:color="D0CECE" w:themeColor="background2" w:themeShade="E6"/>
            </w:tcBorders>
            <w:vAlign w:val="center"/>
          </w:tcPr>
          <w:p w14:paraId="1F6BDA28" w14:textId="77777777" w:rsidR="007C6674" w:rsidRPr="00FA56E8" w:rsidRDefault="007C6674" w:rsidP="007C66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[8 – 11]</w:t>
            </w:r>
          </w:p>
        </w:tc>
        <w:tc>
          <w:tcPr>
            <w:tcW w:w="850" w:type="dxa"/>
            <w:tcBorders>
              <w:top w:val="triple" w:sz="4" w:space="0" w:color="auto"/>
              <w:bottom w:val="single" w:sz="4" w:space="0" w:color="D0CECE" w:themeColor="background2" w:themeShade="E6"/>
              <w:right w:val="single" w:sz="18" w:space="0" w:color="auto"/>
            </w:tcBorders>
            <w:vAlign w:val="center"/>
          </w:tcPr>
          <w:p w14:paraId="079D03EE" w14:textId="77777777" w:rsidR="007C6674" w:rsidRPr="00A804AF" w:rsidRDefault="007C6674" w:rsidP="007C667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804AF">
              <w:rPr>
                <w:rFonts w:ascii="Arial" w:hAnsi="Arial" w:cs="Arial"/>
                <w:i/>
                <w:iCs/>
                <w:sz w:val="20"/>
                <w:szCs w:val="20"/>
              </w:rPr>
              <w:t>0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152</w:t>
            </w:r>
          </w:p>
        </w:tc>
      </w:tr>
      <w:tr w:rsidR="007C6674" w:rsidRPr="004705AB" w14:paraId="40F8AE3D" w14:textId="77777777" w:rsidTr="007C6674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4D0341DE" w14:textId="2236D1A3" w:rsidR="007C6674" w:rsidRPr="00405071" w:rsidRDefault="007C6674" w:rsidP="007C6674">
            <w:pPr>
              <w:rPr>
                <w:rFonts w:ascii="Arial" w:hAnsi="Arial" w:cs="Arial"/>
                <w:sz w:val="20"/>
                <w:szCs w:val="20"/>
              </w:rPr>
            </w:pPr>
            <w:r w:rsidRPr="00405071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40507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15-5 </w:t>
            </w:r>
            <w:r w:rsidRPr="00405071">
              <w:rPr>
                <w:rFonts w:ascii="Arial" w:hAnsi="Arial" w:cs="Arial"/>
                <w:sz w:val="20"/>
                <w:szCs w:val="20"/>
                <w:lang w:val="en-US"/>
              </w:rPr>
              <w:t xml:space="preserve">Driving Pressur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9C3828">
              <w:rPr>
                <w:rFonts w:ascii="Arial" w:hAnsi="Arial" w:cs="Arial"/>
                <w:sz w:val="20"/>
                <w:szCs w:val="20"/>
                <w:lang w:val="en-US"/>
              </w:rPr>
              <w:t>cmH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9C382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vAlign w:val="center"/>
          </w:tcPr>
          <w:p w14:paraId="1102B605" w14:textId="77777777" w:rsidR="007C6674" w:rsidRPr="00FA56E8" w:rsidRDefault="007C6674" w:rsidP="007C66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 [-2 – 1]</w:t>
            </w:r>
          </w:p>
        </w:tc>
        <w:tc>
          <w:tcPr>
            <w:tcW w:w="2126" w:type="dxa"/>
            <w:vAlign w:val="center"/>
          </w:tcPr>
          <w:p w14:paraId="300DA586" w14:textId="77777777" w:rsidR="007C6674" w:rsidRPr="00FA56E8" w:rsidRDefault="007C6674" w:rsidP="007C66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[-2 – 1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1693D901" w14:textId="77777777" w:rsidR="007C6674" w:rsidRPr="009967EB" w:rsidRDefault="007C6674" w:rsidP="007C667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967EB">
              <w:rPr>
                <w:rFonts w:ascii="Arial" w:hAnsi="Arial" w:cs="Arial"/>
                <w:i/>
                <w:iCs/>
                <w:sz w:val="20"/>
                <w:szCs w:val="20"/>
              </w:rPr>
              <w:t>0.500</w:t>
            </w:r>
          </w:p>
        </w:tc>
      </w:tr>
      <w:tr w:rsidR="007C6674" w:rsidRPr="004705AB" w14:paraId="4DEB9EDF" w14:textId="77777777" w:rsidTr="007C6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1F4140D0" w14:textId="4252E797" w:rsidR="007C6674" w:rsidRPr="00CA5B35" w:rsidRDefault="007C6674" w:rsidP="007C6674">
            <w:pPr>
              <w:rPr>
                <w:rFonts w:ascii="Arial" w:hAnsi="Arial" w:cs="Arial"/>
                <w:sz w:val="20"/>
                <w:szCs w:val="20"/>
              </w:rPr>
            </w:pPr>
            <w:r w:rsidRPr="009C3828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</w:rPr>
              <w:t>15-5</w:t>
            </w:r>
            <w:r w:rsidRPr="009C382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Respiratory system elastance</w:t>
            </w:r>
            <w:r w:rsidRPr="009C382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C3828">
              <w:rPr>
                <w:rFonts w:ascii="Arial" w:hAnsi="Arial" w:cs="Arial"/>
                <w:sz w:val="20"/>
                <w:szCs w:val="20"/>
              </w:rPr>
              <w:t>cmH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C3828">
              <w:rPr>
                <w:rFonts w:ascii="Arial" w:hAnsi="Arial" w:cs="Arial"/>
                <w:sz w:val="20"/>
                <w:szCs w:val="20"/>
              </w:rPr>
              <w:t>O/L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25603F8F" w14:textId="77777777" w:rsidR="007C6674" w:rsidRPr="00FA56E8" w:rsidRDefault="007C6674" w:rsidP="007C66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 [-5 – 2]</w:t>
            </w:r>
          </w:p>
        </w:tc>
        <w:tc>
          <w:tcPr>
            <w:tcW w:w="2126" w:type="dxa"/>
            <w:vAlign w:val="center"/>
          </w:tcPr>
          <w:p w14:paraId="78731C2D" w14:textId="77777777" w:rsidR="007C6674" w:rsidRPr="00FA56E8" w:rsidRDefault="007C6674" w:rsidP="007C66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[-3 – 1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730CD245" w14:textId="77777777" w:rsidR="007C6674" w:rsidRPr="005B1FFC" w:rsidRDefault="007C6674" w:rsidP="007C667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B1FFC">
              <w:rPr>
                <w:rFonts w:ascii="Arial" w:hAnsi="Arial" w:cs="Arial"/>
                <w:i/>
                <w:iCs/>
                <w:sz w:val="20"/>
                <w:szCs w:val="20"/>
              </w:rPr>
              <w:t>0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622</w:t>
            </w:r>
          </w:p>
        </w:tc>
      </w:tr>
      <w:tr w:rsidR="007C6674" w:rsidRPr="004705AB" w14:paraId="26AD6840" w14:textId="77777777" w:rsidTr="007C6674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633AA9F3" w14:textId="599008F1" w:rsidR="007C6674" w:rsidRPr="00CA5B35" w:rsidRDefault="007C6674" w:rsidP="007C6674">
            <w:pPr>
              <w:rPr>
                <w:rFonts w:ascii="Arial" w:hAnsi="Arial" w:cs="Arial"/>
                <w:sz w:val="20"/>
                <w:szCs w:val="20"/>
              </w:rPr>
            </w:pPr>
            <w:r w:rsidRPr="009C3828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</w:rPr>
              <w:t>15-5</w:t>
            </w:r>
            <w:r w:rsidRPr="009C382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Lung elastance</w:t>
            </w:r>
            <w:r w:rsidRPr="009C382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C3828">
              <w:rPr>
                <w:rFonts w:ascii="Arial" w:hAnsi="Arial" w:cs="Arial"/>
                <w:sz w:val="20"/>
                <w:szCs w:val="20"/>
              </w:rPr>
              <w:t>cmH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C3828">
              <w:rPr>
                <w:rFonts w:ascii="Arial" w:hAnsi="Arial" w:cs="Arial"/>
                <w:sz w:val="20"/>
                <w:szCs w:val="20"/>
              </w:rPr>
              <w:t>O/L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5C96C06B" w14:textId="77777777" w:rsidR="007C6674" w:rsidRPr="00FA56E8" w:rsidRDefault="007C6674" w:rsidP="007C66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 [-5 – 3]</w:t>
            </w:r>
          </w:p>
        </w:tc>
        <w:tc>
          <w:tcPr>
            <w:tcW w:w="2126" w:type="dxa"/>
            <w:vAlign w:val="center"/>
          </w:tcPr>
          <w:p w14:paraId="1E60AD5A" w14:textId="77777777" w:rsidR="007C6674" w:rsidRPr="00FA56E8" w:rsidRDefault="007C6674" w:rsidP="007C66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[-5 - 2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7DE71F6C" w14:textId="77777777" w:rsidR="007C6674" w:rsidRPr="0080291A" w:rsidRDefault="007C6674" w:rsidP="007C667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291A">
              <w:rPr>
                <w:rFonts w:ascii="Arial" w:hAnsi="Arial" w:cs="Arial"/>
                <w:i/>
                <w:iCs/>
                <w:sz w:val="20"/>
                <w:szCs w:val="20"/>
              </w:rPr>
              <w:t>0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857</w:t>
            </w:r>
          </w:p>
        </w:tc>
      </w:tr>
      <w:tr w:rsidR="007C6674" w:rsidRPr="004705AB" w14:paraId="546672C9" w14:textId="77777777" w:rsidTr="007C6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65851605" w14:textId="62094B64" w:rsidR="007C6674" w:rsidRPr="00CA5B35" w:rsidRDefault="007C6674" w:rsidP="007C6674">
            <w:pPr>
              <w:rPr>
                <w:rFonts w:ascii="Arial" w:hAnsi="Arial" w:cs="Arial"/>
                <w:sz w:val="20"/>
                <w:szCs w:val="20"/>
              </w:rPr>
            </w:pPr>
            <w:r w:rsidRPr="009C3828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</w:rPr>
              <w:t>15-5</w:t>
            </w:r>
            <w:r w:rsidRPr="009C382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hest wall elastance (</w:t>
            </w:r>
            <w:r w:rsidRPr="009C3828">
              <w:rPr>
                <w:rFonts w:ascii="Arial" w:hAnsi="Arial" w:cs="Arial"/>
                <w:sz w:val="20"/>
                <w:szCs w:val="20"/>
              </w:rPr>
              <w:t>cmH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C3828">
              <w:rPr>
                <w:rFonts w:ascii="Arial" w:hAnsi="Arial" w:cs="Arial"/>
                <w:sz w:val="20"/>
                <w:szCs w:val="20"/>
              </w:rPr>
              <w:t>O/L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3DAAB58D" w14:textId="77777777" w:rsidR="007C6674" w:rsidRPr="00FA56E8" w:rsidRDefault="007C6674" w:rsidP="007C66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± 3</w:t>
            </w:r>
          </w:p>
        </w:tc>
        <w:tc>
          <w:tcPr>
            <w:tcW w:w="2126" w:type="dxa"/>
            <w:vAlign w:val="center"/>
          </w:tcPr>
          <w:p w14:paraId="5903C61A" w14:textId="77777777" w:rsidR="007C6674" w:rsidRPr="00FA56E8" w:rsidRDefault="007C6674" w:rsidP="007C66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± 3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00D3B229" w14:textId="77777777" w:rsidR="007C6674" w:rsidRPr="00DA38EE" w:rsidRDefault="007C6674" w:rsidP="007C667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A38EE">
              <w:rPr>
                <w:rFonts w:ascii="Arial" w:hAnsi="Arial" w:cs="Arial"/>
                <w:i/>
                <w:iCs/>
                <w:sz w:val="20"/>
                <w:szCs w:val="20"/>
              </w:rPr>
              <w:t>0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222</w:t>
            </w:r>
          </w:p>
        </w:tc>
      </w:tr>
      <w:tr w:rsidR="007C6674" w:rsidRPr="004705AB" w14:paraId="05A4D139" w14:textId="77777777" w:rsidTr="007C6674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794E6315" w14:textId="64115C97" w:rsidR="007C6674" w:rsidRPr="00405071" w:rsidRDefault="007C6674" w:rsidP="007C6674">
            <w:pPr>
              <w:rPr>
                <w:rFonts w:ascii="Arial" w:hAnsi="Arial" w:cs="Arial"/>
                <w:sz w:val="20"/>
                <w:szCs w:val="20"/>
              </w:rPr>
            </w:pPr>
            <w:r w:rsidRPr="009C3828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15-5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9C3828">
              <w:rPr>
                <w:rFonts w:ascii="Arial" w:hAnsi="Arial" w:cs="Arial"/>
                <w:sz w:val="20"/>
                <w:szCs w:val="20"/>
              </w:rPr>
              <w:t>aCO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C3828">
              <w:rPr>
                <w:rFonts w:ascii="Arial" w:hAnsi="Arial" w:cs="Arial"/>
                <w:sz w:val="20"/>
                <w:szCs w:val="20"/>
              </w:rPr>
              <w:t>mmHg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4F3C0EAB" w14:textId="77777777" w:rsidR="007C6674" w:rsidRPr="00FA56E8" w:rsidRDefault="007C6674" w:rsidP="007C66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[-2 – 2]</w:t>
            </w:r>
          </w:p>
        </w:tc>
        <w:tc>
          <w:tcPr>
            <w:tcW w:w="2126" w:type="dxa"/>
            <w:vAlign w:val="center"/>
          </w:tcPr>
          <w:p w14:paraId="4E0BA1A5" w14:textId="77777777" w:rsidR="007C6674" w:rsidRPr="00FA56E8" w:rsidRDefault="007C6674" w:rsidP="007C66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[-2 – 2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2F450385" w14:textId="77777777" w:rsidR="007C6674" w:rsidRPr="00DA38EE" w:rsidRDefault="007C6674" w:rsidP="007C667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A38EE">
              <w:rPr>
                <w:rFonts w:ascii="Arial" w:hAnsi="Arial" w:cs="Arial"/>
                <w:i/>
                <w:iCs/>
                <w:sz w:val="20"/>
                <w:szCs w:val="20"/>
              </w:rPr>
              <w:t>0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884</w:t>
            </w:r>
          </w:p>
        </w:tc>
      </w:tr>
      <w:tr w:rsidR="007C6674" w:rsidRPr="004705AB" w14:paraId="65C35070" w14:textId="77777777" w:rsidTr="007C6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1EFB2B43" w14:textId="41C26BB1" w:rsidR="007C6674" w:rsidRPr="00405071" w:rsidRDefault="007C6674" w:rsidP="007C667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C3828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5-5</w:t>
            </w:r>
            <w:r w:rsidRPr="009C382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9C3828">
              <w:rPr>
                <w:rFonts w:ascii="Arial" w:hAnsi="Arial" w:cs="Arial"/>
                <w:sz w:val="20"/>
                <w:szCs w:val="20"/>
                <w:lang w:val="en-US"/>
              </w:rPr>
              <w:t>aO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9C3828">
              <w:rPr>
                <w:rFonts w:ascii="Arial" w:hAnsi="Arial" w:cs="Arial"/>
                <w:sz w:val="20"/>
                <w:szCs w:val="20"/>
                <w:lang w:val="en-US"/>
              </w:rPr>
              <w:t>/FiO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127" w:type="dxa"/>
            <w:vAlign w:val="center"/>
          </w:tcPr>
          <w:p w14:paraId="24B75B9E" w14:textId="77777777" w:rsidR="007C6674" w:rsidRPr="00E95410" w:rsidRDefault="007C6674" w:rsidP="007C66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 [32 – 108]</w:t>
            </w:r>
          </w:p>
        </w:tc>
        <w:tc>
          <w:tcPr>
            <w:tcW w:w="2126" w:type="dxa"/>
            <w:vAlign w:val="center"/>
          </w:tcPr>
          <w:p w14:paraId="294291AB" w14:textId="77777777" w:rsidR="007C6674" w:rsidRPr="00FA56E8" w:rsidRDefault="007C6674" w:rsidP="007C66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 [30 – 95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79DB1BB8" w14:textId="77777777" w:rsidR="007C6674" w:rsidRPr="00454A0F" w:rsidRDefault="007C6674" w:rsidP="007C667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54A0F">
              <w:rPr>
                <w:rFonts w:ascii="Arial" w:hAnsi="Arial" w:cs="Arial"/>
                <w:i/>
                <w:iCs/>
                <w:sz w:val="20"/>
                <w:szCs w:val="20"/>
              </w:rPr>
              <w:t>0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672</w:t>
            </w:r>
          </w:p>
        </w:tc>
      </w:tr>
      <w:tr w:rsidR="007C6674" w:rsidRPr="004705AB" w14:paraId="49871F1A" w14:textId="77777777" w:rsidTr="007C6674">
        <w:trPr>
          <w:trHeight w:val="397"/>
        </w:trPr>
        <w:tc>
          <w:tcPr>
            <w:tcW w:w="4513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0F1B66D" w14:textId="4D1D5E17" w:rsidR="007C6674" w:rsidRPr="00405071" w:rsidRDefault="007C6674" w:rsidP="007C6674">
            <w:pPr>
              <w:rPr>
                <w:rFonts w:ascii="Arial" w:hAnsi="Arial" w:cs="Arial"/>
                <w:sz w:val="20"/>
                <w:szCs w:val="20"/>
              </w:rPr>
            </w:pPr>
            <w:r w:rsidRPr="009C3828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9C38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5-5</w:t>
            </w:r>
            <w:r w:rsidRPr="009C382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hysiological dead space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23F02FFE" w14:textId="77777777" w:rsidR="007C6674" w:rsidRPr="00FA56E8" w:rsidRDefault="007C6674" w:rsidP="007C66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 ± 0.04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506DE62F" w14:textId="77777777" w:rsidR="007C6674" w:rsidRPr="00FA56E8" w:rsidRDefault="007C6674" w:rsidP="007C66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 ± 0.03</w:t>
            </w:r>
          </w:p>
        </w:tc>
        <w:tc>
          <w:tcPr>
            <w:tcW w:w="8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3247AC8" w14:textId="77777777" w:rsidR="007C6674" w:rsidRPr="00EA60D0" w:rsidRDefault="007C6674" w:rsidP="007C667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A60D0">
              <w:rPr>
                <w:rFonts w:ascii="Arial" w:hAnsi="Arial" w:cs="Arial"/>
                <w:i/>
                <w:iCs/>
                <w:sz w:val="20"/>
                <w:szCs w:val="20"/>
              </w:rPr>
              <w:t>0.5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76</w:t>
            </w:r>
          </w:p>
        </w:tc>
      </w:tr>
    </w:tbl>
    <w:p w14:paraId="5FC0F71E" w14:textId="77777777" w:rsidR="00E05587" w:rsidRDefault="00E05587"/>
    <w:p w14:paraId="08D52F77" w14:textId="4A98F113" w:rsidR="003C12D1" w:rsidRDefault="003C12D1" w:rsidP="003C12D1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8S</w:t>
      </w:r>
      <w:r w:rsidR="00C24BEA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F5327B">
        <w:rPr>
          <w:rFonts w:ascii="Arial" w:hAnsi="Arial" w:cs="Arial"/>
          <w:b/>
          <w:sz w:val="20"/>
          <w:szCs w:val="20"/>
          <w:lang w:val="en-US"/>
        </w:rPr>
        <w:t xml:space="preserve">Changes in respiratory mechanics and gas exchange at 2 levels of PEEP in </w:t>
      </w:r>
      <w:r>
        <w:rPr>
          <w:rFonts w:ascii="Arial" w:hAnsi="Arial" w:cs="Arial"/>
          <w:b/>
          <w:sz w:val="20"/>
          <w:szCs w:val="20"/>
          <w:lang w:val="en-US"/>
        </w:rPr>
        <w:t>diffuse</w:t>
      </w:r>
      <w:r w:rsidRPr="00F5327B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group according to the potential recruitment</w:t>
      </w:r>
      <w:r w:rsidR="00C24BEA">
        <w:rPr>
          <w:rFonts w:ascii="Arial" w:hAnsi="Arial" w:cs="Arial"/>
          <w:b/>
          <w:sz w:val="20"/>
          <w:szCs w:val="20"/>
          <w:lang w:val="en-US"/>
        </w:rPr>
        <w:t>.</w:t>
      </w:r>
    </w:p>
    <w:p w14:paraId="68653506" w14:textId="00A3BAA7" w:rsidR="007C6674" w:rsidRPr="00F5327B" w:rsidRDefault="007C6674" w:rsidP="007C6674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Quantitative data are expressed as mean (SD) or median [interquartile range</w:t>
      </w:r>
      <w:r w:rsidR="00F04A5D">
        <w:rPr>
          <w:rFonts w:ascii="Arial" w:hAnsi="Arial" w:cs="Arial"/>
          <w:b/>
          <w:sz w:val="20"/>
          <w:szCs w:val="20"/>
          <w:lang w:val="en-US"/>
        </w:rPr>
        <w:t>;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5C7EBA">
        <w:rPr>
          <w:rFonts w:ascii="Arial" w:hAnsi="Arial" w:cs="Arial"/>
          <w:b/>
          <w:sz w:val="20"/>
          <w:szCs w:val="20"/>
          <w:lang w:val="en-GB"/>
        </w:rPr>
        <w:t>Student t test or Mann-Whitney rank-sum test, as appropriate, have been used for continuous variable analysis.</w:t>
      </w:r>
    </w:p>
    <w:p w14:paraId="758A9B7A" w14:textId="77777777" w:rsidR="00E15620" w:rsidRPr="003C12D1" w:rsidRDefault="00E15620">
      <w:pPr>
        <w:rPr>
          <w:lang w:val="en-US"/>
        </w:rPr>
      </w:pPr>
    </w:p>
    <w:p w14:paraId="617BA0D0" w14:textId="77777777" w:rsidR="00E15620" w:rsidRPr="003C12D1" w:rsidRDefault="00E15620">
      <w:pPr>
        <w:rPr>
          <w:lang w:val="en-US"/>
        </w:rPr>
      </w:pPr>
    </w:p>
    <w:p w14:paraId="5ED53163" w14:textId="77777777" w:rsidR="00E15620" w:rsidRPr="003C12D1" w:rsidRDefault="00E15620">
      <w:pPr>
        <w:rPr>
          <w:lang w:val="en-US"/>
        </w:rPr>
      </w:pPr>
    </w:p>
    <w:p w14:paraId="33D49D66" w14:textId="77777777" w:rsidR="00E15620" w:rsidRPr="003C12D1" w:rsidRDefault="00E15620">
      <w:pPr>
        <w:rPr>
          <w:lang w:val="en-US"/>
        </w:rPr>
      </w:pPr>
    </w:p>
    <w:p w14:paraId="7EA7243F" w14:textId="77777777" w:rsidR="00E15620" w:rsidRPr="003C12D1" w:rsidRDefault="00E15620">
      <w:pPr>
        <w:rPr>
          <w:lang w:val="en-US"/>
        </w:rPr>
      </w:pPr>
    </w:p>
    <w:p w14:paraId="6D268F0D" w14:textId="77777777" w:rsidR="00E15620" w:rsidRPr="003C12D1" w:rsidRDefault="00E15620">
      <w:pPr>
        <w:rPr>
          <w:lang w:val="en-US"/>
        </w:rPr>
      </w:pPr>
    </w:p>
    <w:p w14:paraId="7B4AE3D3" w14:textId="77777777" w:rsidR="00E15620" w:rsidRPr="003C12D1" w:rsidRDefault="00E15620">
      <w:pPr>
        <w:rPr>
          <w:lang w:val="en-US"/>
        </w:rPr>
      </w:pPr>
    </w:p>
    <w:p w14:paraId="03130A78" w14:textId="77777777" w:rsidR="00E15620" w:rsidRPr="003C12D1" w:rsidRDefault="00E15620">
      <w:pPr>
        <w:rPr>
          <w:lang w:val="en-US"/>
        </w:rPr>
      </w:pPr>
    </w:p>
    <w:p w14:paraId="0C8557F7" w14:textId="77777777" w:rsidR="00E15620" w:rsidRPr="003C12D1" w:rsidRDefault="00E15620">
      <w:pPr>
        <w:rPr>
          <w:lang w:val="en-US"/>
        </w:rPr>
      </w:pPr>
    </w:p>
    <w:p w14:paraId="728C6550" w14:textId="77777777" w:rsidR="00E15620" w:rsidRPr="003C12D1" w:rsidRDefault="00E15620">
      <w:pPr>
        <w:rPr>
          <w:lang w:val="en-US"/>
        </w:rPr>
      </w:pPr>
    </w:p>
    <w:p w14:paraId="0F17A2F2" w14:textId="77777777" w:rsidR="00E15620" w:rsidRPr="003C12D1" w:rsidRDefault="00E15620">
      <w:pPr>
        <w:rPr>
          <w:lang w:val="en-US"/>
        </w:rPr>
      </w:pPr>
    </w:p>
    <w:p w14:paraId="18D2D00B" w14:textId="77777777" w:rsidR="00E15620" w:rsidRPr="003C12D1" w:rsidRDefault="00E15620">
      <w:pPr>
        <w:rPr>
          <w:lang w:val="en-US"/>
        </w:rPr>
      </w:pPr>
    </w:p>
    <w:p w14:paraId="6A83FD53" w14:textId="77777777" w:rsidR="00E15620" w:rsidRPr="003C12D1" w:rsidRDefault="00E15620">
      <w:pPr>
        <w:rPr>
          <w:lang w:val="en-US"/>
        </w:rPr>
      </w:pPr>
    </w:p>
    <w:p w14:paraId="649A565B" w14:textId="77777777" w:rsidR="00E15620" w:rsidRPr="003C12D1" w:rsidRDefault="00E15620">
      <w:pPr>
        <w:rPr>
          <w:lang w:val="en-US"/>
        </w:rPr>
      </w:pPr>
    </w:p>
    <w:p w14:paraId="0FEFCEE8" w14:textId="77777777" w:rsidR="00E15620" w:rsidRPr="003C12D1" w:rsidRDefault="00E15620">
      <w:pPr>
        <w:rPr>
          <w:lang w:val="en-US"/>
        </w:rPr>
      </w:pPr>
    </w:p>
    <w:p w14:paraId="7DE158B1" w14:textId="77777777" w:rsidR="00E15620" w:rsidRPr="003C12D1" w:rsidRDefault="00E15620">
      <w:pPr>
        <w:rPr>
          <w:lang w:val="en-US"/>
        </w:rPr>
      </w:pPr>
    </w:p>
    <w:p w14:paraId="49148A44" w14:textId="77777777" w:rsidR="00E15620" w:rsidRPr="003C12D1" w:rsidRDefault="00E15620">
      <w:pPr>
        <w:rPr>
          <w:lang w:val="en-US"/>
        </w:rPr>
      </w:pPr>
    </w:p>
    <w:tbl>
      <w:tblPr>
        <w:tblStyle w:val="PlainTable1"/>
        <w:tblW w:w="9616" w:type="dxa"/>
        <w:tblLayout w:type="fixed"/>
        <w:tblLook w:val="0420" w:firstRow="1" w:lastRow="0" w:firstColumn="0" w:lastColumn="0" w:noHBand="0" w:noVBand="1"/>
      </w:tblPr>
      <w:tblGrid>
        <w:gridCol w:w="3096"/>
        <w:gridCol w:w="1984"/>
        <w:gridCol w:w="1985"/>
        <w:gridCol w:w="850"/>
        <w:gridCol w:w="851"/>
        <w:gridCol w:w="850"/>
      </w:tblGrid>
      <w:tr w:rsidR="00A10861" w:rsidRPr="00AA692A" w14:paraId="189F494E" w14:textId="77777777" w:rsidTr="00E728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423991F2" w14:textId="430C5692" w:rsidR="00A10861" w:rsidRPr="00E728F3" w:rsidRDefault="00A10861" w:rsidP="00E728F3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</w:rPr>
            </w:pPr>
            <w:r w:rsidRPr="004016D6">
              <w:rPr>
                <w:rFonts w:ascii="Arial" w:hAnsi="Arial" w:cs="Arial"/>
                <w:color w:val="FFFFFF" w:themeColor="background1"/>
              </w:rPr>
              <w:lastRenderedPageBreak/>
              <w:t xml:space="preserve">DIFFUSE </w:t>
            </w:r>
            <w:r w:rsidR="0017626C">
              <w:rPr>
                <w:rFonts w:ascii="Arial" w:hAnsi="Arial" w:cs="Arial"/>
                <w:color w:val="FFFFFF" w:themeColor="background1"/>
              </w:rPr>
              <w:t>PATTERN</w:t>
            </w:r>
          </w:p>
        </w:tc>
        <w:tc>
          <w:tcPr>
            <w:tcW w:w="1984" w:type="dxa"/>
            <w:tcBorders>
              <w:top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35A0D6BE" w14:textId="77777777" w:rsidR="00A10861" w:rsidRDefault="00A10861" w:rsidP="00A10861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</w:rPr>
            </w:pPr>
            <w:r>
              <w:rPr>
                <w:rFonts w:ascii="Arial" w:hAnsi="Arial" w:cs="Arial"/>
                <w:color w:val="FFFFFF" w:themeColor="background1"/>
              </w:rPr>
              <w:t>Rec</w:t>
            </w:r>
            <w:r w:rsidR="00FB7109">
              <w:rPr>
                <w:rFonts w:ascii="Arial" w:hAnsi="Arial" w:cs="Arial"/>
                <w:color w:val="FFFFFF" w:themeColor="background1"/>
              </w:rPr>
              <w:t>r</w:t>
            </w:r>
            <w:r>
              <w:rPr>
                <w:rFonts w:ascii="Arial" w:hAnsi="Arial" w:cs="Arial"/>
                <w:color w:val="FFFFFF" w:themeColor="background1"/>
              </w:rPr>
              <w:t>uiters</w:t>
            </w:r>
          </w:p>
          <w:p w14:paraId="765B0B17" w14:textId="77777777" w:rsidR="00A10861" w:rsidRPr="00FA56E8" w:rsidRDefault="00A10861" w:rsidP="00A10861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=71)</w:t>
            </w:r>
          </w:p>
        </w:tc>
        <w:tc>
          <w:tcPr>
            <w:tcW w:w="1985" w:type="dxa"/>
            <w:tcBorders>
              <w:top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1DC569EB" w14:textId="77777777" w:rsidR="00A10861" w:rsidRDefault="00A10861" w:rsidP="00A10861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</w:rPr>
            </w:pPr>
            <w:r>
              <w:rPr>
                <w:rFonts w:ascii="Arial" w:hAnsi="Arial" w:cs="Arial"/>
                <w:color w:val="FFFFFF" w:themeColor="background1"/>
              </w:rPr>
              <w:t>Non Recruiters</w:t>
            </w:r>
          </w:p>
          <w:p w14:paraId="397D19E3" w14:textId="77777777" w:rsidR="00A10861" w:rsidRPr="00FA56E8" w:rsidRDefault="00A10861" w:rsidP="00A10861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4673B8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39</w:t>
            </w:r>
            <w:r w:rsidRPr="004673B8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0F56F82D" w14:textId="77777777" w:rsidR="00A10861" w:rsidRPr="00C60036" w:rsidRDefault="00A10861" w:rsidP="00A10861">
            <w:pPr>
              <w:jc w:val="center"/>
              <w:rPr>
                <w:rFonts w:ascii="Arial" w:hAnsi="Arial" w:cs="Arial"/>
                <w:i/>
                <w:iCs/>
                <w:color w:val="FFFFFF" w:themeColor="background1"/>
                <w:vertAlign w:val="subscript"/>
              </w:rPr>
            </w:pPr>
            <w:r>
              <w:rPr>
                <w:rFonts w:ascii="Arial" w:hAnsi="Arial" w:cs="Arial"/>
                <w:i/>
                <w:iCs/>
                <w:color w:val="FFFFFF" w:themeColor="background1"/>
              </w:rPr>
              <w:t>p</w:t>
            </w:r>
            <w:r w:rsidRPr="00BB4DA0">
              <w:rPr>
                <w:rFonts w:ascii="Arial" w:hAnsi="Arial" w:cs="Arial"/>
                <w:i/>
                <w:iCs/>
                <w:color w:val="FFFFFF" w:themeColor="background1"/>
                <w:sz w:val="20"/>
                <w:szCs w:val="20"/>
                <w:vertAlign w:val="subscript"/>
              </w:rPr>
              <w:t>GROUP</w:t>
            </w:r>
          </w:p>
        </w:tc>
        <w:tc>
          <w:tcPr>
            <w:tcW w:w="851" w:type="dxa"/>
            <w:tcBorders>
              <w:top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167BA09B" w14:textId="77777777" w:rsidR="00A10861" w:rsidRPr="00CA5B35" w:rsidRDefault="00A10861" w:rsidP="00A10861">
            <w:pPr>
              <w:jc w:val="center"/>
              <w:rPr>
                <w:rFonts w:ascii="Arial" w:hAnsi="Arial" w:cs="Arial"/>
                <w:i/>
                <w:iCs/>
                <w:color w:val="FFFFFF" w:themeColor="background1"/>
              </w:rPr>
            </w:pPr>
            <w:r>
              <w:rPr>
                <w:rFonts w:ascii="Arial" w:hAnsi="Arial" w:cs="Arial"/>
                <w:i/>
                <w:iCs/>
                <w:color w:val="FFFFFF" w:themeColor="background1"/>
              </w:rPr>
              <w:t>p</w:t>
            </w:r>
            <w:r w:rsidRPr="00BB4DA0">
              <w:rPr>
                <w:rFonts w:ascii="Arial" w:hAnsi="Arial" w:cs="Arial"/>
                <w:i/>
                <w:iCs/>
                <w:color w:val="FFFFFF" w:themeColor="background1"/>
                <w:sz w:val="20"/>
                <w:szCs w:val="20"/>
                <w:vertAlign w:val="subscript"/>
              </w:rPr>
              <w:t>PEEP</w:t>
            </w:r>
          </w:p>
        </w:tc>
        <w:tc>
          <w:tcPr>
            <w:tcW w:w="850" w:type="dxa"/>
            <w:tcBorders>
              <w:top w:val="single" w:sz="18" w:space="0" w:color="auto"/>
              <w:bottom w:val="triple" w:sz="4" w:space="0" w:color="auto"/>
              <w:right w:val="single" w:sz="18" w:space="0" w:color="auto"/>
            </w:tcBorders>
            <w:shd w:val="clear" w:color="auto" w:fill="1F3864" w:themeFill="accent1" w:themeFillShade="80"/>
            <w:vAlign w:val="center"/>
          </w:tcPr>
          <w:p w14:paraId="1FCD0E03" w14:textId="77777777" w:rsidR="00A10861" w:rsidRPr="00CA5B35" w:rsidRDefault="00BB4DA0" w:rsidP="00A10861">
            <w:pPr>
              <w:jc w:val="center"/>
              <w:rPr>
                <w:rFonts w:ascii="Arial" w:hAnsi="Arial" w:cs="Arial"/>
                <w:i/>
                <w:iCs/>
                <w:color w:val="FFFFFF" w:themeColor="background1"/>
                <w:vertAlign w:val="subscript"/>
              </w:rPr>
            </w:pPr>
            <w:r>
              <w:rPr>
                <w:rFonts w:ascii="Arial" w:hAnsi="Arial" w:cs="Arial"/>
                <w:i/>
                <w:iCs/>
                <w:color w:val="FFFFFF" w:themeColor="background1"/>
              </w:rPr>
              <w:t>p</w:t>
            </w:r>
            <w:r>
              <w:rPr>
                <w:rFonts w:ascii="Arial" w:hAnsi="Arial" w:cs="Arial"/>
                <w:i/>
                <w:iCs/>
                <w:color w:val="FFFFFF" w:themeColor="background1"/>
                <w:sz w:val="20"/>
                <w:szCs w:val="20"/>
                <w:vertAlign w:val="subscript"/>
              </w:rPr>
              <w:t>GROUP X PEEP</w:t>
            </w:r>
          </w:p>
        </w:tc>
      </w:tr>
      <w:tr w:rsidR="00E728F3" w:rsidRPr="004705AB" w14:paraId="711A43E6" w14:textId="77777777" w:rsidTr="00E72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tcW w:w="3096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7436B352" w14:textId="77777777" w:rsidR="00E728F3" w:rsidRPr="00BB7B12" w:rsidRDefault="00E728F3" w:rsidP="00E728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7B12">
              <w:rPr>
                <w:rFonts w:ascii="Arial" w:hAnsi="Arial" w:cs="Arial"/>
                <w:sz w:val="20"/>
                <w:szCs w:val="20"/>
                <w:lang w:val="en-GB"/>
              </w:rPr>
              <w:t>End-inspiratory airway pressure (cmH</w:t>
            </w:r>
            <w:r w:rsidRPr="00BB7B12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BB7B12">
              <w:rPr>
                <w:rFonts w:ascii="Arial" w:hAnsi="Arial" w:cs="Arial"/>
                <w:sz w:val="20"/>
                <w:szCs w:val="20"/>
                <w:lang w:val="en-GB"/>
              </w:rPr>
              <w:t>O)</w:t>
            </w:r>
          </w:p>
          <w:p w14:paraId="718A56E8" w14:textId="77777777" w:rsidR="00E728F3" w:rsidRPr="00066AE8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20CAF4E8" w14:textId="633507E0" w:rsidR="00E728F3" w:rsidRPr="00FA56E8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1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5221CF5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8BDB115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[17 – 21]</w:t>
            </w:r>
          </w:p>
          <w:p w14:paraId="103F3073" w14:textId="77777777" w:rsidR="00E728F3" w:rsidRPr="00FA56E8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[25 – 30]</w:t>
            </w:r>
            <w:r w:rsidRPr="002C130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33259A2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A57BFD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[16 – 20]</w:t>
            </w:r>
          </w:p>
          <w:p w14:paraId="70924E1B" w14:textId="77777777" w:rsidR="00E728F3" w:rsidRPr="00FA56E8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[24 – 30]</w:t>
            </w:r>
            <w:r w:rsidRPr="002C130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7CB60AA" w14:textId="77777777" w:rsidR="00E728F3" w:rsidRPr="002C1308" w:rsidRDefault="00E728F3" w:rsidP="00E728F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C130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66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048212B" w14:textId="77777777" w:rsidR="00E728F3" w:rsidRDefault="00E728F3" w:rsidP="00E728F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3A2D2612" w14:textId="77777777" w:rsidR="00E728F3" w:rsidRPr="002C1308" w:rsidRDefault="00E728F3" w:rsidP="00E728F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C130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291</w:t>
            </w:r>
          </w:p>
        </w:tc>
      </w:tr>
      <w:tr w:rsidR="00E728F3" w:rsidRPr="004705AB" w14:paraId="00DE44DC" w14:textId="77777777" w:rsidTr="00E728F3">
        <w:trPr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279DB43C" w14:textId="77777777" w:rsidR="00E728F3" w:rsidRPr="00066AE8" w:rsidRDefault="00E728F3" w:rsidP="00E728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Driving Pressur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8182082" w14:textId="77777777" w:rsidR="00E728F3" w:rsidRPr="00066AE8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4ED78A68" w14:textId="00A41CB5" w:rsidR="00E728F3" w:rsidRPr="00CA5B35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1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3DE58FF9" w14:textId="77777777" w:rsidR="00E728F3" w:rsidRDefault="00E728F3" w:rsidP="00E728F3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  <w:p w14:paraId="2AD11548" w14:textId="77777777" w:rsidR="00E728F3" w:rsidRDefault="00E728F3" w:rsidP="00E728F3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17626C">
              <w:rPr>
                <w:rFonts w:ascii="Arial" w:hAnsi="Arial" w:cs="Arial"/>
                <w:bCs/>
                <w:iCs/>
                <w:sz w:val="20"/>
                <w:szCs w:val="20"/>
              </w:rPr>
              <w:t>14 [11-16]</w:t>
            </w:r>
          </w:p>
          <w:p w14:paraId="322A2C1F" w14:textId="77777777" w:rsidR="00E728F3" w:rsidRPr="00BB4DA0" w:rsidRDefault="00E728F3" w:rsidP="00E728F3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</w:rPr>
              <w:t>13 [11-16]</w:t>
            </w:r>
          </w:p>
        </w:tc>
        <w:tc>
          <w:tcPr>
            <w:tcW w:w="1985" w:type="dxa"/>
            <w:vAlign w:val="center"/>
          </w:tcPr>
          <w:p w14:paraId="16EB673F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FE4A863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[11-16]</w:t>
            </w:r>
          </w:p>
          <w:p w14:paraId="621CC943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[11-16]</w:t>
            </w:r>
          </w:p>
        </w:tc>
        <w:tc>
          <w:tcPr>
            <w:tcW w:w="850" w:type="dxa"/>
            <w:vAlign w:val="center"/>
          </w:tcPr>
          <w:p w14:paraId="0561ED61" w14:textId="77777777" w:rsidR="00E728F3" w:rsidRPr="002C1308" w:rsidRDefault="00E728F3" w:rsidP="00E728F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C130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825</w:t>
            </w:r>
          </w:p>
        </w:tc>
        <w:tc>
          <w:tcPr>
            <w:tcW w:w="851" w:type="dxa"/>
            <w:vAlign w:val="center"/>
          </w:tcPr>
          <w:p w14:paraId="18DC5425" w14:textId="77777777" w:rsidR="00E728F3" w:rsidRPr="002C1308" w:rsidRDefault="00E728F3" w:rsidP="00E728F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C130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184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5794C1DE" w14:textId="77777777" w:rsidR="00E728F3" w:rsidRPr="002C1308" w:rsidRDefault="00E728F3" w:rsidP="00E728F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C130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562</w:t>
            </w:r>
          </w:p>
        </w:tc>
      </w:tr>
      <w:tr w:rsidR="00E728F3" w:rsidRPr="004705AB" w14:paraId="5D24BCB5" w14:textId="77777777" w:rsidTr="00E72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6EAD5462" w14:textId="77777777" w:rsidR="00E728F3" w:rsidRPr="00066AE8" w:rsidRDefault="00E728F3" w:rsidP="00E728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iratory system elastance</w:t>
            </w:r>
            <w:r w:rsidRPr="00066AE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66AE8">
              <w:rPr>
                <w:rFonts w:ascii="Arial" w:hAnsi="Arial" w:cs="Arial"/>
                <w:sz w:val="20"/>
                <w:szCs w:val="20"/>
              </w:rPr>
              <w:t>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/L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A8B13B3" w14:textId="77777777" w:rsidR="00E728F3" w:rsidRPr="00066AE8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794841D9" w14:textId="147F7F0A" w:rsidR="00E728F3" w:rsidRPr="00CA5B35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1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64132016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C2C861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[24-36]</w:t>
            </w:r>
          </w:p>
          <w:p w14:paraId="678E09A7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[31-33]</w:t>
            </w:r>
          </w:p>
        </w:tc>
        <w:tc>
          <w:tcPr>
            <w:tcW w:w="1985" w:type="dxa"/>
            <w:vAlign w:val="center"/>
          </w:tcPr>
          <w:p w14:paraId="4F153265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3B27A7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[22-34]</w:t>
            </w:r>
          </w:p>
          <w:p w14:paraId="276D1F24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[21-32]</w:t>
            </w:r>
          </w:p>
        </w:tc>
        <w:tc>
          <w:tcPr>
            <w:tcW w:w="850" w:type="dxa"/>
            <w:vAlign w:val="center"/>
          </w:tcPr>
          <w:p w14:paraId="20506A18" w14:textId="77777777" w:rsidR="00E728F3" w:rsidRPr="002C1308" w:rsidRDefault="00E728F3" w:rsidP="00E728F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C130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501</w:t>
            </w:r>
          </w:p>
        </w:tc>
        <w:tc>
          <w:tcPr>
            <w:tcW w:w="851" w:type="dxa"/>
            <w:vAlign w:val="center"/>
          </w:tcPr>
          <w:p w14:paraId="4802CF2B" w14:textId="77777777" w:rsidR="00E728F3" w:rsidRPr="002C1308" w:rsidRDefault="00E728F3" w:rsidP="00E728F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C130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245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2ED28428" w14:textId="77777777" w:rsidR="00E728F3" w:rsidRPr="002C1308" w:rsidRDefault="00E728F3" w:rsidP="00E728F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C130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804</w:t>
            </w:r>
          </w:p>
        </w:tc>
      </w:tr>
      <w:tr w:rsidR="00E728F3" w:rsidRPr="004705AB" w14:paraId="2FE8097E" w14:textId="77777777" w:rsidTr="00E728F3">
        <w:trPr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06558E94" w14:textId="77777777" w:rsidR="00E728F3" w:rsidRPr="00066AE8" w:rsidRDefault="00E728F3" w:rsidP="00E728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g elastance</w:t>
            </w:r>
            <w:r w:rsidRPr="00066AE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66AE8">
              <w:rPr>
                <w:rFonts w:ascii="Arial" w:hAnsi="Arial" w:cs="Arial"/>
                <w:sz w:val="20"/>
                <w:szCs w:val="20"/>
              </w:rPr>
              <w:t>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/L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B4B76A5" w14:textId="77777777" w:rsidR="00E728F3" w:rsidRPr="00066AE8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1C8EF714" w14:textId="3913583B" w:rsidR="00E728F3" w:rsidRPr="00CA5B35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1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33A98D36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A9B2D62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[19-28]</w:t>
            </w:r>
          </w:p>
          <w:p w14:paraId="7E28B721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[16-26]</w:t>
            </w:r>
          </w:p>
        </w:tc>
        <w:tc>
          <w:tcPr>
            <w:tcW w:w="1985" w:type="dxa"/>
            <w:vAlign w:val="center"/>
          </w:tcPr>
          <w:p w14:paraId="7B066578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F6FAFCB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[17-27]</w:t>
            </w:r>
          </w:p>
          <w:p w14:paraId="3AB7DAAF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[17-25]</w:t>
            </w:r>
          </w:p>
        </w:tc>
        <w:tc>
          <w:tcPr>
            <w:tcW w:w="850" w:type="dxa"/>
            <w:vAlign w:val="center"/>
          </w:tcPr>
          <w:p w14:paraId="3A4D408B" w14:textId="77777777" w:rsidR="00E728F3" w:rsidRPr="00AD7963" w:rsidRDefault="00E728F3" w:rsidP="00E728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16</w:t>
            </w:r>
          </w:p>
        </w:tc>
        <w:tc>
          <w:tcPr>
            <w:tcW w:w="851" w:type="dxa"/>
            <w:vAlign w:val="center"/>
          </w:tcPr>
          <w:p w14:paraId="40B1ED96" w14:textId="77777777" w:rsidR="00E728F3" w:rsidRPr="00AD7963" w:rsidRDefault="00E728F3" w:rsidP="00E728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29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04F46C36" w14:textId="77777777" w:rsidR="00E728F3" w:rsidRPr="00AD7963" w:rsidRDefault="00E728F3" w:rsidP="00E728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840</w:t>
            </w:r>
          </w:p>
        </w:tc>
      </w:tr>
      <w:tr w:rsidR="00E728F3" w:rsidRPr="004705AB" w14:paraId="719E7A6D" w14:textId="77777777" w:rsidTr="00E72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69867E30" w14:textId="77777777" w:rsidR="00E728F3" w:rsidRPr="00066AE8" w:rsidRDefault="00E728F3" w:rsidP="00E728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st wall elastance</w:t>
            </w:r>
            <w:r w:rsidRPr="00066AE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66AE8">
              <w:rPr>
                <w:rFonts w:ascii="Arial" w:hAnsi="Arial" w:cs="Arial"/>
                <w:sz w:val="20"/>
                <w:szCs w:val="20"/>
              </w:rPr>
              <w:t>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/L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7A3DF5C" w14:textId="77777777" w:rsidR="00E728F3" w:rsidRPr="00066AE8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6D9225A1" w14:textId="14BCCA28" w:rsidR="00E728F3" w:rsidRPr="00CA5B35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1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1ABA8CF9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1BEED20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[3-8]</w:t>
            </w:r>
          </w:p>
          <w:p w14:paraId="149B8EBD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[4-8]</w:t>
            </w:r>
          </w:p>
        </w:tc>
        <w:tc>
          <w:tcPr>
            <w:tcW w:w="1985" w:type="dxa"/>
            <w:vAlign w:val="center"/>
          </w:tcPr>
          <w:p w14:paraId="2EBF9F49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84E8DF6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[5-8]</w:t>
            </w:r>
          </w:p>
          <w:p w14:paraId="48A8D30F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[5-8]</w:t>
            </w:r>
          </w:p>
        </w:tc>
        <w:tc>
          <w:tcPr>
            <w:tcW w:w="850" w:type="dxa"/>
            <w:vAlign w:val="center"/>
          </w:tcPr>
          <w:p w14:paraId="0FB5C53D" w14:textId="77777777" w:rsidR="00E728F3" w:rsidRPr="00AD7963" w:rsidRDefault="00E728F3" w:rsidP="00E728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827</w:t>
            </w:r>
          </w:p>
        </w:tc>
        <w:tc>
          <w:tcPr>
            <w:tcW w:w="851" w:type="dxa"/>
            <w:vAlign w:val="center"/>
          </w:tcPr>
          <w:p w14:paraId="4B5C6005" w14:textId="77777777" w:rsidR="00E728F3" w:rsidRPr="00AD7963" w:rsidRDefault="00E728F3" w:rsidP="00E728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868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31DC75C3" w14:textId="77777777" w:rsidR="00E728F3" w:rsidRPr="00AD7963" w:rsidRDefault="00E728F3" w:rsidP="00E728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169</w:t>
            </w:r>
          </w:p>
        </w:tc>
      </w:tr>
      <w:tr w:rsidR="00E728F3" w:rsidRPr="004705AB" w14:paraId="2748E24A" w14:textId="77777777" w:rsidTr="00E728F3">
        <w:trPr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156FB01C" w14:textId="77777777" w:rsidR="00E728F3" w:rsidRPr="00066AE8" w:rsidRDefault="00E728F3" w:rsidP="00E728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66AE8">
              <w:rPr>
                <w:rFonts w:ascii="Arial" w:hAnsi="Arial" w:cs="Arial"/>
                <w:sz w:val="20"/>
                <w:szCs w:val="20"/>
              </w:rPr>
              <w:t>aCO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66AE8">
              <w:rPr>
                <w:rFonts w:ascii="Arial" w:hAnsi="Arial" w:cs="Arial"/>
                <w:sz w:val="20"/>
                <w:szCs w:val="20"/>
              </w:rPr>
              <w:t>mmHg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8C3E408" w14:textId="77777777" w:rsidR="00E728F3" w:rsidRPr="00066AE8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7A9D5989" w14:textId="0E0FFA26" w:rsidR="00E728F3" w:rsidRPr="00CA5B35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1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0180C84C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90B1E6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[43-54]</w:t>
            </w:r>
          </w:p>
          <w:p w14:paraId="7E05976C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[42-55]</w:t>
            </w:r>
          </w:p>
        </w:tc>
        <w:tc>
          <w:tcPr>
            <w:tcW w:w="1985" w:type="dxa"/>
            <w:vAlign w:val="center"/>
          </w:tcPr>
          <w:p w14:paraId="378F11DB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6ACCFB6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[42-52]</w:t>
            </w:r>
          </w:p>
          <w:p w14:paraId="2EA921BB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[42-52]</w:t>
            </w:r>
          </w:p>
        </w:tc>
        <w:tc>
          <w:tcPr>
            <w:tcW w:w="850" w:type="dxa"/>
            <w:vAlign w:val="center"/>
          </w:tcPr>
          <w:p w14:paraId="297FC7A5" w14:textId="77777777" w:rsidR="00E728F3" w:rsidRPr="00AD7963" w:rsidRDefault="00E728F3" w:rsidP="00E728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739</w:t>
            </w:r>
          </w:p>
        </w:tc>
        <w:tc>
          <w:tcPr>
            <w:tcW w:w="851" w:type="dxa"/>
            <w:vAlign w:val="center"/>
          </w:tcPr>
          <w:p w14:paraId="261ACE13" w14:textId="77777777" w:rsidR="00E728F3" w:rsidRPr="00AD7963" w:rsidRDefault="00E728F3" w:rsidP="00E728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683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6D606D2A" w14:textId="77777777" w:rsidR="00E728F3" w:rsidRPr="00AD7963" w:rsidRDefault="00E728F3" w:rsidP="00E728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828</w:t>
            </w:r>
          </w:p>
        </w:tc>
      </w:tr>
      <w:tr w:rsidR="00E728F3" w:rsidRPr="004705AB" w14:paraId="488E1431" w14:textId="77777777" w:rsidTr="00E72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09FDFE85" w14:textId="77777777" w:rsidR="00E728F3" w:rsidRPr="00066AE8" w:rsidRDefault="00E728F3" w:rsidP="00E728F3">
            <w:pPr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aO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/FiO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66AE8">
              <w:rPr>
                <w:rFonts w:ascii="Arial" w:hAnsi="Arial" w:cs="Arial"/>
                <w:sz w:val="20"/>
                <w:szCs w:val="20"/>
              </w:rPr>
              <w:t>mmHg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019DFD9" w14:textId="77777777" w:rsidR="00E728F3" w:rsidRPr="00066AE8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5F3F9FCE" w14:textId="2BAD7621" w:rsidR="00E728F3" w:rsidRPr="00FD07D8" w:rsidRDefault="00E728F3" w:rsidP="00E728F3">
            <w:pPr>
              <w:ind w:left="70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1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26E287BE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B7E38B2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 [75-139]</w:t>
            </w:r>
          </w:p>
          <w:p w14:paraId="1451F91B" w14:textId="77777777" w:rsidR="00E728F3" w:rsidRPr="00FD07D8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 [137-231]</w:t>
            </w:r>
            <w:r w:rsidRPr="002C130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vAlign w:val="center"/>
          </w:tcPr>
          <w:p w14:paraId="27CE3EA0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455459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 [106-169]°</w:t>
            </w:r>
          </w:p>
          <w:p w14:paraId="34C1941A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 [153-256]</w:t>
            </w:r>
            <w:r w:rsidRPr="002C130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vAlign w:val="center"/>
          </w:tcPr>
          <w:p w14:paraId="015B8503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15</w:t>
            </w:r>
          </w:p>
        </w:tc>
        <w:tc>
          <w:tcPr>
            <w:tcW w:w="851" w:type="dxa"/>
            <w:vAlign w:val="center"/>
          </w:tcPr>
          <w:p w14:paraId="2F0A7638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3F6609AD" w14:textId="77777777" w:rsidR="00E728F3" w:rsidRPr="002C1308" w:rsidRDefault="00E728F3" w:rsidP="00E728F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C130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349</w:t>
            </w:r>
          </w:p>
        </w:tc>
      </w:tr>
      <w:tr w:rsidR="00E728F3" w:rsidRPr="002C1308" w14:paraId="5D7994DA" w14:textId="77777777" w:rsidTr="00E728F3">
        <w:trPr>
          <w:trHeight w:val="850"/>
        </w:trPr>
        <w:tc>
          <w:tcPr>
            <w:tcW w:w="3096" w:type="dxa"/>
            <w:tcBorders>
              <w:left w:val="single" w:sz="18" w:space="0" w:color="auto"/>
              <w:bottom w:val="double" w:sz="4" w:space="0" w:color="auto"/>
            </w:tcBorders>
            <w:vAlign w:val="center"/>
          </w:tcPr>
          <w:p w14:paraId="767D2512" w14:textId="77777777" w:rsidR="00E728F3" w:rsidRPr="00E728F3" w:rsidRDefault="00E728F3" w:rsidP="00E728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28F3">
              <w:rPr>
                <w:rFonts w:ascii="Arial" w:hAnsi="Arial" w:cs="Arial"/>
                <w:sz w:val="20"/>
                <w:szCs w:val="20"/>
                <w:lang w:val="en-GB"/>
              </w:rPr>
              <w:t>Physiological dead space</w:t>
            </w:r>
          </w:p>
          <w:p w14:paraId="3A040B51" w14:textId="77777777" w:rsidR="00E728F3" w:rsidRPr="00E728F3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28F3">
              <w:rPr>
                <w:rFonts w:ascii="Arial" w:hAnsi="Arial" w:cs="Arial"/>
                <w:sz w:val="20"/>
                <w:szCs w:val="20"/>
                <w:lang w:val="en-GB"/>
              </w:rPr>
              <w:t>PEEP 5 cmH</w:t>
            </w:r>
            <w:r w:rsidRPr="00E728F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E728F3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  <w:p w14:paraId="099DBA00" w14:textId="4832EBEE" w:rsidR="00E728F3" w:rsidRPr="00E728F3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28F3">
              <w:rPr>
                <w:rFonts w:ascii="Arial" w:hAnsi="Arial" w:cs="Arial"/>
                <w:sz w:val="20"/>
                <w:szCs w:val="20"/>
                <w:lang w:val="en-GB"/>
              </w:rPr>
              <w:t>PEEP 15 cmH</w:t>
            </w:r>
            <w:r w:rsidRPr="00E728F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E728F3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02F54DDF" w14:textId="77777777" w:rsidR="00E728F3" w:rsidRP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7B91C83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[0.62-0.74]</w:t>
            </w:r>
          </w:p>
          <w:p w14:paraId="33877F6C" w14:textId="77777777" w:rsidR="00E728F3" w:rsidRPr="00FB7109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109">
              <w:rPr>
                <w:rFonts w:ascii="Arial" w:hAnsi="Arial" w:cs="Arial"/>
                <w:sz w:val="20"/>
                <w:szCs w:val="20"/>
              </w:rPr>
              <w:t>0.65 [0.61-0.70]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14:paraId="703014B1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96CEEC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 [0.58-0.71]</w:t>
            </w:r>
          </w:p>
          <w:p w14:paraId="578D210E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 [0.57-0.72]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5C39F086" w14:textId="77777777" w:rsidR="00E728F3" w:rsidRPr="002C1308" w:rsidRDefault="00E728F3" w:rsidP="00E728F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C130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127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14:paraId="35CD27BC" w14:textId="77777777" w:rsidR="00E728F3" w:rsidRPr="002C1308" w:rsidRDefault="00E728F3" w:rsidP="00E728F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C130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589</w:t>
            </w:r>
          </w:p>
        </w:tc>
        <w:tc>
          <w:tcPr>
            <w:tcW w:w="850" w:type="dxa"/>
            <w:tcBorders>
              <w:bottom w:val="double" w:sz="4" w:space="0" w:color="auto"/>
              <w:right w:val="single" w:sz="18" w:space="0" w:color="auto"/>
            </w:tcBorders>
            <w:vAlign w:val="center"/>
          </w:tcPr>
          <w:p w14:paraId="1A7A3615" w14:textId="77777777" w:rsidR="00E728F3" w:rsidRPr="002C1308" w:rsidRDefault="00E728F3" w:rsidP="00E728F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C130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588</w:t>
            </w:r>
          </w:p>
        </w:tc>
      </w:tr>
      <w:tr w:rsidR="00E728F3" w:rsidRPr="004705AB" w14:paraId="0473B014" w14:textId="77777777" w:rsidTr="00E72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3096" w:type="dxa"/>
            <w:tcBorders>
              <w:top w:val="double" w:sz="4" w:space="0" w:color="auto"/>
              <w:left w:val="single" w:sz="18" w:space="0" w:color="auto"/>
            </w:tcBorders>
            <w:vAlign w:val="center"/>
          </w:tcPr>
          <w:p w14:paraId="4CE0A619" w14:textId="7DFF7E4B" w:rsidR="00E728F3" w:rsidRPr="00066AE8" w:rsidRDefault="00E728F3" w:rsidP="00E728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Total </w:t>
            </w:r>
            <w:r w:rsidR="00C36FA8"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ga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m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150FCB9" w14:textId="77777777" w:rsidR="00E728F3" w:rsidRPr="00066AE8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1B3307A1" w14:textId="7AFC37C5" w:rsidR="00E728F3" w:rsidRPr="0082356F" w:rsidRDefault="00E728F3" w:rsidP="00E728F3">
            <w:pPr>
              <w:ind w:left="708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PEEP 4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vAlign w:val="center"/>
          </w:tcPr>
          <w:p w14:paraId="0FB8663C" w14:textId="77777777" w:rsidR="00E728F3" w:rsidRPr="002E6D2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036CEDC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7 [480-852]</w:t>
            </w:r>
          </w:p>
          <w:p w14:paraId="41AA9734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2 [1467-2609]</w:t>
            </w:r>
            <w:r w:rsidRPr="002C130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vAlign w:val="center"/>
          </w:tcPr>
          <w:p w14:paraId="48777218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60D225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4 [674-1529]°</w:t>
            </w:r>
          </w:p>
          <w:p w14:paraId="026A9D9A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9 [1755-2815]</w:t>
            </w:r>
            <w:r w:rsidRPr="002C130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>
              <w:rPr>
                <w:rFonts w:ascii="Arial" w:hAnsi="Arial" w:cs="Arial"/>
                <w:sz w:val="20"/>
                <w:szCs w:val="20"/>
              </w:rPr>
              <w:t>°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4F2CCD59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14:paraId="04CEB637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double" w:sz="4" w:space="0" w:color="auto"/>
              <w:right w:val="single" w:sz="18" w:space="0" w:color="auto"/>
            </w:tcBorders>
            <w:vAlign w:val="center"/>
          </w:tcPr>
          <w:p w14:paraId="09310F29" w14:textId="77777777" w:rsidR="00E728F3" w:rsidRDefault="00E728F3" w:rsidP="00E728F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3A1F4DB2" w14:textId="77777777" w:rsidR="00E728F3" w:rsidRDefault="00E728F3" w:rsidP="00E728F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444</w:t>
            </w:r>
          </w:p>
          <w:p w14:paraId="5DF4692C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E728F3" w:rsidRPr="004705AB" w14:paraId="02095901" w14:textId="77777777" w:rsidTr="00E728F3">
        <w:trPr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156D4938" w14:textId="28C239F4" w:rsidR="00E728F3" w:rsidRPr="00066AE8" w:rsidRDefault="00E728F3" w:rsidP="00E728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Total </w:t>
            </w:r>
            <w:r w:rsidR="00C36FA8">
              <w:rPr>
                <w:rFonts w:ascii="Arial" w:hAnsi="Arial" w:cs="Arial"/>
                <w:sz w:val="20"/>
                <w:szCs w:val="20"/>
                <w:lang w:val="en-US"/>
              </w:rPr>
              <w:t xml:space="preserve">lung weigh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C9E99C0" w14:textId="77777777" w:rsidR="00E728F3" w:rsidRPr="00066AE8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45A29A0E" w14:textId="0B7D1B44" w:rsidR="00E728F3" w:rsidRPr="00853F07" w:rsidRDefault="00E728F3" w:rsidP="00C36FA8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6FA8">
              <w:rPr>
                <w:rFonts w:ascii="Arial" w:hAnsi="Arial" w:cs="Arial"/>
                <w:sz w:val="20"/>
                <w:szCs w:val="20"/>
                <w:lang w:val="en-GB"/>
              </w:rPr>
              <w:t>PEEP 45 cmH</w:t>
            </w:r>
            <w:r w:rsidRPr="00C36FA8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C36FA8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1984" w:type="dxa"/>
            <w:vAlign w:val="center"/>
          </w:tcPr>
          <w:p w14:paraId="09FCD964" w14:textId="77777777" w:rsidR="00E728F3" w:rsidRPr="00C36FA8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42C7DB0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0 [1381-2092]</w:t>
            </w:r>
          </w:p>
          <w:p w14:paraId="79DE90CA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7 [1438-2038]</w:t>
            </w:r>
          </w:p>
        </w:tc>
        <w:tc>
          <w:tcPr>
            <w:tcW w:w="1985" w:type="dxa"/>
            <w:vAlign w:val="center"/>
          </w:tcPr>
          <w:p w14:paraId="6A659D00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7450082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1 [1390-1948]</w:t>
            </w:r>
          </w:p>
          <w:p w14:paraId="0D317091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4 [1378-1963]</w:t>
            </w:r>
          </w:p>
        </w:tc>
        <w:tc>
          <w:tcPr>
            <w:tcW w:w="850" w:type="dxa"/>
            <w:vAlign w:val="center"/>
          </w:tcPr>
          <w:p w14:paraId="3CB82F63" w14:textId="77777777" w:rsidR="00E728F3" w:rsidRPr="002C1308" w:rsidRDefault="00E728F3" w:rsidP="00E728F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C130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346</w:t>
            </w:r>
          </w:p>
        </w:tc>
        <w:tc>
          <w:tcPr>
            <w:tcW w:w="851" w:type="dxa"/>
            <w:vAlign w:val="center"/>
          </w:tcPr>
          <w:p w14:paraId="00FEB219" w14:textId="77777777" w:rsidR="00E728F3" w:rsidRPr="002C1308" w:rsidRDefault="00E728F3" w:rsidP="00E728F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C130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105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46032759" w14:textId="77777777" w:rsidR="00E728F3" w:rsidRPr="002C1308" w:rsidRDefault="00E728F3" w:rsidP="00E728F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C130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567</w:t>
            </w:r>
          </w:p>
        </w:tc>
      </w:tr>
      <w:tr w:rsidR="00E728F3" w:rsidRPr="004705AB" w14:paraId="189240FE" w14:textId="77777777" w:rsidTr="00E72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61A78363" w14:textId="50C2AEC0" w:rsidR="00E728F3" w:rsidRPr="00066AE8" w:rsidRDefault="00E728F3" w:rsidP="00E728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Total </w:t>
            </w:r>
            <w:r w:rsidR="00C36FA8"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volum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m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2685603" w14:textId="77777777" w:rsidR="00E728F3" w:rsidRPr="00066AE8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6D4AADDA" w14:textId="27B8A442" w:rsidR="00E728F3" w:rsidRPr="00853F07" w:rsidRDefault="00E728F3" w:rsidP="00C36FA8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4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64FC733D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3DDCC7E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7 [2088-2694]</w:t>
            </w:r>
          </w:p>
          <w:p w14:paraId="2EFAD5BE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51 [3103-4584]</w:t>
            </w:r>
            <w:r w:rsidRPr="002C130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vAlign w:val="center"/>
          </w:tcPr>
          <w:p w14:paraId="67E696F0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3968E1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8 [2240-3274]</w:t>
            </w:r>
          </w:p>
          <w:p w14:paraId="79794498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74 [3566-4666]</w:t>
            </w:r>
            <w:r w:rsidRPr="002C130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vAlign w:val="center"/>
          </w:tcPr>
          <w:p w14:paraId="3C4978A6" w14:textId="77777777" w:rsidR="00E728F3" w:rsidRPr="002C1308" w:rsidRDefault="00E728F3" w:rsidP="00E728F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C130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124</w:t>
            </w:r>
          </w:p>
        </w:tc>
        <w:tc>
          <w:tcPr>
            <w:tcW w:w="851" w:type="dxa"/>
            <w:vAlign w:val="center"/>
          </w:tcPr>
          <w:p w14:paraId="69A654D7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2D11A276" w14:textId="77777777" w:rsidR="00E728F3" w:rsidRPr="002C1308" w:rsidRDefault="00E728F3" w:rsidP="00E728F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C130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531</w:t>
            </w:r>
          </w:p>
        </w:tc>
      </w:tr>
      <w:tr w:rsidR="00E728F3" w:rsidRPr="00C40D6F" w14:paraId="02B00227" w14:textId="77777777" w:rsidTr="00E728F3">
        <w:trPr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2AD806A8" w14:textId="298555FE" w:rsidR="00E728F3" w:rsidRPr="00C40D6F" w:rsidRDefault="00E728F3" w:rsidP="00E728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 xml:space="preserve">Not aerated </w:t>
            </w:r>
            <w:r w:rsidR="00C36FA8" w:rsidRPr="00C40D6F"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>tissue (g)</w:t>
            </w:r>
          </w:p>
          <w:p w14:paraId="3C8430AD" w14:textId="77777777" w:rsidR="00E728F3" w:rsidRPr="00C40D6F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C40D6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393095E4" w14:textId="364C27ED" w:rsidR="00E728F3" w:rsidRPr="00C40D6F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>PEEP 45 cmH</w:t>
            </w:r>
            <w:r w:rsidRPr="00C40D6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40D6F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17F3236C" w14:textId="77777777" w:rsidR="00E728F3" w:rsidRPr="00C40D6F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A2A6AC" w14:textId="77777777" w:rsidR="00E728F3" w:rsidRPr="00C40D6F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>977 [652-1287]</w:t>
            </w:r>
          </w:p>
          <w:p w14:paraId="2BE0F66B" w14:textId="77777777" w:rsidR="00E728F3" w:rsidRPr="00C40D6F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>477 [229-695]</w:t>
            </w:r>
            <w:r w:rsidRPr="00C40D6F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vAlign w:val="center"/>
          </w:tcPr>
          <w:p w14:paraId="705A29DB" w14:textId="77777777" w:rsidR="00E728F3" w:rsidRPr="00C40D6F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049F3C" w14:textId="77777777" w:rsidR="00E728F3" w:rsidRPr="00C40D6F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>614 [437-967]°</w:t>
            </w:r>
          </w:p>
          <w:p w14:paraId="225D9132" w14:textId="77777777" w:rsidR="00E728F3" w:rsidRPr="00C40D6F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>461 [331-779]</w:t>
            </w:r>
            <w:r w:rsidRPr="00C40D6F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vAlign w:val="center"/>
          </w:tcPr>
          <w:p w14:paraId="7A98012E" w14:textId="77777777" w:rsidR="00E728F3" w:rsidRPr="00C40D6F" w:rsidRDefault="00E728F3" w:rsidP="00E728F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C40D6F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211</w:t>
            </w:r>
          </w:p>
        </w:tc>
        <w:tc>
          <w:tcPr>
            <w:tcW w:w="851" w:type="dxa"/>
            <w:vAlign w:val="center"/>
          </w:tcPr>
          <w:p w14:paraId="34722FA2" w14:textId="77777777" w:rsidR="00E728F3" w:rsidRPr="00C40D6F" w:rsidRDefault="00E728F3" w:rsidP="00E728F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40D6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1B9A1F50" w14:textId="77777777" w:rsidR="00E728F3" w:rsidRPr="00C40D6F" w:rsidRDefault="00E728F3" w:rsidP="00E728F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40D6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E728F3" w:rsidRPr="004705AB" w14:paraId="6828A82F" w14:textId="77777777" w:rsidTr="00E72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1D2BF09A" w14:textId="724446B2" w:rsidR="00E728F3" w:rsidRPr="00C40D6F" w:rsidRDefault="00E728F3" w:rsidP="00E728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 xml:space="preserve">Poorly aerated </w:t>
            </w:r>
            <w:r w:rsidR="00C36FA8" w:rsidRPr="00C40D6F"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>tissue (g)</w:t>
            </w:r>
          </w:p>
          <w:p w14:paraId="39BA1518" w14:textId="77777777" w:rsidR="00E728F3" w:rsidRPr="00C40D6F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C40D6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C40D6F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0FBFFBD7" w14:textId="32C808B2" w:rsidR="00E728F3" w:rsidRPr="00C40D6F" w:rsidRDefault="00E728F3" w:rsidP="00E728F3">
            <w:pPr>
              <w:ind w:left="708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>PEEP 45 cmH</w:t>
            </w:r>
            <w:r w:rsidRPr="00C40D6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40D6F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532D2D9D" w14:textId="77777777" w:rsidR="00E728F3" w:rsidRPr="00C40D6F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73BB6F5" w14:textId="77777777" w:rsidR="00E728F3" w:rsidRPr="00C40D6F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>508 [365 -692]</w:t>
            </w:r>
          </w:p>
          <w:p w14:paraId="18E67D18" w14:textId="77777777" w:rsidR="00E728F3" w:rsidRPr="00C40D6F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>624 [398-867]</w:t>
            </w:r>
            <w:r w:rsidRPr="00C40D6F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vAlign w:val="center"/>
          </w:tcPr>
          <w:p w14:paraId="5D59BC03" w14:textId="77777777" w:rsidR="00E728F3" w:rsidRPr="00C40D6F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8EA511" w14:textId="77777777" w:rsidR="00E728F3" w:rsidRPr="00C40D6F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>496 [415-678]</w:t>
            </w:r>
          </w:p>
          <w:p w14:paraId="395F5F2F" w14:textId="77777777" w:rsidR="00E728F3" w:rsidRPr="00C40D6F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D6F">
              <w:rPr>
                <w:rFonts w:ascii="Arial" w:hAnsi="Arial" w:cs="Arial"/>
                <w:sz w:val="20"/>
                <w:szCs w:val="20"/>
              </w:rPr>
              <w:t>437 [277-599]</w:t>
            </w:r>
            <w:r w:rsidRPr="00C40D6F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 w:rsidRPr="00C40D6F">
              <w:rPr>
                <w:rFonts w:ascii="Arial" w:hAnsi="Arial" w:cs="Arial"/>
                <w:sz w:val="20"/>
                <w:szCs w:val="20"/>
              </w:rPr>
              <w:t>°</w:t>
            </w:r>
          </w:p>
        </w:tc>
        <w:tc>
          <w:tcPr>
            <w:tcW w:w="850" w:type="dxa"/>
            <w:vAlign w:val="center"/>
          </w:tcPr>
          <w:p w14:paraId="1AD35808" w14:textId="77777777" w:rsidR="00E728F3" w:rsidRPr="00C40D6F" w:rsidRDefault="00E728F3" w:rsidP="00E728F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40D6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39</w:t>
            </w:r>
          </w:p>
        </w:tc>
        <w:tc>
          <w:tcPr>
            <w:tcW w:w="851" w:type="dxa"/>
            <w:vAlign w:val="center"/>
          </w:tcPr>
          <w:p w14:paraId="38E4E919" w14:textId="77777777" w:rsidR="00E728F3" w:rsidRPr="00C40D6F" w:rsidRDefault="00E728F3" w:rsidP="00E728F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C40D6F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412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40CF34C8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40D6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E728F3" w:rsidRPr="004705AB" w14:paraId="69EA6426" w14:textId="77777777" w:rsidTr="00E728F3">
        <w:trPr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582B8101" w14:textId="3EB0AECB" w:rsidR="00E728F3" w:rsidRPr="00066AE8" w:rsidRDefault="00E728F3" w:rsidP="00E728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Well aerated </w:t>
            </w:r>
            <w:r w:rsidR="00C36FA8"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tissu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800E7FF" w14:textId="77777777" w:rsidR="00E728F3" w:rsidRPr="00066AE8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16492D81" w14:textId="75D0D2F0" w:rsidR="00E728F3" w:rsidRPr="0082356F" w:rsidRDefault="00E728F3" w:rsidP="00E728F3">
            <w:pPr>
              <w:ind w:left="708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4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106375A6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A5153B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 [151-271]</w:t>
            </w:r>
          </w:p>
          <w:p w14:paraId="222C4D8E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8 [453- 729]</w:t>
            </w:r>
            <w:r w:rsidRPr="002C130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vAlign w:val="center"/>
          </w:tcPr>
          <w:p w14:paraId="18A80140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044C4BA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4[224-528]°</w:t>
            </w:r>
          </w:p>
          <w:p w14:paraId="693BCA31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6 [553-745]</w:t>
            </w:r>
            <w:r w:rsidRPr="002C130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vAlign w:val="center"/>
          </w:tcPr>
          <w:p w14:paraId="35C8A39A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851" w:type="dxa"/>
            <w:vAlign w:val="center"/>
          </w:tcPr>
          <w:p w14:paraId="6D391F16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436A8E85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1</w:t>
            </w:r>
          </w:p>
        </w:tc>
      </w:tr>
      <w:tr w:rsidR="00E728F3" w:rsidRPr="004705AB" w14:paraId="669DD0A9" w14:textId="77777777" w:rsidTr="00E72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17CB4AE4" w14:textId="5331598F" w:rsidR="00E728F3" w:rsidRPr="00066AE8" w:rsidRDefault="00E728F3" w:rsidP="00E728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ver aerated</w:t>
            </w:r>
            <w:r w:rsidR="00C36FA8">
              <w:rPr>
                <w:rFonts w:ascii="Arial" w:hAnsi="Arial" w:cs="Arial"/>
                <w:sz w:val="20"/>
                <w:szCs w:val="20"/>
                <w:lang w:val="en-US"/>
              </w:rPr>
              <w:t xml:space="preserve"> lung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 tissu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D04D728" w14:textId="77777777" w:rsidR="00E728F3" w:rsidRPr="00066AE8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0421629B" w14:textId="6DBEFA90" w:rsidR="00E728F3" w:rsidRPr="0082356F" w:rsidRDefault="00E728F3" w:rsidP="00E728F3">
            <w:pPr>
              <w:ind w:left="708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</w:rPr>
              <w:t>PEEP 4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4" w:type="dxa"/>
            <w:vAlign w:val="center"/>
          </w:tcPr>
          <w:p w14:paraId="0FD092E1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9F688D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[0-0]</w:t>
            </w:r>
          </w:p>
          <w:p w14:paraId="317AC682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[1-13]</w:t>
            </w:r>
            <w:r w:rsidRPr="002C130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vAlign w:val="center"/>
          </w:tcPr>
          <w:p w14:paraId="4E1E4889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D18B67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[0-2]</w:t>
            </w:r>
          </w:p>
          <w:p w14:paraId="53DDF43D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[1-18]</w:t>
            </w:r>
            <w:r w:rsidRPr="002C130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>
              <w:rPr>
                <w:rFonts w:ascii="Arial" w:hAnsi="Arial" w:cs="Arial"/>
                <w:sz w:val="20"/>
                <w:szCs w:val="20"/>
              </w:rPr>
              <w:t>°</w:t>
            </w:r>
          </w:p>
        </w:tc>
        <w:tc>
          <w:tcPr>
            <w:tcW w:w="850" w:type="dxa"/>
            <w:vAlign w:val="center"/>
          </w:tcPr>
          <w:p w14:paraId="04EFB1E3" w14:textId="77777777" w:rsidR="00E728F3" w:rsidRPr="002C1308" w:rsidRDefault="00E728F3" w:rsidP="00E728F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C130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107</w:t>
            </w:r>
          </w:p>
        </w:tc>
        <w:tc>
          <w:tcPr>
            <w:tcW w:w="851" w:type="dxa"/>
            <w:vAlign w:val="center"/>
          </w:tcPr>
          <w:p w14:paraId="7A881040" w14:textId="77777777" w:rsidR="00E728F3" w:rsidRPr="00CA5B35" w:rsidRDefault="00E728F3" w:rsidP="00E728F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50E46FB2" w14:textId="77777777" w:rsidR="00E728F3" w:rsidRPr="002C1308" w:rsidRDefault="00E728F3" w:rsidP="00E728F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C130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0.216</w:t>
            </w:r>
          </w:p>
        </w:tc>
      </w:tr>
      <w:tr w:rsidR="00E728F3" w:rsidRPr="00FD07D8" w14:paraId="4C20F73E" w14:textId="77777777" w:rsidTr="00E728F3">
        <w:trPr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43BA5AEA" w14:textId="12F0107F" w:rsidR="00E728F3" w:rsidRPr="00066AE8" w:rsidRDefault="00E728F3" w:rsidP="00E728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ot aerated</w:t>
            </w:r>
            <w:r w:rsidR="00C36FA8">
              <w:rPr>
                <w:rFonts w:ascii="Arial" w:hAnsi="Arial" w:cs="Arial"/>
                <w:sz w:val="20"/>
                <w:szCs w:val="20"/>
                <w:lang w:val="en-US"/>
              </w:rPr>
              <w:t xml:space="preserve"> lung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 tissu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5F3E91AE" w14:textId="77777777" w:rsidR="00E728F3" w:rsidRPr="00066AE8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75554B31" w14:textId="7E67B5C5" w:rsidR="00E728F3" w:rsidRPr="0082356F" w:rsidRDefault="00E728F3" w:rsidP="00E728F3">
            <w:pPr>
              <w:ind w:left="708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PEEP 4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984" w:type="dxa"/>
            <w:vAlign w:val="center"/>
          </w:tcPr>
          <w:p w14:paraId="64328279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0C4368D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 [47-67]</w:t>
            </w:r>
          </w:p>
          <w:p w14:paraId="026D637E" w14:textId="77777777" w:rsidR="00E728F3" w:rsidRPr="00FD07D8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 [16 -36]</w:t>
            </w:r>
            <w:r w:rsidRPr="002C130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vAlign w:val="center"/>
          </w:tcPr>
          <w:p w14:paraId="398E88F4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C28D61D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 [27-53]</w:t>
            </w:r>
            <w:r>
              <w:rPr>
                <w:rFonts w:ascii="Arial" w:hAnsi="Arial" w:cs="Arial"/>
                <w:sz w:val="20"/>
                <w:szCs w:val="20"/>
              </w:rPr>
              <w:t>°</w:t>
            </w:r>
          </w:p>
          <w:p w14:paraId="35AADD1E" w14:textId="77777777" w:rsidR="00E728F3" w:rsidRPr="00FD07D8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 [19-41]</w:t>
            </w:r>
            <w:r w:rsidRPr="002C130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vAlign w:val="center"/>
          </w:tcPr>
          <w:p w14:paraId="76F1A5C8" w14:textId="77777777" w:rsidR="00E728F3" w:rsidRPr="002C1308" w:rsidRDefault="00E728F3" w:rsidP="00E728F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2C1308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0.109</w:t>
            </w:r>
          </w:p>
        </w:tc>
        <w:tc>
          <w:tcPr>
            <w:tcW w:w="851" w:type="dxa"/>
            <w:vAlign w:val="center"/>
          </w:tcPr>
          <w:p w14:paraId="2F71DA5A" w14:textId="77777777" w:rsidR="00E728F3" w:rsidRPr="00FD07D8" w:rsidRDefault="00E728F3" w:rsidP="00E728F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3DD2695D" w14:textId="77777777" w:rsidR="00E728F3" w:rsidRPr="00FD07D8" w:rsidRDefault="00E728F3" w:rsidP="00E728F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&lt;0.001</w:t>
            </w:r>
          </w:p>
        </w:tc>
      </w:tr>
      <w:tr w:rsidR="00E728F3" w:rsidRPr="00FD07D8" w14:paraId="1D82C2B6" w14:textId="77777777" w:rsidTr="00E72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246025A1" w14:textId="5F2BB5AF" w:rsidR="00E728F3" w:rsidRPr="00066AE8" w:rsidRDefault="00E728F3" w:rsidP="00E728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Poorly aerated</w:t>
            </w:r>
            <w:r w:rsidR="00C36FA8">
              <w:rPr>
                <w:rFonts w:ascii="Arial" w:hAnsi="Arial" w:cs="Arial"/>
                <w:sz w:val="20"/>
                <w:szCs w:val="20"/>
                <w:lang w:val="en-US"/>
              </w:rPr>
              <w:t xml:space="preserve"> lung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 tissu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79050F5" w14:textId="77777777" w:rsidR="00E728F3" w:rsidRPr="00066AE8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3666EC0B" w14:textId="167E74B7" w:rsidR="00E728F3" w:rsidRPr="0082356F" w:rsidRDefault="00E728F3" w:rsidP="00E728F3">
            <w:pPr>
              <w:ind w:left="708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PEEP 4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984" w:type="dxa"/>
            <w:vAlign w:val="center"/>
          </w:tcPr>
          <w:p w14:paraId="257A3EC2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DC66D5E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 [21-39]</w:t>
            </w:r>
          </w:p>
          <w:p w14:paraId="205EA7A3" w14:textId="77777777" w:rsidR="00E728F3" w:rsidRPr="00FD07D8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 [28-46]</w:t>
            </w:r>
            <w:r w:rsidRPr="002C130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vAlign w:val="center"/>
          </w:tcPr>
          <w:p w14:paraId="6A51CEAF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F7311CC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 [27 -41]</w:t>
            </w:r>
          </w:p>
          <w:p w14:paraId="5C7EB379" w14:textId="77777777" w:rsidR="00E728F3" w:rsidRPr="00FD07D8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 [20-36]</w:t>
            </w:r>
            <w:r w:rsidRPr="002C130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>
              <w:rPr>
                <w:rFonts w:ascii="Arial" w:hAnsi="Arial" w:cs="Arial"/>
                <w:sz w:val="20"/>
                <w:szCs w:val="20"/>
              </w:rPr>
              <w:t>°</w:t>
            </w:r>
          </w:p>
        </w:tc>
        <w:tc>
          <w:tcPr>
            <w:tcW w:w="850" w:type="dxa"/>
            <w:vAlign w:val="center"/>
          </w:tcPr>
          <w:p w14:paraId="03B8062C" w14:textId="77777777" w:rsidR="00E728F3" w:rsidRPr="00E15620" w:rsidRDefault="00E728F3" w:rsidP="00E728F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E15620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0.074</w:t>
            </w:r>
          </w:p>
        </w:tc>
        <w:tc>
          <w:tcPr>
            <w:tcW w:w="851" w:type="dxa"/>
            <w:vAlign w:val="center"/>
          </w:tcPr>
          <w:p w14:paraId="45D177F6" w14:textId="77777777" w:rsidR="00E728F3" w:rsidRPr="00E15620" w:rsidRDefault="00E728F3" w:rsidP="00E728F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E15620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0.554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0FF3F821" w14:textId="77777777" w:rsidR="00E728F3" w:rsidRPr="00FD07D8" w:rsidRDefault="00E728F3" w:rsidP="00E728F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&lt;0.001</w:t>
            </w:r>
          </w:p>
        </w:tc>
      </w:tr>
      <w:tr w:rsidR="00E728F3" w:rsidRPr="00FD07D8" w14:paraId="21075740" w14:textId="77777777" w:rsidTr="00E728F3">
        <w:trPr>
          <w:trHeight w:val="850"/>
        </w:trPr>
        <w:tc>
          <w:tcPr>
            <w:tcW w:w="3096" w:type="dxa"/>
            <w:tcBorders>
              <w:left w:val="single" w:sz="18" w:space="0" w:color="auto"/>
            </w:tcBorders>
            <w:vAlign w:val="center"/>
          </w:tcPr>
          <w:p w14:paraId="7D26ACDD" w14:textId="59822F9D" w:rsidR="00E728F3" w:rsidRPr="00066AE8" w:rsidRDefault="00E728F3" w:rsidP="00E728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Well aerated </w:t>
            </w:r>
            <w:r w:rsidR="00C36FA8"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tissu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FC29864" w14:textId="77777777" w:rsidR="00E728F3" w:rsidRPr="00066AE8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31B2D51F" w14:textId="775D02C6" w:rsidR="00E728F3" w:rsidRPr="0082356F" w:rsidRDefault="00E728F3" w:rsidP="00E728F3">
            <w:pPr>
              <w:ind w:left="708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PEEP 4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984" w:type="dxa"/>
            <w:vAlign w:val="center"/>
          </w:tcPr>
          <w:p w14:paraId="34A6C1AE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C610B9F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 [8-15]</w:t>
            </w:r>
          </w:p>
          <w:p w14:paraId="3207C3AE" w14:textId="77777777" w:rsidR="00E728F3" w:rsidRPr="00FD07D8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 [25 -43]</w:t>
            </w:r>
            <w:r w:rsidRPr="002C130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vAlign w:val="center"/>
          </w:tcPr>
          <w:p w14:paraId="6EEAB9DB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DE909FC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 [15-29]</w:t>
            </w:r>
            <w:r>
              <w:rPr>
                <w:rFonts w:ascii="Arial" w:hAnsi="Arial" w:cs="Arial"/>
                <w:sz w:val="20"/>
                <w:szCs w:val="20"/>
              </w:rPr>
              <w:t>°</w:t>
            </w:r>
          </w:p>
          <w:p w14:paraId="3030D31A" w14:textId="77777777" w:rsidR="00E728F3" w:rsidRPr="00FD07D8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 [32-46]</w:t>
            </w:r>
            <w:r w:rsidRPr="002C130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vAlign w:val="center"/>
          </w:tcPr>
          <w:p w14:paraId="5C1F5C05" w14:textId="77777777" w:rsidR="00E728F3" w:rsidRPr="00FD07D8" w:rsidRDefault="00E728F3" w:rsidP="00E728F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vAlign w:val="center"/>
          </w:tcPr>
          <w:p w14:paraId="3A1A01E9" w14:textId="77777777" w:rsidR="00E728F3" w:rsidRPr="00FD07D8" w:rsidRDefault="00E728F3" w:rsidP="00E728F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12C8162C" w14:textId="77777777" w:rsidR="00E728F3" w:rsidRPr="00FD07D8" w:rsidRDefault="00E728F3" w:rsidP="00E728F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0.004</w:t>
            </w:r>
          </w:p>
        </w:tc>
      </w:tr>
      <w:tr w:rsidR="00E728F3" w:rsidRPr="00FD07D8" w14:paraId="6D770138" w14:textId="77777777" w:rsidTr="00E72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tcW w:w="309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0A08C68" w14:textId="635D6AC7" w:rsidR="00E728F3" w:rsidRPr="00066AE8" w:rsidRDefault="00E728F3" w:rsidP="00E728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 xml:space="preserve">Over aerated </w:t>
            </w:r>
            <w:r w:rsidR="00C36FA8"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tissu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A373B5D" w14:textId="77777777" w:rsidR="00E728F3" w:rsidRPr="00066AE8" w:rsidRDefault="00E728F3" w:rsidP="00E728F3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PEEP 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  <w:p w14:paraId="1FD18037" w14:textId="53ED207F" w:rsidR="00E728F3" w:rsidRPr="0082356F" w:rsidRDefault="00E728F3" w:rsidP="00E728F3">
            <w:pPr>
              <w:ind w:left="708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PEEP 45 cmH</w:t>
            </w:r>
            <w:r w:rsidRPr="00066AE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66AE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43308DEE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C1B608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[0-0]</w:t>
            </w:r>
          </w:p>
          <w:p w14:paraId="7A713130" w14:textId="77777777" w:rsidR="00E728F3" w:rsidRPr="00FD07D8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[0-1]</w:t>
            </w:r>
            <w:r w:rsidRPr="002C130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14:paraId="6378E7EF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066B270" w14:textId="77777777" w:rsidR="00E728F3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[0-0]</w:t>
            </w:r>
          </w:p>
          <w:p w14:paraId="6ED83AC4" w14:textId="77777777" w:rsidR="00E728F3" w:rsidRPr="00FD07D8" w:rsidRDefault="00E728F3" w:rsidP="00E728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[0-1]</w:t>
            </w:r>
            <w:r w:rsidRPr="002C130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14:paraId="7853675D" w14:textId="77777777" w:rsidR="00E728F3" w:rsidRPr="00E15620" w:rsidRDefault="00E728F3" w:rsidP="00E728F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E15620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0.153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14:paraId="32B145DC" w14:textId="77777777" w:rsidR="00E728F3" w:rsidRPr="00FD07D8" w:rsidRDefault="00E728F3" w:rsidP="00E728F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5D1D220" w14:textId="77777777" w:rsidR="00E728F3" w:rsidRPr="00FD07D8" w:rsidRDefault="00E728F3" w:rsidP="00E728F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0.339</w:t>
            </w:r>
          </w:p>
        </w:tc>
      </w:tr>
    </w:tbl>
    <w:p w14:paraId="0976BB41" w14:textId="77777777" w:rsidR="00427A5E" w:rsidRDefault="00427A5E">
      <w:pPr>
        <w:rPr>
          <w:lang w:val="en-US"/>
        </w:rPr>
      </w:pPr>
    </w:p>
    <w:p w14:paraId="44643CE7" w14:textId="1FA692AD" w:rsidR="00755069" w:rsidRPr="005C7EBA" w:rsidRDefault="00755069" w:rsidP="00755069"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Table 9S. </w:t>
      </w:r>
      <w:r w:rsidRPr="00F5327B">
        <w:rPr>
          <w:rFonts w:ascii="Arial" w:hAnsi="Arial" w:cs="Arial"/>
          <w:b/>
          <w:sz w:val="20"/>
          <w:szCs w:val="20"/>
          <w:lang w:val="en-US"/>
        </w:rPr>
        <w:t>Respiratory mechanics</w:t>
      </w:r>
      <w:r>
        <w:rPr>
          <w:rFonts w:ascii="Arial" w:hAnsi="Arial" w:cs="Arial"/>
          <w:b/>
          <w:sz w:val="20"/>
          <w:szCs w:val="20"/>
          <w:lang w:val="en-US"/>
        </w:rPr>
        <w:t xml:space="preserve">, </w:t>
      </w:r>
      <w:r w:rsidRPr="00F5327B">
        <w:rPr>
          <w:rFonts w:ascii="Arial" w:hAnsi="Arial" w:cs="Arial"/>
          <w:b/>
          <w:sz w:val="20"/>
          <w:szCs w:val="20"/>
          <w:lang w:val="en-US"/>
        </w:rPr>
        <w:t xml:space="preserve">gas exchange and quantitative radiological characteristics at two levels of airways pressure in </w:t>
      </w:r>
      <w:r>
        <w:rPr>
          <w:rFonts w:ascii="Arial" w:hAnsi="Arial" w:cs="Arial"/>
          <w:b/>
          <w:sz w:val="20"/>
          <w:szCs w:val="20"/>
          <w:lang w:val="en-US"/>
        </w:rPr>
        <w:t xml:space="preserve">DIFFUSE pattern group divided according to the potential recruitment. </w:t>
      </w:r>
      <w:r w:rsidRPr="005C7EBA">
        <w:rPr>
          <w:rFonts w:ascii="Arial" w:hAnsi="Arial" w:cs="Arial"/>
          <w:b/>
          <w:sz w:val="20"/>
          <w:szCs w:val="20"/>
          <w:lang w:val="en-GB"/>
        </w:rPr>
        <w:t xml:space="preserve">Two-way repeated measures </w:t>
      </w:r>
      <w:proofErr w:type="spellStart"/>
      <w:r w:rsidRPr="005C7EBA">
        <w:rPr>
          <w:rFonts w:ascii="Arial" w:hAnsi="Arial" w:cs="Arial"/>
          <w:b/>
          <w:sz w:val="20"/>
          <w:szCs w:val="20"/>
          <w:lang w:val="en-GB"/>
        </w:rPr>
        <w:t>ANalysis</w:t>
      </w:r>
      <w:proofErr w:type="spellEnd"/>
      <w:r w:rsidRPr="005C7EBA">
        <w:rPr>
          <w:rFonts w:ascii="Arial" w:hAnsi="Arial" w:cs="Arial"/>
          <w:b/>
          <w:sz w:val="20"/>
          <w:szCs w:val="20"/>
          <w:lang w:val="en-GB"/>
        </w:rPr>
        <w:t xml:space="preserve"> Of </w:t>
      </w:r>
      <w:proofErr w:type="spellStart"/>
      <w:r w:rsidRPr="005C7EBA">
        <w:rPr>
          <w:rFonts w:ascii="Arial" w:hAnsi="Arial" w:cs="Arial"/>
          <w:b/>
          <w:sz w:val="20"/>
          <w:szCs w:val="20"/>
          <w:lang w:val="en-GB"/>
        </w:rPr>
        <w:t>VAriance</w:t>
      </w:r>
      <w:proofErr w:type="spellEnd"/>
      <w:r w:rsidRPr="005C7EBA">
        <w:rPr>
          <w:rFonts w:ascii="Arial" w:hAnsi="Arial" w:cs="Arial"/>
          <w:b/>
          <w:sz w:val="20"/>
          <w:szCs w:val="20"/>
          <w:lang w:val="en-GB"/>
        </w:rPr>
        <w:t xml:space="preserve"> followed by all pairwise multiple comparison procedures (Holm-</w:t>
      </w:r>
      <w:proofErr w:type="spellStart"/>
      <w:r w:rsidRPr="005C7EBA">
        <w:rPr>
          <w:rFonts w:ascii="Arial" w:hAnsi="Arial" w:cs="Arial"/>
          <w:b/>
          <w:sz w:val="20"/>
          <w:szCs w:val="20"/>
          <w:lang w:val="en-GB"/>
        </w:rPr>
        <w:t>Šidák</w:t>
      </w:r>
      <w:proofErr w:type="spellEnd"/>
      <w:r w:rsidRPr="005C7EBA">
        <w:rPr>
          <w:rFonts w:ascii="Arial" w:hAnsi="Arial" w:cs="Arial"/>
          <w:b/>
          <w:sz w:val="20"/>
          <w:szCs w:val="20"/>
          <w:lang w:val="en-GB"/>
        </w:rPr>
        <w:t xml:space="preserve"> method) have been used for analysis</w:t>
      </w:r>
      <w:r>
        <w:rPr>
          <w:rFonts w:ascii="Arial" w:hAnsi="Arial" w:cs="Arial"/>
          <w:b/>
          <w:sz w:val="20"/>
          <w:szCs w:val="20"/>
          <w:lang w:val="en-GB"/>
        </w:rPr>
        <w:t>.</w:t>
      </w:r>
    </w:p>
    <w:p w14:paraId="54814ACD" w14:textId="77777777" w:rsidR="00755069" w:rsidRDefault="00755069" w:rsidP="00755069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§: significant post-hoc comparison with PEEP 5 cmH</w:t>
      </w:r>
      <w:r w:rsidRPr="00231F7D">
        <w:rPr>
          <w:rFonts w:ascii="Arial" w:hAnsi="Arial" w:cs="Arial"/>
          <w:b/>
          <w:sz w:val="20"/>
          <w:szCs w:val="20"/>
          <w:vertAlign w:val="subscript"/>
          <w:lang w:val="en-US"/>
        </w:rPr>
        <w:t>2</w:t>
      </w:r>
      <w:r>
        <w:rPr>
          <w:rFonts w:ascii="Arial" w:hAnsi="Arial" w:cs="Arial"/>
          <w:b/>
          <w:sz w:val="20"/>
          <w:szCs w:val="20"/>
          <w:lang w:val="en-US"/>
        </w:rPr>
        <w:t>O;</w:t>
      </w:r>
    </w:p>
    <w:p w14:paraId="7F1F6EFD" w14:textId="135CE93D" w:rsidR="00755069" w:rsidRDefault="001509BD" w:rsidP="00755069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°</w:t>
      </w:r>
      <w:r w:rsidR="00755069">
        <w:rPr>
          <w:rFonts w:ascii="Arial" w:hAnsi="Arial" w:cs="Arial"/>
          <w:b/>
          <w:sz w:val="20"/>
          <w:szCs w:val="20"/>
          <w:lang w:val="en-US"/>
        </w:rPr>
        <w:t xml:space="preserve">: significant post-hoc comparison with </w:t>
      </w:r>
      <w:r>
        <w:rPr>
          <w:rFonts w:ascii="Arial" w:hAnsi="Arial" w:cs="Arial"/>
          <w:b/>
          <w:sz w:val="20"/>
          <w:szCs w:val="20"/>
          <w:lang w:val="en-US"/>
        </w:rPr>
        <w:t xml:space="preserve">RECRUITERS </w:t>
      </w:r>
      <w:r w:rsidR="00755069">
        <w:rPr>
          <w:rFonts w:ascii="Arial" w:hAnsi="Arial" w:cs="Arial"/>
          <w:b/>
          <w:sz w:val="20"/>
          <w:szCs w:val="20"/>
          <w:lang w:val="en-US"/>
        </w:rPr>
        <w:t>group.</w:t>
      </w:r>
    </w:p>
    <w:p w14:paraId="102D4B34" w14:textId="1F4D6789" w:rsidR="00427A5E" w:rsidRPr="00FD07D8" w:rsidRDefault="00427A5E" w:rsidP="002C1308">
      <w:pPr>
        <w:rPr>
          <w:lang w:val="en-US"/>
        </w:rPr>
      </w:pPr>
      <w:r w:rsidRPr="00FD07D8">
        <w:rPr>
          <w:lang w:val="en-US"/>
        </w:rPr>
        <w:br w:type="page"/>
      </w:r>
    </w:p>
    <w:tbl>
      <w:tblPr>
        <w:tblStyle w:val="PlainTable1"/>
        <w:tblW w:w="9616" w:type="dxa"/>
        <w:tblLayout w:type="fixed"/>
        <w:tblLook w:val="0420" w:firstRow="1" w:lastRow="0" w:firstColumn="0" w:lastColumn="0" w:noHBand="0" w:noVBand="1"/>
      </w:tblPr>
      <w:tblGrid>
        <w:gridCol w:w="4513"/>
        <w:gridCol w:w="2127"/>
        <w:gridCol w:w="2126"/>
        <w:gridCol w:w="850"/>
      </w:tblGrid>
      <w:tr w:rsidR="00BB7BDB" w:rsidRPr="00AA692A" w14:paraId="30425FCE" w14:textId="77777777" w:rsidTr="00E728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</w:trPr>
        <w:tc>
          <w:tcPr>
            <w:tcW w:w="4513" w:type="dxa"/>
            <w:tcBorders>
              <w:top w:val="single" w:sz="18" w:space="0" w:color="auto"/>
              <w:left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52584481" w14:textId="27438435" w:rsidR="00BB7BDB" w:rsidRPr="00E728F3" w:rsidRDefault="00E15620" w:rsidP="00E728F3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</w:pPr>
            <w:r w:rsidRPr="00E15620">
              <w:rPr>
                <w:rFonts w:ascii="Arial" w:hAnsi="Arial" w:cs="Arial"/>
                <w:color w:val="FFFFFF" w:themeColor="background1"/>
                <w:lang w:val="en-US"/>
              </w:rPr>
              <w:lastRenderedPageBreak/>
              <w:t>DIFFUSE PATTERN</w:t>
            </w:r>
          </w:p>
        </w:tc>
        <w:tc>
          <w:tcPr>
            <w:tcW w:w="2127" w:type="dxa"/>
            <w:tcBorders>
              <w:top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1F48E361" w14:textId="77777777" w:rsidR="00E15620" w:rsidRDefault="00E15620" w:rsidP="00E15620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</w:rPr>
            </w:pPr>
            <w:r>
              <w:rPr>
                <w:rFonts w:ascii="Arial" w:hAnsi="Arial" w:cs="Arial"/>
                <w:color w:val="FFFFFF" w:themeColor="background1"/>
              </w:rPr>
              <w:t>Recruiters</w:t>
            </w:r>
          </w:p>
          <w:p w14:paraId="4A47C3E6" w14:textId="77777777" w:rsidR="00BB7BDB" w:rsidRPr="00FA56E8" w:rsidRDefault="00E15620" w:rsidP="00E15620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=71)</w:t>
            </w:r>
          </w:p>
        </w:tc>
        <w:tc>
          <w:tcPr>
            <w:tcW w:w="2126" w:type="dxa"/>
            <w:tcBorders>
              <w:top w:val="single" w:sz="18" w:space="0" w:color="auto"/>
              <w:bottom w:val="triple" w:sz="4" w:space="0" w:color="auto"/>
            </w:tcBorders>
            <w:shd w:val="clear" w:color="auto" w:fill="1F3864" w:themeFill="accent1" w:themeFillShade="80"/>
            <w:vAlign w:val="center"/>
          </w:tcPr>
          <w:p w14:paraId="3E332938" w14:textId="77777777" w:rsidR="00E15620" w:rsidRDefault="00E15620" w:rsidP="00E15620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</w:rPr>
            </w:pPr>
            <w:r>
              <w:rPr>
                <w:rFonts w:ascii="Arial" w:hAnsi="Arial" w:cs="Arial"/>
                <w:color w:val="FFFFFF" w:themeColor="background1"/>
              </w:rPr>
              <w:t>Non Recruiters</w:t>
            </w:r>
          </w:p>
          <w:p w14:paraId="4BC11AF1" w14:textId="77777777" w:rsidR="00BB7BDB" w:rsidRPr="00FA56E8" w:rsidRDefault="00E15620" w:rsidP="00E15620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4673B8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39</w:t>
            </w:r>
            <w:r w:rsidRPr="004673B8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8" w:space="0" w:color="auto"/>
              <w:bottom w:val="triple" w:sz="4" w:space="0" w:color="auto"/>
              <w:right w:val="single" w:sz="18" w:space="0" w:color="auto"/>
            </w:tcBorders>
            <w:shd w:val="clear" w:color="auto" w:fill="1F3864" w:themeFill="accent1" w:themeFillShade="80"/>
            <w:vAlign w:val="center"/>
          </w:tcPr>
          <w:p w14:paraId="4A3361F9" w14:textId="77777777" w:rsidR="00BB7BDB" w:rsidRPr="00FA56E8" w:rsidRDefault="00BB7BDB" w:rsidP="00FD07D8">
            <w:pPr>
              <w:jc w:val="center"/>
              <w:rPr>
                <w:rFonts w:ascii="Arial" w:hAnsi="Arial" w:cs="Arial"/>
                <w:i/>
                <w:iCs/>
                <w:color w:val="FFFFFF" w:themeColor="background1"/>
                <w:sz w:val="20"/>
                <w:szCs w:val="20"/>
                <w:vertAlign w:val="subscript"/>
              </w:rPr>
            </w:pPr>
            <w:r w:rsidRPr="0082356F">
              <w:rPr>
                <w:rFonts w:ascii="Arial" w:hAnsi="Arial" w:cs="Arial"/>
                <w:i/>
                <w:iCs/>
                <w:color w:val="FFFFFF" w:themeColor="background1"/>
              </w:rPr>
              <w:t>p</w:t>
            </w:r>
          </w:p>
        </w:tc>
      </w:tr>
      <w:tr w:rsidR="00C36FA8" w:rsidRPr="004705AB" w14:paraId="76ADAD9C" w14:textId="77777777" w:rsidTr="00E72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7D622D36" w14:textId="4C3B51C6" w:rsidR="00C36FA8" w:rsidRPr="004016D6" w:rsidRDefault="00C36FA8" w:rsidP="00C36FA8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 xml:space="preserve">Tot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>ga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CA5B2C">
              <w:rPr>
                <w:rFonts w:ascii="Arial" w:hAnsi="Arial" w:cs="Arial"/>
                <w:sz w:val="20"/>
                <w:szCs w:val="20"/>
                <w:lang w:val="en-US"/>
              </w:rPr>
              <w:t>m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A6D667B" w14:textId="72931586" w:rsidR="00C36FA8" w:rsidRPr="00FA56E8" w:rsidRDefault="005B458A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7</w:t>
            </w:r>
            <w:r w:rsidR="00C36FA8">
              <w:rPr>
                <w:rFonts w:ascii="Arial" w:hAnsi="Arial" w:cs="Arial"/>
                <w:sz w:val="20"/>
                <w:szCs w:val="20"/>
              </w:rPr>
              <w:t xml:space="preserve"> [480 – 852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2014BE3" w14:textId="77777777" w:rsidR="00C36FA8" w:rsidRPr="00FA56E8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4 [674 – 1529]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56C8F6B7" w14:textId="77777777" w:rsidR="00C36FA8" w:rsidRPr="00D50200" w:rsidRDefault="00C36FA8" w:rsidP="00C36FA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5020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C36FA8" w:rsidRPr="004705AB" w14:paraId="48ECBF9D" w14:textId="77777777" w:rsidTr="00E728F3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7FEA1F6C" w14:textId="5E8C17CC" w:rsidR="00C36FA8" w:rsidRPr="004016D6" w:rsidRDefault="00C36FA8" w:rsidP="00C36FA8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 xml:space="preserve">Tot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ung weight (</w:t>
            </w:r>
            <w:r w:rsidRPr="00CA5B2C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vAlign w:val="center"/>
          </w:tcPr>
          <w:p w14:paraId="53C465D9" w14:textId="77777777" w:rsidR="00C36FA8" w:rsidRPr="00FA56E8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0 [1381 - 2092]</w:t>
            </w:r>
          </w:p>
        </w:tc>
        <w:tc>
          <w:tcPr>
            <w:tcW w:w="2126" w:type="dxa"/>
            <w:vAlign w:val="center"/>
          </w:tcPr>
          <w:p w14:paraId="30841A2A" w14:textId="77777777" w:rsidR="00C36FA8" w:rsidRPr="00FA56E8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1 [1390 - 1948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56EC790D" w14:textId="77777777" w:rsidR="00C36FA8" w:rsidRPr="00206F3D" w:rsidRDefault="00C36FA8" w:rsidP="00C36FA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06F3D">
              <w:rPr>
                <w:rFonts w:ascii="Arial" w:hAnsi="Arial" w:cs="Arial"/>
                <w:i/>
                <w:iCs/>
                <w:sz w:val="20"/>
                <w:szCs w:val="20"/>
              </w:rPr>
              <w:t>0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320</w:t>
            </w:r>
          </w:p>
        </w:tc>
      </w:tr>
      <w:tr w:rsidR="00C36FA8" w:rsidRPr="004705AB" w14:paraId="042E1BC1" w14:textId="77777777" w:rsidTr="00E72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3D7FC659" w14:textId="3EA9C040" w:rsidR="00C36FA8" w:rsidRPr="004016D6" w:rsidRDefault="00C36FA8" w:rsidP="00C36FA8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 xml:space="preserve">Tot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>volum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CA5B2C">
              <w:rPr>
                <w:rFonts w:ascii="Arial" w:hAnsi="Arial" w:cs="Arial"/>
                <w:sz w:val="20"/>
                <w:szCs w:val="20"/>
                <w:lang w:val="en-US"/>
              </w:rPr>
              <w:t>m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vAlign w:val="center"/>
          </w:tcPr>
          <w:p w14:paraId="69E915C7" w14:textId="77777777" w:rsidR="00C36FA8" w:rsidRPr="00FA56E8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7 [2088 – 2694]</w:t>
            </w:r>
          </w:p>
        </w:tc>
        <w:tc>
          <w:tcPr>
            <w:tcW w:w="2126" w:type="dxa"/>
            <w:vAlign w:val="center"/>
          </w:tcPr>
          <w:p w14:paraId="2DF55E24" w14:textId="77777777" w:rsidR="00C36FA8" w:rsidRPr="00FA56E8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8 [2240 - 3274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392965AB" w14:textId="77777777" w:rsidR="00C36FA8" w:rsidRPr="00745F0C" w:rsidRDefault="00C36FA8" w:rsidP="00C36FA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45F0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21</w:t>
            </w:r>
          </w:p>
        </w:tc>
      </w:tr>
      <w:tr w:rsidR="00C36FA8" w:rsidRPr="004705AB" w14:paraId="40502885" w14:textId="77777777" w:rsidTr="00E728F3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77EB6B4A" w14:textId="0CA0758F" w:rsidR="00C36FA8" w:rsidRPr="004016D6" w:rsidRDefault="00C36FA8" w:rsidP="00C36FA8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 xml:space="preserve">Not aerat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>tissu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CA5B2C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vAlign w:val="center"/>
          </w:tcPr>
          <w:p w14:paraId="1D7FEE38" w14:textId="77777777" w:rsidR="00C36FA8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7 [652 – 1287]</w:t>
            </w:r>
          </w:p>
        </w:tc>
        <w:tc>
          <w:tcPr>
            <w:tcW w:w="2126" w:type="dxa"/>
            <w:vAlign w:val="center"/>
          </w:tcPr>
          <w:p w14:paraId="4FE2A964" w14:textId="77777777" w:rsidR="00C36FA8" w:rsidRPr="00FA56E8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4 [437 – 967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4589535E" w14:textId="77777777" w:rsidR="00C36FA8" w:rsidRPr="00953BC4" w:rsidRDefault="00C36FA8" w:rsidP="00C36FA8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953BC4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&lt;0.001</w:t>
            </w:r>
          </w:p>
        </w:tc>
      </w:tr>
      <w:tr w:rsidR="00C36FA8" w:rsidRPr="004705AB" w14:paraId="42D23169" w14:textId="77777777" w:rsidTr="00E72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5E2F5B51" w14:textId="315331F4" w:rsidR="00C36FA8" w:rsidRPr="004016D6" w:rsidRDefault="00C36FA8" w:rsidP="00C36FA8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 xml:space="preserve">Poorly aerat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>tissu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CA5B2C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vAlign w:val="center"/>
          </w:tcPr>
          <w:p w14:paraId="59CF2CEF" w14:textId="77777777" w:rsidR="00C36FA8" w:rsidRPr="00FA56E8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8 [365 – 692]</w:t>
            </w:r>
          </w:p>
        </w:tc>
        <w:tc>
          <w:tcPr>
            <w:tcW w:w="2126" w:type="dxa"/>
            <w:vAlign w:val="center"/>
          </w:tcPr>
          <w:p w14:paraId="7BFBA5FC" w14:textId="77777777" w:rsidR="00C36FA8" w:rsidRPr="00FA56E8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6 [415 – 678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001BBA99" w14:textId="77777777" w:rsidR="00C36FA8" w:rsidRPr="00DC2693" w:rsidRDefault="00C36FA8" w:rsidP="00C36FA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C2693">
              <w:rPr>
                <w:rFonts w:ascii="Arial" w:hAnsi="Arial" w:cs="Arial"/>
                <w:i/>
                <w:iCs/>
                <w:sz w:val="20"/>
                <w:szCs w:val="20"/>
              </w:rPr>
              <w:t>0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764</w:t>
            </w:r>
          </w:p>
        </w:tc>
      </w:tr>
      <w:tr w:rsidR="00C36FA8" w:rsidRPr="004705AB" w14:paraId="5B18A4E1" w14:textId="77777777" w:rsidTr="00E728F3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14BE5AF8" w14:textId="056A3C94" w:rsidR="00C36FA8" w:rsidRPr="004016D6" w:rsidRDefault="00C36FA8" w:rsidP="00C36FA8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 xml:space="preserve">Well aerat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>tissu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CA5B2C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vAlign w:val="center"/>
          </w:tcPr>
          <w:p w14:paraId="65B4AB71" w14:textId="77777777" w:rsidR="00C36FA8" w:rsidRPr="00FA56E8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3 ± 104</w:t>
            </w:r>
          </w:p>
        </w:tc>
        <w:tc>
          <w:tcPr>
            <w:tcW w:w="2126" w:type="dxa"/>
            <w:vAlign w:val="center"/>
          </w:tcPr>
          <w:p w14:paraId="5F21F59A" w14:textId="77777777" w:rsidR="00C36FA8" w:rsidRPr="00FA56E8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3 ± 189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34D7EFD6" w14:textId="77777777" w:rsidR="00C36FA8" w:rsidRPr="00B77A1C" w:rsidRDefault="00C36FA8" w:rsidP="00C36FA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77A1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C36FA8" w:rsidRPr="004705AB" w14:paraId="3C7F0BE8" w14:textId="77777777" w:rsidTr="00E72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5B7A3828" w14:textId="183BA56C" w:rsidR="00C36FA8" w:rsidRPr="004016D6" w:rsidRDefault="00C36FA8" w:rsidP="00C36FA8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 xml:space="preserve">Over aerat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>tissu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g)</w:t>
            </w:r>
          </w:p>
        </w:tc>
        <w:tc>
          <w:tcPr>
            <w:tcW w:w="2127" w:type="dxa"/>
            <w:vAlign w:val="center"/>
          </w:tcPr>
          <w:p w14:paraId="7AC9505D" w14:textId="77777777" w:rsidR="00C36FA8" w:rsidRPr="00FA56E8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[0 – 0]</w:t>
            </w:r>
          </w:p>
        </w:tc>
        <w:tc>
          <w:tcPr>
            <w:tcW w:w="2126" w:type="dxa"/>
            <w:vAlign w:val="center"/>
          </w:tcPr>
          <w:p w14:paraId="181CE6F7" w14:textId="77777777" w:rsidR="00C36FA8" w:rsidRPr="00FA56E8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[0 – 2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27D549DB" w14:textId="77777777" w:rsidR="00C36FA8" w:rsidRPr="00AC37D1" w:rsidRDefault="00C36FA8" w:rsidP="00C36FA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37D1">
              <w:rPr>
                <w:rFonts w:ascii="Arial" w:hAnsi="Arial" w:cs="Arial"/>
                <w:i/>
                <w:iCs/>
                <w:sz w:val="20"/>
                <w:szCs w:val="20"/>
              </w:rPr>
              <w:t>0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374</w:t>
            </w:r>
          </w:p>
        </w:tc>
      </w:tr>
      <w:tr w:rsidR="00C36FA8" w:rsidRPr="00853F07" w14:paraId="33FE37C8" w14:textId="77777777" w:rsidTr="00E728F3">
        <w:trPr>
          <w:trHeight w:val="397"/>
        </w:trPr>
        <w:tc>
          <w:tcPr>
            <w:tcW w:w="4513" w:type="dxa"/>
            <w:tcBorders>
              <w:left w:val="single" w:sz="18" w:space="0" w:color="auto"/>
              <w:bottom w:val="nil"/>
            </w:tcBorders>
            <w:vAlign w:val="center"/>
          </w:tcPr>
          <w:p w14:paraId="70F8A9B5" w14:textId="682B468C" w:rsidR="00C36FA8" w:rsidRPr="004016D6" w:rsidRDefault="00C36FA8" w:rsidP="00C36FA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853F07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45-5 </w:t>
            </w: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 xml:space="preserve">tot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>ga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CA5B2C">
              <w:rPr>
                <w:rFonts w:ascii="Arial" w:hAnsi="Arial" w:cs="Arial"/>
                <w:iCs/>
                <w:sz w:val="20"/>
                <w:szCs w:val="20"/>
                <w:lang w:val="en-US"/>
              </w:rPr>
              <w:t>mL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0E936A36" w14:textId="77777777" w:rsidR="00C36FA8" w:rsidRPr="00853F07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69 ± 561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485E4AFF" w14:textId="77777777" w:rsidR="00C36FA8" w:rsidRPr="00853F07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83 ± 562</w:t>
            </w:r>
          </w:p>
        </w:tc>
        <w:tc>
          <w:tcPr>
            <w:tcW w:w="850" w:type="dxa"/>
            <w:tcBorders>
              <w:bottom w:val="nil"/>
              <w:right w:val="single" w:sz="18" w:space="0" w:color="auto"/>
            </w:tcBorders>
            <w:vAlign w:val="center"/>
          </w:tcPr>
          <w:p w14:paraId="646FE703" w14:textId="77777777" w:rsidR="00C36FA8" w:rsidRPr="0011221D" w:rsidRDefault="00C36FA8" w:rsidP="00C36FA8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221D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0.445</w:t>
            </w:r>
          </w:p>
        </w:tc>
      </w:tr>
      <w:tr w:rsidR="00C36FA8" w:rsidRPr="00853F07" w14:paraId="07E87372" w14:textId="77777777" w:rsidTr="00E72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  <w:bottom w:val="nil"/>
            </w:tcBorders>
            <w:vAlign w:val="center"/>
          </w:tcPr>
          <w:p w14:paraId="0D945E2F" w14:textId="750FC1FC" w:rsidR="00C36FA8" w:rsidRPr="004016D6" w:rsidRDefault="00C36FA8" w:rsidP="00C36FA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853F07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45-5 </w:t>
            </w: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 xml:space="preserve">tot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853F07">
              <w:rPr>
                <w:rFonts w:ascii="Arial" w:hAnsi="Arial" w:cs="Arial"/>
                <w:sz w:val="20"/>
                <w:szCs w:val="20"/>
                <w:lang w:val="en-US"/>
              </w:rPr>
              <w:t>volum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CA5B2C">
              <w:rPr>
                <w:rFonts w:ascii="Arial" w:hAnsi="Arial" w:cs="Arial"/>
                <w:iCs/>
                <w:sz w:val="20"/>
                <w:szCs w:val="20"/>
                <w:lang w:val="en-US"/>
              </w:rPr>
              <w:t>mL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0FEDDC16" w14:textId="77777777" w:rsidR="00C36FA8" w:rsidRPr="00853F07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81 ± 598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3320F582" w14:textId="77777777" w:rsidR="00C36FA8" w:rsidRPr="00853F07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07 ± 571</w:t>
            </w:r>
          </w:p>
        </w:tc>
        <w:tc>
          <w:tcPr>
            <w:tcW w:w="850" w:type="dxa"/>
            <w:tcBorders>
              <w:bottom w:val="nil"/>
              <w:right w:val="single" w:sz="18" w:space="0" w:color="auto"/>
            </w:tcBorders>
            <w:vAlign w:val="center"/>
          </w:tcPr>
          <w:p w14:paraId="12775AF0" w14:textId="77777777" w:rsidR="00C36FA8" w:rsidRPr="0011221D" w:rsidRDefault="00C36FA8" w:rsidP="00C36FA8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221D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0.526</w:t>
            </w:r>
          </w:p>
        </w:tc>
      </w:tr>
      <w:tr w:rsidR="00C36FA8" w:rsidRPr="00D826DF" w14:paraId="60C88238" w14:textId="77777777" w:rsidTr="00E728F3">
        <w:trPr>
          <w:trHeight w:val="397"/>
        </w:trPr>
        <w:tc>
          <w:tcPr>
            <w:tcW w:w="4513" w:type="dxa"/>
            <w:tcBorders>
              <w:left w:val="single" w:sz="18" w:space="0" w:color="auto"/>
              <w:bottom w:val="nil"/>
            </w:tcBorders>
            <w:vAlign w:val="center"/>
          </w:tcPr>
          <w:p w14:paraId="7BA1901C" w14:textId="1036EE30" w:rsidR="00C36FA8" w:rsidRPr="00D826DF" w:rsidRDefault="00C36FA8" w:rsidP="00C36FA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826DF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D826D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45-5 </w:t>
            </w:r>
            <w:r w:rsidRPr="00D826DF">
              <w:rPr>
                <w:rFonts w:ascii="Arial" w:hAnsi="Arial" w:cs="Arial"/>
                <w:sz w:val="20"/>
                <w:szCs w:val="20"/>
                <w:lang w:val="en-US"/>
              </w:rPr>
              <w:t>not aerated lung tissue (</w:t>
            </w:r>
            <w:r w:rsidRPr="00D826DF">
              <w:rPr>
                <w:rFonts w:ascii="Arial" w:hAnsi="Arial" w:cs="Arial"/>
                <w:iCs/>
                <w:sz w:val="20"/>
                <w:szCs w:val="20"/>
                <w:lang w:val="en-US"/>
              </w:rPr>
              <w:t>g)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00228F1E" w14:textId="77777777" w:rsidR="00C36FA8" w:rsidRPr="00D826DF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DF">
              <w:rPr>
                <w:rFonts w:ascii="Arial" w:hAnsi="Arial" w:cs="Arial"/>
                <w:sz w:val="20"/>
                <w:szCs w:val="20"/>
                <w:lang w:val="en-US"/>
              </w:rPr>
              <w:t>-487 [-618 - -357]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48D918A3" w14:textId="77777777" w:rsidR="00C36FA8" w:rsidRPr="00D826DF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DF">
              <w:rPr>
                <w:rFonts w:ascii="Arial" w:hAnsi="Arial" w:cs="Arial"/>
                <w:sz w:val="20"/>
                <w:szCs w:val="20"/>
                <w:lang w:val="en-US"/>
              </w:rPr>
              <w:t>-171 [-211 - -101]</w:t>
            </w:r>
          </w:p>
        </w:tc>
        <w:tc>
          <w:tcPr>
            <w:tcW w:w="850" w:type="dxa"/>
            <w:tcBorders>
              <w:bottom w:val="nil"/>
              <w:right w:val="single" w:sz="18" w:space="0" w:color="auto"/>
            </w:tcBorders>
            <w:vAlign w:val="center"/>
          </w:tcPr>
          <w:p w14:paraId="4B92FB89" w14:textId="77777777" w:rsidR="00C36FA8" w:rsidRPr="00D826DF" w:rsidRDefault="00C36FA8" w:rsidP="00C36FA8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D826DF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&lt;0.001</w:t>
            </w:r>
          </w:p>
        </w:tc>
      </w:tr>
      <w:tr w:rsidR="00C36FA8" w:rsidRPr="005E19F6" w14:paraId="5A923777" w14:textId="77777777" w:rsidTr="00E72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  <w:bottom w:val="nil"/>
            </w:tcBorders>
            <w:vAlign w:val="center"/>
          </w:tcPr>
          <w:p w14:paraId="07389B2E" w14:textId="429C77B6" w:rsidR="00C36FA8" w:rsidRPr="00D826DF" w:rsidRDefault="00C36FA8" w:rsidP="00C36FA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826DF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D826D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45-5 </w:t>
            </w:r>
            <w:r w:rsidRPr="00D826DF">
              <w:rPr>
                <w:rFonts w:ascii="Arial" w:hAnsi="Arial" w:cs="Arial"/>
                <w:sz w:val="20"/>
                <w:szCs w:val="20"/>
                <w:lang w:val="en-US"/>
              </w:rPr>
              <w:t>poorly aerated lung tissue (</w:t>
            </w:r>
            <w:r w:rsidRPr="00D826DF">
              <w:rPr>
                <w:rFonts w:ascii="Arial" w:hAnsi="Arial" w:cs="Arial"/>
                <w:iCs/>
                <w:sz w:val="20"/>
                <w:szCs w:val="20"/>
                <w:lang w:val="en-US"/>
              </w:rPr>
              <w:t>g)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21A5D85A" w14:textId="77777777" w:rsidR="00C36FA8" w:rsidRPr="00D826DF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DF">
              <w:rPr>
                <w:rFonts w:ascii="Arial" w:hAnsi="Arial" w:cs="Arial"/>
                <w:sz w:val="20"/>
                <w:szCs w:val="20"/>
                <w:lang w:val="en-US"/>
              </w:rPr>
              <w:t>127 [-35 – 288]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7269C7B7" w14:textId="77777777" w:rsidR="00C36FA8" w:rsidRPr="00D826DF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DF">
              <w:rPr>
                <w:rFonts w:ascii="Arial" w:hAnsi="Arial" w:cs="Arial"/>
                <w:sz w:val="20"/>
                <w:szCs w:val="20"/>
                <w:lang w:val="en-US"/>
              </w:rPr>
              <w:t>-97 [-188 - -31]</w:t>
            </w:r>
          </w:p>
        </w:tc>
        <w:tc>
          <w:tcPr>
            <w:tcW w:w="850" w:type="dxa"/>
            <w:tcBorders>
              <w:bottom w:val="nil"/>
              <w:right w:val="single" w:sz="18" w:space="0" w:color="auto"/>
            </w:tcBorders>
            <w:vAlign w:val="center"/>
          </w:tcPr>
          <w:p w14:paraId="5F1F9B35" w14:textId="77777777" w:rsidR="00C36FA8" w:rsidRPr="00D826DF" w:rsidRDefault="00C36FA8" w:rsidP="00C36FA8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D826DF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&lt;0.001</w:t>
            </w:r>
          </w:p>
        </w:tc>
      </w:tr>
      <w:tr w:rsidR="00C36FA8" w:rsidRPr="00853F07" w14:paraId="32AE30A0" w14:textId="77777777" w:rsidTr="00E728F3">
        <w:trPr>
          <w:trHeight w:val="397"/>
        </w:trPr>
        <w:tc>
          <w:tcPr>
            <w:tcW w:w="4513" w:type="dxa"/>
            <w:tcBorders>
              <w:left w:val="single" w:sz="18" w:space="0" w:color="auto"/>
              <w:bottom w:val="nil"/>
            </w:tcBorders>
            <w:vAlign w:val="center"/>
          </w:tcPr>
          <w:p w14:paraId="3666A9B2" w14:textId="06A5FF98" w:rsidR="00C36FA8" w:rsidRPr="004016D6" w:rsidRDefault="00C36FA8" w:rsidP="00C36FA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757B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AC757B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45-5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AC757B">
              <w:rPr>
                <w:rFonts w:ascii="Arial" w:hAnsi="Arial" w:cs="Arial"/>
                <w:sz w:val="20"/>
                <w:szCs w:val="20"/>
                <w:lang w:val="en-US"/>
              </w:rPr>
              <w:t xml:space="preserve">well aerat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AC757B">
              <w:rPr>
                <w:rFonts w:ascii="Arial" w:hAnsi="Arial" w:cs="Arial"/>
                <w:sz w:val="20"/>
                <w:szCs w:val="20"/>
                <w:lang w:val="en-US"/>
              </w:rPr>
              <w:t>tissu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CA5B2C">
              <w:rPr>
                <w:rFonts w:ascii="Arial" w:hAnsi="Arial" w:cs="Arial"/>
                <w:iCs/>
                <w:sz w:val="20"/>
                <w:szCs w:val="20"/>
                <w:lang w:val="en-US"/>
              </w:rPr>
              <w:t>g)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1B88E6DC" w14:textId="77777777" w:rsidR="00C36FA8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6 ± 167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6E0D4D8D" w14:textId="77777777" w:rsidR="00C36FA8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1 ± 137</w:t>
            </w:r>
          </w:p>
        </w:tc>
        <w:tc>
          <w:tcPr>
            <w:tcW w:w="850" w:type="dxa"/>
            <w:tcBorders>
              <w:bottom w:val="nil"/>
              <w:right w:val="single" w:sz="18" w:space="0" w:color="auto"/>
            </w:tcBorders>
            <w:vAlign w:val="center"/>
          </w:tcPr>
          <w:p w14:paraId="0F650CF1" w14:textId="77777777" w:rsidR="00C36FA8" w:rsidRPr="00966A8D" w:rsidRDefault="00C36FA8" w:rsidP="00C36FA8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</w:t>
            </w:r>
            <w:r w:rsidRPr="00966A8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</w:t>
            </w:r>
            <w:r w:rsidRPr="00966A8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</w:t>
            </w:r>
          </w:p>
        </w:tc>
      </w:tr>
      <w:tr w:rsidR="00C36FA8" w:rsidRPr="004705AB" w14:paraId="269B5412" w14:textId="77777777" w:rsidTr="00E72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5F8C3101" w14:textId="422682AE" w:rsidR="00C36FA8" w:rsidRPr="004016D6" w:rsidRDefault="00C36FA8" w:rsidP="00C36FA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757B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AC757B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45-5 </w:t>
            </w:r>
            <w:r w:rsidRPr="00AC757B">
              <w:rPr>
                <w:rFonts w:ascii="Arial" w:hAnsi="Arial" w:cs="Arial"/>
                <w:sz w:val="20"/>
                <w:szCs w:val="20"/>
                <w:lang w:val="en-US"/>
              </w:rPr>
              <w:t xml:space="preserve">over aerat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  <w:r w:rsidRPr="00AC757B">
              <w:rPr>
                <w:rFonts w:ascii="Arial" w:hAnsi="Arial" w:cs="Arial"/>
                <w:sz w:val="20"/>
                <w:szCs w:val="20"/>
                <w:lang w:val="en-US"/>
              </w:rPr>
              <w:t xml:space="preserve">tissu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CA5B2C">
              <w:rPr>
                <w:rFonts w:ascii="Arial" w:hAnsi="Arial" w:cs="Arial"/>
                <w:iCs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vAlign w:val="center"/>
          </w:tcPr>
          <w:p w14:paraId="2040ED20" w14:textId="77777777" w:rsidR="00C36FA8" w:rsidRPr="00853F07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[1 – 12]</w:t>
            </w:r>
          </w:p>
        </w:tc>
        <w:tc>
          <w:tcPr>
            <w:tcW w:w="2126" w:type="dxa"/>
            <w:vAlign w:val="center"/>
          </w:tcPr>
          <w:p w14:paraId="75D59E77" w14:textId="77777777" w:rsidR="00C36FA8" w:rsidRPr="00853F07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[1 – 17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1F2D4420" w14:textId="77777777" w:rsidR="00C36FA8" w:rsidRPr="00A332EE" w:rsidRDefault="00C36FA8" w:rsidP="00C36FA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332EE">
              <w:rPr>
                <w:rFonts w:ascii="Arial" w:hAnsi="Arial" w:cs="Arial"/>
                <w:i/>
                <w:iCs/>
                <w:sz w:val="20"/>
                <w:szCs w:val="20"/>
              </w:rPr>
              <w:t>0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274</w:t>
            </w:r>
          </w:p>
        </w:tc>
      </w:tr>
      <w:tr w:rsidR="00C36FA8" w:rsidRPr="004705AB" w14:paraId="5A005AE8" w14:textId="77777777" w:rsidTr="00E728F3">
        <w:trPr>
          <w:trHeight w:val="397"/>
        </w:trPr>
        <w:tc>
          <w:tcPr>
            <w:tcW w:w="4513" w:type="dxa"/>
            <w:tcBorders>
              <w:left w:val="single" w:sz="18" w:space="0" w:color="auto"/>
            </w:tcBorders>
            <w:vAlign w:val="center"/>
          </w:tcPr>
          <w:p w14:paraId="2FF50537" w14:textId="1C492761" w:rsidR="00C36FA8" w:rsidRPr="004016D6" w:rsidRDefault="00C36FA8" w:rsidP="00C36F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g recruitment (</w:t>
            </w:r>
            <w:r w:rsidRPr="00CA5B2C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65D5DE2D" w14:textId="77777777" w:rsidR="00C36FA8" w:rsidRPr="00BB7BDB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BDB">
              <w:rPr>
                <w:rFonts w:ascii="Arial" w:hAnsi="Arial" w:cs="Arial"/>
                <w:sz w:val="20"/>
                <w:szCs w:val="20"/>
              </w:rPr>
              <w:t>27 [22 – 34]</w:t>
            </w:r>
          </w:p>
        </w:tc>
        <w:tc>
          <w:tcPr>
            <w:tcW w:w="2126" w:type="dxa"/>
            <w:vAlign w:val="center"/>
          </w:tcPr>
          <w:p w14:paraId="58B96453" w14:textId="77777777" w:rsidR="00C36FA8" w:rsidRPr="00BB7BDB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BDB">
              <w:rPr>
                <w:rFonts w:ascii="Arial" w:hAnsi="Arial" w:cs="Arial"/>
                <w:sz w:val="20"/>
                <w:szCs w:val="20"/>
              </w:rPr>
              <w:t>10 [8 – 14]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5B4AA748" w14:textId="77777777" w:rsidR="00C36FA8" w:rsidRPr="00BB7BDB" w:rsidRDefault="00C36FA8" w:rsidP="00C36FA8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BB7BDB">
              <w:rPr>
                <w:rFonts w:ascii="Arial" w:hAnsi="Arial" w:cs="Arial"/>
                <w:b/>
                <w:iCs/>
                <w:sz w:val="20"/>
                <w:szCs w:val="20"/>
              </w:rPr>
              <w:t>&lt;0.001</w:t>
            </w:r>
          </w:p>
        </w:tc>
      </w:tr>
      <w:tr w:rsidR="00C36FA8" w:rsidRPr="004705AB" w14:paraId="517DE95A" w14:textId="77777777" w:rsidTr="00E72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4513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AAC69BF" w14:textId="5112936D" w:rsidR="00C36FA8" w:rsidRPr="004016D6" w:rsidRDefault="00C36FA8" w:rsidP="00C36F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inflation (</w:t>
            </w:r>
            <w:r w:rsidRPr="00CA5B2C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23619AB5" w14:textId="77777777" w:rsidR="00C36FA8" w:rsidRPr="00BB7BDB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BDB">
              <w:rPr>
                <w:rFonts w:ascii="Arial" w:hAnsi="Arial" w:cs="Arial"/>
                <w:sz w:val="20"/>
                <w:szCs w:val="20"/>
              </w:rPr>
              <w:t>0.3 [0.0 – 0.8]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7278CED1" w14:textId="77777777" w:rsidR="00C36FA8" w:rsidRPr="00BB7BDB" w:rsidRDefault="00C36FA8" w:rsidP="00C36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BDB">
              <w:rPr>
                <w:rFonts w:ascii="Arial" w:hAnsi="Arial" w:cs="Arial"/>
                <w:sz w:val="20"/>
                <w:szCs w:val="20"/>
              </w:rPr>
              <w:t>0.5 [0.1 – 1.2]</w:t>
            </w:r>
          </w:p>
        </w:tc>
        <w:tc>
          <w:tcPr>
            <w:tcW w:w="8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FA3298E" w14:textId="77777777" w:rsidR="00C36FA8" w:rsidRPr="00BB7BDB" w:rsidRDefault="00C36FA8" w:rsidP="00C36FA8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BB7BDB">
              <w:rPr>
                <w:rFonts w:ascii="Arial" w:hAnsi="Arial" w:cs="Arial"/>
                <w:bCs/>
                <w:iCs/>
                <w:sz w:val="20"/>
                <w:szCs w:val="20"/>
              </w:rPr>
              <w:t>0.223</w:t>
            </w:r>
          </w:p>
        </w:tc>
      </w:tr>
    </w:tbl>
    <w:p w14:paraId="666E0772" w14:textId="77777777" w:rsidR="00427A5E" w:rsidRDefault="00427A5E"/>
    <w:p w14:paraId="5C8BEC1F" w14:textId="4392F620" w:rsidR="00E728F3" w:rsidRPr="0075652E" w:rsidRDefault="003C12D1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10S</w:t>
      </w:r>
      <w:r w:rsidR="000C1DE6">
        <w:rPr>
          <w:rFonts w:ascii="Arial" w:hAnsi="Arial" w:cs="Arial"/>
          <w:b/>
          <w:sz w:val="20"/>
          <w:szCs w:val="20"/>
          <w:lang w:val="en-US"/>
        </w:rPr>
        <w:t>.</w:t>
      </w:r>
      <w:r>
        <w:rPr>
          <w:rFonts w:ascii="Arial" w:hAnsi="Arial" w:cs="Arial"/>
          <w:b/>
          <w:sz w:val="20"/>
          <w:szCs w:val="20"/>
          <w:lang w:val="en-US"/>
        </w:rPr>
        <w:t xml:space="preserve"> Quantitative radiological</w:t>
      </w:r>
      <w:r w:rsidRPr="00E1562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characteristics</w:t>
      </w:r>
      <w:r w:rsidRPr="00E15620">
        <w:rPr>
          <w:rFonts w:ascii="Arial" w:hAnsi="Arial" w:cs="Arial"/>
          <w:b/>
          <w:sz w:val="20"/>
          <w:szCs w:val="20"/>
          <w:lang w:val="en-US"/>
        </w:rPr>
        <w:t xml:space="preserve"> at PEEP 5 cmH</w:t>
      </w:r>
      <w:r w:rsidRPr="003C12D1">
        <w:rPr>
          <w:rFonts w:ascii="Arial" w:hAnsi="Arial" w:cs="Arial"/>
          <w:b/>
          <w:sz w:val="20"/>
          <w:szCs w:val="20"/>
          <w:vertAlign w:val="subscript"/>
          <w:lang w:val="en-US"/>
        </w:rPr>
        <w:t>2</w:t>
      </w:r>
      <w:r w:rsidRPr="00E15620">
        <w:rPr>
          <w:rFonts w:ascii="Arial" w:hAnsi="Arial" w:cs="Arial"/>
          <w:b/>
          <w:sz w:val="20"/>
          <w:szCs w:val="20"/>
          <w:lang w:val="en-US"/>
        </w:rPr>
        <w:t>O</w:t>
      </w:r>
      <w:r w:rsidRPr="00F5327B">
        <w:rPr>
          <w:rFonts w:ascii="Arial" w:hAnsi="Arial" w:cs="Arial"/>
          <w:b/>
          <w:sz w:val="20"/>
          <w:szCs w:val="20"/>
          <w:lang w:val="en-US"/>
        </w:rPr>
        <w:t xml:space="preserve"> and between two levels of airways pressure </w:t>
      </w:r>
      <w:r>
        <w:rPr>
          <w:rFonts w:ascii="Arial" w:hAnsi="Arial" w:cs="Arial"/>
          <w:b/>
          <w:sz w:val="20"/>
          <w:szCs w:val="20"/>
          <w:lang w:val="en-US"/>
        </w:rPr>
        <w:t xml:space="preserve">in the diffuse group </w:t>
      </w:r>
      <w:r w:rsidRPr="00E15620">
        <w:rPr>
          <w:rFonts w:ascii="Arial" w:hAnsi="Arial" w:cs="Arial"/>
          <w:b/>
          <w:sz w:val="20"/>
          <w:szCs w:val="20"/>
          <w:lang w:val="en-US"/>
        </w:rPr>
        <w:t xml:space="preserve">according to the </w:t>
      </w:r>
      <w:r>
        <w:rPr>
          <w:rFonts w:ascii="Arial" w:hAnsi="Arial" w:cs="Arial"/>
          <w:b/>
          <w:sz w:val="20"/>
          <w:szCs w:val="20"/>
          <w:lang w:val="en-US"/>
        </w:rPr>
        <w:t>potential recruitment</w:t>
      </w:r>
      <w:r w:rsidR="000C1DE6">
        <w:rPr>
          <w:rFonts w:ascii="Arial" w:hAnsi="Arial" w:cs="Arial"/>
          <w:b/>
          <w:sz w:val="20"/>
          <w:szCs w:val="20"/>
          <w:lang w:val="en-US"/>
        </w:rPr>
        <w:t>.</w:t>
      </w:r>
      <w:r w:rsidR="0075652E">
        <w:rPr>
          <w:rFonts w:ascii="Arial" w:hAnsi="Arial" w:cs="Arial"/>
          <w:b/>
          <w:sz w:val="20"/>
          <w:szCs w:val="20"/>
          <w:lang w:val="en-US"/>
        </w:rPr>
        <w:t xml:space="preserve"> Continuous data are expressed as mean (SD) or median [interquartile range], while categorical data are expressed as % (number). </w:t>
      </w:r>
      <w:r w:rsidR="0075652E" w:rsidRPr="005C7EBA">
        <w:rPr>
          <w:rFonts w:ascii="Arial" w:hAnsi="Arial" w:cs="Arial"/>
          <w:b/>
          <w:sz w:val="20"/>
          <w:szCs w:val="20"/>
          <w:lang w:val="en-GB"/>
        </w:rPr>
        <w:t>Student t test or Mann-Whitney rank-sum test</w:t>
      </w:r>
      <w:r w:rsidR="0075652E" w:rsidRPr="00412A6C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75652E">
        <w:rPr>
          <w:rFonts w:ascii="Arial" w:hAnsi="Arial" w:cs="Arial"/>
          <w:b/>
          <w:sz w:val="20"/>
          <w:szCs w:val="20"/>
          <w:lang w:val="en-GB"/>
        </w:rPr>
        <w:t xml:space="preserve">and </w:t>
      </w:r>
      <w:r w:rsidR="0075652E" w:rsidRPr="005C7EBA">
        <w:rPr>
          <w:rFonts w:ascii="Arial" w:hAnsi="Arial" w:cs="Arial"/>
          <w:b/>
          <w:sz w:val="20"/>
          <w:szCs w:val="20"/>
          <w:lang w:val="en-GB"/>
        </w:rPr>
        <w:t xml:space="preserve">chi-square or Fisher exact test, </w:t>
      </w:r>
      <w:r w:rsidR="0075652E">
        <w:rPr>
          <w:rFonts w:ascii="Arial" w:hAnsi="Arial" w:cs="Arial"/>
          <w:b/>
          <w:sz w:val="20"/>
          <w:szCs w:val="20"/>
          <w:lang w:val="en-GB"/>
        </w:rPr>
        <w:t>were</w:t>
      </w:r>
      <w:r w:rsidR="0075652E" w:rsidRPr="005C7EBA">
        <w:rPr>
          <w:rFonts w:ascii="Arial" w:hAnsi="Arial" w:cs="Arial"/>
          <w:b/>
          <w:sz w:val="20"/>
          <w:szCs w:val="20"/>
          <w:lang w:val="en-GB"/>
        </w:rPr>
        <w:t xml:space="preserve"> used as appropriate</w:t>
      </w:r>
      <w:r w:rsidR="0075652E">
        <w:rPr>
          <w:rFonts w:ascii="Arial" w:hAnsi="Arial" w:cs="Arial"/>
          <w:b/>
          <w:sz w:val="20"/>
          <w:szCs w:val="20"/>
          <w:lang w:val="en-GB"/>
        </w:rPr>
        <w:t>.</w:t>
      </w:r>
    </w:p>
    <w:sectPr w:rsidR="00E728F3" w:rsidRPr="0075652E">
      <w:footerReference w:type="even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38826C" w14:textId="77777777" w:rsidR="00431A79" w:rsidRDefault="00431A79" w:rsidP="00E15620">
      <w:pPr>
        <w:spacing w:after="0" w:line="240" w:lineRule="auto"/>
      </w:pPr>
      <w:r>
        <w:separator/>
      </w:r>
    </w:p>
  </w:endnote>
  <w:endnote w:type="continuationSeparator" w:id="0">
    <w:p w14:paraId="5415C15F" w14:textId="77777777" w:rsidR="00431A79" w:rsidRDefault="00431A79" w:rsidP="00E15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jaVu Sans">
    <w:altName w:val="Times New Roman"/>
    <w:charset w:val="00"/>
    <w:family w:val="swiss"/>
    <w:pitch w:val="variable"/>
    <w:sig w:usb0="E7002EFF" w:usb1="D200F5FF" w:usb2="0A042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223384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BEC901" w14:textId="77777777" w:rsidR="00C50500" w:rsidRDefault="00C50500" w:rsidP="00A32B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320A99" w14:textId="77777777" w:rsidR="00C50500" w:rsidRDefault="00C50500" w:rsidP="00E1562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128393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8BCED5" w14:textId="77777777" w:rsidR="00C50500" w:rsidRDefault="00C50500" w:rsidP="00A32B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21202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28A8437" w14:textId="77777777" w:rsidR="00C50500" w:rsidRDefault="00C50500" w:rsidP="00E156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123F3C" w14:textId="77777777" w:rsidR="00431A79" w:rsidRDefault="00431A79" w:rsidP="00E15620">
      <w:pPr>
        <w:spacing w:after="0" w:line="240" w:lineRule="auto"/>
      </w:pPr>
      <w:r>
        <w:separator/>
      </w:r>
    </w:p>
  </w:footnote>
  <w:footnote w:type="continuationSeparator" w:id="0">
    <w:p w14:paraId="2BEF5DC4" w14:textId="77777777" w:rsidR="00431A79" w:rsidRDefault="00431A79" w:rsidP="00E156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353E29"/>
    <w:multiLevelType w:val="hybridMultilevel"/>
    <w:tmpl w:val="2346B0AC"/>
    <w:lvl w:ilvl="0" w:tplc="5D38875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056"/>
    <w:rsid w:val="00062E18"/>
    <w:rsid w:val="00066AE8"/>
    <w:rsid w:val="0007153A"/>
    <w:rsid w:val="000C1DE6"/>
    <w:rsid w:val="000F4F5F"/>
    <w:rsid w:val="00136899"/>
    <w:rsid w:val="001509BD"/>
    <w:rsid w:val="0017626C"/>
    <w:rsid w:val="001E361C"/>
    <w:rsid w:val="001F1107"/>
    <w:rsid w:val="001F4E98"/>
    <w:rsid w:val="00231F7D"/>
    <w:rsid w:val="002353ED"/>
    <w:rsid w:val="00240A6C"/>
    <w:rsid w:val="002440A9"/>
    <w:rsid w:val="002C1308"/>
    <w:rsid w:val="002D657D"/>
    <w:rsid w:val="002E087E"/>
    <w:rsid w:val="002E6D23"/>
    <w:rsid w:val="00325B05"/>
    <w:rsid w:val="003A4892"/>
    <w:rsid w:val="003B22BB"/>
    <w:rsid w:val="003C12D1"/>
    <w:rsid w:val="003F03B9"/>
    <w:rsid w:val="003F0DE4"/>
    <w:rsid w:val="004016D6"/>
    <w:rsid w:val="00401C34"/>
    <w:rsid w:val="00405071"/>
    <w:rsid w:val="00426EFA"/>
    <w:rsid w:val="00427A5E"/>
    <w:rsid w:val="00431A79"/>
    <w:rsid w:val="00434305"/>
    <w:rsid w:val="00452BE9"/>
    <w:rsid w:val="004632DD"/>
    <w:rsid w:val="0047768C"/>
    <w:rsid w:val="00491459"/>
    <w:rsid w:val="004A59E8"/>
    <w:rsid w:val="0050399E"/>
    <w:rsid w:val="00536FE2"/>
    <w:rsid w:val="005463AC"/>
    <w:rsid w:val="00546F93"/>
    <w:rsid w:val="005534C0"/>
    <w:rsid w:val="00565FB0"/>
    <w:rsid w:val="005962E0"/>
    <w:rsid w:val="005A34DB"/>
    <w:rsid w:val="005B458A"/>
    <w:rsid w:val="005C7EBA"/>
    <w:rsid w:val="005D0A6C"/>
    <w:rsid w:val="005E19F6"/>
    <w:rsid w:val="0061210B"/>
    <w:rsid w:val="0061378B"/>
    <w:rsid w:val="0061700D"/>
    <w:rsid w:val="0063511C"/>
    <w:rsid w:val="0069250D"/>
    <w:rsid w:val="006A6F90"/>
    <w:rsid w:val="006B2670"/>
    <w:rsid w:val="006B3EFC"/>
    <w:rsid w:val="006D1A8C"/>
    <w:rsid w:val="006D21D7"/>
    <w:rsid w:val="006D3D04"/>
    <w:rsid w:val="006D3FF6"/>
    <w:rsid w:val="00703EC7"/>
    <w:rsid w:val="00740595"/>
    <w:rsid w:val="00755069"/>
    <w:rsid w:val="00755FBE"/>
    <w:rsid w:val="0075652E"/>
    <w:rsid w:val="007C6674"/>
    <w:rsid w:val="00803056"/>
    <w:rsid w:val="0082356F"/>
    <w:rsid w:val="00826D5C"/>
    <w:rsid w:val="008613A7"/>
    <w:rsid w:val="0087094F"/>
    <w:rsid w:val="00887A7E"/>
    <w:rsid w:val="008B39BD"/>
    <w:rsid w:val="009001B0"/>
    <w:rsid w:val="00917A3B"/>
    <w:rsid w:val="009B0589"/>
    <w:rsid w:val="009C3828"/>
    <w:rsid w:val="009C7055"/>
    <w:rsid w:val="009D2BA8"/>
    <w:rsid w:val="009E3096"/>
    <w:rsid w:val="00A10861"/>
    <w:rsid w:val="00A32B65"/>
    <w:rsid w:val="00A32B6C"/>
    <w:rsid w:val="00A600F1"/>
    <w:rsid w:val="00A9435B"/>
    <w:rsid w:val="00AA7149"/>
    <w:rsid w:val="00AD7963"/>
    <w:rsid w:val="00B31D1B"/>
    <w:rsid w:val="00B838B7"/>
    <w:rsid w:val="00BA796C"/>
    <w:rsid w:val="00BB4DA0"/>
    <w:rsid w:val="00BB7B12"/>
    <w:rsid w:val="00BB7BDB"/>
    <w:rsid w:val="00BE1D9A"/>
    <w:rsid w:val="00BF131E"/>
    <w:rsid w:val="00BF6DF6"/>
    <w:rsid w:val="00C04636"/>
    <w:rsid w:val="00C21202"/>
    <w:rsid w:val="00C24BEA"/>
    <w:rsid w:val="00C36FA8"/>
    <w:rsid w:val="00C40D6F"/>
    <w:rsid w:val="00C4351C"/>
    <w:rsid w:val="00C50500"/>
    <w:rsid w:val="00C60036"/>
    <w:rsid w:val="00C63914"/>
    <w:rsid w:val="00C82808"/>
    <w:rsid w:val="00C85F70"/>
    <w:rsid w:val="00CA5B35"/>
    <w:rsid w:val="00CC2A7A"/>
    <w:rsid w:val="00CD0B2F"/>
    <w:rsid w:val="00CD408D"/>
    <w:rsid w:val="00D138E6"/>
    <w:rsid w:val="00D51461"/>
    <w:rsid w:val="00D62F5C"/>
    <w:rsid w:val="00D72B38"/>
    <w:rsid w:val="00D7423C"/>
    <w:rsid w:val="00D76B2D"/>
    <w:rsid w:val="00D826DF"/>
    <w:rsid w:val="00DA6423"/>
    <w:rsid w:val="00DD24D3"/>
    <w:rsid w:val="00DD2D1E"/>
    <w:rsid w:val="00DF5E8F"/>
    <w:rsid w:val="00E05587"/>
    <w:rsid w:val="00E14729"/>
    <w:rsid w:val="00E15620"/>
    <w:rsid w:val="00E309A3"/>
    <w:rsid w:val="00E35B6C"/>
    <w:rsid w:val="00E40BBF"/>
    <w:rsid w:val="00E71679"/>
    <w:rsid w:val="00E728F3"/>
    <w:rsid w:val="00E90267"/>
    <w:rsid w:val="00EC21D5"/>
    <w:rsid w:val="00EC3379"/>
    <w:rsid w:val="00ED2EE7"/>
    <w:rsid w:val="00EF20D0"/>
    <w:rsid w:val="00EF7DEC"/>
    <w:rsid w:val="00F04A5D"/>
    <w:rsid w:val="00F326F0"/>
    <w:rsid w:val="00F5327B"/>
    <w:rsid w:val="00F62F50"/>
    <w:rsid w:val="00FB7109"/>
    <w:rsid w:val="00FD07D8"/>
    <w:rsid w:val="00FF7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E4923"/>
  <w15:chartTrackingRefBased/>
  <w15:docId w15:val="{DF2AE0E9-463D-4DAB-87DD-C08EBBD5A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0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0305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D3D0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D0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6003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156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620"/>
  </w:style>
  <w:style w:type="character" w:styleId="PageNumber">
    <w:name w:val="page number"/>
    <w:basedOn w:val="DefaultParagraphFont"/>
    <w:uiPriority w:val="99"/>
    <w:semiHidden/>
    <w:unhideWhenUsed/>
    <w:rsid w:val="00E15620"/>
  </w:style>
  <w:style w:type="paragraph" w:styleId="Revision">
    <w:name w:val="Revision"/>
    <w:hidden/>
    <w:uiPriority w:val="99"/>
    <w:semiHidden/>
    <w:rsid w:val="00755FB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D0A6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0A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3</TotalTime>
  <Pages>15</Pages>
  <Words>2751</Words>
  <Characters>15685</Characters>
  <Application>Microsoft Office Word</Application>
  <DocSecurity>0</DocSecurity>
  <Lines>130</Lines>
  <Paragraphs>3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Pozzi</dc:creator>
  <cp:keywords/>
  <dc:description/>
  <cp:lastModifiedBy>Jayapriya V.</cp:lastModifiedBy>
  <cp:revision>73</cp:revision>
  <dcterms:created xsi:type="dcterms:W3CDTF">2020-09-11T10:41:00Z</dcterms:created>
  <dcterms:modified xsi:type="dcterms:W3CDTF">2021-05-07T14:26:00Z</dcterms:modified>
</cp:coreProperties>
</file>